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CA" w:eastAsia="en-US"/>
        </w:rPr>
        <w:id w:val="155889666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48EDD5" w14:textId="0B6B1749" w:rsidR="00162AC1" w:rsidRPr="000B4A00" w:rsidRDefault="00FC40AE" w:rsidP="00702714">
          <w:pPr>
            <w:pStyle w:val="Inhaltsverzeichnisberschrift"/>
            <w:spacing w:before="0" w:after="120" w:line="240" w:lineRule="auto"/>
            <w:rPr>
              <w:rFonts w:ascii="Times New Roman" w:hAnsi="Times New Roman" w:cs="Times New Roman"/>
              <w:b/>
              <w:color w:val="000000" w:themeColor="text1"/>
            </w:rPr>
          </w:pPr>
          <w:r w:rsidRPr="000B4A00">
            <w:rPr>
              <w:rFonts w:ascii="Times New Roman" w:hAnsi="Times New Roman" w:cs="Times New Roman"/>
              <w:b/>
              <w:color w:val="000000" w:themeColor="text1"/>
            </w:rPr>
            <w:t>Contents</w:t>
          </w:r>
        </w:p>
        <w:p w14:paraId="26690AC3" w14:textId="77777777" w:rsidR="00FC40AE" w:rsidRPr="00B033EA" w:rsidRDefault="00FC40AE" w:rsidP="00702714">
          <w:pPr>
            <w:spacing w:after="120"/>
            <w:rPr>
              <w:rFonts w:ascii="Times New Roman" w:hAnsi="Times New Roman" w:cs="Times New Roman"/>
              <w:lang w:val="de-DE" w:eastAsia="de-DE"/>
            </w:rPr>
          </w:pPr>
        </w:p>
        <w:p w14:paraId="424A1EC8" w14:textId="4F1C6C24" w:rsidR="00702714" w:rsidRPr="00702714" w:rsidRDefault="00162AC1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r w:rsidRPr="00702714">
            <w:rPr>
              <w:rFonts w:ascii="Times New Roman" w:hAnsi="Times New Roman" w:cs="Times New Roman"/>
            </w:rPr>
            <w:fldChar w:fldCharType="begin"/>
          </w:r>
          <w:r w:rsidRPr="00702714">
            <w:rPr>
              <w:rFonts w:ascii="Times New Roman" w:hAnsi="Times New Roman" w:cs="Times New Roman"/>
            </w:rPr>
            <w:instrText xml:space="preserve"> TOC \o "1-3" \h \z \u </w:instrText>
          </w:r>
          <w:r w:rsidRPr="00702714">
            <w:rPr>
              <w:rFonts w:ascii="Times New Roman" w:hAnsi="Times New Roman" w:cs="Times New Roman"/>
            </w:rPr>
            <w:fldChar w:fldCharType="separate"/>
          </w:r>
          <w:hyperlink w:anchor="_Toc211533494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Figure 1. Study design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4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8BC6E2" w14:textId="40944DFB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495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1. ICD-10 codes for the definition of ischemic stroke and major bleeding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5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D5998F9" w14:textId="2E357721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496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bCs/>
                <w:noProof/>
              </w:rPr>
              <w:t>eTable 2</w:t>
            </w:r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. Baseline characteristics of patients in the CPRD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6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14E9698" w14:textId="095C596A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497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bCs/>
                <w:noProof/>
              </w:rPr>
              <w:t>eTable 3</w:t>
            </w:r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. Baseline characteristics of patients in the RAMQ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7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F43516" w14:textId="0E4A48E2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498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4. Risk of ischemic stroke associated with use of DOACs compared with use of VKAs among patients with NVAF treated with antiarrhythmics (stratification by demographi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8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9A56E2D" w14:textId="15B04498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499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5. Risk of ischemic stroke associated with use of DOACs compared with use of VKAs among patients with NVAF treated with antiarrhythmics (stratification by baseline risk and individual DOA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499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807E74" w14:textId="1557E024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0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6. Risk of ischemic stroke associated with use of DOACs compared with use of VKAs among patients with NVAF treated with antiarrhythmics (stratification by types of antiarrhythmi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0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E7FF445" w14:textId="48BAC0F3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1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7. Risk of major bleeding associated with use of DOACs compared with use of VKAs among patients with NVAF treated with antiarrhythmics (stratification by demographi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1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CAC386" w14:textId="5A160F31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2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8. Risk of major bleeding associated with use of DOACs compared with use of VKAs among patients with NVAF treated with antiarrhythmics (stratification by baseline risk and individual DOA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2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BBB7F4" w14:textId="31CF843A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3" w:history="1">
            <w:r w:rsidR="00702714" w:rsidRPr="00702714">
              <w:rPr>
                <w:rStyle w:val="Hyperlink"/>
                <w:rFonts w:ascii="Times New Roman" w:eastAsia="Times New Roman" w:hAnsi="Times New Roman" w:cs="Times New Roman"/>
                <w:noProof/>
              </w:rPr>
              <w:t>eTable 9. Risk of major bleeding associated with use of DOACs compared with use of VKAs among patients with NVAF treated with antiarrhythmics (stratification by types of antiarrhythmic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3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19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8D0866" w14:textId="5C173D54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4" w:history="1">
            <w:r w:rsidR="00702714" w:rsidRPr="00702714">
              <w:rPr>
                <w:rStyle w:val="Hyperlink"/>
                <w:rFonts w:ascii="Times New Roman" w:hAnsi="Times New Roman" w:cs="Times New Roman"/>
                <w:noProof/>
              </w:rPr>
              <w:t>eTable 10. Risk of ischemic stroke associated with use of DOACs compared with use of VKAs among patients with NVAF treated with antiarrhythmics (sensitivity analyse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4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87F52A" w14:textId="0ED2CCE0" w:rsidR="00702714" w:rsidRPr="00702714" w:rsidRDefault="00EF0EF8">
          <w:pPr>
            <w:pStyle w:val="Verzeichnis1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val="de-DE" w:eastAsia="de-DE"/>
            </w:rPr>
          </w:pPr>
          <w:hyperlink w:anchor="_Toc211533505" w:history="1">
            <w:r w:rsidR="00702714" w:rsidRPr="00702714">
              <w:rPr>
                <w:rStyle w:val="Hyperlink"/>
                <w:rFonts w:ascii="Times New Roman" w:hAnsi="Times New Roman" w:cs="Times New Roman"/>
                <w:noProof/>
              </w:rPr>
              <w:t>eTable 11. Risk of major bleeding associated with use of DOACs compared with use of VKAs among patients with NVAF treated with antiarrhythmics (sensitivity analyses)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instrText xml:space="preserve"> PAGEREF _Toc211533505 \h </w:instrTex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="00702714" w:rsidRPr="0070271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D8DD3E" w14:textId="054850A3" w:rsidR="00162AC1" w:rsidRDefault="00162AC1" w:rsidP="00702714">
          <w:pPr>
            <w:spacing w:after="120"/>
          </w:pPr>
          <w:r w:rsidRPr="00702714">
            <w:rPr>
              <w:rFonts w:ascii="Times New Roman" w:hAnsi="Times New Roman" w:cs="Times New Roman"/>
              <w:bCs/>
            </w:rPr>
            <w:fldChar w:fldCharType="end"/>
          </w:r>
        </w:p>
      </w:sdtContent>
    </w:sdt>
    <w:p w14:paraId="63B82E7E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201F1E"/>
        </w:rPr>
        <w:sectPr w:rsidR="00162AC1" w:rsidSect="00162AC1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63EFD6" w14:textId="3AB654B8" w:rsidR="00081E2F" w:rsidRPr="00162AC1" w:rsidRDefault="00081E2F" w:rsidP="00162AC1">
      <w:pPr>
        <w:pStyle w:val="berschrift1"/>
        <w:spacing w:before="0"/>
        <w:rPr>
          <w:rFonts w:ascii="Times New Roman" w:eastAsia="Times New Roman" w:hAnsi="Times New Roman" w:cs="Times New Roman"/>
          <w:b/>
        </w:rPr>
      </w:pPr>
      <w:bookmarkStart w:id="0" w:name="_Toc211533494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eFigure 1.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Study design</w:t>
      </w:r>
      <w:bookmarkEnd w:id="0"/>
    </w:p>
    <w:p w14:paraId="40FE4820" w14:textId="33F13C7C" w:rsidR="00162AC1" w:rsidRDefault="002F42BF" w:rsidP="00194B07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201F1E"/>
        </w:rPr>
      </w:pPr>
      <w:r>
        <w:rPr>
          <w:noProof/>
        </w:rPr>
        <w:drawing>
          <wp:inline distT="0" distB="0" distL="0" distR="0" wp14:anchorId="48AA381D" wp14:editId="24D9C09A">
            <wp:extent cx="6523630" cy="5043842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22261" cy="512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2477E" w14:textId="1B081C89" w:rsidR="00162AC1" w:rsidRDefault="00162AC1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201F1E"/>
        </w:rPr>
      </w:pPr>
      <w:r w:rsidRPr="00881D09">
        <w:rPr>
          <w:rFonts w:ascii="Times New Roman" w:eastAsia="Times New Roman" w:hAnsi="Times New Roman" w:cs="Times New Roman"/>
          <w:bCs/>
          <w:color w:val="201F1E"/>
        </w:rPr>
        <w:t>Abbreviations:</w:t>
      </w:r>
      <w:r w:rsidRPr="00881D09">
        <w:rPr>
          <w:rFonts w:ascii="Times New Roman" w:eastAsia="Times New Roman" w:hAnsi="Times New Roman" w:cs="Times New Roman"/>
          <w:b/>
          <w:bCs/>
          <w:color w:val="201F1E"/>
        </w:rPr>
        <w:t xml:space="preserve"> </w:t>
      </w:r>
      <w:r w:rsidRPr="00881D09">
        <w:rPr>
          <w:rFonts w:ascii="Times New Roman" w:eastAsia="Times New Roman" w:hAnsi="Times New Roman" w:cs="Times New Roman"/>
          <w:bCs/>
          <w:color w:val="201F1E"/>
        </w:rPr>
        <w:t>CPRD,</w:t>
      </w:r>
      <w:r w:rsidR="00BB4F21" w:rsidRPr="00BB4F21">
        <w:rPr>
          <w:rFonts w:ascii="Times New Roman" w:eastAsia="Times New Roman" w:hAnsi="Times New Roman" w:cs="Times New Roman"/>
        </w:rPr>
        <w:t xml:space="preserve"> </w:t>
      </w:r>
      <w:r w:rsidR="00BB4F21">
        <w:rPr>
          <w:rFonts w:ascii="Times New Roman" w:eastAsia="Times New Roman" w:hAnsi="Times New Roman" w:cs="Times New Roman"/>
        </w:rPr>
        <w:t>Clinical Practice Research Datalink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RAMQ,</w:t>
      </w:r>
      <w:r w:rsidR="00BB4F21" w:rsidRPr="00BB4F21">
        <w:rPr>
          <w:rFonts w:ascii="Times New Roman" w:hAnsi="Times New Roman" w:cs="Times New Roman"/>
        </w:rPr>
        <w:t xml:space="preserve"> </w:t>
      </w:r>
      <w:proofErr w:type="spellStart"/>
      <w:r w:rsidR="00BB4F21" w:rsidRPr="00D87A81">
        <w:rPr>
          <w:rFonts w:ascii="Times New Roman" w:hAnsi="Times New Roman" w:cs="Times New Roman"/>
        </w:rPr>
        <w:t>Régie</w:t>
      </w:r>
      <w:proofErr w:type="spellEnd"/>
      <w:r w:rsidR="00BB4F21" w:rsidRPr="00D87A81">
        <w:rPr>
          <w:rFonts w:ascii="Times New Roman" w:hAnsi="Times New Roman" w:cs="Times New Roman"/>
        </w:rPr>
        <w:t xml:space="preserve"> de </w:t>
      </w:r>
      <w:proofErr w:type="spellStart"/>
      <w:r w:rsidR="00BB4F21" w:rsidRPr="00D87A81">
        <w:rPr>
          <w:rFonts w:ascii="Times New Roman" w:hAnsi="Times New Roman" w:cs="Times New Roman"/>
        </w:rPr>
        <w:t>l'Assurance-Maladie</w:t>
      </w:r>
      <w:proofErr w:type="spellEnd"/>
      <w:r w:rsidR="00BB4F21" w:rsidRPr="00D87A81">
        <w:rPr>
          <w:rFonts w:ascii="Times New Roman" w:hAnsi="Times New Roman" w:cs="Times New Roman"/>
        </w:rPr>
        <w:t xml:space="preserve"> du Québec</w:t>
      </w:r>
      <w:r w:rsidR="00BB4F21">
        <w:rPr>
          <w:rFonts w:ascii="Times New Roman" w:hAnsi="Times New Roman" w:cs="Times New Roman"/>
        </w:rPr>
        <w:t>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NVAF,</w:t>
      </w:r>
      <w:r w:rsidR="00BB4F21" w:rsidRPr="00BB4F21">
        <w:rPr>
          <w:rFonts w:ascii="Times New Roman" w:hAnsi="Times New Roman" w:cs="Times New Roman"/>
        </w:rPr>
        <w:t xml:space="preserve"> </w:t>
      </w:r>
      <w:r w:rsidR="00BB4F21">
        <w:rPr>
          <w:rFonts w:ascii="Times New Roman" w:hAnsi="Times New Roman" w:cs="Times New Roman"/>
        </w:rPr>
        <w:t>non-valvular atrial fibrillation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BMI, </w:t>
      </w:r>
      <w:r w:rsidR="009F45A9">
        <w:rPr>
          <w:rFonts w:ascii="Times New Roman" w:eastAsia="Times New Roman" w:hAnsi="Times New Roman" w:cs="Times New Roman"/>
          <w:bCs/>
          <w:color w:val="201F1E"/>
        </w:rPr>
        <w:t>b</w:t>
      </w:r>
      <w:r w:rsidR="00A2751E" w:rsidRPr="00D5748A">
        <w:rPr>
          <w:rFonts w:ascii="Times New Roman" w:hAnsi="Times New Roman" w:cs="Times New Roman"/>
          <w:color w:val="000000"/>
        </w:rPr>
        <w:t>ody mass index</w:t>
      </w:r>
      <w:r w:rsidR="00A2751E">
        <w:rPr>
          <w:rFonts w:ascii="Times New Roman" w:hAnsi="Times New Roman" w:cs="Times New Roman"/>
          <w:color w:val="000000"/>
        </w:rPr>
        <w:t xml:space="preserve">; </w:t>
      </w:r>
      <w:r w:rsidRPr="00881D09">
        <w:rPr>
          <w:rFonts w:ascii="Times New Roman" w:eastAsia="Times New Roman" w:hAnsi="Times New Roman" w:cs="Times New Roman"/>
          <w:bCs/>
          <w:color w:val="201F1E"/>
        </w:rPr>
        <w:t>BP,</w:t>
      </w:r>
      <w:r w:rsidR="00A2751E">
        <w:rPr>
          <w:rFonts w:ascii="Times New Roman" w:eastAsia="Times New Roman" w:hAnsi="Times New Roman" w:cs="Times New Roman"/>
          <w:bCs/>
          <w:color w:val="201F1E"/>
        </w:rPr>
        <w:t xml:space="preserve"> </w:t>
      </w:r>
      <w:r w:rsidR="009F45A9">
        <w:rPr>
          <w:rFonts w:ascii="Times New Roman" w:eastAsia="Times New Roman" w:hAnsi="Times New Roman" w:cs="Times New Roman"/>
          <w:bCs/>
          <w:color w:val="201F1E"/>
        </w:rPr>
        <w:t>b</w:t>
      </w:r>
      <w:r w:rsidR="00A2751E">
        <w:rPr>
          <w:rFonts w:ascii="Times New Roman" w:eastAsia="Times New Roman" w:hAnsi="Times New Roman" w:cs="Times New Roman"/>
          <w:bCs/>
          <w:color w:val="201F1E"/>
        </w:rPr>
        <w:t>lood pressure;</w:t>
      </w:r>
      <w:r w:rsidRPr="00881D09">
        <w:rPr>
          <w:rFonts w:ascii="Times New Roman" w:eastAsia="Times New Roman" w:hAnsi="Times New Roman" w:cs="Times New Roman"/>
          <w:bCs/>
          <w:color w:val="201F1E"/>
        </w:rPr>
        <w:t xml:space="preserve"> SES</w:t>
      </w:r>
      <w:r w:rsidR="00A2751E">
        <w:rPr>
          <w:rFonts w:ascii="Times New Roman" w:eastAsia="Times New Roman" w:hAnsi="Times New Roman" w:cs="Times New Roman"/>
          <w:bCs/>
          <w:color w:val="201F1E"/>
        </w:rPr>
        <w:t>,</w:t>
      </w:r>
      <w:r w:rsidR="007453CC">
        <w:rPr>
          <w:rFonts w:ascii="Times New Roman" w:eastAsia="Times New Roman" w:hAnsi="Times New Roman" w:cs="Times New Roman"/>
          <w:bCs/>
          <w:color w:val="201F1E"/>
        </w:rPr>
        <w:t xml:space="preserve"> socioeconomic status.</w:t>
      </w:r>
      <w:r>
        <w:rPr>
          <w:rFonts w:ascii="Times New Roman" w:eastAsia="Times New Roman" w:hAnsi="Times New Roman" w:cs="Times New Roman"/>
          <w:b/>
          <w:bCs/>
          <w:color w:val="201F1E"/>
        </w:rPr>
        <w:br w:type="page"/>
      </w:r>
    </w:p>
    <w:p w14:paraId="3D394F34" w14:textId="49BCEBC0" w:rsidR="00162AC1" w:rsidRPr="00162AC1" w:rsidRDefault="00F139FD" w:rsidP="00C26556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" w:name="_Toc211533495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eTable 1.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ICD-10 codes for the definition of ischemic stroke and major bleeding</w:t>
      </w:r>
      <w:bookmarkEnd w:id="1"/>
    </w:p>
    <w:p w14:paraId="795F09CD" w14:textId="5AD48B93" w:rsidR="00C26556" w:rsidRDefault="00C26556" w:rsidP="00C26556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p w14:paraId="26FB7A51" w14:textId="77777777" w:rsidR="00C26556" w:rsidRDefault="00C26556" w:rsidP="00C26556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314"/>
      </w:tblGrid>
      <w:tr w:rsidR="00DE1AF5" w14:paraId="78BB0CD0" w14:textId="77777777" w:rsidTr="004F320B"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456D2608" w14:textId="35CCF773" w:rsidR="00DE1AF5" w:rsidRDefault="00DE1AF5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Outcomes</w:t>
            </w:r>
          </w:p>
        </w:tc>
        <w:tc>
          <w:tcPr>
            <w:tcW w:w="9314" w:type="dxa"/>
            <w:tcBorders>
              <w:top w:val="single" w:sz="12" w:space="0" w:color="auto"/>
              <w:bottom w:val="single" w:sz="12" w:space="0" w:color="auto"/>
            </w:tcBorders>
          </w:tcPr>
          <w:p w14:paraId="0758E7A3" w14:textId="14ED9D8E" w:rsidR="00DE1AF5" w:rsidRDefault="00DE1AF5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CD-10 code</w:t>
            </w:r>
          </w:p>
        </w:tc>
      </w:tr>
      <w:tr w:rsidR="00DE1AF5" w14:paraId="735550F7" w14:textId="77777777" w:rsidTr="004F320B">
        <w:tc>
          <w:tcPr>
            <w:tcW w:w="4962" w:type="dxa"/>
            <w:tcBorders>
              <w:top w:val="single" w:sz="12" w:space="0" w:color="auto"/>
            </w:tcBorders>
          </w:tcPr>
          <w:p w14:paraId="3AE77509" w14:textId="6E1F78B3" w:rsidR="00DE1AF5" w:rsidRDefault="00DE1AF5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schemic stroke / TIA</w:t>
            </w:r>
            <w:r w:rsidR="009F45A9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 xml:space="preserve"> / Systemic embolism</w:t>
            </w:r>
          </w:p>
        </w:tc>
        <w:tc>
          <w:tcPr>
            <w:tcW w:w="9314" w:type="dxa"/>
            <w:tcBorders>
              <w:top w:val="single" w:sz="12" w:space="0" w:color="auto"/>
            </w:tcBorders>
          </w:tcPr>
          <w:p w14:paraId="5C819C48" w14:textId="546F429A" w:rsidR="00DE1AF5" w:rsidRPr="00ED2262" w:rsidRDefault="00ED2262" w:rsidP="00BC6BAA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63, I64, H34.1, G45, H340, I74</w:t>
            </w:r>
          </w:p>
        </w:tc>
      </w:tr>
      <w:tr w:rsidR="00DE1AF5" w14:paraId="4B66F616" w14:textId="77777777" w:rsidTr="004F320B">
        <w:tc>
          <w:tcPr>
            <w:tcW w:w="4962" w:type="dxa"/>
          </w:tcPr>
          <w:p w14:paraId="2B1019A1" w14:textId="53422017" w:rsidR="00DE1AF5" w:rsidRDefault="00DE1AF5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</w:t>
            </w:r>
            <w:r w:rsidR="00ED2262"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ntracranial bleeding)</w:t>
            </w:r>
          </w:p>
        </w:tc>
        <w:tc>
          <w:tcPr>
            <w:tcW w:w="9314" w:type="dxa"/>
          </w:tcPr>
          <w:p w14:paraId="23B3FFBF" w14:textId="502707D3" w:rsidR="00DE1AF5" w:rsidRPr="00ED2262" w:rsidRDefault="00ED2262" w:rsidP="00BC6BAA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60, I61, I621, I620, I629</w:t>
            </w:r>
          </w:p>
        </w:tc>
      </w:tr>
      <w:tr w:rsidR="00DE1AF5" w14:paraId="4A50A186" w14:textId="77777777" w:rsidTr="004F320B">
        <w:tc>
          <w:tcPr>
            <w:tcW w:w="4962" w:type="dxa"/>
          </w:tcPr>
          <w:p w14:paraId="47FB9092" w14:textId="606B283B" w:rsidR="00DE1AF5" w:rsidRDefault="00ED2262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Gastrointestinal bleeding)</w:t>
            </w:r>
          </w:p>
        </w:tc>
        <w:tc>
          <w:tcPr>
            <w:tcW w:w="9314" w:type="dxa"/>
          </w:tcPr>
          <w:p w14:paraId="18E5FE11" w14:textId="2B520A32" w:rsidR="00DE1AF5" w:rsidRPr="00ED2262" w:rsidRDefault="00ED2262" w:rsidP="00BC6BAA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I850, K920, K921, K922, K2211, K226, K228, K250, K252, K254, K256, K260, K262, K264, K266, K270, K272, K274, K276, K280, K282, K284, K286, K290, K294, K2921, K2961, K2971, K2991, K2981, K3181, K5711, K5713, K5731, K5733, K661, K625, K552</w:t>
            </w:r>
          </w:p>
        </w:tc>
      </w:tr>
      <w:tr w:rsidR="00DE1AF5" w14:paraId="14F378A0" w14:textId="77777777" w:rsidTr="004F320B">
        <w:tc>
          <w:tcPr>
            <w:tcW w:w="4962" w:type="dxa"/>
            <w:tcBorders>
              <w:bottom w:val="single" w:sz="12" w:space="0" w:color="auto"/>
            </w:tcBorders>
          </w:tcPr>
          <w:p w14:paraId="11103674" w14:textId="2CB09219" w:rsidR="00DE1AF5" w:rsidRDefault="00ED2262" w:rsidP="00BC6BA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</w:rPr>
              <w:t>Major bleeding (Other major bleeding)</w:t>
            </w:r>
          </w:p>
        </w:tc>
        <w:tc>
          <w:tcPr>
            <w:tcW w:w="9314" w:type="dxa"/>
            <w:tcBorders>
              <w:bottom w:val="single" w:sz="12" w:space="0" w:color="auto"/>
            </w:tcBorders>
          </w:tcPr>
          <w:p w14:paraId="3605BB69" w14:textId="2F4DB523" w:rsidR="00DE1AF5" w:rsidRPr="00ED2262" w:rsidRDefault="00ED2262" w:rsidP="00BC6BAA">
            <w:pPr>
              <w:rPr>
                <w:rFonts w:ascii="Times New Roman" w:eastAsia="Times New Roman" w:hAnsi="Times New Roman" w:cs="Times New Roman"/>
                <w:bCs/>
                <w:color w:val="201F1E"/>
              </w:rPr>
            </w:pPr>
            <w:r w:rsidRPr="00ED2262">
              <w:rPr>
                <w:rFonts w:ascii="Times New Roman" w:eastAsia="Times New Roman" w:hAnsi="Times New Roman" w:cs="Times New Roman"/>
                <w:bCs/>
                <w:color w:val="201F1E"/>
              </w:rPr>
              <w:t>D699, H0289, H0523, H113, H313, H356, H431, H44819, I230, I312, J94.2, M250, M7981, N02, N3289, N92, N950, N837, N939, R040, R041, R042, R048, R049, R233, R31, R58, T792, T810</w:t>
            </w:r>
          </w:p>
        </w:tc>
      </w:tr>
    </w:tbl>
    <w:p w14:paraId="5C6D447B" w14:textId="77777777" w:rsidR="00162AC1" w:rsidRDefault="00162AC1" w:rsidP="00C26556">
      <w:pPr>
        <w:rPr>
          <w:rFonts w:ascii="Times New Roman" w:eastAsia="Times New Roman" w:hAnsi="Times New Roman" w:cs="Times New Roman"/>
          <w:b/>
          <w:bCs/>
          <w:color w:val="201F1E"/>
        </w:rPr>
      </w:pPr>
    </w:p>
    <w:p w14:paraId="2A329A31" w14:textId="071EB322" w:rsidR="00F139FD" w:rsidRPr="00ED2262" w:rsidRDefault="00ED2262" w:rsidP="00C26556">
      <w:pPr>
        <w:rPr>
          <w:rFonts w:ascii="Times New Roman" w:eastAsia="Times New Roman" w:hAnsi="Times New Roman" w:cs="Times New Roman"/>
          <w:bCs/>
          <w:color w:val="201F1E"/>
        </w:rPr>
      </w:pPr>
      <w:r w:rsidRPr="00ED2262">
        <w:rPr>
          <w:rFonts w:ascii="Times New Roman" w:eastAsia="Times New Roman" w:hAnsi="Times New Roman" w:cs="Times New Roman"/>
          <w:bCs/>
          <w:color w:val="201F1E"/>
        </w:rPr>
        <w:t>Abbreviations: ICD-10, International Classification of diseases, 10</w:t>
      </w:r>
      <w:r w:rsidRPr="00ED2262">
        <w:rPr>
          <w:rFonts w:ascii="Times New Roman" w:eastAsia="Times New Roman" w:hAnsi="Times New Roman" w:cs="Times New Roman"/>
          <w:bCs/>
          <w:color w:val="201F1E"/>
          <w:vertAlign w:val="superscript"/>
        </w:rPr>
        <w:t>th</w:t>
      </w:r>
      <w:r w:rsidRPr="00ED2262">
        <w:rPr>
          <w:rFonts w:ascii="Times New Roman" w:eastAsia="Times New Roman" w:hAnsi="Times New Roman" w:cs="Times New Roman"/>
          <w:bCs/>
          <w:color w:val="201F1E"/>
        </w:rPr>
        <w:t xml:space="preserve"> Revision; TIA, transient ischemic attack.</w:t>
      </w:r>
      <w:r w:rsidR="00F139FD" w:rsidRPr="00ED2262">
        <w:rPr>
          <w:rFonts w:ascii="Times New Roman" w:eastAsia="Times New Roman" w:hAnsi="Times New Roman" w:cs="Times New Roman"/>
          <w:bCs/>
          <w:color w:val="201F1E"/>
        </w:rPr>
        <w:br w:type="page"/>
      </w:r>
    </w:p>
    <w:p w14:paraId="7252054B" w14:textId="77777777" w:rsidR="00D5748A" w:rsidRPr="00162AC1" w:rsidRDefault="00EF0C01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2" w:name="_Toc211533496"/>
      <w:r w:rsidRPr="00162AC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lastRenderedPageBreak/>
        <w:t>e</w:t>
      </w:r>
      <w:r w:rsidR="00D5748A" w:rsidRPr="00162AC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F139FD" w:rsidRPr="00162AC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2</w:t>
      </w:r>
      <w:r w:rsidR="00D5748A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. Baseline characteristics of patients in the CPRD</w:t>
      </w:r>
      <w:bookmarkEnd w:id="2"/>
    </w:p>
    <w:p w14:paraId="4F6D6804" w14:textId="331D9360" w:rsidR="00194B07" w:rsidRDefault="00194B07" w:rsidP="00D5748A">
      <w:pPr>
        <w:spacing w:line="259" w:lineRule="auto"/>
        <w:jc w:val="both"/>
        <w:rPr>
          <w:rFonts w:ascii="Times New Roman" w:eastAsia="Times New Roman" w:hAnsi="Times New Roman" w:cs="Times New Roman"/>
          <w:color w:val="201F1E"/>
        </w:rPr>
      </w:pPr>
    </w:p>
    <w:p w14:paraId="10AB97BB" w14:textId="77777777" w:rsidR="00C26556" w:rsidRPr="00DA45C4" w:rsidRDefault="00C26556" w:rsidP="00D5748A">
      <w:pPr>
        <w:spacing w:line="259" w:lineRule="auto"/>
        <w:jc w:val="both"/>
        <w:rPr>
          <w:rFonts w:ascii="Times New Roman" w:eastAsia="Times New Roman" w:hAnsi="Times New Roman" w:cs="Times New Roman"/>
          <w:color w:val="201F1E"/>
        </w:rPr>
      </w:pPr>
    </w:p>
    <w:tbl>
      <w:tblPr>
        <w:tblStyle w:val="Tabellenraster"/>
        <w:tblW w:w="14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7"/>
        <w:gridCol w:w="2094"/>
        <w:gridCol w:w="1984"/>
        <w:gridCol w:w="956"/>
        <w:gridCol w:w="2167"/>
        <w:gridCol w:w="1913"/>
        <w:gridCol w:w="892"/>
      </w:tblGrid>
      <w:tr w:rsidR="0044655C" w:rsidRPr="00D5748A" w14:paraId="1CC44C23" w14:textId="77777777" w:rsidTr="0044655C">
        <w:trPr>
          <w:tblHeader/>
        </w:trPr>
        <w:tc>
          <w:tcPr>
            <w:tcW w:w="4427" w:type="dxa"/>
            <w:tcBorders>
              <w:top w:val="single" w:sz="12" w:space="0" w:color="auto"/>
            </w:tcBorders>
          </w:tcPr>
          <w:p w14:paraId="12991700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top w:val="single" w:sz="12" w:space="0" w:color="auto"/>
            </w:tcBorders>
          </w:tcPr>
          <w:p w14:paraId="16140B8E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Before IPTW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A0C150A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</w:tcPr>
          <w:p w14:paraId="5C8FDAED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</w:rPr>
            </w:pPr>
            <w:r w:rsidRPr="00D5748A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2167" w:type="dxa"/>
            <w:tcBorders>
              <w:top w:val="single" w:sz="12" w:space="0" w:color="auto"/>
            </w:tcBorders>
          </w:tcPr>
          <w:p w14:paraId="15CE9C14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After IPTW</w:t>
            </w:r>
          </w:p>
        </w:tc>
        <w:tc>
          <w:tcPr>
            <w:tcW w:w="1913" w:type="dxa"/>
            <w:tcBorders>
              <w:top w:val="single" w:sz="12" w:space="0" w:color="auto"/>
            </w:tcBorders>
          </w:tcPr>
          <w:p w14:paraId="324666E9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51E6C299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</w:rPr>
            </w:pPr>
            <w:r w:rsidRPr="00D5748A">
              <w:rPr>
                <w:rFonts w:ascii="Times New Roman" w:hAnsi="Times New Roman" w:cs="Times New Roman"/>
                <w:b/>
              </w:rPr>
              <w:t>SMD</w:t>
            </w:r>
          </w:p>
        </w:tc>
      </w:tr>
      <w:tr w:rsidR="0044655C" w:rsidRPr="00D5748A" w14:paraId="0B1B6670" w14:textId="77777777" w:rsidTr="0044655C">
        <w:trPr>
          <w:tblHeader/>
        </w:trPr>
        <w:tc>
          <w:tcPr>
            <w:tcW w:w="4427" w:type="dxa"/>
            <w:tcBorders>
              <w:bottom w:val="single" w:sz="12" w:space="0" w:color="auto"/>
            </w:tcBorders>
          </w:tcPr>
          <w:p w14:paraId="31A9AB6A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bottom w:val="single" w:sz="12" w:space="0" w:color="auto"/>
            </w:tcBorders>
          </w:tcPr>
          <w:p w14:paraId="5521CD09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DOAC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7,896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CC3AFB5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VKA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791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4A3879A3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739F359B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DOAC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893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13" w:type="dxa"/>
            <w:tcBorders>
              <w:bottom w:val="single" w:sz="12" w:space="0" w:color="auto"/>
            </w:tcBorders>
          </w:tcPr>
          <w:p w14:paraId="3DD881E1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VKA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7E0246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n=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814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5FB7745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2164A" w:rsidRPr="00D5748A" w14:paraId="02B37503" w14:textId="77777777" w:rsidTr="00194B07">
        <w:tc>
          <w:tcPr>
            <w:tcW w:w="4427" w:type="dxa"/>
          </w:tcPr>
          <w:p w14:paraId="32A3B678" w14:textId="32FA93E5" w:rsidR="0042164A" w:rsidRPr="00DE31D5" w:rsidRDefault="0042164A" w:rsidP="00194B0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E31D5">
              <w:rPr>
                <w:rFonts w:ascii="Times New Roman" w:hAnsi="Times New Roman" w:cs="Times New Roman"/>
                <w:b/>
                <w:color w:val="000000"/>
              </w:rPr>
              <w:t>Antiarrhythmic drugs</w:t>
            </w:r>
            <w:r w:rsidR="00BC6BAA" w:rsidRPr="00BC6BA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094" w:type="dxa"/>
          </w:tcPr>
          <w:p w14:paraId="4D9BE74B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71050FF2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6A419FB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7299F3FE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3" w:type="dxa"/>
          </w:tcPr>
          <w:p w14:paraId="17324B6A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7F83E9F6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58F02EF6" w14:textId="77777777" w:rsidTr="00194B07">
        <w:tc>
          <w:tcPr>
            <w:tcW w:w="4427" w:type="dxa"/>
          </w:tcPr>
          <w:p w14:paraId="399CA445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2094" w:type="dxa"/>
          </w:tcPr>
          <w:p w14:paraId="4956BD0A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776 (22.49)</w:t>
            </w:r>
          </w:p>
        </w:tc>
        <w:tc>
          <w:tcPr>
            <w:tcW w:w="1984" w:type="dxa"/>
          </w:tcPr>
          <w:p w14:paraId="1F9F0E8A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1,583 (23.31)</w:t>
            </w:r>
          </w:p>
        </w:tc>
        <w:tc>
          <w:tcPr>
            <w:tcW w:w="956" w:type="dxa"/>
          </w:tcPr>
          <w:p w14:paraId="33FD78C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1E106B47" w14:textId="77777777" w:rsidR="0042164A" w:rsidRPr="00CA2C04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661 (21.04)</w:t>
            </w:r>
          </w:p>
        </w:tc>
        <w:tc>
          <w:tcPr>
            <w:tcW w:w="1913" w:type="dxa"/>
          </w:tcPr>
          <w:p w14:paraId="76F0409B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1,708 (25.07)</w:t>
            </w:r>
          </w:p>
        </w:tc>
        <w:tc>
          <w:tcPr>
            <w:tcW w:w="892" w:type="dxa"/>
          </w:tcPr>
          <w:p w14:paraId="79EB74E3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0FA91DCD" w14:textId="77777777" w:rsidTr="00194B07">
        <w:tc>
          <w:tcPr>
            <w:tcW w:w="4427" w:type="dxa"/>
          </w:tcPr>
          <w:p w14:paraId="11466F02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2094" w:type="dxa"/>
          </w:tcPr>
          <w:p w14:paraId="561D58D2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E31D5">
              <w:rPr>
                <w:rFonts w:ascii="Times New Roman" w:hAnsi="Times New Roman" w:cs="Times New Roman"/>
                <w:color w:val="000000"/>
              </w:rPr>
              <w:t>3,235 (40.97)</w:t>
            </w:r>
          </w:p>
        </w:tc>
        <w:tc>
          <w:tcPr>
            <w:tcW w:w="1984" w:type="dxa"/>
          </w:tcPr>
          <w:p w14:paraId="3EE559D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2,839 (41.81)</w:t>
            </w:r>
          </w:p>
        </w:tc>
        <w:tc>
          <w:tcPr>
            <w:tcW w:w="956" w:type="dxa"/>
          </w:tcPr>
          <w:p w14:paraId="7FB54A80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68F7FAD2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3,326 (42.13)</w:t>
            </w:r>
          </w:p>
        </w:tc>
        <w:tc>
          <w:tcPr>
            <w:tcW w:w="1913" w:type="dxa"/>
          </w:tcPr>
          <w:p w14:paraId="0C5E40E7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2,739 (40.20)</w:t>
            </w:r>
          </w:p>
        </w:tc>
        <w:tc>
          <w:tcPr>
            <w:tcW w:w="892" w:type="dxa"/>
          </w:tcPr>
          <w:p w14:paraId="16ECA600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267541EF" w14:textId="77777777" w:rsidTr="00194B07">
        <w:tc>
          <w:tcPr>
            <w:tcW w:w="4427" w:type="dxa"/>
          </w:tcPr>
          <w:p w14:paraId="65E9061B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onedarone</w:t>
            </w:r>
          </w:p>
        </w:tc>
        <w:tc>
          <w:tcPr>
            <w:tcW w:w="2094" w:type="dxa"/>
          </w:tcPr>
          <w:p w14:paraId="379C2256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E31D5">
              <w:rPr>
                <w:rFonts w:ascii="Times New Roman" w:hAnsi="Times New Roman" w:cs="Times New Roman"/>
                <w:color w:val="000000"/>
              </w:rPr>
              <w:t>54 (0.68)</w:t>
            </w:r>
          </w:p>
        </w:tc>
        <w:tc>
          <w:tcPr>
            <w:tcW w:w="1984" w:type="dxa"/>
          </w:tcPr>
          <w:p w14:paraId="7BDDFFA0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EA693F">
              <w:rPr>
                <w:rFonts w:ascii="Times New Roman" w:hAnsi="Times New Roman" w:cs="Times New Roman"/>
                <w:color w:val="000000"/>
              </w:rPr>
              <w:t>66 (0.97)</w:t>
            </w:r>
          </w:p>
        </w:tc>
        <w:tc>
          <w:tcPr>
            <w:tcW w:w="956" w:type="dxa"/>
          </w:tcPr>
          <w:p w14:paraId="0EA49AC8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5BD2B5A8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55 (0.69)</w:t>
            </w:r>
          </w:p>
        </w:tc>
        <w:tc>
          <w:tcPr>
            <w:tcW w:w="1913" w:type="dxa"/>
          </w:tcPr>
          <w:p w14:paraId="3D8FE76A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63 (0.93)</w:t>
            </w:r>
          </w:p>
        </w:tc>
        <w:tc>
          <w:tcPr>
            <w:tcW w:w="892" w:type="dxa"/>
          </w:tcPr>
          <w:p w14:paraId="54ADB13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1C61E380" w14:textId="77777777" w:rsidTr="00194B07">
        <w:tc>
          <w:tcPr>
            <w:tcW w:w="4427" w:type="dxa"/>
          </w:tcPr>
          <w:p w14:paraId="7B6F4051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cainide</w:t>
            </w:r>
          </w:p>
        </w:tc>
        <w:tc>
          <w:tcPr>
            <w:tcW w:w="2094" w:type="dxa"/>
          </w:tcPr>
          <w:p w14:paraId="7603631A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E31D5">
              <w:rPr>
                <w:rFonts w:ascii="Times New Roman" w:hAnsi="Times New Roman" w:cs="Times New Roman"/>
                <w:color w:val="000000"/>
              </w:rPr>
              <w:t>1,039 (13.16)</w:t>
            </w:r>
          </w:p>
        </w:tc>
        <w:tc>
          <w:tcPr>
            <w:tcW w:w="1984" w:type="dxa"/>
          </w:tcPr>
          <w:p w14:paraId="7AFDCA10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541 (7.97)</w:t>
            </w:r>
          </w:p>
        </w:tc>
        <w:tc>
          <w:tcPr>
            <w:tcW w:w="956" w:type="dxa"/>
          </w:tcPr>
          <w:p w14:paraId="753DBE1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5CB3A445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1,024 (12.98)</w:t>
            </w:r>
          </w:p>
        </w:tc>
        <w:tc>
          <w:tcPr>
            <w:tcW w:w="1913" w:type="dxa"/>
          </w:tcPr>
          <w:p w14:paraId="72B1D264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554 (8.12)</w:t>
            </w:r>
          </w:p>
        </w:tc>
        <w:tc>
          <w:tcPr>
            <w:tcW w:w="892" w:type="dxa"/>
          </w:tcPr>
          <w:p w14:paraId="2AE132A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706FF7FC" w14:textId="77777777" w:rsidTr="00194B07">
        <w:tc>
          <w:tcPr>
            <w:tcW w:w="4427" w:type="dxa"/>
          </w:tcPr>
          <w:p w14:paraId="7261785E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pafenone</w:t>
            </w:r>
          </w:p>
        </w:tc>
        <w:tc>
          <w:tcPr>
            <w:tcW w:w="2094" w:type="dxa"/>
          </w:tcPr>
          <w:p w14:paraId="2053AA4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28 (0.35)</w:t>
            </w:r>
          </w:p>
        </w:tc>
        <w:tc>
          <w:tcPr>
            <w:tcW w:w="1984" w:type="dxa"/>
          </w:tcPr>
          <w:p w14:paraId="44B94B6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23 (0.34)</w:t>
            </w:r>
          </w:p>
        </w:tc>
        <w:tc>
          <w:tcPr>
            <w:tcW w:w="956" w:type="dxa"/>
          </w:tcPr>
          <w:p w14:paraId="138F6D51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0061724E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29 (0.37)</w:t>
            </w:r>
          </w:p>
        </w:tc>
        <w:tc>
          <w:tcPr>
            <w:tcW w:w="1913" w:type="dxa"/>
          </w:tcPr>
          <w:p w14:paraId="356ABE74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24 (0.36)</w:t>
            </w:r>
          </w:p>
        </w:tc>
        <w:tc>
          <w:tcPr>
            <w:tcW w:w="892" w:type="dxa"/>
          </w:tcPr>
          <w:p w14:paraId="5B1930B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6A3D486E" w14:textId="77777777" w:rsidTr="00194B07">
        <w:tc>
          <w:tcPr>
            <w:tcW w:w="4427" w:type="dxa"/>
          </w:tcPr>
          <w:p w14:paraId="12896E45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talol</w:t>
            </w:r>
          </w:p>
        </w:tc>
        <w:tc>
          <w:tcPr>
            <w:tcW w:w="2094" w:type="dxa"/>
          </w:tcPr>
          <w:p w14:paraId="3D57F9F3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823 (10.42)</w:t>
            </w:r>
          </w:p>
        </w:tc>
        <w:tc>
          <w:tcPr>
            <w:tcW w:w="1984" w:type="dxa"/>
          </w:tcPr>
          <w:p w14:paraId="731CB18C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98 (13.22)</w:t>
            </w:r>
          </w:p>
        </w:tc>
        <w:tc>
          <w:tcPr>
            <w:tcW w:w="956" w:type="dxa"/>
          </w:tcPr>
          <w:p w14:paraId="2ED432A2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1DA7448D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34 (10.56)</w:t>
            </w:r>
          </w:p>
        </w:tc>
        <w:tc>
          <w:tcPr>
            <w:tcW w:w="1913" w:type="dxa"/>
          </w:tcPr>
          <w:p w14:paraId="34FD8494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99 (13.20)</w:t>
            </w:r>
          </w:p>
        </w:tc>
        <w:tc>
          <w:tcPr>
            <w:tcW w:w="892" w:type="dxa"/>
          </w:tcPr>
          <w:p w14:paraId="7CD3F3C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0AC17FC4" w14:textId="77777777" w:rsidTr="00194B07">
        <w:tc>
          <w:tcPr>
            <w:tcW w:w="4427" w:type="dxa"/>
          </w:tcPr>
          <w:p w14:paraId="4C108418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2094" w:type="dxa"/>
          </w:tcPr>
          <w:p w14:paraId="30A86848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844 (10.69)</w:t>
            </w:r>
          </w:p>
        </w:tc>
        <w:tc>
          <w:tcPr>
            <w:tcW w:w="1984" w:type="dxa"/>
          </w:tcPr>
          <w:p w14:paraId="47B56AA5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754 (11.10)</w:t>
            </w:r>
          </w:p>
        </w:tc>
        <w:tc>
          <w:tcPr>
            <w:tcW w:w="956" w:type="dxa"/>
          </w:tcPr>
          <w:p w14:paraId="15C929A4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614F290E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63 (10.93)</w:t>
            </w:r>
          </w:p>
        </w:tc>
        <w:tc>
          <w:tcPr>
            <w:tcW w:w="1913" w:type="dxa"/>
          </w:tcPr>
          <w:p w14:paraId="34E6EBE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738 (10.83)</w:t>
            </w:r>
          </w:p>
        </w:tc>
        <w:tc>
          <w:tcPr>
            <w:tcW w:w="892" w:type="dxa"/>
          </w:tcPr>
          <w:p w14:paraId="19F5EE3E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D5748A" w14:paraId="308DA6AF" w14:textId="77777777" w:rsidTr="00194B07">
        <w:tc>
          <w:tcPr>
            <w:tcW w:w="4427" w:type="dxa"/>
          </w:tcPr>
          <w:p w14:paraId="3C4F415E" w14:textId="77777777" w:rsidR="0042164A" w:rsidRDefault="0042164A" w:rsidP="00194B07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094" w:type="dxa"/>
          </w:tcPr>
          <w:p w14:paraId="478B91B5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367E31">
              <w:rPr>
                <w:rFonts w:ascii="Times New Roman" w:hAnsi="Times New Roman" w:cs="Times New Roman"/>
                <w:color w:val="000000"/>
              </w:rPr>
              <w:t>97 (1.23)</w:t>
            </w:r>
          </w:p>
        </w:tc>
        <w:tc>
          <w:tcPr>
            <w:tcW w:w="1984" w:type="dxa"/>
          </w:tcPr>
          <w:p w14:paraId="5061AF6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7 (1.28)</w:t>
            </w:r>
          </w:p>
        </w:tc>
        <w:tc>
          <w:tcPr>
            <w:tcW w:w="956" w:type="dxa"/>
          </w:tcPr>
          <w:p w14:paraId="4E9417A1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225B6151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102 (1.30)</w:t>
            </w:r>
          </w:p>
        </w:tc>
        <w:tc>
          <w:tcPr>
            <w:tcW w:w="1913" w:type="dxa"/>
          </w:tcPr>
          <w:p w14:paraId="26B1347F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CA2C04">
              <w:rPr>
                <w:rFonts w:ascii="Times New Roman" w:hAnsi="Times New Roman" w:cs="Times New Roman"/>
                <w:color w:val="000000"/>
              </w:rPr>
              <w:t>88 (1.29)</w:t>
            </w:r>
          </w:p>
        </w:tc>
        <w:tc>
          <w:tcPr>
            <w:tcW w:w="892" w:type="dxa"/>
          </w:tcPr>
          <w:p w14:paraId="7737BE54" w14:textId="77777777" w:rsidR="0042164A" w:rsidRPr="00D5748A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4B07" w:rsidRPr="00D5748A" w14:paraId="624257B1" w14:textId="77777777" w:rsidTr="0044655C">
        <w:tc>
          <w:tcPr>
            <w:tcW w:w="4427" w:type="dxa"/>
          </w:tcPr>
          <w:p w14:paraId="3D47FBF7" w14:textId="27335129" w:rsidR="00194B07" w:rsidRPr="00194B07" w:rsidRDefault="00194B07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94B07">
              <w:rPr>
                <w:rFonts w:ascii="Times New Roman" w:hAnsi="Times New Roman" w:cs="Times New Roman"/>
                <w:b/>
                <w:color w:val="000000"/>
              </w:rPr>
              <w:t>Demographic characteristics</w:t>
            </w:r>
          </w:p>
        </w:tc>
        <w:tc>
          <w:tcPr>
            <w:tcW w:w="2094" w:type="dxa"/>
          </w:tcPr>
          <w:p w14:paraId="0D9A0754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6917D7C3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52BD4129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41799C42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3" w:type="dxa"/>
          </w:tcPr>
          <w:p w14:paraId="716C6C10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677A84B7" w14:textId="77777777" w:rsidR="00194B07" w:rsidRPr="00D5748A" w:rsidRDefault="00194B07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655C" w:rsidRPr="00D5748A" w14:paraId="367FDA17" w14:textId="77777777" w:rsidTr="0044655C">
        <w:tc>
          <w:tcPr>
            <w:tcW w:w="4427" w:type="dxa"/>
          </w:tcPr>
          <w:p w14:paraId="35359E65" w14:textId="77777777" w:rsidR="00D5748A" w:rsidRPr="00D5748A" w:rsidRDefault="00D5748A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/>
                <w:color w:val="000000"/>
              </w:rPr>
              <w:t xml:space="preserve"> in years</w:t>
            </w:r>
            <w:r w:rsidRPr="00D5748A">
              <w:rPr>
                <w:rFonts w:ascii="Times New Roman" w:hAnsi="Times New Roman" w:cs="Times New Roman"/>
                <w:color w:val="000000"/>
              </w:rPr>
              <w:t>, mea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748A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  <w:r w:rsidRPr="00D5748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4" w:type="dxa"/>
          </w:tcPr>
          <w:p w14:paraId="650A5C02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0.83 (12.00)</w:t>
            </w:r>
          </w:p>
        </w:tc>
        <w:tc>
          <w:tcPr>
            <w:tcW w:w="1984" w:type="dxa"/>
          </w:tcPr>
          <w:p w14:paraId="5978B854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1.59 (10.83)</w:t>
            </w:r>
          </w:p>
        </w:tc>
        <w:tc>
          <w:tcPr>
            <w:tcW w:w="956" w:type="dxa"/>
          </w:tcPr>
          <w:p w14:paraId="0744552C" w14:textId="1A235F24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66</w:t>
            </w:r>
          </w:p>
        </w:tc>
        <w:tc>
          <w:tcPr>
            <w:tcW w:w="2167" w:type="dxa"/>
          </w:tcPr>
          <w:p w14:paraId="6384269D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1.22 (11.47)</w:t>
            </w:r>
          </w:p>
        </w:tc>
        <w:tc>
          <w:tcPr>
            <w:tcW w:w="1913" w:type="dxa"/>
          </w:tcPr>
          <w:p w14:paraId="5FCA46A0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1.32 (11.61)</w:t>
            </w:r>
          </w:p>
        </w:tc>
        <w:tc>
          <w:tcPr>
            <w:tcW w:w="892" w:type="dxa"/>
          </w:tcPr>
          <w:p w14:paraId="6E04500C" w14:textId="05E151F8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</w:tr>
      <w:tr w:rsidR="0044655C" w:rsidRPr="00D5748A" w14:paraId="26C3B595" w14:textId="77777777" w:rsidTr="0044655C">
        <w:tc>
          <w:tcPr>
            <w:tcW w:w="4427" w:type="dxa"/>
          </w:tcPr>
          <w:p w14:paraId="61DE7666" w14:textId="77777777" w:rsidR="00D5748A" w:rsidRPr="00D5748A" w:rsidRDefault="00D5748A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2094" w:type="dxa"/>
          </w:tcPr>
          <w:p w14:paraId="2E71234A" w14:textId="121D183C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B94A8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61 (47.63)</w:t>
            </w:r>
          </w:p>
        </w:tc>
        <w:tc>
          <w:tcPr>
            <w:tcW w:w="1984" w:type="dxa"/>
          </w:tcPr>
          <w:p w14:paraId="45638781" w14:textId="3318E39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73 (48.20)</w:t>
            </w:r>
          </w:p>
        </w:tc>
        <w:tc>
          <w:tcPr>
            <w:tcW w:w="956" w:type="dxa"/>
          </w:tcPr>
          <w:p w14:paraId="16522D7E" w14:textId="257AD942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2167" w:type="dxa"/>
          </w:tcPr>
          <w:p w14:paraId="69A7F524" w14:textId="0DB10E4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83 (47.93)</w:t>
            </w:r>
          </w:p>
        </w:tc>
        <w:tc>
          <w:tcPr>
            <w:tcW w:w="1913" w:type="dxa"/>
          </w:tcPr>
          <w:p w14:paraId="6B745306" w14:textId="4E0A58F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82 (48.16)</w:t>
            </w:r>
          </w:p>
        </w:tc>
        <w:tc>
          <w:tcPr>
            <w:tcW w:w="892" w:type="dxa"/>
          </w:tcPr>
          <w:p w14:paraId="68A1EB10" w14:textId="46C3EBBB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194B07" w:rsidRPr="00D5748A" w14:paraId="0834ABB0" w14:textId="77777777" w:rsidTr="0044655C">
        <w:tc>
          <w:tcPr>
            <w:tcW w:w="4427" w:type="dxa"/>
          </w:tcPr>
          <w:p w14:paraId="31A895B9" w14:textId="557C9728" w:rsidR="00194B07" w:rsidRPr="00D5748A" w:rsidRDefault="00194B07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 xml:space="preserve">ndex of </w:t>
            </w:r>
            <w:r w:rsidR="00EF0EF8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 xml:space="preserve">ultiple </w:t>
            </w:r>
            <w:r w:rsidR="00EF0EF8">
              <w:rPr>
                <w:rFonts w:ascii="Times New Roman" w:hAnsi="Times New Roman" w:cs="Times New Roman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eprivation</w:t>
            </w:r>
          </w:p>
        </w:tc>
        <w:tc>
          <w:tcPr>
            <w:tcW w:w="2094" w:type="dxa"/>
          </w:tcPr>
          <w:p w14:paraId="2B849BEC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195E6BAD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</w:tcPr>
          <w:p w14:paraId="56559580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7" w:type="dxa"/>
          </w:tcPr>
          <w:p w14:paraId="2C553E8C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3" w:type="dxa"/>
          </w:tcPr>
          <w:p w14:paraId="5D4D3BAD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76F74C3D" w14:textId="7777777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4B07" w:rsidRPr="00D5748A" w14:paraId="43C323B6" w14:textId="77777777" w:rsidTr="0044655C">
        <w:tc>
          <w:tcPr>
            <w:tcW w:w="4427" w:type="dxa"/>
          </w:tcPr>
          <w:p w14:paraId="67AB2539" w14:textId="3DADF1A1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4" w:type="dxa"/>
          </w:tcPr>
          <w:p w14:paraId="2BBFF4F1" w14:textId="551B7485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74 (14.87)</w:t>
            </w:r>
          </w:p>
        </w:tc>
        <w:tc>
          <w:tcPr>
            <w:tcW w:w="1984" w:type="dxa"/>
          </w:tcPr>
          <w:p w14:paraId="7E249757" w14:textId="1951F3A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23 (13.59)</w:t>
            </w:r>
          </w:p>
        </w:tc>
        <w:tc>
          <w:tcPr>
            <w:tcW w:w="956" w:type="dxa"/>
          </w:tcPr>
          <w:p w14:paraId="5CCEE3FB" w14:textId="77FCFF44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7</w:t>
            </w:r>
          </w:p>
        </w:tc>
        <w:tc>
          <w:tcPr>
            <w:tcW w:w="2167" w:type="dxa"/>
          </w:tcPr>
          <w:p w14:paraId="080D0C4C" w14:textId="3FD9DD5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24 (14.24)</w:t>
            </w:r>
          </w:p>
        </w:tc>
        <w:tc>
          <w:tcPr>
            <w:tcW w:w="1913" w:type="dxa"/>
          </w:tcPr>
          <w:p w14:paraId="779D799A" w14:textId="240D6CBC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81 (14.40)</w:t>
            </w:r>
          </w:p>
        </w:tc>
        <w:tc>
          <w:tcPr>
            <w:tcW w:w="892" w:type="dxa"/>
          </w:tcPr>
          <w:p w14:paraId="6F4EF969" w14:textId="32113420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194B07" w:rsidRPr="00D5748A" w14:paraId="03CB9655" w14:textId="77777777" w:rsidTr="0044655C">
        <w:tc>
          <w:tcPr>
            <w:tcW w:w="4427" w:type="dxa"/>
          </w:tcPr>
          <w:p w14:paraId="13AB9D02" w14:textId="59098292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94" w:type="dxa"/>
          </w:tcPr>
          <w:p w14:paraId="39B31C9C" w14:textId="5CE2F7CD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78 (13.65)</w:t>
            </w:r>
          </w:p>
        </w:tc>
        <w:tc>
          <w:tcPr>
            <w:tcW w:w="1984" w:type="dxa"/>
          </w:tcPr>
          <w:p w14:paraId="275D6012" w14:textId="0A49485F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86 (13.05)</w:t>
            </w:r>
          </w:p>
        </w:tc>
        <w:tc>
          <w:tcPr>
            <w:tcW w:w="956" w:type="dxa"/>
          </w:tcPr>
          <w:p w14:paraId="443B4C62" w14:textId="386A1045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2167" w:type="dxa"/>
          </w:tcPr>
          <w:p w14:paraId="31EE2E22" w14:textId="57FF03E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50 (13.31)</w:t>
            </w:r>
          </w:p>
        </w:tc>
        <w:tc>
          <w:tcPr>
            <w:tcW w:w="1913" w:type="dxa"/>
          </w:tcPr>
          <w:p w14:paraId="196CA2B9" w14:textId="6D4590C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08 (13.32)</w:t>
            </w:r>
          </w:p>
        </w:tc>
        <w:tc>
          <w:tcPr>
            <w:tcW w:w="892" w:type="dxa"/>
          </w:tcPr>
          <w:p w14:paraId="77AB5AE9" w14:textId="20D016A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194B07" w:rsidRPr="00D5748A" w14:paraId="66E574EA" w14:textId="77777777" w:rsidTr="0044655C">
        <w:tc>
          <w:tcPr>
            <w:tcW w:w="4427" w:type="dxa"/>
          </w:tcPr>
          <w:p w14:paraId="505957BD" w14:textId="6A020851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94" w:type="dxa"/>
          </w:tcPr>
          <w:p w14:paraId="0E87C04F" w14:textId="6B05EABB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76 (13.63)</w:t>
            </w:r>
          </w:p>
        </w:tc>
        <w:tc>
          <w:tcPr>
            <w:tcW w:w="1984" w:type="dxa"/>
          </w:tcPr>
          <w:p w14:paraId="08E95797" w14:textId="5D0B09EF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37 (13.80)</w:t>
            </w:r>
          </w:p>
        </w:tc>
        <w:tc>
          <w:tcPr>
            <w:tcW w:w="956" w:type="dxa"/>
          </w:tcPr>
          <w:p w14:paraId="7AD1FADE" w14:textId="0B88F55C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2167" w:type="dxa"/>
          </w:tcPr>
          <w:p w14:paraId="64920DA2" w14:textId="2039949A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82 (13.71)</w:t>
            </w:r>
          </w:p>
        </w:tc>
        <w:tc>
          <w:tcPr>
            <w:tcW w:w="1913" w:type="dxa"/>
          </w:tcPr>
          <w:p w14:paraId="5221EAC6" w14:textId="5C06AB0A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32 (13.68)</w:t>
            </w:r>
          </w:p>
        </w:tc>
        <w:tc>
          <w:tcPr>
            <w:tcW w:w="892" w:type="dxa"/>
          </w:tcPr>
          <w:p w14:paraId="7A388F7C" w14:textId="06DC8956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194B07" w:rsidRPr="00D5748A" w14:paraId="2AEF56EF" w14:textId="77777777" w:rsidTr="0044655C">
        <w:tc>
          <w:tcPr>
            <w:tcW w:w="4427" w:type="dxa"/>
          </w:tcPr>
          <w:p w14:paraId="3452EDC2" w14:textId="558D4E88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94" w:type="dxa"/>
          </w:tcPr>
          <w:p w14:paraId="6C77EBC3" w14:textId="290A8A4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81 (14.96)</w:t>
            </w:r>
          </w:p>
        </w:tc>
        <w:tc>
          <w:tcPr>
            <w:tcW w:w="1984" w:type="dxa"/>
          </w:tcPr>
          <w:p w14:paraId="4F9C9232" w14:textId="14679B9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86 (14.52)</w:t>
            </w:r>
          </w:p>
        </w:tc>
        <w:tc>
          <w:tcPr>
            <w:tcW w:w="956" w:type="dxa"/>
          </w:tcPr>
          <w:p w14:paraId="44A179D5" w14:textId="65C8A281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2</w:t>
            </w:r>
          </w:p>
        </w:tc>
        <w:tc>
          <w:tcPr>
            <w:tcW w:w="2167" w:type="dxa"/>
          </w:tcPr>
          <w:p w14:paraId="01CBA8EA" w14:textId="5D0F26F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63 (14.74)</w:t>
            </w:r>
          </w:p>
        </w:tc>
        <w:tc>
          <w:tcPr>
            <w:tcW w:w="1913" w:type="dxa"/>
          </w:tcPr>
          <w:p w14:paraId="7D1BC5E3" w14:textId="2956FED1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04 (14.73)</w:t>
            </w:r>
          </w:p>
        </w:tc>
        <w:tc>
          <w:tcPr>
            <w:tcW w:w="892" w:type="dxa"/>
          </w:tcPr>
          <w:p w14:paraId="2D838E1A" w14:textId="097A620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194B07" w:rsidRPr="00D5748A" w14:paraId="73E1BEE2" w14:textId="77777777" w:rsidTr="0044655C">
        <w:tc>
          <w:tcPr>
            <w:tcW w:w="4427" w:type="dxa"/>
          </w:tcPr>
          <w:p w14:paraId="3AE6E059" w14:textId="370F9909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94" w:type="dxa"/>
          </w:tcPr>
          <w:p w14:paraId="463981C9" w14:textId="6C6EB6B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94 (12.59)</w:t>
            </w:r>
          </w:p>
        </w:tc>
        <w:tc>
          <w:tcPr>
            <w:tcW w:w="1984" w:type="dxa"/>
          </w:tcPr>
          <w:p w14:paraId="2734D27D" w14:textId="6E64C9D8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51 (12.53)</w:t>
            </w:r>
          </w:p>
        </w:tc>
        <w:tc>
          <w:tcPr>
            <w:tcW w:w="956" w:type="dxa"/>
          </w:tcPr>
          <w:p w14:paraId="307BD06A" w14:textId="2BA06060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2167" w:type="dxa"/>
          </w:tcPr>
          <w:p w14:paraId="18F74588" w14:textId="429E14EC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92 (12.56)</w:t>
            </w:r>
          </w:p>
        </w:tc>
        <w:tc>
          <w:tcPr>
            <w:tcW w:w="1913" w:type="dxa"/>
          </w:tcPr>
          <w:p w14:paraId="61332FC5" w14:textId="4595779A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58 (12.59)</w:t>
            </w:r>
          </w:p>
        </w:tc>
        <w:tc>
          <w:tcPr>
            <w:tcW w:w="892" w:type="dxa"/>
          </w:tcPr>
          <w:p w14:paraId="03BC8FB5" w14:textId="121A2EEE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194B07" w:rsidRPr="00D5748A" w14:paraId="0A401F38" w14:textId="77777777" w:rsidTr="0044655C">
        <w:tc>
          <w:tcPr>
            <w:tcW w:w="4427" w:type="dxa"/>
          </w:tcPr>
          <w:p w14:paraId="3664E3C8" w14:textId="11872E17" w:rsidR="00194B07" w:rsidRPr="00D5748A" w:rsidRDefault="00194B07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94" w:type="dxa"/>
          </w:tcPr>
          <w:p w14:paraId="578336E9" w14:textId="09FFE2BA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93 (30.31)</w:t>
            </w:r>
          </w:p>
        </w:tc>
        <w:tc>
          <w:tcPr>
            <w:tcW w:w="1984" w:type="dxa"/>
          </w:tcPr>
          <w:p w14:paraId="5FDE7EE1" w14:textId="38A9C027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08 (32.51)</w:t>
            </w:r>
          </w:p>
        </w:tc>
        <w:tc>
          <w:tcPr>
            <w:tcW w:w="956" w:type="dxa"/>
          </w:tcPr>
          <w:p w14:paraId="75B66FB4" w14:textId="633D760D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  <w:tc>
          <w:tcPr>
            <w:tcW w:w="2167" w:type="dxa"/>
          </w:tcPr>
          <w:p w14:paraId="72E830CB" w14:textId="47E6C16A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482 (31.44)</w:t>
            </w:r>
          </w:p>
        </w:tc>
        <w:tc>
          <w:tcPr>
            <w:tcW w:w="1913" w:type="dxa"/>
          </w:tcPr>
          <w:p w14:paraId="50A4C4DF" w14:textId="7A96E089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131 (31.27)</w:t>
            </w:r>
          </w:p>
        </w:tc>
        <w:tc>
          <w:tcPr>
            <w:tcW w:w="892" w:type="dxa"/>
          </w:tcPr>
          <w:p w14:paraId="5C2172DB" w14:textId="0930F098" w:rsidR="00194B07" w:rsidRPr="00D5748A" w:rsidRDefault="00194B07" w:rsidP="00194B07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194B07" w:rsidRPr="00D5748A" w14:paraId="2F6F302C" w14:textId="77777777" w:rsidTr="0044655C">
        <w:tc>
          <w:tcPr>
            <w:tcW w:w="4427" w:type="dxa"/>
          </w:tcPr>
          <w:p w14:paraId="2C6D1D4F" w14:textId="5DC81F11" w:rsidR="00194B07" w:rsidRPr="00194B07" w:rsidRDefault="00194B07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94B07">
              <w:rPr>
                <w:rFonts w:ascii="Times New Roman" w:hAnsi="Times New Roman" w:cs="Times New Roman"/>
                <w:b/>
                <w:color w:val="000000"/>
              </w:rPr>
              <w:t>Lifestyle variables and clinical measures</w:t>
            </w:r>
          </w:p>
        </w:tc>
        <w:tc>
          <w:tcPr>
            <w:tcW w:w="2094" w:type="dxa"/>
          </w:tcPr>
          <w:p w14:paraId="710A2E99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AA87B0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5F243830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0B8C6DB2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2558FA7E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18E696C" w14:textId="77777777" w:rsidR="00194B07" w:rsidRPr="00D5748A" w:rsidRDefault="00194B07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D5748A" w14:paraId="605471CA" w14:textId="77777777" w:rsidTr="0044655C">
        <w:tc>
          <w:tcPr>
            <w:tcW w:w="4427" w:type="dxa"/>
          </w:tcPr>
          <w:p w14:paraId="3D19D6C4" w14:textId="1BB432D8" w:rsidR="00D5748A" w:rsidRPr="00D5748A" w:rsidRDefault="00D5748A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2094" w:type="dxa"/>
          </w:tcPr>
          <w:p w14:paraId="2350FB8A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CEAAE8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377F74F4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2FB6730F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0568C5B1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1F74D678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D5748A" w14:paraId="57491A15" w14:textId="77777777" w:rsidTr="0044655C">
        <w:tc>
          <w:tcPr>
            <w:tcW w:w="4427" w:type="dxa"/>
          </w:tcPr>
          <w:p w14:paraId="229E3511" w14:textId="77777777" w:rsidR="00D5748A" w:rsidRPr="00D5748A" w:rsidRDefault="00D5748A" w:rsidP="00194B07">
            <w:pPr>
              <w:ind w:left="317" w:hanging="2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2094" w:type="dxa"/>
          </w:tcPr>
          <w:p w14:paraId="2A66891F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23 (9.16)</w:t>
            </w:r>
          </w:p>
        </w:tc>
        <w:tc>
          <w:tcPr>
            <w:tcW w:w="1984" w:type="dxa"/>
          </w:tcPr>
          <w:p w14:paraId="3AA729BA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91 (10.18)</w:t>
            </w:r>
          </w:p>
        </w:tc>
        <w:tc>
          <w:tcPr>
            <w:tcW w:w="956" w:type="dxa"/>
          </w:tcPr>
          <w:p w14:paraId="39F898A4" w14:textId="566E8CE5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5</w:t>
            </w:r>
          </w:p>
        </w:tc>
        <w:tc>
          <w:tcPr>
            <w:tcW w:w="2167" w:type="dxa"/>
          </w:tcPr>
          <w:p w14:paraId="11049DC7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61 (9.64)</w:t>
            </w:r>
          </w:p>
        </w:tc>
        <w:tc>
          <w:tcPr>
            <w:tcW w:w="1913" w:type="dxa"/>
          </w:tcPr>
          <w:p w14:paraId="792598BB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56 (9.62)</w:t>
            </w:r>
          </w:p>
        </w:tc>
        <w:tc>
          <w:tcPr>
            <w:tcW w:w="892" w:type="dxa"/>
          </w:tcPr>
          <w:p w14:paraId="32613C0A" w14:textId="1410FC5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D5748A" w14:paraId="4191FC41" w14:textId="77777777" w:rsidTr="0044655C">
        <w:tc>
          <w:tcPr>
            <w:tcW w:w="4427" w:type="dxa"/>
          </w:tcPr>
          <w:p w14:paraId="2A7A784A" w14:textId="77777777" w:rsidR="00D5748A" w:rsidRPr="00D5748A" w:rsidRDefault="00D5748A" w:rsidP="00194B07">
            <w:pPr>
              <w:ind w:left="317" w:hanging="2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Former </w:t>
            </w:r>
          </w:p>
        </w:tc>
        <w:tc>
          <w:tcPr>
            <w:tcW w:w="2094" w:type="dxa"/>
          </w:tcPr>
          <w:p w14:paraId="37656E7F" w14:textId="6D937F5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20 (40.78)</w:t>
            </w:r>
          </w:p>
        </w:tc>
        <w:tc>
          <w:tcPr>
            <w:tcW w:w="1984" w:type="dxa"/>
          </w:tcPr>
          <w:p w14:paraId="494CE025" w14:textId="363F6C0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99 (42.69)</w:t>
            </w:r>
          </w:p>
        </w:tc>
        <w:tc>
          <w:tcPr>
            <w:tcW w:w="956" w:type="dxa"/>
          </w:tcPr>
          <w:p w14:paraId="253FB566" w14:textId="69A3909C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2167" w:type="dxa"/>
          </w:tcPr>
          <w:p w14:paraId="181EC83F" w14:textId="7305059A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96 (41.76)</w:t>
            </w:r>
          </w:p>
        </w:tc>
        <w:tc>
          <w:tcPr>
            <w:tcW w:w="1913" w:type="dxa"/>
          </w:tcPr>
          <w:p w14:paraId="6FF4E995" w14:textId="6F4815EC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39 (41.67)</w:t>
            </w:r>
          </w:p>
        </w:tc>
        <w:tc>
          <w:tcPr>
            <w:tcW w:w="892" w:type="dxa"/>
          </w:tcPr>
          <w:p w14:paraId="21B1EB06" w14:textId="372FB0D3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44655C" w:rsidRPr="00D5748A" w14:paraId="307907D7" w14:textId="77777777" w:rsidTr="0044655C">
        <w:tc>
          <w:tcPr>
            <w:tcW w:w="4427" w:type="dxa"/>
          </w:tcPr>
          <w:p w14:paraId="18871080" w14:textId="77777777" w:rsidR="00D5748A" w:rsidRPr="00D5748A" w:rsidRDefault="00D5748A" w:rsidP="00194B07">
            <w:pPr>
              <w:ind w:left="317" w:hanging="2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2094" w:type="dxa"/>
          </w:tcPr>
          <w:p w14:paraId="1090AB89" w14:textId="211010C8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32 (49.80)</w:t>
            </w:r>
          </w:p>
        </w:tc>
        <w:tc>
          <w:tcPr>
            <w:tcW w:w="1984" w:type="dxa"/>
          </w:tcPr>
          <w:p w14:paraId="1911609E" w14:textId="1E5B449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94 (47.03)</w:t>
            </w:r>
          </w:p>
        </w:tc>
        <w:tc>
          <w:tcPr>
            <w:tcW w:w="956" w:type="dxa"/>
          </w:tcPr>
          <w:p w14:paraId="4AB44991" w14:textId="52853B91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  <w:tc>
          <w:tcPr>
            <w:tcW w:w="2167" w:type="dxa"/>
          </w:tcPr>
          <w:p w14:paraId="0177140D" w14:textId="0DB417F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21 (48.41)</w:t>
            </w:r>
          </w:p>
        </w:tc>
        <w:tc>
          <w:tcPr>
            <w:tcW w:w="1913" w:type="dxa"/>
          </w:tcPr>
          <w:p w14:paraId="5048D811" w14:textId="68EF8E49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05 (48.50)</w:t>
            </w:r>
          </w:p>
        </w:tc>
        <w:tc>
          <w:tcPr>
            <w:tcW w:w="892" w:type="dxa"/>
          </w:tcPr>
          <w:p w14:paraId="1595D780" w14:textId="6A8D1D11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44655C" w:rsidRPr="00D5748A" w14:paraId="051CF657" w14:textId="77777777" w:rsidTr="0044655C">
        <w:tc>
          <w:tcPr>
            <w:tcW w:w="4427" w:type="dxa"/>
          </w:tcPr>
          <w:p w14:paraId="2E2EA1BE" w14:textId="77777777" w:rsidR="00D5748A" w:rsidRPr="00D5748A" w:rsidRDefault="00D5748A" w:rsidP="00194B07">
            <w:pPr>
              <w:ind w:left="317" w:hanging="2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94" w:type="dxa"/>
          </w:tcPr>
          <w:p w14:paraId="4DFFB94F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1 (0.27)</w:t>
            </w:r>
          </w:p>
        </w:tc>
        <w:tc>
          <w:tcPr>
            <w:tcW w:w="1984" w:type="dxa"/>
          </w:tcPr>
          <w:p w14:paraId="6674E9E2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 (0.10)</w:t>
            </w:r>
          </w:p>
        </w:tc>
        <w:tc>
          <w:tcPr>
            <w:tcW w:w="956" w:type="dxa"/>
          </w:tcPr>
          <w:p w14:paraId="2E3D694E" w14:textId="4708F72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2167" w:type="dxa"/>
          </w:tcPr>
          <w:p w14:paraId="04FDA5E3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5 (0.19)</w:t>
            </w:r>
          </w:p>
        </w:tc>
        <w:tc>
          <w:tcPr>
            <w:tcW w:w="1913" w:type="dxa"/>
          </w:tcPr>
          <w:p w14:paraId="11D1B30F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4 (0.21)</w:t>
            </w:r>
          </w:p>
        </w:tc>
        <w:tc>
          <w:tcPr>
            <w:tcW w:w="892" w:type="dxa"/>
          </w:tcPr>
          <w:p w14:paraId="34CF05C4" w14:textId="38454158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44655C" w:rsidRPr="00D5748A" w14:paraId="5F70B267" w14:textId="77777777" w:rsidTr="0044655C">
        <w:tc>
          <w:tcPr>
            <w:tcW w:w="4427" w:type="dxa"/>
          </w:tcPr>
          <w:p w14:paraId="43231BAE" w14:textId="77777777" w:rsidR="00D5748A" w:rsidRPr="00D5748A" w:rsidRDefault="00D5748A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Body mass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in </w:t>
            </w:r>
            <w:r w:rsidRPr="00D5748A">
              <w:rPr>
                <w:rFonts w:ascii="Times New Roman" w:hAnsi="Times New Roman" w:cs="Times New Roman"/>
                <w:color w:val="000000"/>
              </w:rPr>
              <w:t>kg/m</w:t>
            </w:r>
            <w:r w:rsidRPr="00D5748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094" w:type="dxa"/>
          </w:tcPr>
          <w:p w14:paraId="34E9C544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741A07E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7BB6ACA1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2A0998CC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4D378AC6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6D39E67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D5748A" w14:paraId="2E0FABB0" w14:textId="77777777" w:rsidTr="0044655C">
        <w:tc>
          <w:tcPr>
            <w:tcW w:w="4427" w:type="dxa"/>
          </w:tcPr>
          <w:p w14:paraId="01790339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&lt;25 </w:t>
            </w:r>
          </w:p>
        </w:tc>
        <w:tc>
          <w:tcPr>
            <w:tcW w:w="2094" w:type="dxa"/>
          </w:tcPr>
          <w:p w14:paraId="1A7D411B" w14:textId="12DFBAFF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82 (23.83)</w:t>
            </w:r>
          </w:p>
        </w:tc>
        <w:tc>
          <w:tcPr>
            <w:tcW w:w="1984" w:type="dxa"/>
          </w:tcPr>
          <w:p w14:paraId="52376068" w14:textId="550812E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72 (23.15)</w:t>
            </w:r>
          </w:p>
        </w:tc>
        <w:tc>
          <w:tcPr>
            <w:tcW w:w="956" w:type="dxa"/>
          </w:tcPr>
          <w:p w14:paraId="317A5295" w14:textId="5DE9251F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2167" w:type="dxa"/>
          </w:tcPr>
          <w:p w14:paraId="3CBEE35D" w14:textId="63A5F7AC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53 (23.47)</w:t>
            </w:r>
          </w:p>
        </w:tc>
        <w:tc>
          <w:tcPr>
            <w:tcW w:w="1913" w:type="dxa"/>
          </w:tcPr>
          <w:p w14:paraId="02253A56" w14:textId="2D2E9504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29 (23.90)</w:t>
            </w:r>
          </w:p>
        </w:tc>
        <w:tc>
          <w:tcPr>
            <w:tcW w:w="892" w:type="dxa"/>
          </w:tcPr>
          <w:p w14:paraId="693B96A8" w14:textId="1C7445FB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</w:tr>
      <w:tr w:rsidR="0044655C" w:rsidRPr="00D5748A" w14:paraId="0035D758" w14:textId="77777777" w:rsidTr="0044655C">
        <w:tc>
          <w:tcPr>
            <w:tcW w:w="4427" w:type="dxa"/>
          </w:tcPr>
          <w:p w14:paraId="2A3A44B3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lastRenderedPageBreak/>
              <w:t>25-29</w:t>
            </w:r>
          </w:p>
        </w:tc>
        <w:tc>
          <w:tcPr>
            <w:tcW w:w="2094" w:type="dxa"/>
          </w:tcPr>
          <w:p w14:paraId="186A3EA0" w14:textId="525DC102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38 (34.68)</w:t>
            </w:r>
          </w:p>
        </w:tc>
        <w:tc>
          <w:tcPr>
            <w:tcW w:w="1984" w:type="dxa"/>
          </w:tcPr>
          <w:p w14:paraId="3EF1516C" w14:textId="5432E5B0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49 (34.59)</w:t>
            </w:r>
          </w:p>
        </w:tc>
        <w:tc>
          <w:tcPr>
            <w:tcW w:w="956" w:type="dxa"/>
          </w:tcPr>
          <w:p w14:paraId="4ACD7925" w14:textId="03CCA2C8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2167" w:type="dxa"/>
          </w:tcPr>
          <w:p w14:paraId="47AD6346" w14:textId="461D3C30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36 (34.67)</w:t>
            </w:r>
          </w:p>
        </w:tc>
        <w:tc>
          <w:tcPr>
            <w:tcW w:w="1913" w:type="dxa"/>
          </w:tcPr>
          <w:p w14:paraId="61C63E4F" w14:textId="7647B6E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46 (34.42)</w:t>
            </w:r>
          </w:p>
        </w:tc>
        <w:tc>
          <w:tcPr>
            <w:tcW w:w="892" w:type="dxa"/>
          </w:tcPr>
          <w:p w14:paraId="0D513A4A" w14:textId="205701B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44655C" w:rsidRPr="00D5748A" w14:paraId="2E360F5E" w14:textId="77777777" w:rsidTr="0044655C">
        <w:tc>
          <w:tcPr>
            <w:tcW w:w="4427" w:type="dxa"/>
          </w:tcPr>
          <w:p w14:paraId="2C92EFC3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≥30</w:t>
            </w:r>
          </w:p>
        </w:tc>
        <w:tc>
          <w:tcPr>
            <w:tcW w:w="2094" w:type="dxa"/>
          </w:tcPr>
          <w:p w14:paraId="1C04C670" w14:textId="47AF006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45 (38.56)</w:t>
            </w:r>
          </w:p>
        </w:tc>
        <w:tc>
          <w:tcPr>
            <w:tcW w:w="1984" w:type="dxa"/>
          </w:tcPr>
          <w:p w14:paraId="7E3D7A32" w14:textId="58931BA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60 (39.17)</w:t>
            </w:r>
          </w:p>
        </w:tc>
        <w:tc>
          <w:tcPr>
            <w:tcW w:w="956" w:type="dxa"/>
          </w:tcPr>
          <w:p w14:paraId="1785C342" w14:textId="3B3D451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2167" w:type="dxa"/>
          </w:tcPr>
          <w:p w14:paraId="01A06E75" w14:textId="52CE3E9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70 (38.89)</w:t>
            </w:r>
          </w:p>
        </w:tc>
        <w:tc>
          <w:tcPr>
            <w:tcW w:w="1913" w:type="dxa"/>
          </w:tcPr>
          <w:p w14:paraId="02BA29D1" w14:textId="4513E2BA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40 (38.75)</w:t>
            </w:r>
          </w:p>
        </w:tc>
        <w:tc>
          <w:tcPr>
            <w:tcW w:w="892" w:type="dxa"/>
          </w:tcPr>
          <w:p w14:paraId="3AE2E9F4" w14:textId="6FAD7E9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D5748A" w14:paraId="6773AA0E" w14:textId="77777777" w:rsidTr="0044655C">
        <w:tc>
          <w:tcPr>
            <w:tcW w:w="4427" w:type="dxa"/>
          </w:tcPr>
          <w:p w14:paraId="6AF84C95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94" w:type="dxa"/>
          </w:tcPr>
          <w:p w14:paraId="529EDC40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31 (2.93)</w:t>
            </w:r>
          </w:p>
        </w:tc>
        <w:tc>
          <w:tcPr>
            <w:tcW w:w="1984" w:type="dxa"/>
          </w:tcPr>
          <w:p w14:paraId="33746149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10 (3.09)</w:t>
            </w:r>
          </w:p>
        </w:tc>
        <w:tc>
          <w:tcPr>
            <w:tcW w:w="956" w:type="dxa"/>
          </w:tcPr>
          <w:p w14:paraId="12C505CA" w14:textId="0EA5C5CA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2167" w:type="dxa"/>
          </w:tcPr>
          <w:p w14:paraId="2B7BC8D0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34 (2.97)</w:t>
            </w:r>
          </w:p>
        </w:tc>
        <w:tc>
          <w:tcPr>
            <w:tcW w:w="1913" w:type="dxa"/>
          </w:tcPr>
          <w:p w14:paraId="46D39067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99 (2.92)</w:t>
            </w:r>
          </w:p>
        </w:tc>
        <w:tc>
          <w:tcPr>
            <w:tcW w:w="892" w:type="dxa"/>
          </w:tcPr>
          <w:p w14:paraId="3D57AC24" w14:textId="0652D12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D5748A" w14:paraId="312F421D" w14:textId="77777777" w:rsidTr="0044655C">
        <w:tc>
          <w:tcPr>
            <w:tcW w:w="4427" w:type="dxa"/>
          </w:tcPr>
          <w:p w14:paraId="5B4FD824" w14:textId="6B6963FA" w:rsidR="00D5748A" w:rsidRPr="00D5748A" w:rsidRDefault="00D5748A" w:rsidP="00194B07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Blood pressure control</w:t>
            </w:r>
            <w:r w:rsidRPr="00194B0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C6BAA" w:rsidRPr="00D5748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94" w:type="dxa"/>
          </w:tcPr>
          <w:p w14:paraId="2123BCFD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15FC91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2D872B88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359DC6C4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00DF1630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0962DFC5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D5748A" w14:paraId="07B9D632" w14:textId="77777777" w:rsidTr="0044655C">
        <w:tc>
          <w:tcPr>
            <w:tcW w:w="4427" w:type="dxa"/>
          </w:tcPr>
          <w:p w14:paraId="7D0824B1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2094" w:type="dxa"/>
          </w:tcPr>
          <w:p w14:paraId="3C748DCE" w14:textId="4AC16C2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19 (29.37)</w:t>
            </w:r>
          </w:p>
        </w:tc>
        <w:tc>
          <w:tcPr>
            <w:tcW w:w="1984" w:type="dxa"/>
          </w:tcPr>
          <w:p w14:paraId="5E70DE7E" w14:textId="04443BCC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90 (29.30)</w:t>
            </w:r>
          </w:p>
        </w:tc>
        <w:tc>
          <w:tcPr>
            <w:tcW w:w="956" w:type="dxa"/>
          </w:tcPr>
          <w:p w14:paraId="2B146CA1" w14:textId="37A5B4E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2167" w:type="dxa"/>
          </w:tcPr>
          <w:p w14:paraId="499822B2" w14:textId="6E0B23F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20 (29.40)</w:t>
            </w:r>
          </w:p>
        </w:tc>
        <w:tc>
          <w:tcPr>
            <w:tcW w:w="1913" w:type="dxa"/>
          </w:tcPr>
          <w:p w14:paraId="6C77E812" w14:textId="0A41F270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95 (29.28)</w:t>
            </w:r>
          </w:p>
        </w:tc>
        <w:tc>
          <w:tcPr>
            <w:tcW w:w="892" w:type="dxa"/>
          </w:tcPr>
          <w:p w14:paraId="4F0ED979" w14:textId="39647FCF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D5748A" w14:paraId="7F8BD8CF" w14:textId="77777777" w:rsidTr="0044655C">
        <w:tc>
          <w:tcPr>
            <w:tcW w:w="4427" w:type="dxa"/>
          </w:tcPr>
          <w:p w14:paraId="7F5AEA77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94" w:type="dxa"/>
          </w:tcPr>
          <w:p w14:paraId="5DE1E12C" w14:textId="713B8EFB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65 (70.48)</w:t>
            </w:r>
          </w:p>
        </w:tc>
        <w:tc>
          <w:tcPr>
            <w:tcW w:w="1984" w:type="dxa"/>
          </w:tcPr>
          <w:p w14:paraId="3D883E42" w14:textId="220469A5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94 (70.59)</w:t>
            </w:r>
          </w:p>
        </w:tc>
        <w:tc>
          <w:tcPr>
            <w:tcW w:w="956" w:type="dxa"/>
          </w:tcPr>
          <w:p w14:paraId="2EC94BAF" w14:textId="3807976D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2167" w:type="dxa"/>
          </w:tcPr>
          <w:p w14:paraId="7B694D04" w14:textId="252F76E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63 (70.47)</w:t>
            </w:r>
          </w:p>
        </w:tc>
        <w:tc>
          <w:tcPr>
            <w:tcW w:w="1913" w:type="dxa"/>
          </w:tcPr>
          <w:p w14:paraId="11BC877F" w14:textId="1E43A638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11 (70.60)</w:t>
            </w:r>
          </w:p>
        </w:tc>
        <w:tc>
          <w:tcPr>
            <w:tcW w:w="892" w:type="dxa"/>
          </w:tcPr>
          <w:p w14:paraId="08A6BC20" w14:textId="7C59329E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D5748A" w14:paraId="3FDA74EF" w14:textId="77777777" w:rsidTr="0044655C">
        <w:tc>
          <w:tcPr>
            <w:tcW w:w="4427" w:type="dxa"/>
          </w:tcPr>
          <w:p w14:paraId="33097E74" w14:textId="77777777" w:rsidR="00D5748A" w:rsidRPr="00D5748A" w:rsidRDefault="00D5748A" w:rsidP="00194B07">
            <w:pPr>
              <w:ind w:left="317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94" w:type="dxa"/>
          </w:tcPr>
          <w:p w14:paraId="0E44E85C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2 (0.15)</w:t>
            </w:r>
          </w:p>
        </w:tc>
        <w:tc>
          <w:tcPr>
            <w:tcW w:w="1984" w:type="dxa"/>
          </w:tcPr>
          <w:p w14:paraId="0492B817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 (0.10)</w:t>
            </w:r>
          </w:p>
        </w:tc>
        <w:tc>
          <w:tcPr>
            <w:tcW w:w="956" w:type="dxa"/>
          </w:tcPr>
          <w:p w14:paraId="0BACF358" w14:textId="07A164B6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2167" w:type="dxa"/>
          </w:tcPr>
          <w:p w14:paraId="05003829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0 (0.13)</w:t>
            </w:r>
          </w:p>
        </w:tc>
        <w:tc>
          <w:tcPr>
            <w:tcW w:w="1913" w:type="dxa"/>
          </w:tcPr>
          <w:p w14:paraId="7477316B" w14:textId="77777777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 (0.12)</w:t>
            </w:r>
          </w:p>
        </w:tc>
        <w:tc>
          <w:tcPr>
            <w:tcW w:w="892" w:type="dxa"/>
          </w:tcPr>
          <w:p w14:paraId="1BAFBC60" w14:textId="310BD83B" w:rsidR="00D5748A" w:rsidRPr="00D5748A" w:rsidRDefault="00D5748A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D5748A" w14:paraId="673400AB" w14:textId="77777777" w:rsidTr="0044655C">
        <w:tc>
          <w:tcPr>
            <w:tcW w:w="4427" w:type="dxa"/>
          </w:tcPr>
          <w:p w14:paraId="3AC4C84C" w14:textId="77777777" w:rsidR="00D5748A" w:rsidRPr="00D5748A" w:rsidRDefault="00D5748A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748A">
              <w:rPr>
                <w:rFonts w:ascii="Times New Roman" w:hAnsi="Times New Rom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2094" w:type="dxa"/>
          </w:tcPr>
          <w:p w14:paraId="2A44CC6D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6329A5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734173AF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30FFEB20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4EBE97D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49694976" w14:textId="77777777" w:rsidR="00D5748A" w:rsidRPr="00D5748A" w:rsidRDefault="00D5748A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D5748A" w:rsidRPr="00D5748A" w14:paraId="6120EA6F" w14:textId="77777777" w:rsidTr="0044655C">
        <w:tc>
          <w:tcPr>
            <w:tcW w:w="4427" w:type="dxa"/>
          </w:tcPr>
          <w:p w14:paraId="510A80ED" w14:textId="77777777" w:rsidR="00D5748A" w:rsidRPr="00D5748A" w:rsidRDefault="00D5748A" w:rsidP="00D5748A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Alcohol-related disorders </w:t>
            </w:r>
          </w:p>
        </w:tc>
        <w:tc>
          <w:tcPr>
            <w:tcW w:w="2094" w:type="dxa"/>
          </w:tcPr>
          <w:p w14:paraId="1B00F804" w14:textId="4DC1D89D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7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748A">
              <w:rPr>
                <w:rFonts w:ascii="Times New Roman" w:hAnsi="Times New Roman" w:cs="Times New Roman"/>
                <w:color w:val="000000"/>
              </w:rPr>
              <w:t>(30.08)</w:t>
            </w:r>
          </w:p>
        </w:tc>
        <w:tc>
          <w:tcPr>
            <w:tcW w:w="1984" w:type="dxa"/>
          </w:tcPr>
          <w:p w14:paraId="0F3764DB" w14:textId="54BC3A95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48 (25.74)</w:t>
            </w:r>
          </w:p>
        </w:tc>
        <w:tc>
          <w:tcPr>
            <w:tcW w:w="956" w:type="dxa"/>
          </w:tcPr>
          <w:p w14:paraId="5B24F043" w14:textId="2B10308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97</w:t>
            </w:r>
          </w:p>
        </w:tc>
        <w:tc>
          <w:tcPr>
            <w:tcW w:w="2167" w:type="dxa"/>
          </w:tcPr>
          <w:p w14:paraId="332217DA" w14:textId="484C6082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12 (28.03)</w:t>
            </w:r>
          </w:p>
        </w:tc>
        <w:tc>
          <w:tcPr>
            <w:tcW w:w="1913" w:type="dxa"/>
          </w:tcPr>
          <w:p w14:paraId="3DF9D40C" w14:textId="25ADEFA3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06 (27.98)</w:t>
            </w:r>
          </w:p>
        </w:tc>
        <w:tc>
          <w:tcPr>
            <w:tcW w:w="892" w:type="dxa"/>
          </w:tcPr>
          <w:p w14:paraId="34489FA2" w14:textId="52BD333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D5748A" w14:paraId="794AC748" w14:textId="77777777" w:rsidTr="0044655C">
        <w:tc>
          <w:tcPr>
            <w:tcW w:w="4427" w:type="dxa"/>
          </w:tcPr>
          <w:p w14:paraId="46CE8355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Arterial hypertension</w:t>
            </w:r>
          </w:p>
        </w:tc>
        <w:tc>
          <w:tcPr>
            <w:tcW w:w="2094" w:type="dxa"/>
          </w:tcPr>
          <w:p w14:paraId="7B913A01" w14:textId="2F2A7CBB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76 (70.62)</w:t>
            </w:r>
          </w:p>
        </w:tc>
        <w:tc>
          <w:tcPr>
            <w:tcW w:w="1984" w:type="dxa"/>
          </w:tcPr>
          <w:p w14:paraId="0D6B284F" w14:textId="7861CF4D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96 (72.10)</w:t>
            </w:r>
          </w:p>
        </w:tc>
        <w:tc>
          <w:tcPr>
            <w:tcW w:w="956" w:type="dxa"/>
          </w:tcPr>
          <w:p w14:paraId="62F6208F" w14:textId="6E2353E1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2167" w:type="dxa"/>
          </w:tcPr>
          <w:p w14:paraId="174C0131" w14:textId="0AF5AB53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43 (71.49)</w:t>
            </w:r>
          </w:p>
        </w:tc>
        <w:tc>
          <w:tcPr>
            <w:tcW w:w="1913" w:type="dxa"/>
          </w:tcPr>
          <w:p w14:paraId="59D67636" w14:textId="502A3CA1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72 (71.49)</w:t>
            </w:r>
          </w:p>
        </w:tc>
        <w:tc>
          <w:tcPr>
            <w:tcW w:w="892" w:type="dxa"/>
          </w:tcPr>
          <w:p w14:paraId="1381E56A" w14:textId="1E5D9226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D5748A" w14:paraId="5A7BF0AF" w14:textId="77777777" w:rsidTr="0044655C">
        <w:tc>
          <w:tcPr>
            <w:tcW w:w="4427" w:type="dxa"/>
          </w:tcPr>
          <w:p w14:paraId="44CC02B4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Ischemic stroke/TIA</w:t>
            </w:r>
          </w:p>
        </w:tc>
        <w:tc>
          <w:tcPr>
            <w:tcW w:w="2094" w:type="dxa"/>
          </w:tcPr>
          <w:p w14:paraId="61907C72" w14:textId="707B6556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45 (13.23)</w:t>
            </w:r>
          </w:p>
        </w:tc>
        <w:tc>
          <w:tcPr>
            <w:tcW w:w="1984" w:type="dxa"/>
          </w:tcPr>
          <w:p w14:paraId="7F02FF12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55 (12.59)</w:t>
            </w:r>
          </w:p>
        </w:tc>
        <w:tc>
          <w:tcPr>
            <w:tcW w:w="956" w:type="dxa"/>
          </w:tcPr>
          <w:p w14:paraId="310057B1" w14:textId="650BD8A8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2167" w:type="dxa"/>
          </w:tcPr>
          <w:p w14:paraId="7530E868" w14:textId="3C44DB8D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23 (12.96)</w:t>
            </w:r>
          </w:p>
        </w:tc>
        <w:tc>
          <w:tcPr>
            <w:tcW w:w="1913" w:type="dxa"/>
          </w:tcPr>
          <w:p w14:paraId="7050C614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73 (12.81)</w:t>
            </w:r>
          </w:p>
        </w:tc>
        <w:tc>
          <w:tcPr>
            <w:tcW w:w="892" w:type="dxa"/>
          </w:tcPr>
          <w:p w14:paraId="65CBE779" w14:textId="0595D3E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44655C" w:rsidRPr="00D5748A" w14:paraId="61858808" w14:textId="77777777" w:rsidTr="0044655C">
        <w:tc>
          <w:tcPr>
            <w:tcW w:w="4427" w:type="dxa"/>
          </w:tcPr>
          <w:p w14:paraId="5FCD60B5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2094" w:type="dxa"/>
          </w:tcPr>
          <w:p w14:paraId="6503F89C" w14:textId="0FAAD6C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18 (23.02)</w:t>
            </w:r>
          </w:p>
        </w:tc>
        <w:tc>
          <w:tcPr>
            <w:tcW w:w="1984" w:type="dxa"/>
          </w:tcPr>
          <w:p w14:paraId="64657859" w14:textId="409735DC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65 (23.05)</w:t>
            </w:r>
          </w:p>
        </w:tc>
        <w:tc>
          <w:tcPr>
            <w:tcW w:w="956" w:type="dxa"/>
          </w:tcPr>
          <w:p w14:paraId="23C6DBF4" w14:textId="5F3022ED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167" w:type="dxa"/>
          </w:tcPr>
          <w:p w14:paraId="1EF0EF84" w14:textId="0D18089E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21 (23.07)</w:t>
            </w:r>
          </w:p>
        </w:tc>
        <w:tc>
          <w:tcPr>
            <w:tcW w:w="1913" w:type="dxa"/>
          </w:tcPr>
          <w:p w14:paraId="1C21668F" w14:textId="5769FE13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57 (22.86)</w:t>
            </w:r>
          </w:p>
        </w:tc>
        <w:tc>
          <w:tcPr>
            <w:tcW w:w="892" w:type="dxa"/>
          </w:tcPr>
          <w:p w14:paraId="486839FD" w14:textId="46837019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44655C" w:rsidRPr="00D5748A" w14:paraId="05A4D3EF" w14:textId="77777777" w:rsidTr="0044655C">
        <w:tc>
          <w:tcPr>
            <w:tcW w:w="4427" w:type="dxa"/>
          </w:tcPr>
          <w:p w14:paraId="5AC0950A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Coronary artery disease</w:t>
            </w:r>
          </w:p>
        </w:tc>
        <w:tc>
          <w:tcPr>
            <w:tcW w:w="2094" w:type="dxa"/>
          </w:tcPr>
          <w:p w14:paraId="29227D52" w14:textId="37BB239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88 (36.58)</w:t>
            </w:r>
          </w:p>
        </w:tc>
        <w:tc>
          <w:tcPr>
            <w:tcW w:w="1984" w:type="dxa"/>
          </w:tcPr>
          <w:p w14:paraId="2B2E80B7" w14:textId="2B5B3844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D7079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62 (39.20)</w:t>
            </w:r>
          </w:p>
        </w:tc>
        <w:tc>
          <w:tcPr>
            <w:tcW w:w="956" w:type="dxa"/>
          </w:tcPr>
          <w:p w14:paraId="320CC2B9" w14:textId="4DA061EB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2167" w:type="dxa"/>
          </w:tcPr>
          <w:p w14:paraId="2E970FAC" w14:textId="5E9EC63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 w:rsidR="00B744E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03 (38.04)</w:t>
            </w:r>
          </w:p>
        </w:tc>
        <w:tc>
          <w:tcPr>
            <w:tcW w:w="1913" w:type="dxa"/>
          </w:tcPr>
          <w:p w14:paraId="7440F280" w14:textId="2C267EBF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 w:rsidR="00912E0C"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11 (38.31)</w:t>
            </w:r>
          </w:p>
        </w:tc>
        <w:tc>
          <w:tcPr>
            <w:tcW w:w="892" w:type="dxa"/>
          </w:tcPr>
          <w:p w14:paraId="7AA42177" w14:textId="5EE3A94F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</w:tr>
      <w:tr w:rsidR="0044655C" w:rsidRPr="00D5748A" w14:paraId="5B9B8165" w14:textId="77777777" w:rsidTr="0044655C">
        <w:tc>
          <w:tcPr>
            <w:tcW w:w="4427" w:type="dxa"/>
          </w:tcPr>
          <w:p w14:paraId="1F633B7D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Per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D5748A">
              <w:rPr>
                <w:rFonts w:ascii="Times New Roman" w:hAnsi="Times New Roman" w:cs="Times New Roman"/>
                <w:color w:val="000000"/>
              </w:rPr>
              <w:t>pheral vascular disease</w:t>
            </w:r>
          </w:p>
        </w:tc>
        <w:tc>
          <w:tcPr>
            <w:tcW w:w="2094" w:type="dxa"/>
          </w:tcPr>
          <w:p w14:paraId="3CEDDEB6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31 (9.26)</w:t>
            </w:r>
          </w:p>
        </w:tc>
        <w:tc>
          <w:tcPr>
            <w:tcW w:w="1984" w:type="dxa"/>
          </w:tcPr>
          <w:p w14:paraId="0C85BDB8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58 (9.69)</w:t>
            </w:r>
          </w:p>
        </w:tc>
        <w:tc>
          <w:tcPr>
            <w:tcW w:w="956" w:type="dxa"/>
          </w:tcPr>
          <w:p w14:paraId="01CBE7E8" w14:textId="59C50654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 w:rsidR="00D7079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  <w:tc>
          <w:tcPr>
            <w:tcW w:w="2167" w:type="dxa"/>
          </w:tcPr>
          <w:p w14:paraId="068C5B45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51 (9.51)</w:t>
            </w:r>
          </w:p>
        </w:tc>
        <w:tc>
          <w:tcPr>
            <w:tcW w:w="1913" w:type="dxa"/>
          </w:tcPr>
          <w:p w14:paraId="51960B15" w14:textId="77777777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48 (9,51)</w:t>
            </w:r>
          </w:p>
        </w:tc>
        <w:tc>
          <w:tcPr>
            <w:tcW w:w="892" w:type="dxa"/>
          </w:tcPr>
          <w:p w14:paraId="04340B20" w14:textId="4A592E50" w:rsidR="00D5748A" w:rsidRPr="00D5748A" w:rsidRDefault="00D5748A" w:rsidP="00D5748A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 w:rsidR="00912E0C"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14D20" w:rsidRPr="00D5748A" w14:paraId="52F59447" w14:textId="77777777" w:rsidTr="0044655C">
        <w:tc>
          <w:tcPr>
            <w:tcW w:w="4427" w:type="dxa"/>
          </w:tcPr>
          <w:p w14:paraId="33E756C6" w14:textId="0C4723A0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5748A">
              <w:rPr>
                <w:rFonts w:ascii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94" w:type="dxa"/>
          </w:tcPr>
          <w:p w14:paraId="4CF8CA5D" w14:textId="3F36115E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36 (2.99)</w:t>
            </w:r>
          </w:p>
        </w:tc>
        <w:tc>
          <w:tcPr>
            <w:tcW w:w="1984" w:type="dxa"/>
          </w:tcPr>
          <w:p w14:paraId="7F7822DB" w14:textId="18451E7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14 (3.15)</w:t>
            </w:r>
          </w:p>
        </w:tc>
        <w:tc>
          <w:tcPr>
            <w:tcW w:w="956" w:type="dxa"/>
          </w:tcPr>
          <w:p w14:paraId="3EDE19EE" w14:textId="2EAF64FF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2167" w:type="dxa"/>
          </w:tcPr>
          <w:p w14:paraId="6995885D" w14:textId="19C25E56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41 (3.05)</w:t>
            </w:r>
          </w:p>
        </w:tc>
        <w:tc>
          <w:tcPr>
            <w:tcW w:w="1913" w:type="dxa"/>
          </w:tcPr>
          <w:p w14:paraId="289D4DE0" w14:textId="50A9B899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08 (3.05)</w:t>
            </w:r>
          </w:p>
        </w:tc>
        <w:tc>
          <w:tcPr>
            <w:tcW w:w="892" w:type="dxa"/>
          </w:tcPr>
          <w:p w14:paraId="35C1480B" w14:textId="1A1B97A2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14D20" w:rsidRPr="00D5748A" w14:paraId="32A2C4CA" w14:textId="77777777" w:rsidTr="0044655C">
        <w:tc>
          <w:tcPr>
            <w:tcW w:w="4427" w:type="dxa"/>
          </w:tcPr>
          <w:p w14:paraId="77BFF76C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Diabetes mellitus</w:t>
            </w:r>
          </w:p>
        </w:tc>
        <w:tc>
          <w:tcPr>
            <w:tcW w:w="2094" w:type="dxa"/>
          </w:tcPr>
          <w:p w14:paraId="1A83F47B" w14:textId="19A8869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06 (26.67)</w:t>
            </w:r>
          </w:p>
        </w:tc>
        <w:tc>
          <w:tcPr>
            <w:tcW w:w="1984" w:type="dxa"/>
          </w:tcPr>
          <w:p w14:paraId="5346CB1B" w14:textId="03CBDB88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17 (25.28)</w:t>
            </w:r>
          </w:p>
        </w:tc>
        <w:tc>
          <w:tcPr>
            <w:tcW w:w="956" w:type="dxa"/>
          </w:tcPr>
          <w:p w14:paraId="5DEA9C08" w14:textId="269069CA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2</w:t>
            </w:r>
          </w:p>
        </w:tc>
        <w:tc>
          <w:tcPr>
            <w:tcW w:w="2167" w:type="dxa"/>
          </w:tcPr>
          <w:p w14:paraId="0C70B4DA" w14:textId="2A00D1A3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61 (26.11)</w:t>
            </w:r>
          </w:p>
        </w:tc>
        <w:tc>
          <w:tcPr>
            <w:tcW w:w="1913" w:type="dxa"/>
          </w:tcPr>
          <w:p w14:paraId="5AD6CFC8" w14:textId="33539FAE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67 (25.93)</w:t>
            </w:r>
          </w:p>
        </w:tc>
        <w:tc>
          <w:tcPr>
            <w:tcW w:w="892" w:type="dxa"/>
          </w:tcPr>
          <w:p w14:paraId="7DEE1B85" w14:textId="29CF444B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B14D20" w:rsidRPr="00D5748A" w14:paraId="4FBC3F88" w14:textId="77777777" w:rsidTr="0044655C">
        <w:tc>
          <w:tcPr>
            <w:tcW w:w="4427" w:type="dxa"/>
          </w:tcPr>
          <w:p w14:paraId="29643C72" w14:textId="77777777" w:rsidR="00B14D20" w:rsidRPr="00D5748A" w:rsidRDefault="00B14D20" w:rsidP="00B14D20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2094" w:type="dxa"/>
          </w:tcPr>
          <w:p w14:paraId="056FAAB3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41 (4.32)</w:t>
            </w:r>
          </w:p>
        </w:tc>
        <w:tc>
          <w:tcPr>
            <w:tcW w:w="1984" w:type="dxa"/>
          </w:tcPr>
          <w:p w14:paraId="27F43ADE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37 (3.49)</w:t>
            </w:r>
          </w:p>
        </w:tc>
        <w:tc>
          <w:tcPr>
            <w:tcW w:w="956" w:type="dxa"/>
          </w:tcPr>
          <w:p w14:paraId="5F832612" w14:textId="1BC855D0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2167" w:type="dxa"/>
          </w:tcPr>
          <w:p w14:paraId="45586F0F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11 (3.94)</w:t>
            </w:r>
          </w:p>
        </w:tc>
        <w:tc>
          <w:tcPr>
            <w:tcW w:w="1913" w:type="dxa"/>
          </w:tcPr>
          <w:p w14:paraId="6CA96937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67 (3.91)</w:t>
            </w:r>
          </w:p>
        </w:tc>
        <w:tc>
          <w:tcPr>
            <w:tcW w:w="892" w:type="dxa"/>
          </w:tcPr>
          <w:p w14:paraId="3A3649DC" w14:textId="18539D63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B14D20" w:rsidRPr="00D5748A" w14:paraId="28E58D79" w14:textId="77777777" w:rsidTr="0044655C">
        <w:tc>
          <w:tcPr>
            <w:tcW w:w="4427" w:type="dxa"/>
          </w:tcPr>
          <w:p w14:paraId="537504BB" w14:textId="452D4E41" w:rsidR="00B14D20" w:rsidRPr="00D5748A" w:rsidRDefault="00B14D20" w:rsidP="00B14D20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Renal disease</w:t>
            </w:r>
            <w:r w:rsidR="00526E90" w:rsidRPr="00526E90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  <w:r w:rsidR="00BC6BAA" w:rsidRPr="00D5748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94" w:type="dxa"/>
          </w:tcPr>
          <w:p w14:paraId="4B4360F6" w14:textId="60C8EAE9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22 (42.07)</w:t>
            </w:r>
          </w:p>
        </w:tc>
        <w:tc>
          <w:tcPr>
            <w:tcW w:w="1984" w:type="dxa"/>
          </w:tcPr>
          <w:p w14:paraId="72EB8DD6" w14:textId="419AF33F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66 (43.68)</w:t>
            </w:r>
          </w:p>
        </w:tc>
        <w:tc>
          <w:tcPr>
            <w:tcW w:w="956" w:type="dxa"/>
          </w:tcPr>
          <w:p w14:paraId="51AD4E17" w14:textId="269CBF72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2167" w:type="dxa"/>
          </w:tcPr>
          <w:p w14:paraId="0099B23C" w14:textId="006BB8E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88 (42.93)</w:t>
            </w:r>
          </w:p>
        </w:tc>
        <w:tc>
          <w:tcPr>
            <w:tcW w:w="1913" w:type="dxa"/>
          </w:tcPr>
          <w:p w14:paraId="23574E2A" w14:textId="6A126CE4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933 (43.04)</w:t>
            </w:r>
          </w:p>
        </w:tc>
        <w:tc>
          <w:tcPr>
            <w:tcW w:w="892" w:type="dxa"/>
          </w:tcPr>
          <w:p w14:paraId="675E54BC" w14:textId="2DFF010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B14D20" w:rsidRPr="00D5748A" w14:paraId="6CBD47FA" w14:textId="77777777" w:rsidTr="0044655C">
        <w:tc>
          <w:tcPr>
            <w:tcW w:w="4427" w:type="dxa"/>
          </w:tcPr>
          <w:p w14:paraId="09711C99" w14:textId="77777777" w:rsidR="00B14D20" w:rsidRPr="00D5748A" w:rsidRDefault="00B14D20" w:rsidP="00B14D20">
            <w:pPr>
              <w:ind w:left="184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2094" w:type="dxa"/>
          </w:tcPr>
          <w:p w14:paraId="5362D18D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18 (5.29)</w:t>
            </w:r>
          </w:p>
        </w:tc>
        <w:tc>
          <w:tcPr>
            <w:tcW w:w="1984" w:type="dxa"/>
          </w:tcPr>
          <w:p w14:paraId="110E025D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27 (4.82)</w:t>
            </w:r>
          </w:p>
        </w:tc>
        <w:tc>
          <w:tcPr>
            <w:tcW w:w="956" w:type="dxa"/>
          </w:tcPr>
          <w:p w14:paraId="617D7217" w14:textId="710C9EB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  <w:tc>
          <w:tcPr>
            <w:tcW w:w="2167" w:type="dxa"/>
          </w:tcPr>
          <w:p w14:paraId="248EC110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96 (5.02)</w:t>
            </w:r>
          </w:p>
        </w:tc>
        <w:tc>
          <w:tcPr>
            <w:tcW w:w="1913" w:type="dxa"/>
          </w:tcPr>
          <w:p w14:paraId="13913B16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41 (5.00)</w:t>
            </w:r>
          </w:p>
        </w:tc>
        <w:tc>
          <w:tcPr>
            <w:tcW w:w="892" w:type="dxa"/>
          </w:tcPr>
          <w:p w14:paraId="45947E47" w14:textId="38B7D6F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14D20" w:rsidRPr="00D5748A" w14:paraId="2BF329E8" w14:textId="77777777" w:rsidTr="0044655C">
        <w:tc>
          <w:tcPr>
            <w:tcW w:w="4427" w:type="dxa"/>
          </w:tcPr>
          <w:p w14:paraId="347F2806" w14:textId="77777777" w:rsidR="00B14D20" w:rsidRPr="00D5748A" w:rsidRDefault="00B14D20" w:rsidP="00B14D2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edications</w:t>
            </w:r>
          </w:p>
        </w:tc>
        <w:tc>
          <w:tcPr>
            <w:tcW w:w="2094" w:type="dxa"/>
          </w:tcPr>
          <w:p w14:paraId="0D2F3EBB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864986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02BF7F5D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</w:tcPr>
          <w:p w14:paraId="0785B28F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2F1FCC07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1E2FC3A" w14:textId="77777777" w:rsidR="00B14D20" w:rsidRPr="00D5748A" w:rsidRDefault="00B14D20" w:rsidP="00B14D20">
            <w:pPr>
              <w:rPr>
                <w:rFonts w:ascii="Times New Roman" w:hAnsi="Times New Roman" w:cs="Times New Roman"/>
              </w:rPr>
            </w:pPr>
          </w:p>
        </w:tc>
      </w:tr>
      <w:tr w:rsidR="00B14D20" w:rsidRPr="00D5748A" w14:paraId="2BD6D618" w14:textId="77777777" w:rsidTr="0044655C">
        <w:tc>
          <w:tcPr>
            <w:tcW w:w="4427" w:type="dxa"/>
          </w:tcPr>
          <w:p w14:paraId="2A9B69A5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Antiplatelet agents</w:t>
            </w:r>
          </w:p>
        </w:tc>
        <w:tc>
          <w:tcPr>
            <w:tcW w:w="2094" w:type="dxa"/>
          </w:tcPr>
          <w:p w14:paraId="2730B9E8" w14:textId="7B02157E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69 (46.47)</w:t>
            </w:r>
          </w:p>
        </w:tc>
        <w:tc>
          <w:tcPr>
            <w:tcW w:w="1984" w:type="dxa"/>
          </w:tcPr>
          <w:p w14:paraId="1358C064" w14:textId="74F74DA1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88 (61.67)</w:t>
            </w:r>
          </w:p>
        </w:tc>
        <w:tc>
          <w:tcPr>
            <w:tcW w:w="956" w:type="dxa"/>
          </w:tcPr>
          <w:p w14:paraId="4ED97E44" w14:textId="6B8C766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2167" w:type="dxa"/>
          </w:tcPr>
          <w:p w14:paraId="08CDCA8D" w14:textId="41880DC6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219 (53.45)</w:t>
            </w:r>
          </w:p>
        </w:tc>
        <w:tc>
          <w:tcPr>
            <w:tcW w:w="1913" w:type="dxa"/>
          </w:tcPr>
          <w:p w14:paraId="59E04083" w14:textId="7060FF9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29 (53.26)</w:t>
            </w:r>
          </w:p>
        </w:tc>
        <w:tc>
          <w:tcPr>
            <w:tcW w:w="892" w:type="dxa"/>
          </w:tcPr>
          <w:p w14:paraId="0B17D1C3" w14:textId="7041EB8F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B14D20" w:rsidRPr="00D5748A" w14:paraId="1CE0B4E0" w14:textId="77777777" w:rsidTr="0044655C">
        <w:tc>
          <w:tcPr>
            <w:tcW w:w="4427" w:type="dxa"/>
          </w:tcPr>
          <w:p w14:paraId="6BE02FA8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748A">
              <w:rPr>
                <w:rFonts w:ascii="Times New Roman" w:hAnsi="Times New Roman" w:cs="Times New Roman"/>
                <w:color w:val="000000"/>
                <w:lang w:val="en-US"/>
              </w:rPr>
              <w:t xml:space="preserve">   Non-steroidal anti-inflammatory drugs</w:t>
            </w:r>
          </w:p>
        </w:tc>
        <w:tc>
          <w:tcPr>
            <w:tcW w:w="2094" w:type="dxa"/>
          </w:tcPr>
          <w:p w14:paraId="1291312D" w14:textId="78341AE1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01 (12.68)</w:t>
            </w:r>
          </w:p>
        </w:tc>
        <w:tc>
          <w:tcPr>
            <w:tcW w:w="1984" w:type="dxa"/>
          </w:tcPr>
          <w:p w14:paraId="6718499C" w14:textId="561AFC0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48 (15.43)</w:t>
            </w:r>
          </w:p>
        </w:tc>
        <w:tc>
          <w:tcPr>
            <w:tcW w:w="956" w:type="dxa"/>
          </w:tcPr>
          <w:p w14:paraId="29CCE3B4" w14:textId="7BF24726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79</w:t>
            </w:r>
          </w:p>
        </w:tc>
        <w:tc>
          <w:tcPr>
            <w:tcW w:w="2167" w:type="dxa"/>
          </w:tcPr>
          <w:p w14:paraId="344837CC" w14:textId="60F406A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090 (13.82)</w:t>
            </w:r>
          </w:p>
        </w:tc>
        <w:tc>
          <w:tcPr>
            <w:tcW w:w="1913" w:type="dxa"/>
          </w:tcPr>
          <w:p w14:paraId="51916AEB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37 (13.75)</w:t>
            </w:r>
          </w:p>
        </w:tc>
        <w:tc>
          <w:tcPr>
            <w:tcW w:w="892" w:type="dxa"/>
          </w:tcPr>
          <w:p w14:paraId="52BFA318" w14:textId="355A2C3A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B14D20" w:rsidRPr="00D5748A" w14:paraId="48E89AD4" w14:textId="77777777" w:rsidTr="0044655C">
        <w:tc>
          <w:tcPr>
            <w:tcW w:w="4427" w:type="dxa"/>
          </w:tcPr>
          <w:p w14:paraId="7387B117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Selective serotonin reuptake inhibitors</w:t>
            </w:r>
          </w:p>
        </w:tc>
        <w:tc>
          <w:tcPr>
            <w:tcW w:w="2094" w:type="dxa"/>
          </w:tcPr>
          <w:p w14:paraId="37A1B6A4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02 (10.16)</w:t>
            </w:r>
          </w:p>
        </w:tc>
        <w:tc>
          <w:tcPr>
            <w:tcW w:w="1984" w:type="dxa"/>
          </w:tcPr>
          <w:p w14:paraId="51E89203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56 (9.66)</w:t>
            </w:r>
          </w:p>
        </w:tc>
        <w:tc>
          <w:tcPr>
            <w:tcW w:w="956" w:type="dxa"/>
          </w:tcPr>
          <w:p w14:paraId="62364E29" w14:textId="5D114844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2167" w:type="dxa"/>
          </w:tcPr>
          <w:p w14:paraId="58616943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777 (9.85)</w:t>
            </w:r>
          </w:p>
        </w:tc>
        <w:tc>
          <w:tcPr>
            <w:tcW w:w="1913" w:type="dxa"/>
          </w:tcPr>
          <w:p w14:paraId="2C101E89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698 (10.24)</w:t>
            </w:r>
          </w:p>
        </w:tc>
        <w:tc>
          <w:tcPr>
            <w:tcW w:w="892" w:type="dxa"/>
          </w:tcPr>
          <w:p w14:paraId="01703687" w14:textId="6E3A90A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</w:tr>
      <w:tr w:rsidR="00B14D20" w:rsidRPr="00D5748A" w14:paraId="341AF74A" w14:textId="77777777" w:rsidTr="0044655C">
        <w:tc>
          <w:tcPr>
            <w:tcW w:w="4427" w:type="dxa"/>
          </w:tcPr>
          <w:p w14:paraId="1E88A34A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Proton pump inhibitors</w:t>
            </w:r>
          </w:p>
        </w:tc>
        <w:tc>
          <w:tcPr>
            <w:tcW w:w="2094" w:type="dxa"/>
          </w:tcPr>
          <w:p w14:paraId="7AED1EE1" w14:textId="24C79E68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703 (46.90)</w:t>
            </w:r>
          </w:p>
        </w:tc>
        <w:tc>
          <w:tcPr>
            <w:tcW w:w="1984" w:type="dxa"/>
          </w:tcPr>
          <w:p w14:paraId="75C68523" w14:textId="2AE7166E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70 (46.68)</w:t>
            </w:r>
          </w:p>
        </w:tc>
        <w:tc>
          <w:tcPr>
            <w:tcW w:w="956" w:type="dxa"/>
          </w:tcPr>
          <w:p w14:paraId="5BEE8307" w14:textId="6DC0CD1E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2167" w:type="dxa"/>
          </w:tcPr>
          <w:p w14:paraId="6825925C" w14:textId="006D7EA6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692 (46.77)</w:t>
            </w:r>
          </w:p>
        </w:tc>
        <w:tc>
          <w:tcPr>
            <w:tcW w:w="1913" w:type="dxa"/>
          </w:tcPr>
          <w:p w14:paraId="046CC611" w14:textId="78D6A5AF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95 (46.89)</w:t>
            </w:r>
          </w:p>
        </w:tc>
        <w:tc>
          <w:tcPr>
            <w:tcW w:w="892" w:type="dxa"/>
          </w:tcPr>
          <w:p w14:paraId="5BF72A34" w14:textId="50E08C3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B14D20" w:rsidRPr="00D5748A" w14:paraId="381F733E" w14:textId="77777777" w:rsidTr="0044655C">
        <w:tc>
          <w:tcPr>
            <w:tcW w:w="4427" w:type="dxa"/>
          </w:tcPr>
          <w:p w14:paraId="098DA907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H</w:t>
            </w:r>
            <w:r w:rsidRPr="007E024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D5748A">
              <w:rPr>
                <w:rFonts w:ascii="Times New Roman" w:hAnsi="Times New Roman" w:cs="Times New Roman"/>
                <w:color w:val="000000"/>
              </w:rPr>
              <w:t xml:space="preserve"> blockers</w:t>
            </w:r>
          </w:p>
        </w:tc>
        <w:tc>
          <w:tcPr>
            <w:tcW w:w="2094" w:type="dxa"/>
          </w:tcPr>
          <w:p w14:paraId="1A9A2E8A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79 (4.80)</w:t>
            </w:r>
          </w:p>
        </w:tc>
        <w:tc>
          <w:tcPr>
            <w:tcW w:w="1984" w:type="dxa"/>
          </w:tcPr>
          <w:p w14:paraId="27F81211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50 (5.15)</w:t>
            </w:r>
          </w:p>
        </w:tc>
        <w:tc>
          <w:tcPr>
            <w:tcW w:w="956" w:type="dxa"/>
          </w:tcPr>
          <w:p w14:paraId="72D9D6E9" w14:textId="7F4D9735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2167" w:type="dxa"/>
          </w:tcPr>
          <w:p w14:paraId="2A16A673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89 (4.92)</w:t>
            </w:r>
          </w:p>
        </w:tc>
        <w:tc>
          <w:tcPr>
            <w:tcW w:w="1913" w:type="dxa"/>
          </w:tcPr>
          <w:p w14:paraId="41FC62B8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334 (4.91)</w:t>
            </w:r>
          </w:p>
        </w:tc>
        <w:tc>
          <w:tcPr>
            <w:tcW w:w="892" w:type="dxa"/>
          </w:tcPr>
          <w:p w14:paraId="0A63F7A0" w14:textId="4FAA284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14D20" w:rsidRPr="00D5748A" w14:paraId="411EF492" w14:textId="77777777" w:rsidTr="0044655C">
        <w:tc>
          <w:tcPr>
            <w:tcW w:w="4427" w:type="dxa"/>
          </w:tcPr>
          <w:p w14:paraId="2994DB41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748A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 w:rsidRPr="00D5748A">
              <w:rPr>
                <w:rFonts w:ascii="Times New Roman" w:hAnsi="Times New Roman" w:cs="Times New Roman"/>
                <w:color w:val="000000"/>
                <w:lang w:val="en-US"/>
              </w:rPr>
              <w:t>ospitaliz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 in the past </w:t>
            </w:r>
            <w:r w:rsidRPr="00D5748A">
              <w:rPr>
                <w:rFonts w:ascii="Times New Roman" w:hAnsi="Times New Roman" w:cs="Times New Roman"/>
                <w:color w:val="000000"/>
                <w:lang w:val="en-US"/>
              </w:rPr>
              <w:t>year</w:t>
            </w:r>
          </w:p>
        </w:tc>
        <w:tc>
          <w:tcPr>
            <w:tcW w:w="2094" w:type="dxa"/>
          </w:tcPr>
          <w:p w14:paraId="4EAC1C43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BC51367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</w:tcPr>
          <w:p w14:paraId="128620D3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7" w:type="dxa"/>
          </w:tcPr>
          <w:p w14:paraId="3EA6004A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</w:tcPr>
          <w:p w14:paraId="0165F539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14:paraId="3F7D331F" w14:textId="77777777" w:rsidR="00B14D20" w:rsidRPr="00D5748A" w:rsidRDefault="00B14D20" w:rsidP="00B14D2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4D20" w:rsidRPr="00D5748A" w14:paraId="6113C17C" w14:textId="77777777" w:rsidTr="0044655C">
        <w:tc>
          <w:tcPr>
            <w:tcW w:w="4427" w:type="dxa"/>
          </w:tcPr>
          <w:p w14:paraId="5B994ED8" w14:textId="77777777" w:rsidR="00B14D20" w:rsidRPr="00D5748A" w:rsidRDefault="00B14D20" w:rsidP="00B14D2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4" w:type="dxa"/>
          </w:tcPr>
          <w:p w14:paraId="23728B17" w14:textId="4B186E31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46 (65.17)</w:t>
            </w:r>
          </w:p>
        </w:tc>
        <w:tc>
          <w:tcPr>
            <w:tcW w:w="1984" w:type="dxa"/>
          </w:tcPr>
          <w:p w14:paraId="7C4EA3EE" w14:textId="1DAA6F29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51 (64.07)</w:t>
            </w:r>
          </w:p>
        </w:tc>
        <w:tc>
          <w:tcPr>
            <w:tcW w:w="956" w:type="dxa"/>
          </w:tcPr>
          <w:p w14:paraId="6FF3D29A" w14:textId="71EC616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23</w:t>
            </w:r>
          </w:p>
        </w:tc>
        <w:tc>
          <w:tcPr>
            <w:tcW w:w="2167" w:type="dxa"/>
          </w:tcPr>
          <w:p w14:paraId="77E34292" w14:textId="3B8CA93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102 (64.63)</w:t>
            </w:r>
          </w:p>
        </w:tc>
        <w:tc>
          <w:tcPr>
            <w:tcW w:w="1913" w:type="dxa"/>
          </w:tcPr>
          <w:p w14:paraId="647DD924" w14:textId="3F5B38E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379 (64.26)</w:t>
            </w:r>
          </w:p>
        </w:tc>
        <w:tc>
          <w:tcPr>
            <w:tcW w:w="892" w:type="dxa"/>
          </w:tcPr>
          <w:p w14:paraId="4B002EE4" w14:textId="0EE80C4A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</w:tr>
      <w:tr w:rsidR="00B14D20" w:rsidRPr="00D5748A" w14:paraId="6B0CF8F0" w14:textId="77777777" w:rsidTr="00194B07">
        <w:tc>
          <w:tcPr>
            <w:tcW w:w="4427" w:type="dxa"/>
          </w:tcPr>
          <w:p w14:paraId="4DF29806" w14:textId="77777777" w:rsidR="00B14D20" w:rsidRPr="00D5748A" w:rsidRDefault="00B14D20" w:rsidP="00B14D2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94" w:type="dxa"/>
          </w:tcPr>
          <w:p w14:paraId="6EBF002F" w14:textId="03957FB3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32 (23.20)</w:t>
            </w:r>
          </w:p>
        </w:tc>
        <w:tc>
          <w:tcPr>
            <w:tcW w:w="1984" w:type="dxa"/>
          </w:tcPr>
          <w:p w14:paraId="3076FB65" w14:textId="303D055A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28 (22.50)</w:t>
            </w:r>
          </w:p>
        </w:tc>
        <w:tc>
          <w:tcPr>
            <w:tcW w:w="956" w:type="dxa"/>
          </w:tcPr>
          <w:p w14:paraId="5F970FF5" w14:textId="7DBA8BAA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2167" w:type="dxa"/>
          </w:tcPr>
          <w:p w14:paraId="414C01AC" w14:textId="43FDDD5C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811 (22.95)</w:t>
            </w:r>
          </w:p>
        </w:tc>
        <w:tc>
          <w:tcPr>
            <w:tcW w:w="1913" w:type="dxa"/>
          </w:tcPr>
          <w:p w14:paraId="1BE8EAE5" w14:textId="66D52DF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5748A">
              <w:rPr>
                <w:rFonts w:ascii="Times New Roman" w:hAnsi="Times New Roman" w:cs="Times New Roman"/>
                <w:color w:val="000000"/>
              </w:rPr>
              <w:t>589 (23.32)</w:t>
            </w:r>
          </w:p>
        </w:tc>
        <w:tc>
          <w:tcPr>
            <w:tcW w:w="892" w:type="dxa"/>
          </w:tcPr>
          <w:p w14:paraId="51880AA3" w14:textId="66BFCDCF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</w:tr>
      <w:tr w:rsidR="00B14D20" w:rsidRPr="00D5748A" w14:paraId="4FC1D6FD" w14:textId="77777777" w:rsidTr="00194B07">
        <w:tc>
          <w:tcPr>
            <w:tcW w:w="4427" w:type="dxa"/>
            <w:tcBorders>
              <w:bottom w:val="single" w:sz="12" w:space="0" w:color="auto"/>
            </w:tcBorders>
          </w:tcPr>
          <w:p w14:paraId="6BB6F457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 xml:space="preserve">   ≥2</w:t>
            </w:r>
          </w:p>
        </w:tc>
        <w:tc>
          <w:tcPr>
            <w:tcW w:w="2094" w:type="dxa"/>
            <w:tcBorders>
              <w:bottom w:val="single" w:sz="12" w:space="0" w:color="auto"/>
            </w:tcBorders>
          </w:tcPr>
          <w:p w14:paraId="64C88FD6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18 (11.6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D42E3AC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12 (13.43)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0A254303" w14:textId="4FED8D15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2167" w:type="dxa"/>
            <w:tcBorders>
              <w:bottom w:val="single" w:sz="12" w:space="0" w:color="auto"/>
            </w:tcBorders>
          </w:tcPr>
          <w:p w14:paraId="52887194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980 (12.42)</w:t>
            </w:r>
          </w:p>
        </w:tc>
        <w:tc>
          <w:tcPr>
            <w:tcW w:w="1913" w:type="dxa"/>
            <w:tcBorders>
              <w:bottom w:val="single" w:sz="12" w:space="0" w:color="auto"/>
            </w:tcBorders>
          </w:tcPr>
          <w:p w14:paraId="577A0A0A" w14:textId="77777777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846 (12.42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7FE00236" w14:textId="375F856D" w:rsidR="00B14D20" w:rsidRPr="00D5748A" w:rsidRDefault="00B14D20" w:rsidP="00B14D20">
            <w:pPr>
              <w:rPr>
                <w:rFonts w:ascii="Times New Roman" w:hAnsi="Times New Roman" w:cs="Times New Roman"/>
                <w:color w:val="000000"/>
              </w:rPr>
            </w:pPr>
            <w:r w:rsidRPr="00D5748A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5748A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</w:tbl>
    <w:p w14:paraId="71374FE3" w14:textId="77777777" w:rsidR="00D5748A" w:rsidRDefault="00D5748A" w:rsidP="00D5748A">
      <w:pPr>
        <w:jc w:val="both"/>
        <w:rPr>
          <w:rFonts w:ascii="Times New Roman" w:eastAsia="Calibri" w:hAnsi="Times New Roman" w:cs="Times New Roman"/>
        </w:rPr>
      </w:pPr>
    </w:p>
    <w:p w14:paraId="7200ACBA" w14:textId="19D609F5" w:rsidR="00D5748A" w:rsidRDefault="00D5748A" w:rsidP="00D5748A">
      <w:pPr>
        <w:rPr>
          <w:rFonts w:ascii="Times New Roman" w:eastAsia="Times New Roman" w:hAnsi="Times New Roman" w:cs="Times New Roman"/>
        </w:rPr>
      </w:pPr>
      <w:r w:rsidRPr="00DA45C4">
        <w:rPr>
          <w:rFonts w:ascii="Times New Roman" w:eastAsia="Times New Roman" w:hAnsi="Times New Roman" w:cs="Times New Roman"/>
        </w:rPr>
        <w:lastRenderedPageBreak/>
        <w:t>All values are n (%) unless indicated otherwise.</w:t>
      </w:r>
    </w:p>
    <w:p w14:paraId="73205AEB" w14:textId="1CD8A5CA" w:rsidR="00C26556" w:rsidRDefault="00C26556" w:rsidP="00D5748A">
      <w:pPr>
        <w:rPr>
          <w:rFonts w:ascii="Times New Roman" w:eastAsia="Times New Roman" w:hAnsi="Times New Roman" w:cs="Times New Roman"/>
        </w:rPr>
      </w:pPr>
    </w:p>
    <w:p w14:paraId="3E5CE716" w14:textId="0B9F332F" w:rsidR="00BC6BAA" w:rsidRDefault="00BC6BAA" w:rsidP="00D5748A">
      <w:pPr>
        <w:rPr>
          <w:rFonts w:ascii="Times New Roman" w:eastAsia="Times New Roman" w:hAnsi="Times New Roman" w:cs="Times New Roman"/>
        </w:rPr>
      </w:pPr>
      <w:r w:rsidRPr="00D5748A">
        <w:rPr>
          <w:rFonts w:ascii="Times New Roman" w:hAnsi="Times New Roman" w:cs="Times New Roman"/>
          <w:color w:val="000000"/>
          <w:vertAlign w:val="superscript"/>
        </w:rPr>
        <w:t>*</w:t>
      </w:r>
      <w:r w:rsidRPr="00BC6BA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Not included in the propensity scores.</w:t>
      </w:r>
    </w:p>
    <w:p w14:paraId="5EDD1578" w14:textId="761FE4C2" w:rsidR="00D5748A" w:rsidRDefault="00D5748A" w:rsidP="00D5748A">
      <w:pPr>
        <w:rPr>
          <w:rFonts w:ascii="Times New Roman" w:hAnsi="Times New Roman" w:cs="Times New Roman"/>
          <w:color w:val="000000"/>
        </w:rPr>
      </w:pPr>
      <w:r w:rsidRPr="00D5748A">
        <w:rPr>
          <w:rFonts w:ascii="Times New Roman" w:hAnsi="Times New Roman" w:cs="Times New Roman"/>
          <w:color w:val="000000"/>
          <w:vertAlign w:val="superscript"/>
        </w:rPr>
        <w:t>*</w:t>
      </w:r>
      <w:r w:rsidR="00BC6BAA" w:rsidRPr="00D5748A">
        <w:rPr>
          <w:rFonts w:ascii="Times New Roman" w:hAnsi="Times New Roman" w:cs="Times New Roman"/>
          <w:color w:val="000000"/>
          <w:vertAlign w:val="superscript"/>
        </w:rPr>
        <w:t>*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D5748A">
        <w:rPr>
          <w:rFonts w:ascii="Times New Roman" w:hAnsi="Times New Roman" w:cs="Times New Roman"/>
          <w:color w:val="000000"/>
        </w:rPr>
        <w:t xml:space="preserve">Normal </w:t>
      </w:r>
      <w:r>
        <w:rPr>
          <w:rFonts w:ascii="Times New Roman" w:hAnsi="Times New Roman" w:cs="Times New Roman"/>
          <w:color w:val="000000"/>
        </w:rPr>
        <w:t xml:space="preserve">blood pressure control was defined as systolic blood pressure </w:t>
      </w:r>
      <w:r w:rsidRPr="00D5748A">
        <w:rPr>
          <w:rFonts w:ascii="Times New Roman" w:hAnsi="Times New Roman" w:cs="Times New Roman"/>
          <w:color w:val="000000"/>
        </w:rPr>
        <w:t xml:space="preserve">&lt;130 </w:t>
      </w:r>
      <w:r>
        <w:rPr>
          <w:rFonts w:ascii="Times New Roman" w:hAnsi="Times New Roman" w:cs="Times New Roman"/>
          <w:color w:val="000000"/>
        </w:rPr>
        <w:t xml:space="preserve">mmHg </w:t>
      </w:r>
      <w:r w:rsidRPr="00D5748A">
        <w:rPr>
          <w:rFonts w:ascii="Times New Roman" w:hAnsi="Times New Roman" w:cs="Times New Roman"/>
          <w:color w:val="000000"/>
        </w:rPr>
        <w:t xml:space="preserve">and </w:t>
      </w:r>
      <w:r>
        <w:rPr>
          <w:rFonts w:ascii="Times New Roman" w:hAnsi="Times New Roman" w:cs="Times New Roman"/>
          <w:color w:val="000000"/>
        </w:rPr>
        <w:t xml:space="preserve">diastolic blood pressure </w:t>
      </w:r>
      <w:r w:rsidRPr="00D5748A">
        <w:rPr>
          <w:rFonts w:ascii="Times New Roman" w:hAnsi="Times New Roman" w:cs="Times New Roman"/>
          <w:color w:val="000000"/>
        </w:rPr>
        <w:t>&lt;80</w:t>
      </w:r>
      <w:r>
        <w:rPr>
          <w:rFonts w:ascii="Times New Roman" w:hAnsi="Times New Roman" w:cs="Times New Roman"/>
          <w:color w:val="000000"/>
        </w:rPr>
        <w:t xml:space="preserve"> mmHg, while h</w:t>
      </w:r>
      <w:r w:rsidRPr="00D5748A">
        <w:rPr>
          <w:rFonts w:ascii="Times New Roman" w:hAnsi="Times New Roman" w:cs="Times New Roman"/>
          <w:color w:val="000000"/>
        </w:rPr>
        <w:t xml:space="preserve">igh </w:t>
      </w:r>
      <w:r>
        <w:rPr>
          <w:rFonts w:ascii="Times New Roman" w:hAnsi="Times New Roman" w:cs="Times New Roman"/>
          <w:color w:val="000000"/>
        </w:rPr>
        <w:t xml:space="preserve">blood pressure was defined as systolic blood pressure </w:t>
      </w:r>
      <w:r w:rsidRPr="00D5748A">
        <w:rPr>
          <w:rFonts w:ascii="Times New Roman" w:hAnsi="Times New Roman" w:cs="Times New Roman"/>
          <w:color w:val="000000"/>
        </w:rPr>
        <w:t xml:space="preserve">≥130 </w:t>
      </w:r>
      <w:r>
        <w:rPr>
          <w:rFonts w:ascii="Times New Roman" w:hAnsi="Times New Roman" w:cs="Times New Roman"/>
          <w:color w:val="000000"/>
        </w:rPr>
        <w:t xml:space="preserve">mmHg </w:t>
      </w:r>
      <w:r w:rsidRPr="00D5748A">
        <w:rPr>
          <w:rFonts w:ascii="Times New Roman" w:hAnsi="Times New Roman" w:cs="Times New Roman"/>
          <w:color w:val="000000"/>
        </w:rPr>
        <w:t xml:space="preserve">or </w:t>
      </w:r>
      <w:r>
        <w:rPr>
          <w:rFonts w:ascii="Times New Roman" w:hAnsi="Times New Roman" w:cs="Times New Roman"/>
          <w:color w:val="000000"/>
        </w:rPr>
        <w:t xml:space="preserve">diastolic blood pressure </w:t>
      </w:r>
      <w:r w:rsidRPr="00D5748A">
        <w:rPr>
          <w:rFonts w:ascii="Times New Roman" w:hAnsi="Times New Roman" w:cs="Times New Roman"/>
          <w:color w:val="000000"/>
        </w:rPr>
        <w:t>≥80</w:t>
      </w:r>
      <w:r>
        <w:rPr>
          <w:rFonts w:ascii="Times New Roman" w:hAnsi="Times New Roman" w:cs="Times New Roman"/>
          <w:color w:val="000000"/>
        </w:rPr>
        <w:t xml:space="preserve"> mmHg.</w:t>
      </w:r>
    </w:p>
    <w:p w14:paraId="0759C28A" w14:textId="4097DBD1" w:rsidR="00FF0C35" w:rsidRDefault="00FF0C35" w:rsidP="00D5748A">
      <w:pPr>
        <w:rPr>
          <w:rFonts w:ascii="Times New Roman" w:hAnsi="Times New Roman" w:cs="Times New Roman"/>
          <w:color w:val="000000"/>
        </w:rPr>
      </w:pPr>
      <w:r w:rsidRPr="0066143E">
        <w:rPr>
          <w:rFonts w:ascii="Times New Roman" w:hAnsi="Times New Roman" w:cs="Times New Roman"/>
          <w:color w:val="000000"/>
          <w:vertAlign w:val="superscript"/>
        </w:rPr>
        <w:t>**</w:t>
      </w:r>
      <w:r w:rsidR="00BC6BAA" w:rsidRPr="00D5748A">
        <w:rPr>
          <w:rFonts w:ascii="Times New Roman" w:hAnsi="Times New Roman" w:cs="Times New Roman"/>
          <w:color w:val="000000"/>
          <w:vertAlign w:val="superscript"/>
        </w:rPr>
        <w:t>*</w:t>
      </w:r>
      <w:r w:rsidR="00526E90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194B07">
        <w:rPr>
          <w:rFonts w:ascii="Times New Roman" w:hAnsi="Times New Roman" w:cs="Times New Roman"/>
          <w:color w:val="000000"/>
        </w:rPr>
        <w:t>M</w:t>
      </w:r>
      <w:r w:rsidR="00526E90">
        <w:rPr>
          <w:rFonts w:ascii="Times New Roman" w:hAnsi="Times New Roman" w:cs="Times New Roman"/>
          <w:color w:val="000000"/>
        </w:rPr>
        <w:t xml:space="preserve">edian </w:t>
      </w:r>
      <w:r w:rsidR="00194B07">
        <w:rPr>
          <w:rFonts w:ascii="Times New Roman" w:hAnsi="Times New Roman" w:cs="Times New Roman"/>
          <w:color w:val="000000"/>
        </w:rPr>
        <w:t xml:space="preserve">values of </w:t>
      </w:r>
      <w:r w:rsidR="00526E90">
        <w:rPr>
          <w:rFonts w:ascii="Times New Roman" w:hAnsi="Times New Roman" w:cs="Times New Roman"/>
          <w:color w:val="000000"/>
        </w:rPr>
        <w:t>e</w:t>
      </w:r>
      <w:r w:rsidR="00194B07">
        <w:rPr>
          <w:rFonts w:ascii="Times New Roman" w:hAnsi="Times New Roman" w:cs="Times New Roman"/>
          <w:color w:val="000000"/>
        </w:rPr>
        <w:t xml:space="preserve">stimated glomerular filtration rates in the two exposure groups </w:t>
      </w:r>
      <w:r w:rsidR="00526E90">
        <w:rPr>
          <w:rFonts w:ascii="Times New Roman" w:hAnsi="Times New Roman" w:cs="Times New Roman"/>
          <w:color w:val="000000"/>
        </w:rPr>
        <w:t xml:space="preserve">were </w:t>
      </w:r>
      <w:r w:rsidR="00526E90" w:rsidRPr="00526E90">
        <w:rPr>
          <w:rFonts w:ascii="Times New Roman" w:hAnsi="Times New Roman" w:cs="Times New Roman"/>
          <w:color w:val="000000"/>
        </w:rPr>
        <w:t>69</w:t>
      </w:r>
      <w:r w:rsidR="00526E90">
        <w:rPr>
          <w:rFonts w:ascii="Times New Roman" w:hAnsi="Times New Roman" w:cs="Times New Roman"/>
          <w:color w:val="000000"/>
        </w:rPr>
        <w:t xml:space="preserve"> ml/min </w:t>
      </w:r>
      <w:r w:rsidR="00194B07">
        <w:rPr>
          <w:rFonts w:ascii="Times New Roman" w:hAnsi="Times New Roman" w:cs="Times New Roman"/>
          <w:color w:val="000000"/>
        </w:rPr>
        <w:t>per 1.73 m</w:t>
      </w:r>
      <w:r w:rsidR="00194B07" w:rsidRPr="00194B07">
        <w:rPr>
          <w:rFonts w:ascii="Times New Roman" w:hAnsi="Times New Roman" w:cs="Times New Roman"/>
          <w:color w:val="000000"/>
          <w:vertAlign w:val="superscript"/>
        </w:rPr>
        <w:t>2</w:t>
      </w:r>
      <w:r w:rsidR="00194B07">
        <w:rPr>
          <w:rFonts w:ascii="Times New Roman" w:hAnsi="Times New Roman" w:cs="Times New Roman"/>
          <w:color w:val="000000"/>
        </w:rPr>
        <w:t xml:space="preserve"> for DOACs </w:t>
      </w:r>
      <w:r w:rsidR="00526E90">
        <w:rPr>
          <w:rFonts w:ascii="Times New Roman" w:hAnsi="Times New Roman" w:cs="Times New Roman"/>
          <w:color w:val="000000"/>
        </w:rPr>
        <w:t xml:space="preserve">versus </w:t>
      </w:r>
      <w:r w:rsidR="00526E90" w:rsidRPr="00526E90">
        <w:rPr>
          <w:rFonts w:ascii="Times New Roman" w:hAnsi="Times New Roman" w:cs="Times New Roman"/>
          <w:color w:val="000000"/>
        </w:rPr>
        <w:t>6</w:t>
      </w:r>
      <w:r w:rsidR="00194B07">
        <w:rPr>
          <w:rFonts w:ascii="Times New Roman" w:hAnsi="Times New Roman" w:cs="Times New Roman"/>
          <w:color w:val="000000"/>
        </w:rPr>
        <w:t>7</w:t>
      </w:r>
      <w:r w:rsidR="00526E90">
        <w:rPr>
          <w:rFonts w:ascii="Times New Roman" w:hAnsi="Times New Roman" w:cs="Times New Roman"/>
          <w:color w:val="000000"/>
        </w:rPr>
        <w:t xml:space="preserve"> </w:t>
      </w:r>
      <w:r w:rsidR="00194B07">
        <w:rPr>
          <w:rFonts w:ascii="Times New Roman" w:hAnsi="Times New Roman" w:cs="Times New Roman"/>
          <w:color w:val="000000"/>
        </w:rPr>
        <w:t>ml/min per 1.73 m</w:t>
      </w:r>
      <w:r w:rsidR="00194B07" w:rsidRPr="00194B07">
        <w:rPr>
          <w:rFonts w:ascii="Times New Roman" w:hAnsi="Times New Roman" w:cs="Times New Roman"/>
          <w:color w:val="000000"/>
          <w:vertAlign w:val="superscript"/>
        </w:rPr>
        <w:t>2</w:t>
      </w:r>
      <w:r w:rsidR="00194B07">
        <w:rPr>
          <w:rFonts w:ascii="Times New Roman" w:hAnsi="Times New Roman" w:cs="Times New Roman"/>
          <w:color w:val="000000"/>
        </w:rPr>
        <w:t xml:space="preserve"> for VKAs (both before and after IPTW)</w:t>
      </w:r>
      <w:r w:rsidR="00526E90">
        <w:rPr>
          <w:rFonts w:ascii="Times New Roman" w:hAnsi="Times New Roman" w:cs="Times New Roman"/>
          <w:color w:val="000000"/>
        </w:rPr>
        <w:t>.</w:t>
      </w:r>
    </w:p>
    <w:p w14:paraId="0D21C700" w14:textId="63DC061E" w:rsidR="00BC6BAA" w:rsidRDefault="00BC6BAA" w:rsidP="00D5748A">
      <w:pPr>
        <w:rPr>
          <w:rFonts w:ascii="Times New Roman" w:hAnsi="Times New Roman" w:cs="Times New Roman"/>
          <w:color w:val="000000"/>
        </w:rPr>
      </w:pPr>
    </w:p>
    <w:p w14:paraId="0AE392CE" w14:textId="221D569D" w:rsidR="00BC6BAA" w:rsidRPr="00BC6BAA" w:rsidRDefault="00BC6BAA" w:rsidP="00D5748A">
      <w:pPr>
        <w:rPr>
          <w:rFonts w:ascii="Times New Roman" w:eastAsia="Times New Roman" w:hAnsi="Times New Roman" w:cs="Times New Roman"/>
        </w:rPr>
      </w:pPr>
      <w:r w:rsidRPr="00DA45C4">
        <w:rPr>
          <w:rFonts w:ascii="Times New Roman" w:eastAsia="Times New Roman" w:hAnsi="Times New Roman" w:cs="Times New Roman"/>
        </w:rPr>
        <w:t xml:space="preserve">Abbreviations: </w:t>
      </w:r>
      <w:r w:rsidRPr="00057175">
        <w:rPr>
          <w:rFonts w:ascii="Times New Roman" w:eastAsia="Times New Roman" w:hAnsi="Times New Roman" w:cs="Times New Roman"/>
        </w:rPr>
        <w:t xml:space="preserve">CPRD, </w:t>
      </w:r>
      <w:bookmarkStart w:id="3" w:name="_Hlk185418995"/>
      <w:r>
        <w:rPr>
          <w:rFonts w:ascii="Times New Roman" w:eastAsia="Times New Roman" w:hAnsi="Times New Roman" w:cs="Times New Roman"/>
        </w:rPr>
        <w:t>Clinical Practice Research Datalink</w:t>
      </w:r>
      <w:bookmarkEnd w:id="3"/>
      <w:r w:rsidRPr="00057175"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</w:rPr>
        <w:t xml:space="preserve"> </w:t>
      </w:r>
      <w:r w:rsidRPr="00DA45C4">
        <w:rPr>
          <w:rFonts w:ascii="Times New Roman" w:eastAsia="Times New Roman" w:hAnsi="Times New Roman" w:cs="Times New Roman"/>
        </w:rPr>
        <w:t>IPTW, inverse probability treatment weighting; S</w:t>
      </w:r>
      <w:r>
        <w:rPr>
          <w:rFonts w:ascii="Times New Roman" w:eastAsia="Times New Roman" w:hAnsi="Times New Roman" w:cs="Times New Roman"/>
        </w:rPr>
        <w:t>M</w:t>
      </w:r>
      <w:r w:rsidRPr="00DA45C4">
        <w:rPr>
          <w:rFonts w:ascii="Times New Roman" w:eastAsia="Times New Roman" w:hAnsi="Times New Roman" w:cs="Times New Roman"/>
        </w:rPr>
        <w:t>D, standard</w:t>
      </w:r>
      <w:r>
        <w:rPr>
          <w:rFonts w:ascii="Times New Roman" w:eastAsia="Times New Roman" w:hAnsi="Times New Roman" w:cs="Times New Roman"/>
        </w:rPr>
        <w:t>ized mean difference</w:t>
      </w:r>
      <w:r w:rsidRPr="00DA45C4">
        <w:rPr>
          <w:rFonts w:ascii="Times New Roman" w:eastAsia="Times New Roman" w:hAnsi="Times New Roman" w:cs="Times New Roman"/>
        </w:rPr>
        <w:t>; DOAC</w:t>
      </w:r>
      <w:r>
        <w:rPr>
          <w:rFonts w:ascii="Times New Roman" w:eastAsia="Times New Roman" w:hAnsi="Times New Roman" w:cs="Times New Roman"/>
        </w:rPr>
        <w:t>s</w:t>
      </w:r>
      <w:r w:rsidRPr="00DA45C4">
        <w:rPr>
          <w:rFonts w:ascii="Times New Roman" w:eastAsia="Times New Roman" w:hAnsi="Times New Roman" w:cs="Times New Roman"/>
        </w:rPr>
        <w:t>, direct oral anticoagulants;</w:t>
      </w:r>
      <w:r>
        <w:rPr>
          <w:rFonts w:ascii="Times New Roman" w:eastAsia="Times New Roman" w:hAnsi="Times New Roman" w:cs="Times New Roman"/>
        </w:rPr>
        <w:t xml:space="preserve"> VKAs, vitamin K antagonists;</w:t>
      </w:r>
      <w:r w:rsidRPr="00DA45C4">
        <w:rPr>
          <w:rFonts w:ascii="Times New Roman" w:eastAsia="Times New Roman" w:hAnsi="Times New Roman" w:cs="Times New Roman"/>
        </w:rPr>
        <w:t xml:space="preserve"> </w:t>
      </w:r>
      <w:r w:rsidRPr="000D0103">
        <w:rPr>
          <w:rFonts w:ascii="Times New Roman" w:eastAsia="Times New Roman" w:hAnsi="Times New Roman" w:cs="Times New Roman"/>
        </w:rPr>
        <w:t>TIA, transi</w:t>
      </w:r>
      <w:r w:rsidR="00EF0EF8">
        <w:rPr>
          <w:rFonts w:ascii="Times New Roman" w:eastAsia="Times New Roman" w:hAnsi="Times New Roman" w:cs="Times New Roman"/>
        </w:rPr>
        <w:t xml:space="preserve">ent </w:t>
      </w:r>
      <w:r w:rsidRPr="000D0103">
        <w:rPr>
          <w:rFonts w:ascii="Times New Roman" w:eastAsia="Times New Roman" w:hAnsi="Times New Roman" w:cs="Times New Roman"/>
        </w:rPr>
        <w:t>ischemic attack</w:t>
      </w:r>
      <w:r>
        <w:rPr>
          <w:rFonts w:ascii="Times New Roman" w:eastAsia="Times New Roman" w:hAnsi="Times New Roman" w:cs="Times New Roman"/>
        </w:rPr>
        <w:t>.</w:t>
      </w:r>
    </w:p>
    <w:p w14:paraId="628D88A3" w14:textId="77777777" w:rsidR="00D5748A" w:rsidRPr="00D5748A" w:rsidRDefault="00D5748A" w:rsidP="00D5748A">
      <w:pPr>
        <w:rPr>
          <w:rFonts w:ascii="Calibri" w:eastAsia="Calibri" w:hAnsi="Calibri" w:cs="Times New Roman"/>
        </w:rPr>
      </w:pPr>
    </w:p>
    <w:p w14:paraId="6ABFD291" w14:textId="6C587D91" w:rsidR="00D5748A" w:rsidRDefault="00D5748A" w:rsidP="00D574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BFE0075" w14:textId="77777777" w:rsidR="00EF0C01" w:rsidRPr="00162AC1" w:rsidRDefault="00EF0C01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4" w:name="_Toc211533497"/>
      <w:r w:rsidRPr="00162AC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lastRenderedPageBreak/>
        <w:t xml:space="preserve">eTable </w:t>
      </w:r>
      <w:r w:rsidR="00F139FD" w:rsidRPr="00162AC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3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. Baseline characteristics of patients in the RAMQ</w:t>
      </w:r>
      <w:bookmarkEnd w:id="4"/>
    </w:p>
    <w:p w14:paraId="2FC1FF04" w14:textId="21E889D9" w:rsidR="00194B07" w:rsidRDefault="00194B07" w:rsidP="00D5748A">
      <w:pPr>
        <w:rPr>
          <w:rFonts w:ascii="Times New Roman" w:eastAsia="Times New Roman" w:hAnsi="Times New Roman" w:cs="Times New Roman"/>
        </w:rPr>
      </w:pPr>
    </w:p>
    <w:p w14:paraId="70FD040C" w14:textId="77777777" w:rsidR="00C26556" w:rsidRDefault="00C26556" w:rsidP="00D5748A">
      <w:pPr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4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9"/>
        <w:gridCol w:w="2287"/>
        <w:gridCol w:w="1636"/>
        <w:gridCol w:w="992"/>
        <w:gridCol w:w="2208"/>
        <w:gridCol w:w="1993"/>
        <w:gridCol w:w="892"/>
      </w:tblGrid>
      <w:tr w:rsidR="00EF0C01" w:rsidRPr="00EF0C01" w14:paraId="1FCF4592" w14:textId="77777777" w:rsidTr="004C40E6">
        <w:trPr>
          <w:tblHeader/>
        </w:trPr>
        <w:tc>
          <w:tcPr>
            <w:tcW w:w="4469" w:type="dxa"/>
            <w:tcBorders>
              <w:top w:val="single" w:sz="12" w:space="0" w:color="auto"/>
            </w:tcBorders>
          </w:tcPr>
          <w:p w14:paraId="388516FC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tcBorders>
              <w:top w:val="single" w:sz="12" w:space="0" w:color="auto"/>
            </w:tcBorders>
          </w:tcPr>
          <w:p w14:paraId="64CFA008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  <w:r w:rsidRPr="00EF0C01">
              <w:rPr>
                <w:rFonts w:ascii="Times New Roman" w:hAnsi="Times New Roman" w:cs="Times New Roman"/>
                <w:b/>
                <w:bCs/>
                <w:color w:val="000000"/>
              </w:rPr>
              <w:t>Before IPTW</w:t>
            </w:r>
          </w:p>
        </w:tc>
        <w:tc>
          <w:tcPr>
            <w:tcW w:w="1636" w:type="dxa"/>
            <w:tcBorders>
              <w:top w:val="single" w:sz="12" w:space="0" w:color="auto"/>
            </w:tcBorders>
          </w:tcPr>
          <w:p w14:paraId="0C3B2E9F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57849D3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14:paraId="02B5091C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After IPTW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762B2866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70B9B7DB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</w:rPr>
              <w:t>SMD</w:t>
            </w:r>
          </w:p>
        </w:tc>
      </w:tr>
      <w:tr w:rsidR="00EF0C01" w:rsidRPr="00EF0C01" w14:paraId="5DFF9934" w14:textId="77777777" w:rsidTr="004C40E6">
        <w:trPr>
          <w:tblHeader/>
        </w:trPr>
        <w:tc>
          <w:tcPr>
            <w:tcW w:w="4469" w:type="dxa"/>
            <w:tcBorders>
              <w:bottom w:val="single" w:sz="12" w:space="0" w:color="auto"/>
            </w:tcBorders>
          </w:tcPr>
          <w:p w14:paraId="6DACB300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  <w:tcBorders>
              <w:bottom w:val="single" w:sz="12" w:space="0" w:color="auto"/>
            </w:tcBorders>
          </w:tcPr>
          <w:p w14:paraId="155BF359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DOACs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21,175)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039369FD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VKAs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44655C" w:rsidRPr="0044655C">
              <w:rPr>
                <w:rFonts w:ascii="Times New Roman" w:hAnsi="Times New Roman" w:cs="Times New Roman"/>
                <w:b/>
                <w:color w:val="000000"/>
              </w:rPr>
              <w:t>8,57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55BB6B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14:paraId="7903CDA9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DOAC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 w:rsidR="0044655C" w:rsidRPr="0044655C">
              <w:rPr>
                <w:rFonts w:ascii="Times New Roman" w:hAnsi="Times New Roman" w:cs="Times New Roman"/>
                <w:b/>
                <w:color w:val="000000"/>
              </w:rPr>
              <w:t>21,173)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21F5CBC6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  <w:r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VKAs</w:t>
            </w:r>
            <w:r w:rsidR="004465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44655C" w:rsidRPr="0044655C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 w:rsidR="0044655C" w:rsidRPr="0044655C"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="0044655C"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="0044655C" w:rsidRPr="0044655C">
              <w:rPr>
                <w:rFonts w:ascii="Times New Roman" w:hAnsi="Times New Roman" w:cs="Times New Roman"/>
                <w:b/>
                <w:color w:val="000000"/>
              </w:rPr>
              <w:t>587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6D973CAD" w14:textId="77777777" w:rsidR="00EF0C01" w:rsidRPr="0044655C" w:rsidRDefault="00EF0C01" w:rsidP="00C35A3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2164A" w:rsidRPr="00EF0C01" w14:paraId="3F94B5F5" w14:textId="77777777" w:rsidTr="004C40E6">
        <w:tc>
          <w:tcPr>
            <w:tcW w:w="4469" w:type="dxa"/>
          </w:tcPr>
          <w:p w14:paraId="29F30BE2" w14:textId="272AA7F3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ntiarrhythmic drugs</w:t>
            </w:r>
            <w:r w:rsidR="00BC6BAA" w:rsidRPr="00BC6BA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287" w:type="dxa"/>
          </w:tcPr>
          <w:p w14:paraId="6C1BB78A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6" w:type="dxa"/>
          </w:tcPr>
          <w:p w14:paraId="7E5D0C2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52A96C5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48AF57B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3" w:type="dxa"/>
          </w:tcPr>
          <w:p w14:paraId="09C60F0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0E3C6FAB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4BB366F1" w14:textId="77777777" w:rsidTr="004C40E6">
        <w:tc>
          <w:tcPr>
            <w:tcW w:w="4469" w:type="dxa"/>
          </w:tcPr>
          <w:p w14:paraId="471552BE" w14:textId="77777777" w:rsidR="0042164A" w:rsidRPr="00EF0C01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2287" w:type="dxa"/>
          </w:tcPr>
          <w:p w14:paraId="18141B97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512 (26.03)</w:t>
            </w:r>
          </w:p>
        </w:tc>
        <w:tc>
          <w:tcPr>
            <w:tcW w:w="1636" w:type="dxa"/>
          </w:tcPr>
          <w:p w14:paraId="56733E28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258 (38.00)</w:t>
            </w:r>
          </w:p>
        </w:tc>
        <w:tc>
          <w:tcPr>
            <w:tcW w:w="992" w:type="dxa"/>
          </w:tcPr>
          <w:p w14:paraId="1E245741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73342077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987 (28.28)</w:t>
            </w:r>
          </w:p>
        </w:tc>
        <w:tc>
          <w:tcPr>
            <w:tcW w:w="1993" w:type="dxa"/>
          </w:tcPr>
          <w:p w14:paraId="31CE7CDA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75 (31.15)</w:t>
            </w:r>
          </w:p>
        </w:tc>
        <w:tc>
          <w:tcPr>
            <w:tcW w:w="892" w:type="dxa"/>
          </w:tcPr>
          <w:p w14:paraId="59988857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4744D6EC" w14:textId="77777777" w:rsidTr="004C40E6">
        <w:tc>
          <w:tcPr>
            <w:tcW w:w="4469" w:type="dxa"/>
          </w:tcPr>
          <w:p w14:paraId="3C8116A0" w14:textId="77777777" w:rsidR="0042164A" w:rsidRPr="00EF0C01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2287" w:type="dxa"/>
          </w:tcPr>
          <w:p w14:paraId="3F4DC141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758 (46,08)</w:t>
            </w:r>
          </w:p>
        </w:tc>
        <w:tc>
          <w:tcPr>
            <w:tcW w:w="1636" w:type="dxa"/>
          </w:tcPr>
          <w:p w14:paraId="24FBBF3E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909 (45.60)</w:t>
            </w:r>
          </w:p>
        </w:tc>
        <w:tc>
          <w:tcPr>
            <w:tcW w:w="992" w:type="dxa"/>
          </w:tcPr>
          <w:p w14:paraId="68E48530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21D67036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654 (45.60)</w:t>
            </w:r>
          </w:p>
        </w:tc>
        <w:tc>
          <w:tcPr>
            <w:tcW w:w="1993" w:type="dxa"/>
          </w:tcPr>
          <w:p w14:paraId="3A9B7F11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214 (49.07)</w:t>
            </w:r>
          </w:p>
        </w:tc>
        <w:tc>
          <w:tcPr>
            <w:tcW w:w="892" w:type="dxa"/>
          </w:tcPr>
          <w:p w14:paraId="7A667288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6E4156D9" w14:textId="77777777" w:rsidTr="004C40E6">
        <w:tc>
          <w:tcPr>
            <w:tcW w:w="4469" w:type="dxa"/>
          </w:tcPr>
          <w:p w14:paraId="36F5FDF7" w14:textId="77777777" w:rsidR="0042164A" w:rsidRPr="00EF0C01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ecainide</w:t>
            </w:r>
          </w:p>
        </w:tc>
        <w:tc>
          <w:tcPr>
            <w:tcW w:w="2287" w:type="dxa"/>
          </w:tcPr>
          <w:p w14:paraId="161CCB98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330 (6.28)</w:t>
            </w:r>
          </w:p>
        </w:tc>
        <w:tc>
          <w:tcPr>
            <w:tcW w:w="1636" w:type="dxa"/>
          </w:tcPr>
          <w:p w14:paraId="69BB380B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 (1.62)</w:t>
            </w:r>
          </w:p>
        </w:tc>
        <w:tc>
          <w:tcPr>
            <w:tcW w:w="992" w:type="dxa"/>
          </w:tcPr>
          <w:p w14:paraId="4E61F62E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1F2E2A0A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195 (5.64)</w:t>
            </w:r>
          </w:p>
        </w:tc>
        <w:tc>
          <w:tcPr>
            <w:tcW w:w="1993" w:type="dxa"/>
          </w:tcPr>
          <w:p w14:paraId="490F879E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 (2.31)</w:t>
            </w:r>
          </w:p>
        </w:tc>
        <w:tc>
          <w:tcPr>
            <w:tcW w:w="892" w:type="dxa"/>
          </w:tcPr>
          <w:p w14:paraId="73D284E6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5A6387FE" w14:textId="77777777" w:rsidTr="004C40E6">
        <w:tc>
          <w:tcPr>
            <w:tcW w:w="4469" w:type="dxa"/>
          </w:tcPr>
          <w:p w14:paraId="5BADC73B" w14:textId="77777777" w:rsidR="0042164A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pafenone</w:t>
            </w:r>
          </w:p>
        </w:tc>
        <w:tc>
          <w:tcPr>
            <w:tcW w:w="2287" w:type="dxa"/>
          </w:tcPr>
          <w:p w14:paraId="34C0FAC6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0 (4.06)</w:t>
            </w:r>
          </w:p>
        </w:tc>
        <w:tc>
          <w:tcPr>
            <w:tcW w:w="1636" w:type="dxa"/>
          </w:tcPr>
          <w:p w14:paraId="6A615DB0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 (2.45)</w:t>
            </w:r>
          </w:p>
        </w:tc>
        <w:tc>
          <w:tcPr>
            <w:tcW w:w="992" w:type="dxa"/>
          </w:tcPr>
          <w:p w14:paraId="34540806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16C494EA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8 (3.67)</w:t>
            </w:r>
          </w:p>
        </w:tc>
        <w:tc>
          <w:tcPr>
            <w:tcW w:w="1993" w:type="dxa"/>
          </w:tcPr>
          <w:p w14:paraId="0E919A78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 (3.27)</w:t>
            </w:r>
          </w:p>
        </w:tc>
        <w:tc>
          <w:tcPr>
            <w:tcW w:w="892" w:type="dxa"/>
          </w:tcPr>
          <w:p w14:paraId="02DFAFA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0287DA98" w14:textId="77777777" w:rsidTr="004C40E6">
        <w:tc>
          <w:tcPr>
            <w:tcW w:w="4469" w:type="dxa"/>
          </w:tcPr>
          <w:p w14:paraId="3764F6B0" w14:textId="77777777" w:rsidR="0042164A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talol</w:t>
            </w:r>
          </w:p>
        </w:tc>
        <w:tc>
          <w:tcPr>
            <w:tcW w:w="2287" w:type="dxa"/>
          </w:tcPr>
          <w:p w14:paraId="37589F7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366 (11.17)</w:t>
            </w:r>
          </w:p>
        </w:tc>
        <w:tc>
          <w:tcPr>
            <w:tcW w:w="1636" w:type="dxa"/>
          </w:tcPr>
          <w:p w14:paraId="5DEB91A5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 (5.86)</w:t>
            </w:r>
          </w:p>
        </w:tc>
        <w:tc>
          <w:tcPr>
            <w:tcW w:w="992" w:type="dxa"/>
          </w:tcPr>
          <w:p w14:paraId="313F3DDC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6234EF5F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235 (10.56)</w:t>
            </w:r>
          </w:p>
        </w:tc>
        <w:tc>
          <w:tcPr>
            <w:tcW w:w="1993" w:type="dxa"/>
          </w:tcPr>
          <w:p w14:paraId="23CFF02C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5 (7.05)</w:t>
            </w:r>
          </w:p>
        </w:tc>
        <w:tc>
          <w:tcPr>
            <w:tcW w:w="892" w:type="dxa"/>
          </w:tcPr>
          <w:p w14:paraId="7B3D8798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0CC02E76" w14:textId="77777777" w:rsidTr="004C40E6">
        <w:tc>
          <w:tcPr>
            <w:tcW w:w="4469" w:type="dxa"/>
          </w:tcPr>
          <w:p w14:paraId="30D99CD0" w14:textId="77777777" w:rsidR="0042164A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2287" w:type="dxa"/>
          </w:tcPr>
          <w:p w14:paraId="276195C2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 (2.69)</w:t>
            </w:r>
          </w:p>
        </w:tc>
        <w:tc>
          <w:tcPr>
            <w:tcW w:w="1636" w:type="dxa"/>
          </w:tcPr>
          <w:p w14:paraId="65BAF4D0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 (3.27)</w:t>
            </w:r>
          </w:p>
        </w:tc>
        <w:tc>
          <w:tcPr>
            <w:tcW w:w="992" w:type="dxa"/>
          </w:tcPr>
          <w:p w14:paraId="504EB863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77048C39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6 (2.67)</w:t>
            </w:r>
          </w:p>
        </w:tc>
        <w:tc>
          <w:tcPr>
            <w:tcW w:w="1993" w:type="dxa"/>
          </w:tcPr>
          <w:p w14:paraId="048453E2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 (3.67)</w:t>
            </w:r>
          </w:p>
        </w:tc>
        <w:tc>
          <w:tcPr>
            <w:tcW w:w="892" w:type="dxa"/>
          </w:tcPr>
          <w:p w14:paraId="6392AB3D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164A" w:rsidRPr="00EF0C01" w14:paraId="3B289236" w14:textId="77777777" w:rsidTr="004C40E6">
        <w:tc>
          <w:tcPr>
            <w:tcW w:w="4469" w:type="dxa"/>
          </w:tcPr>
          <w:p w14:paraId="43C31C8A" w14:textId="77777777" w:rsidR="0042164A" w:rsidRDefault="0042164A" w:rsidP="00194B07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287" w:type="dxa"/>
          </w:tcPr>
          <w:p w14:paraId="2F2AB266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0 (3.68)</w:t>
            </w:r>
          </w:p>
        </w:tc>
        <w:tc>
          <w:tcPr>
            <w:tcW w:w="1636" w:type="dxa"/>
          </w:tcPr>
          <w:p w14:paraId="140ACBD9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 (3.21)</w:t>
            </w:r>
          </w:p>
        </w:tc>
        <w:tc>
          <w:tcPr>
            <w:tcW w:w="992" w:type="dxa"/>
          </w:tcPr>
          <w:p w14:paraId="7D3B00AC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5B95B334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8 (3.58)</w:t>
            </w:r>
          </w:p>
        </w:tc>
        <w:tc>
          <w:tcPr>
            <w:tcW w:w="1993" w:type="dxa"/>
          </w:tcPr>
          <w:p w14:paraId="1908C150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 (3.58)</w:t>
            </w:r>
          </w:p>
        </w:tc>
        <w:tc>
          <w:tcPr>
            <w:tcW w:w="892" w:type="dxa"/>
          </w:tcPr>
          <w:p w14:paraId="7FECD15B" w14:textId="77777777" w:rsidR="0042164A" w:rsidRPr="00EF0C01" w:rsidRDefault="0042164A" w:rsidP="00194B0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26556" w:rsidRPr="00EF0C01" w14:paraId="77EA7112" w14:textId="77777777" w:rsidTr="004C40E6">
        <w:tc>
          <w:tcPr>
            <w:tcW w:w="4469" w:type="dxa"/>
          </w:tcPr>
          <w:p w14:paraId="243A3818" w14:textId="69FC701D" w:rsidR="00C26556" w:rsidRPr="00C26556" w:rsidRDefault="00C26556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26556">
              <w:rPr>
                <w:rFonts w:ascii="Times New Roman" w:hAnsi="Times New Roman" w:cs="Times New Roman"/>
                <w:b/>
                <w:color w:val="000000"/>
              </w:rPr>
              <w:t>Demographic characteristics</w:t>
            </w:r>
          </w:p>
        </w:tc>
        <w:tc>
          <w:tcPr>
            <w:tcW w:w="2287" w:type="dxa"/>
          </w:tcPr>
          <w:p w14:paraId="6886C336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6" w:type="dxa"/>
          </w:tcPr>
          <w:p w14:paraId="14FBEE4C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FF1A0DE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13B53486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3" w:type="dxa"/>
          </w:tcPr>
          <w:p w14:paraId="29ACC449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</w:tcPr>
          <w:p w14:paraId="63F2E28F" w14:textId="77777777" w:rsidR="00C26556" w:rsidRPr="00EF0C01" w:rsidRDefault="00C26556" w:rsidP="00C35A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F0C01" w:rsidRPr="00EF0C01" w14:paraId="5C6BF75E" w14:textId="77777777" w:rsidTr="004C40E6">
        <w:tc>
          <w:tcPr>
            <w:tcW w:w="4469" w:type="dxa"/>
          </w:tcPr>
          <w:p w14:paraId="31A55082" w14:textId="77777777" w:rsidR="00EF0C01" w:rsidRPr="00EF0C01" w:rsidRDefault="00EF0C01" w:rsidP="00C26556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Age</w:t>
            </w:r>
            <w:r w:rsidR="0044655C">
              <w:rPr>
                <w:rFonts w:ascii="Times New Roman" w:hAnsi="Times New Roman" w:cs="Times New Roman"/>
                <w:color w:val="000000"/>
              </w:rPr>
              <w:t xml:space="preserve"> in years</w:t>
            </w:r>
            <w:r w:rsidRPr="00EF0C01">
              <w:rPr>
                <w:rFonts w:ascii="Times New Roman" w:hAnsi="Times New Roman" w:cs="Times New Roman"/>
                <w:color w:val="000000"/>
              </w:rPr>
              <w:t>, mean</w:t>
            </w:r>
            <w:r w:rsidR="0044655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F0C01">
              <w:rPr>
                <w:rFonts w:ascii="Times New Roman" w:hAnsi="Times New Roman" w:cs="Times New Roman"/>
                <w:color w:val="000000"/>
              </w:rPr>
              <w:t>(</w:t>
            </w:r>
            <w:r w:rsidR="0044655C">
              <w:rPr>
                <w:rFonts w:ascii="Times New Roman" w:hAnsi="Times New Roman" w:cs="Times New Roman"/>
                <w:color w:val="000000"/>
              </w:rPr>
              <w:t>standard deviation</w:t>
            </w:r>
            <w:r w:rsidRPr="00EF0C0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87" w:type="dxa"/>
          </w:tcPr>
          <w:p w14:paraId="2E0E654B" w14:textId="7777777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4.92 (9.97)</w:t>
            </w:r>
          </w:p>
        </w:tc>
        <w:tc>
          <w:tcPr>
            <w:tcW w:w="1636" w:type="dxa"/>
          </w:tcPr>
          <w:p w14:paraId="7950AE75" w14:textId="7777777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6.82 (9.45)</w:t>
            </w:r>
          </w:p>
        </w:tc>
        <w:tc>
          <w:tcPr>
            <w:tcW w:w="992" w:type="dxa"/>
          </w:tcPr>
          <w:p w14:paraId="2741B1E5" w14:textId="75FE032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C92019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2208" w:type="dxa"/>
          </w:tcPr>
          <w:p w14:paraId="1E526D8B" w14:textId="7777777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5.36 (9.91)</w:t>
            </w:r>
          </w:p>
        </w:tc>
        <w:tc>
          <w:tcPr>
            <w:tcW w:w="1993" w:type="dxa"/>
          </w:tcPr>
          <w:p w14:paraId="5B412EAF" w14:textId="7777777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6.12 (9.79)</w:t>
            </w:r>
          </w:p>
        </w:tc>
        <w:tc>
          <w:tcPr>
            <w:tcW w:w="892" w:type="dxa"/>
          </w:tcPr>
          <w:p w14:paraId="6EA8CA76" w14:textId="6EBEBD72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C92019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</w:tr>
      <w:tr w:rsidR="00EF0C01" w:rsidRPr="00EF0C01" w14:paraId="35388BD5" w14:textId="77777777" w:rsidTr="004C40E6">
        <w:tc>
          <w:tcPr>
            <w:tcW w:w="4469" w:type="dxa"/>
          </w:tcPr>
          <w:p w14:paraId="34FDBD92" w14:textId="1258EB2E" w:rsidR="00EF0C01" w:rsidRPr="00EF0C01" w:rsidRDefault="00EF0C01" w:rsidP="00C26556">
            <w:pPr>
              <w:ind w:left="175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2287" w:type="dxa"/>
          </w:tcPr>
          <w:p w14:paraId="055E5D83" w14:textId="6B9A838C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1</w:t>
            </w:r>
            <w:r w:rsidR="00C92019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79 (54.21)</w:t>
            </w:r>
          </w:p>
        </w:tc>
        <w:tc>
          <w:tcPr>
            <w:tcW w:w="1636" w:type="dxa"/>
          </w:tcPr>
          <w:p w14:paraId="10362B68" w14:textId="499250F2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C92019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07 (50.24)</w:t>
            </w:r>
          </w:p>
        </w:tc>
        <w:tc>
          <w:tcPr>
            <w:tcW w:w="992" w:type="dxa"/>
          </w:tcPr>
          <w:p w14:paraId="092BECD5" w14:textId="6A58B7F7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C92019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2208" w:type="dxa"/>
          </w:tcPr>
          <w:p w14:paraId="752955C2" w14:textId="0D383D91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1</w:t>
            </w:r>
            <w:r w:rsidR="00C92019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51 (53.14)</w:t>
            </w:r>
          </w:p>
        </w:tc>
        <w:tc>
          <w:tcPr>
            <w:tcW w:w="1993" w:type="dxa"/>
          </w:tcPr>
          <w:p w14:paraId="4DCBDE06" w14:textId="419E9B7F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C92019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98 (53.55)</w:t>
            </w:r>
          </w:p>
        </w:tc>
        <w:tc>
          <w:tcPr>
            <w:tcW w:w="892" w:type="dxa"/>
          </w:tcPr>
          <w:p w14:paraId="21117169" w14:textId="30FAAD7F" w:rsidR="00EF0C01" w:rsidRPr="00EF0C01" w:rsidRDefault="00EF0C01" w:rsidP="00C35A3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C92019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</w:tr>
      <w:tr w:rsidR="00EF0C01" w:rsidRPr="00EF0C01" w14:paraId="75A88560" w14:textId="77777777" w:rsidTr="004C40E6">
        <w:tc>
          <w:tcPr>
            <w:tcW w:w="4469" w:type="dxa"/>
          </w:tcPr>
          <w:p w14:paraId="5559372E" w14:textId="77777777" w:rsidR="00EF0C01" w:rsidRPr="00EF0C01" w:rsidRDefault="00EF0C01" w:rsidP="00C35A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0C01">
              <w:rPr>
                <w:rFonts w:ascii="Times New Roman" w:hAnsi="Times New Rom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2287" w:type="dxa"/>
          </w:tcPr>
          <w:p w14:paraId="5AA6C084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</w:tcPr>
          <w:p w14:paraId="4A347BDE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80CD69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</w:tcPr>
          <w:p w14:paraId="1A552637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FA7C321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1F596D6" w14:textId="77777777" w:rsidR="00EF0C01" w:rsidRPr="00EF0C01" w:rsidRDefault="00EF0C01" w:rsidP="00C35A3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EF0C01" w14:paraId="25AD0421" w14:textId="77777777" w:rsidTr="004C40E6">
        <w:tc>
          <w:tcPr>
            <w:tcW w:w="4469" w:type="dxa"/>
          </w:tcPr>
          <w:p w14:paraId="5D11BAF8" w14:textId="77777777" w:rsidR="0044655C" w:rsidRPr="00EF0C01" w:rsidRDefault="0044655C" w:rsidP="0044655C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Alcohol-related disorders </w:t>
            </w:r>
          </w:p>
        </w:tc>
        <w:tc>
          <w:tcPr>
            <w:tcW w:w="2287" w:type="dxa"/>
          </w:tcPr>
          <w:p w14:paraId="0C3EA91E" w14:textId="505391C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82 (5.11)</w:t>
            </w:r>
          </w:p>
        </w:tc>
        <w:tc>
          <w:tcPr>
            <w:tcW w:w="1636" w:type="dxa"/>
          </w:tcPr>
          <w:p w14:paraId="5AEAA263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44 (5.18)</w:t>
            </w:r>
          </w:p>
        </w:tc>
        <w:tc>
          <w:tcPr>
            <w:tcW w:w="992" w:type="dxa"/>
          </w:tcPr>
          <w:p w14:paraId="76649C88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14:paraId="0CD6152E" w14:textId="27BD8AFB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84 (5.12)</w:t>
            </w:r>
          </w:p>
        </w:tc>
        <w:tc>
          <w:tcPr>
            <w:tcW w:w="1993" w:type="dxa"/>
          </w:tcPr>
          <w:p w14:paraId="0BF73E49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37 (5.09)</w:t>
            </w:r>
          </w:p>
        </w:tc>
        <w:tc>
          <w:tcPr>
            <w:tcW w:w="892" w:type="dxa"/>
          </w:tcPr>
          <w:p w14:paraId="271D2F51" w14:textId="1DA10FCD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66DC36D9" w14:textId="77777777" w:rsidTr="004C40E6">
        <w:tc>
          <w:tcPr>
            <w:tcW w:w="4469" w:type="dxa"/>
          </w:tcPr>
          <w:p w14:paraId="79842753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Arterial hypertension</w:t>
            </w:r>
          </w:p>
        </w:tc>
        <w:tc>
          <w:tcPr>
            <w:tcW w:w="2287" w:type="dxa"/>
          </w:tcPr>
          <w:p w14:paraId="5DE583FA" w14:textId="575EC633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7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958 (84.91)</w:t>
            </w:r>
          </w:p>
        </w:tc>
        <w:tc>
          <w:tcPr>
            <w:tcW w:w="1636" w:type="dxa"/>
          </w:tcPr>
          <w:p w14:paraId="4904EC28" w14:textId="6EB6C21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50 (91.57)</w:t>
            </w:r>
          </w:p>
        </w:tc>
        <w:tc>
          <w:tcPr>
            <w:tcW w:w="992" w:type="dxa"/>
          </w:tcPr>
          <w:p w14:paraId="5CE4884E" w14:textId="2C5527D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2208" w:type="dxa"/>
          </w:tcPr>
          <w:p w14:paraId="464E0701" w14:textId="0DBE468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8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69 (86.76)</w:t>
            </w:r>
          </w:p>
        </w:tc>
        <w:tc>
          <w:tcPr>
            <w:tcW w:w="1993" w:type="dxa"/>
          </w:tcPr>
          <w:p w14:paraId="3A6F9611" w14:textId="623264F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63 (86.91)</w:t>
            </w:r>
          </w:p>
        </w:tc>
        <w:tc>
          <w:tcPr>
            <w:tcW w:w="892" w:type="dxa"/>
          </w:tcPr>
          <w:p w14:paraId="65DCE8CF" w14:textId="4C2C763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44655C" w:rsidRPr="00EF0C01" w14:paraId="2AC1A9F3" w14:textId="77777777" w:rsidTr="004C40E6">
        <w:tc>
          <w:tcPr>
            <w:tcW w:w="4469" w:type="dxa"/>
          </w:tcPr>
          <w:p w14:paraId="29310105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Ischemic stroke/TIA</w:t>
            </w:r>
          </w:p>
        </w:tc>
        <w:tc>
          <w:tcPr>
            <w:tcW w:w="2287" w:type="dxa"/>
          </w:tcPr>
          <w:p w14:paraId="5800DCA7" w14:textId="499E4F63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96 (7.06)</w:t>
            </w:r>
          </w:p>
        </w:tc>
        <w:tc>
          <w:tcPr>
            <w:tcW w:w="1636" w:type="dxa"/>
          </w:tcPr>
          <w:p w14:paraId="341DE995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38 (8.61)</w:t>
            </w:r>
          </w:p>
        </w:tc>
        <w:tc>
          <w:tcPr>
            <w:tcW w:w="992" w:type="dxa"/>
          </w:tcPr>
          <w:p w14:paraId="7A96B6B7" w14:textId="0485D4B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58</w:t>
            </w:r>
          </w:p>
        </w:tc>
        <w:tc>
          <w:tcPr>
            <w:tcW w:w="2208" w:type="dxa"/>
          </w:tcPr>
          <w:p w14:paraId="02EC9687" w14:textId="4023514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99 (7.55)</w:t>
            </w:r>
          </w:p>
        </w:tc>
        <w:tc>
          <w:tcPr>
            <w:tcW w:w="1993" w:type="dxa"/>
          </w:tcPr>
          <w:p w14:paraId="495758E3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57 (7.65)</w:t>
            </w:r>
          </w:p>
        </w:tc>
        <w:tc>
          <w:tcPr>
            <w:tcW w:w="892" w:type="dxa"/>
          </w:tcPr>
          <w:p w14:paraId="36F9DDE0" w14:textId="5FED52E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44655C" w:rsidRPr="00EF0C01" w14:paraId="0EF46015" w14:textId="77777777" w:rsidTr="004C40E6">
        <w:tc>
          <w:tcPr>
            <w:tcW w:w="4469" w:type="dxa"/>
          </w:tcPr>
          <w:p w14:paraId="62A1A55E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2287" w:type="dxa"/>
          </w:tcPr>
          <w:p w14:paraId="6E51FC09" w14:textId="2EEA497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26 (25.62)</w:t>
            </w:r>
          </w:p>
        </w:tc>
        <w:tc>
          <w:tcPr>
            <w:tcW w:w="1636" w:type="dxa"/>
          </w:tcPr>
          <w:p w14:paraId="5A3ECCE5" w14:textId="2836A48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45 (37.85)</w:t>
            </w:r>
          </w:p>
        </w:tc>
        <w:tc>
          <w:tcPr>
            <w:tcW w:w="992" w:type="dxa"/>
          </w:tcPr>
          <w:p w14:paraId="36474F20" w14:textId="7C707E0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2208" w:type="dxa"/>
          </w:tcPr>
          <w:p w14:paraId="68B3419C" w14:textId="4043CA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74 (29.16)</w:t>
            </w:r>
          </w:p>
        </w:tc>
        <w:tc>
          <w:tcPr>
            <w:tcW w:w="1993" w:type="dxa"/>
          </w:tcPr>
          <w:p w14:paraId="3FE8E659" w14:textId="6FA60A4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14 (29.28)</w:t>
            </w:r>
          </w:p>
        </w:tc>
        <w:tc>
          <w:tcPr>
            <w:tcW w:w="892" w:type="dxa"/>
          </w:tcPr>
          <w:p w14:paraId="64D9B4A7" w14:textId="1CEE265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EF0C01" w14:paraId="0433DFC9" w14:textId="77777777" w:rsidTr="004C40E6">
        <w:tc>
          <w:tcPr>
            <w:tcW w:w="4469" w:type="dxa"/>
          </w:tcPr>
          <w:p w14:paraId="5016D14E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Coronary artery disease</w:t>
            </w:r>
          </w:p>
        </w:tc>
        <w:tc>
          <w:tcPr>
            <w:tcW w:w="2287" w:type="dxa"/>
          </w:tcPr>
          <w:p w14:paraId="166888B6" w14:textId="54449B3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9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82 (45.25)</w:t>
            </w:r>
          </w:p>
        </w:tc>
        <w:tc>
          <w:tcPr>
            <w:tcW w:w="1636" w:type="dxa"/>
          </w:tcPr>
          <w:p w14:paraId="43516CC2" w14:textId="3FF04334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23 (63.26)</w:t>
            </w:r>
          </w:p>
        </w:tc>
        <w:tc>
          <w:tcPr>
            <w:tcW w:w="992" w:type="dxa"/>
          </w:tcPr>
          <w:p w14:paraId="25C6229F" w14:textId="4D7AE07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2208" w:type="dxa"/>
          </w:tcPr>
          <w:p w14:paraId="3D2B06ED" w14:textId="37F2AF1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0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64 (50.17)</w:t>
            </w:r>
          </w:p>
        </w:tc>
        <w:tc>
          <w:tcPr>
            <w:tcW w:w="1993" w:type="dxa"/>
          </w:tcPr>
          <w:p w14:paraId="36B591C8" w14:textId="1F806F2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74 (49.78)</w:t>
            </w:r>
          </w:p>
        </w:tc>
        <w:tc>
          <w:tcPr>
            <w:tcW w:w="892" w:type="dxa"/>
          </w:tcPr>
          <w:p w14:paraId="6EA67DC5" w14:textId="37F4C45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12</w:t>
            </w:r>
          </w:p>
        </w:tc>
      </w:tr>
      <w:tr w:rsidR="0044655C" w:rsidRPr="00EF0C01" w14:paraId="7269B5B7" w14:textId="77777777" w:rsidTr="004C40E6">
        <w:tc>
          <w:tcPr>
            <w:tcW w:w="4469" w:type="dxa"/>
          </w:tcPr>
          <w:p w14:paraId="551CE72D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Per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F0C01">
              <w:rPr>
                <w:rFonts w:ascii="Times New Roman" w:hAnsi="Times New Roman" w:cs="Times New Roman"/>
                <w:color w:val="000000"/>
              </w:rPr>
              <w:t>pheral vascular disease</w:t>
            </w:r>
          </w:p>
        </w:tc>
        <w:tc>
          <w:tcPr>
            <w:tcW w:w="2287" w:type="dxa"/>
          </w:tcPr>
          <w:p w14:paraId="50DD9C49" w14:textId="35F4CCF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05 (12.30)</w:t>
            </w:r>
          </w:p>
        </w:tc>
        <w:tc>
          <w:tcPr>
            <w:tcW w:w="1636" w:type="dxa"/>
          </w:tcPr>
          <w:p w14:paraId="60C18EC9" w14:textId="12449BD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80 (19.60)</w:t>
            </w:r>
          </w:p>
        </w:tc>
        <w:tc>
          <w:tcPr>
            <w:tcW w:w="992" w:type="dxa"/>
          </w:tcPr>
          <w:p w14:paraId="7C8F8EEE" w14:textId="3D68943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 xml:space="preserve">200 </w:t>
            </w:r>
          </w:p>
        </w:tc>
        <w:tc>
          <w:tcPr>
            <w:tcW w:w="2208" w:type="dxa"/>
          </w:tcPr>
          <w:p w14:paraId="2A6B3F77" w14:textId="7E24421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36 (14.34)</w:t>
            </w:r>
          </w:p>
        </w:tc>
        <w:tc>
          <w:tcPr>
            <w:tcW w:w="1993" w:type="dxa"/>
          </w:tcPr>
          <w:p w14:paraId="6F6E8D92" w14:textId="6CF268D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19 (14.19)</w:t>
            </w:r>
          </w:p>
        </w:tc>
        <w:tc>
          <w:tcPr>
            <w:tcW w:w="892" w:type="dxa"/>
          </w:tcPr>
          <w:p w14:paraId="7F3A15F8" w14:textId="37A131C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B14D20" w:rsidRPr="00EF0C01" w14:paraId="0960540F" w14:textId="77777777" w:rsidTr="004C40E6">
        <w:tc>
          <w:tcPr>
            <w:tcW w:w="4469" w:type="dxa"/>
          </w:tcPr>
          <w:p w14:paraId="669362C5" w14:textId="77777777" w:rsidR="00B14D20" w:rsidRPr="00EF0C01" w:rsidRDefault="00B14D20" w:rsidP="00233880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287" w:type="dxa"/>
          </w:tcPr>
          <w:p w14:paraId="3F411102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12 (11.39)</w:t>
            </w:r>
          </w:p>
        </w:tc>
        <w:tc>
          <w:tcPr>
            <w:tcW w:w="1636" w:type="dxa"/>
          </w:tcPr>
          <w:p w14:paraId="3E3653B7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50 (16.91)</w:t>
            </w:r>
          </w:p>
        </w:tc>
        <w:tc>
          <w:tcPr>
            <w:tcW w:w="992" w:type="dxa"/>
          </w:tcPr>
          <w:p w14:paraId="45367317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2208" w:type="dxa"/>
          </w:tcPr>
          <w:p w14:paraId="54EA0A80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757 (13.02)</w:t>
            </w:r>
          </w:p>
        </w:tc>
        <w:tc>
          <w:tcPr>
            <w:tcW w:w="1993" w:type="dxa"/>
          </w:tcPr>
          <w:p w14:paraId="31A1C5D7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15 (12.99)</w:t>
            </w:r>
          </w:p>
        </w:tc>
        <w:tc>
          <w:tcPr>
            <w:tcW w:w="892" w:type="dxa"/>
          </w:tcPr>
          <w:p w14:paraId="262F8DD1" w14:textId="77777777" w:rsidR="00B14D20" w:rsidRPr="00EF0C01" w:rsidRDefault="00B14D2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6529A686" w14:textId="77777777" w:rsidTr="004C40E6">
        <w:tc>
          <w:tcPr>
            <w:tcW w:w="4469" w:type="dxa"/>
          </w:tcPr>
          <w:p w14:paraId="5C6D199A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Diabetes mellitus</w:t>
            </w:r>
          </w:p>
        </w:tc>
        <w:tc>
          <w:tcPr>
            <w:tcW w:w="2287" w:type="dxa"/>
          </w:tcPr>
          <w:p w14:paraId="607C06FB" w14:textId="322B41B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46 (29.02)</w:t>
            </w:r>
          </w:p>
        </w:tc>
        <w:tc>
          <w:tcPr>
            <w:tcW w:w="1636" w:type="dxa"/>
          </w:tcPr>
          <w:p w14:paraId="1124A374" w14:textId="29A59CBE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72 (39.33)</w:t>
            </w:r>
          </w:p>
        </w:tc>
        <w:tc>
          <w:tcPr>
            <w:tcW w:w="992" w:type="dxa"/>
          </w:tcPr>
          <w:p w14:paraId="459F4B91" w14:textId="424DB4E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2208" w:type="dxa"/>
          </w:tcPr>
          <w:p w14:paraId="0B22DCE2" w14:textId="0A0C7B3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757 (31.91)</w:t>
            </w:r>
          </w:p>
        </w:tc>
        <w:tc>
          <w:tcPr>
            <w:tcW w:w="1993" w:type="dxa"/>
          </w:tcPr>
          <w:p w14:paraId="53809075" w14:textId="626EEE4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729 (31.78)</w:t>
            </w:r>
          </w:p>
        </w:tc>
        <w:tc>
          <w:tcPr>
            <w:tcW w:w="892" w:type="dxa"/>
          </w:tcPr>
          <w:p w14:paraId="0632C7DA" w14:textId="70B3631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EF0C01" w14:paraId="05F5E63E" w14:textId="77777777" w:rsidTr="004C40E6">
        <w:tc>
          <w:tcPr>
            <w:tcW w:w="4469" w:type="dxa"/>
          </w:tcPr>
          <w:p w14:paraId="09E64297" w14:textId="77777777" w:rsidR="0044655C" w:rsidRPr="00EF0C01" w:rsidRDefault="0044655C" w:rsidP="0044655C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2287" w:type="dxa"/>
          </w:tcPr>
          <w:p w14:paraId="61956183" w14:textId="1F29471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15 (5.74)</w:t>
            </w:r>
          </w:p>
        </w:tc>
        <w:tc>
          <w:tcPr>
            <w:tcW w:w="1636" w:type="dxa"/>
          </w:tcPr>
          <w:p w14:paraId="3ACAC372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85 (6.82)</w:t>
            </w:r>
          </w:p>
        </w:tc>
        <w:tc>
          <w:tcPr>
            <w:tcW w:w="992" w:type="dxa"/>
          </w:tcPr>
          <w:p w14:paraId="0FB8B2A0" w14:textId="1F3A6C44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2208" w:type="dxa"/>
          </w:tcPr>
          <w:p w14:paraId="3BA95F2B" w14:textId="03FAD2BE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75 (6.02)</w:t>
            </w:r>
          </w:p>
        </w:tc>
        <w:tc>
          <w:tcPr>
            <w:tcW w:w="1993" w:type="dxa"/>
          </w:tcPr>
          <w:p w14:paraId="6BB4D38E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14 (5.99)</w:t>
            </w:r>
          </w:p>
        </w:tc>
        <w:tc>
          <w:tcPr>
            <w:tcW w:w="892" w:type="dxa"/>
          </w:tcPr>
          <w:p w14:paraId="1324CDBF" w14:textId="48CA0D3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7EC908C5" w14:textId="77777777" w:rsidTr="004C40E6">
        <w:tc>
          <w:tcPr>
            <w:tcW w:w="4469" w:type="dxa"/>
          </w:tcPr>
          <w:p w14:paraId="33A63EEE" w14:textId="77777777" w:rsidR="0044655C" w:rsidRPr="00EF0C01" w:rsidRDefault="0044655C" w:rsidP="0044655C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2287" w:type="dxa"/>
          </w:tcPr>
          <w:p w14:paraId="0BC911A5" w14:textId="3E7C4BC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14 (14.23)</w:t>
            </w:r>
          </w:p>
        </w:tc>
        <w:tc>
          <w:tcPr>
            <w:tcW w:w="1636" w:type="dxa"/>
          </w:tcPr>
          <w:p w14:paraId="3BB6B0F9" w14:textId="7CF3E7A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25 (30.62)</w:t>
            </w:r>
          </w:p>
        </w:tc>
        <w:tc>
          <w:tcPr>
            <w:tcW w:w="992" w:type="dxa"/>
          </w:tcPr>
          <w:p w14:paraId="6AB0059D" w14:textId="7F20C46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2208" w:type="dxa"/>
          </w:tcPr>
          <w:p w14:paraId="7DD44AF9" w14:textId="3F71CDBE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14 (18.96)</w:t>
            </w:r>
          </w:p>
        </w:tc>
        <w:tc>
          <w:tcPr>
            <w:tcW w:w="1993" w:type="dxa"/>
          </w:tcPr>
          <w:p w14:paraId="544D24B9" w14:textId="7FA9451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25 (18.92)</w:t>
            </w:r>
          </w:p>
        </w:tc>
        <w:tc>
          <w:tcPr>
            <w:tcW w:w="892" w:type="dxa"/>
          </w:tcPr>
          <w:p w14:paraId="2E86A733" w14:textId="0874B14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347E1619" w14:textId="77777777" w:rsidTr="004C40E6">
        <w:tc>
          <w:tcPr>
            <w:tcW w:w="4469" w:type="dxa"/>
          </w:tcPr>
          <w:p w14:paraId="01626515" w14:textId="77777777" w:rsidR="0044655C" w:rsidRPr="00EF0C01" w:rsidRDefault="0044655C" w:rsidP="0044655C">
            <w:pPr>
              <w:ind w:left="179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2287" w:type="dxa"/>
          </w:tcPr>
          <w:p w14:paraId="36CC7F51" w14:textId="1344B4B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19 (18.04)</w:t>
            </w:r>
          </w:p>
        </w:tc>
        <w:tc>
          <w:tcPr>
            <w:tcW w:w="1636" w:type="dxa"/>
          </w:tcPr>
          <w:p w14:paraId="5E3D121A" w14:textId="19D2929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12 (17.64)</w:t>
            </w:r>
          </w:p>
        </w:tc>
        <w:tc>
          <w:tcPr>
            <w:tcW w:w="992" w:type="dxa"/>
          </w:tcPr>
          <w:p w14:paraId="67EC6648" w14:textId="05FA5EA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2208" w:type="dxa"/>
          </w:tcPr>
          <w:p w14:paraId="731CB524" w14:textId="6107665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00 (17.95)</w:t>
            </w:r>
          </w:p>
        </w:tc>
        <w:tc>
          <w:tcPr>
            <w:tcW w:w="1993" w:type="dxa"/>
          </w:tcPr>
          <w:p w14:paraId="2F5E0FE1" w14:textId="0845CE54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58 (18.15)</w:t>
            </w:r>
          </w:p>
        </w:tc>
        <w:tc>
          <w:tcPr>
            <w:tcW w:w="892" w:type="dxa"/>
          </w:tcPr>
          <w:p w14:paraId="4693F07F" w14:textId="3936AAE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44655C" w:rsidRPr="00EF0C01" w14:paraId="125E6189" w14:textId="77777777" w:rsidTr="004C40E6">
        <w:tc>
          <w:tcPr>
            <w:tcW w:w="4469" w:type="dxa"/>
          </w:tcPr>
          <w:p w14:paraId="64228E61" w14:textId="77777777" w:rsidR="0044655C" w:rsidRPr="00EF0C01" w:rsidRDefault="0044655C" w:rsidP="004465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76EC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medications</w:t>
            </w:r>
          </w:p>
        </w:tc>
        <w:tc>
          <w:tcPr>
            <w:tcW w:w="2287" w:type="dxa"/>
          </w:tcPr>
          <w:p w14:paraId="1CBCFC27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</w:tcPr>
          <w:p w14:paraId="192220A3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4AD718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</w:tcPr>
          <w:p w14:paraId="4B2A914E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B153228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3731F3AF" w14:textId="77777777" w:rsidR="0044655C" w:rsidRPr="00EF0C01" w:rsidRDefault="0044655C" w:rsidP="0044655C">
            <w:pPr>
              <w:rPr>
                <w:rFonts w:ascii="Times New Roman" w:hAnsi="Times New Roman" w:cs="Times New Roman"/>
              </w:rPr>
            </w:pPr>
          </w:p>
        </w:tc>
      </w:tr>
      <w:tr w:rsidR="0044655C" w:rsidRPr="00EF0C01" w14:paraId="5544C1C6" w14:textId="77777777" w:rsidTr="004C40E6">
        <w:tc>
          <w:tcPr>
            <w:tcW w:w="4469" w:type="dxa"/>
          </w:tcPr>
          <w:p w14:paraId="49D079E5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Antiplatelet agents</w:t>
            </w:r>
          </w:p>
        </w:tc>
        <w:tc>
          <w:tcPr>
            <w:tcW w:w="2287" w:type="dxa"/>
          </w:tcPr>
          <w:p w14:paraId="5DE117B6" w14:textId="6F9FFF6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88 (55.20)</w:t>
            </w:r>
          </w:p>
        </w:tc>
        <w:tc>
          <w:tcPr>
            <w:tcW w:w="1636" w:type="dxa"/>
          </w:tcPr>
          <w:p w14:paraId="1F5792F0" w14:textId="43651883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09 (67.76)</w:t>
            </w:r>
          </w:p>
        </w:tc>
        <w:tc>
          <w:tcPr>
            <w:tcW w:w="992" w:type="dxa"/>
          </w:tcPr>
          <w:p w14:paraId="7DACB14A" w14:textId="1A99220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 xml:space="preserve">260 </w:t>
            </w:r>
          </w:p>
        </w:tc>
        <w:tc>
          <w:tcPr>
            <w:tcW w:w="2208" w:type="dxa"/>
          </w:tcPr>
          <w:p w14:paraId="651A553F" w14:textId="2F4E2A3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66 (58.88)</w:t>
            </w:r>
          </w:p>
        </w:tc>
        <w:tc>
          <w:tcPr>
            <w:tcW w:w="1993" w:type="dxa"/>
          </w:tcPr>
          <w:p w14:paraId="3E454B59" w14:textId="6E8D3FE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78 (59.14)</w:t>
            </w:r>
          </w:p>
        </w:tc>
        <w:tc>
          <w:tcPr>
            <w:tcW w:w="892" w:type="dxa"/>
          </w:tcPr>
          <w:p w14:paraId="036859AC" w14:textId="44352BE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44655C" w:rsidRPr="00EF0C01" w14:paraId="1A9880B8" w14:textId="77777777" w:rsidTr="004C40E6">
        <w:tc>
          <w:tcPr>
            <w:tcW w:w="4469" w:type="dxa"/>
          </w:tcPr>
          <w:p w14:paraId="49CA9BCD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0C01">
              <w:rPr>
                <w:rFonts w:ascii="Times New Roman" w:hAnsi="Times New Roman" w:cs="Times New Roman"/>
                <w:color w:val="000000"/>
                <w:lang w:val="en-US"/>
              </w:rPr>
              <w:t xml:space="preserve">   Non-steroidal anti-inflammatory drugs</w:t>
            </w:r>
          </w:p>
        </w:tc>
        <w:tc>
          <w:tcPr>
            <w:tcW w:w="2287" w:type="dxa"/>
          </w:tcPr>
          <w:p w14:paraId="7CC7DD43" w14:textId="2A0D293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628 (17.13)</w:t>
            </w:r>
          </w:p>
        </w:tc>
        <w:tc>
          <w:tcPr>
            <w:tcW w:w="1636" w:type="dxa"/>
          </w:tcPr>
          <w:p w14:paraId="1A8052B8" w14:textId="3DB9AF5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68 (15.96)</w:t>
            </w:r>
          </w:p>
        </w:tc>
        <w:tc>
          <w:tcPr>
            <w:tcW w:w="992" w:type="dxa"/>
          </w:tcPr>
          <w:p w14:paraId="47F22E97" w14:textId="1FAF527A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  <w:tc>
          <w:tcPr>
            <w:tcW w:w="2208" w:type="dxa"/>
          </w:tcPr>
          <w:p w14:paraId="30F23737" w14:textId="44108E6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46 (16.75)</w:t>
            </w:r>
          </w:p>
        </w:tc>
        <w:tc>
          <w:tcPr>
            <w:tcW w:w="1993" w:type="dxa"/>
          </w:tcPr>
          <w:p w14:paraId="573D0315" w14:textId="1B56636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38 (16.75)</w:t>
            </w:r>
          </w:p>
        </w:tc>
        <w:tc>
          <w:tcPr>
            <w:tcW w:w="892" w:type="dxa"/>
          </w:tcPr>
          <w:p w14:paraId="5AAC2F1E" w14:textId="3BF4361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&lt;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1CAB2977" w14:textId="77777777" w:rsidTr="004C40E6">
        <w:tc>
          <w:tcPr>
            <w:tcW w:w="4469" w:type="dxa"/>
          </w:tcPr>
          <w:p w14:paraId="678EDF1E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Selective serotonin reuptake inhibitors</w:t>
            </w:r>
          </w:p>
        </w:tc>
        <w:tc>
          <w:tcPr>
            <w:tcW w:w="2287" w:type="dxa"/>
          </w:tcPr>
          <w:p w14:paraId="6F127EA7" w14:textId="592C87F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52 (10.64)</w:t>
            </w:r>
          </w:p>
        </w:tc>
        <w:tc>
          <w:tcPr>
            <w:tcW w:w="1636" w:type="dxa"/>
          </w:tcPr>
          <w:p w14:paraId="3391B711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863 (10.07)</w:t>
            </w:r>
          </w:p>
        </w:tc>
        <w:tc>
          <w:tcPr>
            <w:tcW w:w="992" w:type="dxa"/>
          </w:tcPr>
          <w:p w14:paraId="7828DE50" w14:textId="101BCF8A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2208" w:type="dxa"/>
          </w:tcPr>
          <w:p w14:paraId="52E5ACC8" w14:textId="4A2726A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23 (10.50)</w:t>
            </w:r>
          </w:p>
        </w:tc>
        <w:tc>
          <w:tcPr>
            <w:tcW w:w="1993" w:type="dxa"/>
          </w:tcPr>
          <w:p w14:paraId="5022491A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920 (10.71)</w:t>
            </w:r>
          </w:p>
        </w:tc>
        <w:tc>
          <w:tcPr>
            <w:tcW w:w="892" w:type="dxa"/>
          </w:tcPr>
          <w:p w14:paraId="4E5B391F" w14:textId="0EAEB58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</w:tr>
      <w:tr w:rsidR="0044655C" w:rsidRPr="00EF0C01" w14:paraId="7B882BB3" w14:textId="77777777" w:rsidTr="004C40E6">
        <w:tc>
          <w:tcPr>
            <w:tcW w:w="4469" w:type="dxa"/>
          </w:tcPr>
          <w:p w14:paraId="6D626D7B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lastRenderedPageBreak/>
              <w:t xml:space="preserve">   Proton pump inhibitors</w:t>
            </w:r>
          </w:p>
        </w:tc>
        <w:tc>
          <w:tcPr>
            <w:tcW w:w="2287" w:type="dxa"/>
          </w:tcPr>
          <w:p w14:paraId="740EEAD0" w14:textId="06F886C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0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08 (48.68)</w:t>
            </w:r>
          </w:p>
        </w:tc>
        <w:tc>
          <w:tcPr>
            <w:tcW w:w="1636" w:type="dxa"/>
          </w:tcPr>
          <w:p w14:paraId="7B531363" w14:textId="5B51051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60 (50.86)</w:t>
            </w:r>
          </w:p>
        </w:tc>
        <w:tc>
          <w:tcPr>
            <w:tcW w:w="992" w:type="dxa"/>
          </w:tcPr>
          <w:p w14:paraId="3D1BB779" w14:textId="099DB2F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  <w:tc>
          <w:tcPr>
            <w:tcW w:w="2208" w:type="dxa"/>
          </w:tcPr>
          <w:p w14:paraId="6B5A7632" w14:textId="1600C87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0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43 (49.32)</w:t>
            </w:r>
          </w:p>
        </w:tc>
        <w:tc>
          <w:tcPr>
            <w:tcW w:w="1993" w:type="dxa"/>
          </w:tcPr>
          <w:p w14:paraId="087542D2" w14:textId="5418069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271 (49.74)</w:t>
            </w:r>
          </w:p>
        </w:tc>
        <w:tc>
          <w:tcPr>
            <w:tcW w:w="892" w:type="dxa"/>
          </w:tcPr>
          <w:p w14:paraId="15912013" w14:textId="13CEF17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</w:tr>
      <w:tr w:rsidR="0044655C" w:rsidRPr="00EF0C01" w14:paraId="50AD1159" w14:textId="77777777" w:rsidTr="004C40E6">
        <w:tc>
          <w:tcPr>
            <w:tcW w:w="4469" w:type="dxa"/>
          </w:tcPr>
          <w:p w14:paraId="32017813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H</w:t>
            </w:r>
            <w:r w:rsidRPr="007E024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F0C01">
              <w:rPr>
                <w:rFonts w:ascii="Times New Roman" w:hAnsi="Times New Roman" w:cs="Times New Roman"/>
                <w:color w:val="000000"/>
              </w:rPr>
              <w:t xml:space="preserve"> blockers</w:t>
            </w:r>
          </w:p>
        </w:tc>
        <w:tc>
          <w:tcPr>
            <w:tcW w:w="2287" w:type="dxa"/>
          </w:tcPr>
          <w:p w14:paraId="7D684917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94 (2.33)</w:t>
            </w:r>
          </w:p>
        </w:tc>
        <w:tc>
          <w:tcPr>
            <w:tcW w:w="1636" w:type="dxa"/>
          </w:tcPr>
          <w:p w14:paraId="24C8EF8B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63 (1.90)</w:t>
            </w:r>
          </w:p>
        </w:tc>
        <w:tc>
          <w:tcPr>
            <w:tcW w:w="992" w:type="dxa"/>
          </w:tcPr>
          <w:p w14:paraId="4B9A6875" w14:textId="426727E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30</w:t>
            </w:r>
          </w:p>
        </w:tc>
        <w:tc>
          <w:tcPr>
            <w:tcW w:w="2208" w:type="dxa"/>
          </w:tcPr>
          <w:p w14:paraId="7DA63CD9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68 (2.21)</w:t>
            </w:r>
          </w:p>
        </w:tc>
        <w:tc>
          <w:tcPr>
            <w:tcW w:w="1993" w:type="dxa"/>
          </w:tcPr>
          <w:p w14:paraId="6D7943B2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94 (2.26)</w:t>
            </w:r>
          </w:p>
        </w:tc>
        <w:tc>
          <w:tcPr>
            <w:tcW w:w="892" w:type="dxa"/>
          </w:tcPr>
          <w:p w14:paraId="6026EF09" w14:textId="7BFDA66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44655C" w:rsidRPr="00EF0C01" w14:paraId="722DE1B5" w14:textId="77777777" w:rsidTr="004C40E6">
        <w:tc>
          <w:tcPr>
            <w:tcW w:w="4469" w:type="dxa"/>
          </w:tcPr>
          <w:p w14:paraId="1A7F5E73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0C01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N</w:t>
            </w:r>
            <w:r w:rsidRPr="00EF0C01">
              <w:rPr>
                <w:rFonts w:ascii="Times New Roman" w:hAnsi="Times New Roman" w:cs="Times New Roman"/>
                <w:color w:val="000000"/>
                <w:lang w:val="en-US"/>
              </w:rPr>
              <w:t xml:space="preserve">on-anticoagulant drug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n the past year</w:t>
            </w:r>
          </w:p>
        </w:tc>
        <w:tc>
          <w:tcPr>
            <w:tcW w:w="2287" w:type="dxa"/>
          </w:tcPr>
          <w:p w14:paraId="23571076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6" w:type="dxa"/>
          </w:tcPr>
          <w:p w14:paraId="5E1F388F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EC9C0E7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08" w:type="dxa"/>
          </w:tcPr>
          <w:p w14:paraId="4CFA60E4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93" w:type="dxa"/>
          </w:tcPr>
          <w:p w14:paraId="3C63F826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92" w:type="dxa"/>
          </w:tcPr>
          <w:p w14:paraId="6233A42B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4655C" w:rsidRPr="00EF0C01" w14:paraId="2E6E14D8" w14:textId="77777777" w:rsidTr="004C40E6">
        <w:tc>
          <w:tcPr>
            <w:tcW w:w="4469" w:type="dxa"/>
          </w:tcPr>
          <w:p w14:paraId="6538BFA8" w14:textId="77777777" w:rsidR="0044655C" w:rsidRPr="00EF0C01" w:rsidRDefault="0044655C" w:rsidP="0044655C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-7</w:t>
            </w:r>
          </w:p>
        </w:tc>
        <w:tc>
          <w:tcPr>
            <w:tcW w:w="2287" w:type="dxa"/>
          </w:tcPr>
          <w:p w14:paraId="4D1D873E" w14:textId="3EB92A0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51 (32.35)</w:t>
            </w:r>
          </w:p>
        </w:tc>
        <w:tc>
          <w:tcPr>
            <w:tcW w:w="1636" w:type="dxa"/>
          </w:tcPr>
          <w:p w14:paraId="00DA2EFE" w14:textId="7097110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34 (24.89)</w:t>
            </w:r>
          </w:p>
        </w:tc>
        <w:tc>
          <w:tcPr>
            <w:tcW w:w="992" w:type="dxa"/>
          </w:tcPr>
          <w:p w14:paraId="4D49751A" w14:textId="0343FC0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2208" w:type="dxa"/>
          </w:tcPr>
          <w:p w14:paraId="161E5472" w14:textId="7573CFC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73 (30.10)</w:t>
            </w:r>
          </w:p>
        </w:tc>
        <w:tc>
          <w:tcPr>
            <w:tcW w:w="1993" w:type="dxa"/>
          </w:tcPr>
          <w:p w14:paraId="249A4ADE" w14:textId="03F9A18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517 (29.32)</w:t>
            </w:r>
          </w:p>
        </w:tc>
        <w:tc>
          <w:tcPr>
            <w:tcW w:w="892" w:type="dxa"/>
          </w:tcPr>
          <w:p w14:paraId="4E36FBFE" w14:textId="02C7F4C3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</w:tr>
      <w:tr w:rsidR="0044655C" w:rsidRPr="00EF0C01" w14:paraId="57DEDD2F" w14:textId="77777777" w:rsidTr="004C40E6">
        <w:tc>
          <w:tcPr>
            <w:tcW w:w="4469" w:type="dxa"/>
          </w:tcPr>
          <w:p w14:paraId="50226694" w14:textId="77777777" w:rsidR="0044655C" w:rsidRPr="00EF0C01" w:rsidRDefault="0044655C" w:rsidP="0044655C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8-13</w:t>
            </w:r>
          </w:p>
        </w:tc>
        <w:tc>
          <w:tcPr>
            <w:tcW w:w="2287" w:type="dxa"/>
          </w:tcPr>
          <w:p w14:paraId="52C619E0" w14:textId="65C21A7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42 (35.15)</w:t>
            </w:r>
          </w:p>
        </w:tc>
        <w:tc>
          <w:tcPr>
            <w:tcW w:w="1636" w:type="dxa"/>
          </w:tcPr>
          <w:p w14:paraId="14DB859D" w14:textId="7B08096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980 (34.76)</w:t>
            </w:r>
          </w:p>
        </w:tc>
        <w:tc>
          <w:tcPr>
            <w:tcW w:w="992" w:type="dxa"/>
          </w:tcPr>
          <w:p w14:paraId="44A18657" w14:textId="17FA0EA4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  <w:tc>
          <w:tcPr>
            <w:tcW w:w="2208" w:type="dxa"/>
          </w:tcPr>
          <w:p w14:paraId="03AB9B30" w14:textId="09E91D2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34 (35.11)</w:t>
            </w:r>
          </w:p>
        </w:tc>
        <w:tc>
          <w:tcPr>
            <w:tcW w:w="1993" w:type="dxa"/>
          </w:tcPr>
          <w:p w14:paraId="696D4345" w14:textId="5B9C575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52 (35.54)</w:t>
            </w:r>
          </w:p>
        </w:tc>
        <w:tc>
          <w:tcPr>
            <w:tcW w:w="892" w:type="dxa"/>
          </w:tcPr>
          <w:p w14:paraId="1FBAAF2C" w14:textId="0F0AC7B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</w:tr>
      <w:tr w:rsidR="0044655C" w:rsidRPr="00EF0C01" w14:paraId="3FC2FA13" w14:textId="77777777" w:rsidTr="004C40E6">
        <w:tc>
          <w:tcPr>
            <w:tcW w:w="4469" w:type="dxa"/>
          </w:tcPr>
          <w:p w14:paraId="1BD848BD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≥14</w:t>
            </w:r>
          </w:p>
        </w:tc>
        <w:tc>
          <w:tcPr>
            <w:tcW w:w="2287" w:type="dxa"/>
          </w:tcPr>
          <w:p w14:paraId="536B4D61" w14:textId="040DB27B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82 (32.50)</w:t>
            </w:r>
          </w:p>
        </w:tc>
        <w:tc>
          <w:tcPr>
            <w:tcW w:w="1636" w:type="dxa"/>
          </w:tcPr>
          <w:p w14:paraId="56847075" w14:textId="0980349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459 (40.35)</w:t>
            </w:r>
          </w:p>
        </w:tc>
        <w:tc>
          <w:tcPr>
            <w:tcW w:w="992" w:type="dxa"/>
          </w:tcPr>
          <w:p w14:paraId="31DB19C3" w14:textId="65A007C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2208" w:type="dxa"/>
          </w:tcPr>
          <w:p w14:paraId="3D781ED6" w14:textId="2DF93713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7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66 (34.79)</w:t>
            </w:r>
          </w:p>
        </w:tc>
        <w:tc>
          <w:tcPr>
            <w:tcW w:w="1993" w:type="dxa"/>
          </w:tcPr>
          <w:p w14:paraId="4443DF25" w14:textId="6DC242B5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3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18 (35.15)</w:t>
            </w:r>
          </w:p>
        </w:tc>
        <w:tc>
          <w:tcPr>
            <w:tcW w:w="892" w:type="dxa"/>
          </w:tcPr>
          <w:p w14:paraId="7AD45B64" w14:textId="59E8EB81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</w:tr>
      <w:tr w:rsidR="0044655C" w:rsidRPr="00EF0C01" w14:paraId="7D49F7E7" w14:textId="77777777" w:rsidTr="004C40E6">
        <w:tc>
          <w:tcPr>
            <w:tcW w:w="4469" w:type="dxa"/>
          </w:tcPr>
          <w:p w14:paraId="3600705D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0C01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o</w:t>
            </w:r>
            <w:r w:rsidRPr="00EF0C01">
              <w:rPr>
                <w:rFonts w:ascii="Times New Roman" w:hAnsi="Times New Roman" w:cs="Times New Roman"/>
                <w:color w:val="000000"/>
                <w:lang w:val="en-US"/>
              </w:rPr>
              <w:t>spitaliz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 in the past year</w:t>
            </w:r>
          </w:p>
        </w:tc>
        <w:tc>
          <w:tcPr>
            <w:tcW w:w="2287" w:type="dxa"/>
          </w:tcPr>
          <w:p w14:paraId="49E361DF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6" w:type="dxa"/>
          </w:tcPr>
          <w:p w14:paraId="332E89CB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B690C29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</w:tcPr>
          <w:p w14:paraId="28044B73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3" w:type="dxa"/>
          </w:tcPr>
          <w:p w14:paraId="47CF4A5A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dxa"/>
          </w:tcPr>
          <w:p w14:paraId="766434C9" w14:textId="77777777" w:rsidR="0044655C" w:rsidRPr="00EF0C01" w:rsidRDefault="0044655C" w:rsidP="004465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55C" w:rsidRPr="00EF0C01" w14:paraId="51B56828" w14:textId="77777777" w:rsidTr="004C40E6">
        <w:tc>
          <w:tcPr>
            <w:tcW w:w="4469" w:type="dxa"/>
          </w:tcPr>
          <w:p w14:paraId="19B866E9" w14:textId="77777777" w:rsidR="0044655C" w:rsidRPr="00EF0C01" w:rsidRDefault="0044655C" w:rsidP="0044655C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87" w:type="dxa"/>
          </w:tcPr>
          <w:p w14:paraId="5250B436" w14:textId="2D6DF48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6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825 (32.23)</w:t>
            </w:r>
          </w:p>
        </w:tc>
        <w:tc>
          <w:tcPr>
            <w:tcW w:w="1636" w:type="dxa"/>
          </w:tcPr>
          <w:p w14:paraId="7D1E64F7" w14:textId="3A3E1AF6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08 (15.26)</w:t>
            </w:r>
          </w:p>
        </w:tc>
        <w:tc>
          <w:tcPr>
            <w:tcW w:w="992" w:type="dxa"/>
          </w:tcPr>
          <w:p w14:paraId="12144069" w14:textId="061C418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2208" w:type="dxa"/>
          </w:tcPr>
          <w:p w14:paraId="2DF7A62E" w14:textId="6322E89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792 (27.35)</w:t>
            </w:r>
          </w:p>
        </w:tc>
        <w:tc>
          <w:tcPr>
            <w:tcW w:w="1993" w:type="dxa"/>
          </w:tcPr>
          <w:p w14:paraId="10AF08BB" w14:textId="3FC4AA0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64 (27.53)</w:t>
            </w:r>
          </w:p>
        </w:tc>
        <w:tc>
          <w:tcPr>
            <w:tcW w:w="892" w:type="dxa"/>
          </w:tcPr>
          <w:p w14:paraId="25EEB57E" w14:textId="23BD8E02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44655C" w:rsidRPr="00EF0C01" w14:paraId="537763B9" w14:textId="77777777" w:rsidTr="004C40E6">
        <w:tc>
          <w:tcPr>
            <w:tcW w:w="4469" w:type="dxa"/>
          </w:tcPr>
          <w:p w14:paraId="3769A804" w14:textId="77777777" w:rsidR="0044655C" w:rsidRPr="00EF0C01" w:rsidRDefault="0044655C" w:rsidP="0044655C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87" w:type="dxa"/>
          </w:tcPr>
          <w:p w14:paraId="6B5F60FD" w14:textId="24978D5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0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92 (48.13)</w:t>
            </w:r>
          </w:p>
        </w:tc>
        <w:tc>
          <w:tcPr>
            <w:tcW w:w="1636" w:type="dxa"/>
          </w:tcPr>
          <w:p w14:paraId="4518CB50" w14:textId="54B9052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44 (50.67)</w:t>
            </w:r>
          </w:p>
        </w:tc>
        <w:tc>
          <w:tcPr>
            <w:tcW w:w="992" w:type="dxa"/>
          </w:tcPr>
          <w:p w14:paraId="633C8A36" w14:textId="2FC5DF9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2208" w:type="dxa"/>
          </w:tcPr>
          <w:p w14:paraId="248F24C4" w14:textId="0BFD289C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10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346 (48.87)</w:t>
            </w:r>
          </w:p>
        </w:tc>
        <w:tc>
          <w:tcPr>
            <w:tcW w:w="1993" w:type="dxa"/>
          </w:tcPr>
          <w:p w14:paraId="2282434E" w14:textId="22C2AFD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93 (48.83)</w:t>
            </w:r>
          </w:p>
        </w:tc>
        <w:tc>
          <w:tcPr>
            <w:tcW w:w="892" w:type="dxa"/>
          </w:tcPr>
          <w:p w14:paraId="7A5CC17A" w14:textId="50F694DF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4655C" w:rsidRPr="00EF0C01" w14:paraId="31BACF79" w14:textId="77777777" w:rsidTr="004C40E6">
        <w:tc>
          <w:tcPr>
            <w:tcW w:w="4469" w:type="dxa"/>
            <w:tcBorders>
              <w:bottom w:val="single" w:sz="12" w:space="0" w:color="auto"/>
            </w:tcBorders>
          </w:tcPr>
          <w:p w14:paraId="26399A88" w14:textId="77777777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 xml:space="preserve">   ≥2</w:t>
            </w:r>
          </w:p>
        </w:tc>
        <w:tc>
          <w:tcPr>
            <w:tcW w:w="2287" w:type="dxa"/>
            <w:tcBorders>
              <w:bottom w:val="single" w:sz="12" w:space="0" w:color="auto"/>
            </w:tcBorders>
          </w:tcPr>
          <w:p w14:paraId="0AEA2395" w14:textId="391E073D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4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158 (19.64)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5363CC3E" w14:textId="11C0A3D0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91F7D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921 (34.0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69F3A72" w14:textId="099D513A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-0</w:t>
            </w:r>
            <w:r w:rsidR="00DD5134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14:paraId="1591EBAD" w14:textId="7B246774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5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35 (23.78)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1A0B1189" w14:textId="3D1723C8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2</w:t>
            </w:r>
            <w:r w:rsidR="00A70075">
              <w:rPr>
                <w:rFonts w:ascii="Times New Roman" w:hAnsi="Times New Roman" w:cs="Times New Roman"/>
                <w:color w:val="000000"/>
              </w:rPr>
              <w:t>,</w:t>
            </w:r>
            <w:r w:rsidRPr="00EF0C01">
              <w:rPr>
                <w:rFonts w:ascii="Times New Roman" w:hAnsi="Times New Roman" w:cs="Times New Roman"/>
                <w:color w:val="000000"/>
              </w:rPr>
              <w:t>030 (23.64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5AC6566" w14:textId="63739389" w:rsidR="0044655C" w:rsidRPr="00EF0C01" w:rsidRDefault="0044655C" w:rsidP="0044655C">
            <w:pPr>
              <w:rPr>
                <w:rFonts w:ascii="Times New Roman" w:hAnsi="Times New Roman" w:cs="Times New Roman"/>
                <w:color w:val="000000"/>
              </w:rPr>
            </w:pPr>
            <w:r w:rsidRPr="00EF0C01">
              <w:rPr>
                <w:rFonts w:ascii="Times New Roman" w:hAnsi="Times New Roman" w:cs="Times New Roman"/>
                <w:color w:val="000000"/>
              </w:rPr>
              <w:t>0</w:t>
            </w:r>
            <w:r w:rsidR="002F300A">
              <w:rPr>
                <w:rFonts w:ascii="Times New Roman" w:hAnsi="Times New Roman" w:cs="Times New Roman"/>
                <w:color w:val="000000"/>
              </w:rPr>
              <w:t>.</w:t>
            </w:r>
            <w:r w:rsidRPr="00EF0C01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</w:tbl>
    <w:p w14:paraId="06231125" w14:textId="77777777" w:rsidR="00C26556" w:rsidRDefault="00C26556" w:rsidP="0044655C">
      <w:pPr>
        <w:rPr>
          <w:rFonts w:ascii="Times New Roman" w:eastAsia="Times New Roman" w:hAnsi="Times New Roman" w:cs="Times New Roman"/>
        </w:rPr>
      </w:pPr>
    </w:p>
    <w:p w14:paraId="66B6317E" w14:textId="4AA7F5F0" w:rsidR="0044655C" w:rsidRDefault="0044655C" w:rsidP="0044655C">
      <w:pPr>
        <w:rPr>
          <w:rFonts w:ascii="Times New Roman" w:eastAsia="Times New Roman" w:hAnsi="Times New Roman" w:cs="Times New Roman"/>
        </w:rPr>
      </w:pPr>
      <w:r w:rsidRPr="00DA45C4">
        <w:rPr>
          <w:rFonts w:ascii="Times New Roman" w:eastAsia="Times New Roman" w:hAnsi="Times New Roman" w:cs="Times New Roman"/>
        </w:rPr>
        <w:t>All values are n (%) unless indicated otherwise.</w:t>
      </w:r>
    </w:p>
    <w:p w14:paraId="2892CC7C" w14:textId="4E4E4767" w:rsidR="00BC6BAA" w:rsidRDefault="00BC6BAA" w:rsidP="0044655C">
      <w:pPr>
        <w:rPr>
          <w:rFonts w:ascii="Times New Roman" w:eastAsia="Times New Roman" w:hAnsi="Times New Roman" w:cs="Times New Roman"/>
        </w:rPr>
      </w:pPr>
    </w:p>
    <w:p w14:paraId="64B2698E" w14:textId="77777777" w:rsidR="00BC6BAA" w:rsidRDefault="00BC6BAA" w:rsidP="00BC6BAA">
      <w:pPr>
        <w:rPr>
          <w:rFonts w:ascii="Times New Roman" w:eastAsia="Times New Roman" w:hAnsi="Times New Roman" w:cs="Times New Roman"/>
        </w:rPr>
      </w:pPr>
      <w:r w:rsidRPr="00D5748A">
        <w:rPr>
          <w:rFonts w:ascii="Times New Roman" w:hAnsi="Times New Roman" w:cs="Times New Roman"/>
          <w:color w:val="000000"/>
          <w:vertAlign w:val="superscript"/>
        </w:rPr>
        <w:t>*</w:t>
      </w:r>
      <w:r w:rsidRPr="00BC6BA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Not included in the propensity scores.</w:t>
      </w:r>
    </w:p>
    <w:p w14:paraId="2C160B0B" w14:textId="77777777" w:rsidR="00BC6BAA" w:rsidRDefault="00BC6BAA" w:rsidP="0044655C">
      <w:pPr>
        <w:rPr>
          <w:rFonts w:ascii="Times New Roman" w:eastAsia="Times New Roman" w:hAnsi="Times New Roman" w:cs="Times New Roman"/>
        </w:rPr>
      </w:pPr>
    </w:p>
    <w:p w14:paraId="6386CB1C" w14:textId="6CC394AB" w:rsidR="00F139FD" w:rsidRDefault="0044655C" w:rsidP="0044655C">
      <w:pPr>
        <w:rPr>
          <w:rFonts w:ascii="Times New Roman" w:eastAsia="Times New Roman" w:hAnsi="Times New Roman" w:cs="Times New Roman"/>
        </w:rPr>
      </w:pPr>
      <w:r w:rsidRPr="00DA45C4">
        <w:rPr>
          <w:rFonts w:ascii="Times New Roman" w:eastAsia="Times New Roman" w:hAnsi="Times New Roman" w:cs="Times New Roman"/>
        </w:rPr>
        <w:t xml:space="preserve">Abbreviations: </w:t>
      </w:r>
      <w:r w:rsidR="00F139FD" w:rsidRPr="00057175">
        <w:rPr>
          <w:rFonts w:ascii="Times New Roman" w:eastAsia="Times New Roman" w:hAnsi="Times New Roman" w:cs="Times New Roman"/>
        </w:rPr>
        <w:t xml:space="preserve">RAMQ, </w:t>
      </w:r>
      <w:proofErr w:type="spellStart"/>
      <w:r w:rsidR="00057175" w:rsidRPr="00057175">
        <w:rPr>
          <w:rFonts w:ascii="Times New Roman" w:eastAsia="Times New Roman" w:hAnsi="Times New Roman" w:cs="Times New Roman"/>
        </w:rPr>
        <w:t>Régie</w:t>
      </w:r>
      <w:proofErr w:type="spellEnd"/>
      <w:r w:rsidR="00057175" w:rsidRPr="00057175">
        <w:rPr>
          <w:rFonts w:ascii="Times New Roman" w:eastAsia="Times New Roman" w:hAnsi="Times New Roman" w:cs="Times New Roman"/>
        </w:rPr>
        <w:t xml:space="preserve"> de </w:t>
      </w:r>
      <w:proofErr w:type="spellStart"/>
      <w:r w:rsidR="00057175" w:rsidRPr="00057175">
        <w:rPr>
          <w:rFonts w:ascii="Times New Roman" w:eastAsia="Times New Roman" w:hAnsi="Times New Roman" w:cs="Times New Roman"/>
        </w:rPr>
        <w:t>l'Assurance-Maladie</w:t>
      </w:r>
      <w:proofErr w:type="spellEnd"/>
      <w:r w:rsidR="00057175" w:rsidRPr="00057175">
        <w:rPr>
          <w:rFonts w:ascii="Times New Roman" w:eastAsia="Times New Roman" w:hAnsi="Times New Roman" w:cs="Times New Roman"/>
        </w:rPr>
        <w:t xml:space="preserve"> du Québec</w:t>
      </w:r>
      <w:r w:rsidR="00F139FD" w:rsidRPr="00057175">
        <w:rPr>
          <w:rFonts w:ascii="Times New Roman" w:eastAsia="Times New Roman" w:hAnsi="Times New Roman" w:cs="Times New Roman"/>
        </w:rPr>
        <w:t>;</w:t>
      </w:r>
      <w:r w:rsidR="00F139FD">
        <w:rPr>
          <w:rFonts w:ascii="Times New Roman" w:eastAsia="Times New Roman" w:hAnsi="Times New Roman" w:cs="Times New Roman"/>
        </w:rPr>
        <w:t xml:space="preserve"> </w:t>
      </w:r>
      <w:r w:rsidRPr="00DA45C4">
        <w:rPr>
          <w:rFonts w:ascii="Times New Roman" w:eastAsia="Times New Roman" w:hAnsi="Times New Roman" w:cs="Times New Roman"/>
        </w:rPr>
        <w:t>IPTW, inverse probability treatment weighting; S</w:t>
      </w:r>
      <w:r>
        <w:rPr>
          <w:rFonts w:ascii="Times New Roman" w:eastAsia="Times New Roman" w:hAnsi="Times New Roman" w:cs="Times New Roman"/>
        </w:rPr>
        <w:t>M</w:t>
      </w:r>
      <w:r w:rsidRPr="00DA45C4">
        <w:rPr>
          <w:rFonts w:ascii="Times New Roman" w:eastAsia="Times New Roman" w:hAnsi="Times New Roman" w:cs="Times New Roman"/>
        </w:rPr>
        <w:t>D, standard</w:t>
      </w:r>
      <w:r>
        <w:rPr>
          <w:rFonts w:ascii="Times New Roman" w:eastAsia="Times New Roman" w:hAnsi="Times New Roman" w:cs="Times New Roman"/>
        </w:rPr>
        <w:t>ized mean difference</w:t>
      </w:r>
      <w:r w:rsidRPr="00DA45C4">
        <w:rPr>
          <w:rFonts w:ascii="Times New Roman" w:eastAsia="Times New Roman" w:hAnsi="Times New Roman" w:cs="Times New Roman"/>
        </w:rPr>
        <w:t>; DOAC</w:t>
      </w:r>
      <w:r>
        <w:rPr>
          <w:rFonts w:ascii="Times New Roman" w:eastAsia="Times New Roman" w:hAnsi="Times New Roman" w:cs="Times New Roman"/>
        </w:rPr>
        <w:t>s</w:t>
      </w:r>
      <w:r w:rsidRPr="00DA45C4">
        <w:rPr>
          <w:rFonts w:ascii="Times New Roman" w:eastAsia="Times New Roman" w:hAnsi="Times New Roman" w:cs="Times New Roman"/>
        </w:rPr>
        <w:t>, direct oral anticoagulants;</w:t>
      </w:r>
      <w:r>
        <w:rPr>
          <w:rFonts w:ascii="Times New Roman" w:eastAsia="Times New Roman" w:hAnsi="Times New Roman" w:cs="Times New Roman"/>
        </w:rPr>
        <w:t xml:space="preserve"> VKAs, vitamin K antagonists;</w:t>
      </w:r>
      <w:r w:rsidRPr="00DA45C4">
        <w:rPr>
          <w:rFonts w:ascii="Times New Roman" w:eastAsia="Times New Roman" w:hAnsi="Times New Roman" w:cs="Times New Roman"/>
        </w:rPr>
        <w:t xml:space="preserve"> </w:t>
      </w:r>
      <w:r w:rsidRPr="000D0103">
        <w:rPr>
          <w:rFonts w:ascii="Times New Roman" w:eastAsia="Times New Roman" w:hAnsi="Times New Roman" w:cs="Times New Roman"/>
        </w:rPr>
        <w:t>TIA, transi</w:t>
      </w:r>
      <w:r w:rsidR="00BC6BAA">
        <w:rPr>
          <w:rFonts w:ascii="Times New Roman" w:eastAsia="Times New Roman" w:hAnsi="Times New Roman" w:cs="Times New Roman"/>
        </w:rPr>
        <w:t>ent</w:t>
      </w:r>
      <w:r w:rsidRPr="000D0103">
        <w:rPr>
          <w:rFonts w:ascii="Times New Roman" w:eastAsia="Times New Roman" w:hAnsi="Times New Roman" w:cs="Times New Roman"/>
        </w:rPr>
        <w:t xml:space="preserve"> ischemic attack</w:t>
      </w:r>
      <w:r>
        <w:rPr>
          <w:rFonts w:ascii="Times New Roman" w:eastAsia="Times New Roman" w:hAnsi="Times New Roman" w:cs="Times New Roman"/>
        </w:rPr>
        <w:t>.</w:t>
      </w:r>
    </w:p>
    <w:p w14:paraId="452ACCF6" w14:textId="77777777" w:rsidR="00F139FD" w:rsidRDefault="00F139FD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5B2EA62" w14:textId="18F46666" w:rsidR="00F139FD" w:rsidRPr="00162AC1" w:rsidRDefault="00C35A3C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5" w:name="_Hlk184713259"/>
      <w:bookmarkStart w:id="6" w:name="_Toc211533498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e</w:t>
      </w:r>
      <w:r w:rsidR="00F139FD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able </w:t>
      </w:r>
      <w:r w:rsidR="005363BD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4</w:t>
      </w:r>
      <w:r w:rsidR="00F139FD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076E23">
        <w:rPr>
          <w:rFonts w:ascii="Times New Roman" w:eastAsia="Times New Roman" w:hAnsi="Times New Roman" w:cs="Times New Roman"/>
          <w:b/>
          <w:color w:val="000000" w:themeColor="text1"/>
          <w:sz w:val="24"/>
        </w:rPr>
        <w:t>R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sk of ischemic stroke associated with use of DOACs compared with use of VKAs among patients with NVAF treated w</w:t>
      </w:r>
      <w:r w:rsid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</w:t>
      </w:r>
      <w:r w:rsidR="00162AC1"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th antiarrhythmics (stratification by demographics)</w:t>
      </w:r>
      <w:bookmarkEnd w:id="5"/>
      <w:bookmarkEnd w:id="6"/>
    </w:p>
    <w:p w14:paraId="3B065A64" w14:textId="43FC7AE5" w:rsidR="00076E23" w:rsidRDefault="00076E23" w:rsidP="00162AC1">
      <w:pPr>
        <w:rPr>
          <w:rFonts w:ascii="Times New Roman" w:hAnsi="Times New Roman" w:cs="Times New Roman"/>
        </w:rPr>
      </w:pPr>
    </w:p>
    <w:p w14:paraId="4803886B" w14:textId="77777777" w:rsidR="00C26556" w:rsidRPr="00162AC1" w:rsidRDefault="00C26556" w:rsidP="00162AC1">
      <w:pPr>
        <w:rPr>
          <w:rFonts w:ascii="Times New Roman" w:hAnsi="Times New Roman" w:cs="Times New Roman"/>
        </w:rPr>
      </w:pPr>
    </w:p>
    <w:tbl>
      <w:tblPr>
        <w:tblStyle w:val="Tabellenraster"/>
        <w:tblW w:w="121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163"/>
        <w:gridCol w:w="1137"/>
        <w:gridCol w:w="876"/>
        <w:gridCol w:w="6"/>
        <w:gridCol w:w="860"/>
        <w:gridCol w:w="1843"/>
        <w:gridCol w:w="1843"/>
        <w:gridCol w:w="1811"/>
        <w:gridCol w:w="766"/>
        <w:gridCol w:w="6"/>
      </w:tblGrid>
      <w:tr w:rsidR="0083194E" w:rsidRPr="00D87A81" w14:paraId="7EAF3B5F" w14:textId="77777777" w:rsidTr="00C26556">
        <w:trPr>
          <w:tblHeader/>
          <w:jc w:val="center"/>
        </w:trPr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</w:tcPr>
          <w:p w14:paraId="54A10A4F" w14:textId="77777777" w:rsidR="0083194E" w:rsidRPr="00FC40AE" w:rsidRDefault="0083194E" w:rsidP="00C35A3C">
            <w:pPr>
              <w:rPr>
                <w:rFonts w:ascii="Times New Roman" w:hAnsi="Times New Roman" w:cs="Times New Roman"/>
              </w:rPr>
            </w:pPr>
            <w:bookmarkStart w:id="7" w:name="_Hlk184636968"/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7F33D1D6" w14:textId="77777777" w:rsidR="00C26556" w:rsidRDefault="0083194E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69B04DF1" w14:textId="2AA10B1B" w:rsidR="0083194E" w:rsidRPr="00FC40AE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="0083194E" w:rsidRPr="00FC40AE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14:paraId="5DD49FD2" w14:textId="77777777" w:rsidR="00C26556" w:rsidRDefault="0083194E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A47A1CE" w14:textId="3C31CEBB" w:rsidR="0083194E" w:rsidRPr="00FC40AE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="0083194E" w:rsidRPr="00FC40AE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A2A97D" w14:textId="77777777" w:rsidR="00C26556" w:rsidRDefault="0070521C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DBA59C1" w14:textId="559FB9AB" w:rsidR="0083194E" w:rsidRPr="00FC40AE" w:rsidRDefault="0070521C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</w:tcPr>
          <w:p w14:paraId="4232EB30" w14:textId="452FDDCD" w:rsidR="0083194E" w:rsidRPr="00FC40AE" w:rsidRDefault="0083194E" w:rsidP="0070521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  <w:lang w:val="en-US"/>
              </w:rPr>
              <w:t>I</w:t>
            </w:r>
            <w:r w:rsidR="0070521C" w:rsidRPr="00FC40AE">
              <w:rPr>
                <w:rFonts w:ascii="Times New Roman" w:hAnsi="Times New Roman" w:cs="Times New Roman"/>
                <w:b/>
                <w:color w:val="000000"/>
                <w:lang w:val="en-US"/>
              </w:rPr>
              <w:t>R</w:t>
            </w:r>
            <w:r w:rsidR="00076E23" w:rsidRPr="00FC40A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50CD779" w14:textId="77777777" w:rsidR="00C26556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507E02D8" w14:textId="65129F6A" w:rsidR="0083194E" w:rsidRPr="00FC40AE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FC40AE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8620A5D" w14:textId="77777777" w:rsidR="00C26556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6BC93524" w14:textId="167A81AC" w:rsidR="0083194E" w:rsidRPr="00FC40AE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FC40AE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68E43102" w14:textId="77777777" w:rsidR="00C26556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62367D0B" w14:textId="0917960D" w:rsidR="0083194E" w:rsidRPr="00FC40AE" w:rsidRDefault="0083194E" w:rsidP="007052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0C0C6E4" w14:textId="7B376765" w:rsidR="0083194E" w:rsidRPr="00FC40AE" w:rsidRDefault="0083194E" w:rsidP="0070521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C40AE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FC40A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3194E" w:rsidRPr="00D87A81" w14:paraId="42CFB6C6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  <w:tcBorders>
              <w:top w:val="single" w:sz="12" w:space="0" w:color="auto"/>
            </w:tcBorders>
          </w:tcPr>
          <w:p w14:paraId="2385A5A6" w14:textId="48AA2B5B" w:rsidR="0083194E" w:rsidRPr="00D87A81" w:rsidRDefault="0083194E" w:rsidP="003C391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&lt;70</w:t>
            </w:r>
            <w:r w:rsidR="00162AC1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years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593087C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35D5B928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632D0188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  <w:tcBorders>
              <w:top w:val="single" w:sz="12" w:space="0" w:color="auto"/>
            </w:tcBorders>
          </w:tcPr>
          <w:p w14:paraId="50A09B9E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C7ED4BD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8B4366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649885F4" w14:textId="2C85C2DE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1 (0.60-1.39)</w:t>
            </w:r>
          </w:p>
        </w:tc>
        <w:tc>
          <w:tcPr>
            <w:tcW w:w="766" w:type="dxa"/>
            <w:tcBorders>
              <w:top w:val="single" w:sz="12" w:space="0" w:color="auto"/>
            </w:tcBorders>
          </w:tcPr>
          <w:p w14:paraId="4A57CEBC" w14:textId="22917C04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83194E" w:rsidRPr="00D87A81" w14:paraId="3BAC6FFB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57011612" w14:textId="39821264" w:rsidR="0083194E" w:rsidRPr="00D87A81" w:rsidRDefault="0083194E" w:rsidP="003C3911">
            <w:pPr>
              <w:rPr>
                <w:rFonts w:ascii="Times New Roman" w:hAnsi="Times New Roman" w:cs="Times New Roman"/>
                <w:b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5FB88415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44B007C6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0271138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65CC6676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D83A3E4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6E3358A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42DD4EE5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6" w:type="dxa"/>
          </w:tcPr>
          <w:p w14:paraId="3F2878A4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3194E" w:rsidRPr="00D87A81" w14:paraId="0EE0D0E0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04BB0B9F" w14:textId="6A47F2BD" w:rsidR="0083194E" w:rsidRPr="00D87A81" w:rsidRDefault="0083194E" w:rsidP="003C3911">
            <w:pPr>
              <w:ind w:left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16B99620" w14:textId="7514759A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137" w:type="dxa"/>
          </w:tcPr>
          <w:p w14:paraId="68C1086A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76" w:type="dxa"/>
          </w:tcPr>
          <w:p w14:paraId="506CAC97" w14:textId="20CED994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866" w:type="dxa"/>
            <w:gridSpan w:val="2"/>
          </w:tcPr>
          <w:p w14:paraId="7425EDC6" w14:textId="137F26FA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</w:tcPr>
          <w:p w14:paraId="6E1FCBB9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73 (0.72-4.16)</w:t>
            </w:r>
          </w:p>
        </w:tc>
        <w:tc>
          <w:tcPr>
            <w:tcW w:w="1843" w:type="dxa"/>
          </w:tcPr>
          <w:p w14:paraId="54D76FB7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70 (0.75-3.86)</w:t>
            </w:r>
          </w:p>
        </w:tc>
        <w:tc>
          <w:tcPr>
            <w:tcW w:w="1811" w:type="dxa"/>
          </w:tcPr>
          <w:p w14:paraId="67E5B4E4" w14:textId="10A1FF4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725980DE" w14:textId="7C9C3B7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4D9C22C2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61B9D3CD" w14:textId="6F037296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0FF42AE" w14:textId="22E4980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1137" w:type="dxa"/>
          </w:tcPr>
          <w:p w14:paraId="4BADD391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76" w:type="dxa"/>
          </w:tcPr>
          <w:p w14:paraId="669A5104" w14:textId="063ABDE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866" w:type="dxa"/>
            <w:gridSpan w:val="2"/>
          </w:tcPr>
          <w:p w14:paraId="49230382" w14:textId="762E304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43" w:type="dxa"/>
          </w:tcPr>
          <w:p w14:paraId="5F4A7222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46096F5F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7302745D" w14:textId="6120188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4037005B" w14:textId="1795992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25E3FE3A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02F1B62C" w14:textId="7CFA6B48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DE675AD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dxa"/>
          </w:tcPr>
          <w:p w14:paraId="5D3D3076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0F78FBB5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2F5D0441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1E78FF9E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22F30740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1" w:type="dxa"/>
          </w:tcPr>
          <w:p w14:paraId="6069D43A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56FF94D4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6FABC4CE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259CB334" w14:textId="16D6883B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7938A3E" w14:textId="6FB486B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  <w:tc>
          <w:tcPr>
            <w:tcW w:w="1137" w:type="dxa"/>
          </w:tcPr>
          <w:p w14:paraId="422B106A" w14:textId="3F9467E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76" w:type="dxa"/>
          </w:tcPr>
          <w:p w14:paraId="09218C93" w14:textId="2064D738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866" w:type="dxa"/>
            <w:gridSpan w:val="2"/>
          </w:tcPr>
          <w:p w14:paraId="671AA39D" w14:textId="0314409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</w:tcPr>
          <w:p w14:paraId="0403B16E" w14:textId="24FDB56C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54 (0.34-0.87)</w:t>
            </w:r>
          </w:p>
        </w:tc>
        <w:tc>
          <w:tcPr>
            <w:tcW w:w="1843" w:type="dxa"/>
          </w:tcPr>
          <w:p w14:paraId="1CBA71F3" w14:textId="3425BAD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3 (0.45-1.19)</w:t>
            </w:r>
          </w:p>
        </w:tc>
        <w:tc>
          <w:tcPr>
            <w:tcW w:w="1811" w:type="dxa"/>
          </w:tcPr>
          <w:p w14:paraId="37B23877" w14:textId="60D7F7A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4B2D081E" w14:textId="2DC7B0D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032C753D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31ABDAB1" w14:textId="3F9043E0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8F185A1" w14:textId="77207A4F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1137" w:type="dxa"/>
          </w:tcPr>
          <w:p w14:paraId="54A03659" w14:textId="39D1254E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76" w:type="dxa"/>
          </w:tcPr>
          <w:p w14:paraId="2151CB67" w14:textId="613270E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866" w:type="dxa"/>
            <w:gridSpan w:val="2"/>
          </w:tcPr>
          <w:p w14:paraId="59F4E471" w14:textId="3D2C744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5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</w:tcPr>
          <w:p w14:paraId="22EC9B78" w14:textId="59777E9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6A150AF4" w14:textId="583FA97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445233F8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20A07834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17E19FBD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4FFF23B0" w14:textId="528E52B1" w:rsidR="0083194E" w:rsidRPr="00D87A81" w:rsidRDefault="0083194E" w:rsidP="003C391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≥</w:t>
            </w: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70 </w:t>
            </w:r>
            <w:r w:rsidR="00162AC1">
              <w:rPr>
                <w:rFonts w:ascii="Times New Roman" w:hAnsi="Times New Roman" w:cs="Times New Roman"/>
                <w:b/>
                <w:iCs/>
                <w:color w:val="000000"/>
              </w:rPr>
              <w:t>years</w:t>
            </w:r>
          </w:p>
        </w:tc>
        <w:tc>
          <w:tcPr>
            <w:tcW w:w="1163" w:type="dxa"/>
          </w:tcPr>
          <w:p w14:paraId="0A09065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1745AEB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74CA4A1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0254A1E3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03D33C70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59C2464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0D0F7F29" w14:textId="37C22A83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6 (0.71-1.04)</w:t>
            </w:r>
          </w:p>
        </w:tc>
        <w:tc>
          <w:tcPr>
            <w:tcW w:w="766" w:type="dxa"/>
          </w:tcPr>
          <w:p w14:paraId="268DFCDF" w14:textId="2EE5AB26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3194E" w:rsidRPr="00D87A81" w14:paraId="76E1A08C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45B9D6FF" w14:textId="6FFAF1A5" w:rsidR="0083194E" w:rsidRPr="00D87A81" w:rsidRDefault="0083194E" w:rsidP="003C3911">
            <w:pPr>
              <w:rPr>
                <w:rFonts w:ascii="Times New Roman" w:hAnsi="Times New Roman" w:cs="Times New Roman"/>
                <w:b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0579DD7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2F31D621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25F076C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150A3C8A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44C1381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4391F93D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5213710D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6" w:type="dxa"/>
          </w:tcPr>
          <w:p w14:paraId="4EE4DC0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3194E" w:rsidRPr="00D87A81" w14:paraId="7EA3E382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48D9215B" w14:textId="22A93CC9" w:rsidR="0083194E" w:rsidRPr="00D87A81" w:rsidRDefault="0083194E" w:rsidP="003C3911">
            <w:pPr>
              <w:ind w:left="180"/>
              <w:rPr>
                <w:rFonts w:ascii="Times New Roman" w:hAnsi="Times New Roman" w:cs="Times New Roman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CE17BB2" w14:textId="2A77041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1137" w:type="dxa"/>
          </w:tcPr>
          <w:p w14:paraId="01533B20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6" w:type="dxa"/>
          </w:tcPr>
          <w:p w14:paraId="710FFDD5" w14:textId="34E630A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866" w:type="dxa"/>
            <w:gridSpan w:val="2"/>
          </w:tcPr>
          <w:p w14:paraId="0D89D1F7" w14:textId="756D9D7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</w:tcPr>
          <w:p w14:paraId="7B4899DD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2 (0.53-1.27)</w:t>
            </w:r>
          </w:p>
        </w:tc>
        <w:tc>
          <w:tcPr>
            <w:tcW w:w="1843" w:type="dxa"/>
          </w:tcPr>
          <w:p w14:paraId="2B43A8C6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2 (0.53-1.27)</w:t>
            </w:r>
          </w:p>
        </w:tc>
        <w:tc>
          <w:tcPr>
            <w:tcW w:w="1811" w:type="dxa"/>
          </w:tcPr>
          <w:p w14:paraId="5DAE8693" w14:textId="332057D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0B6D9CA8" w14:textId="62DF7F3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4DAF38A8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05BF0ED" w14:textId="2D413391" w:rsidR="0083194E" w:rsidRPr="00D87A81" w:rsidRDefault="0083194E" w:rsidP="003C3911">
            <w:pPr>
              <w:ind w:left="322" w:hanging="142"/>
              <w:rPr>
                <w:rFonts w:ascii="Times New Roman" w:hAnsi="Times New Roman" w:cs="Times New Roman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236BA4C" w14:textId="7E34D68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37" w:type="dxa"/>
          </w:tcPr>
          <w:p w14:paraId="5895B55F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76" w:type="dxa"/>
          </w:tcPr>
          <w:p w14:paraId="025BED75" w14:textId="5FE70D1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866" w:type="dxa"/>
            <w:gridSpan w:val="2"/>
          </w:tcPr>
          <w:p w14:paraId="1BB16338" w14:textId="272AC13A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0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</w:tcPr>
          <w:p w14:paraId="7F381A48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655432E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2FFEFB7A" w14:textId="3F824C6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640240E6" w14:textId="1CBAA61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734E2B9C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57344D8A" w14:textId="4B06C9C2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0C8F87C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dxa"/>
          </w:tcPr>
          <w:p w14:paraId="7959365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E87496D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5718CAEA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6D2D57A2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F87DFE1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1" w:type="dxa"/>
          </w:tcPr>
          <w:p w14:paraId="1AA4A8A9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39E720D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0039A5CC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21CFE6E8" w14:textId="02A61971" w:rsidR="0083194E" w:rsidRPr="00D87A81" w:rsidRDefault="0083194E" w:rsidP="003C3911">
            <w:pPr>
              <w:ind w:left="322" w:hanging="142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FDA0A2E" w14:textId="30C2373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5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137" w:type="dxa"/>
          </w:tcPr>
          <w:p w14:paraId="2AC54D85" w14:textId="66260F1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876" w:type="dxa"/>
          </w:tcPr>
          <w:p w14:paraId="6E3BB3BE" w14:textId="497314AA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866" w:type="dxa"/>
            <w:gridSpan w:val="2"/>
          </w:tcPr>
          <w:p w14:paraId="036B645B" w14:textId="72909E34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43" w:type="dxa"/>
          </w:tcPr>
          <w:p w14:paraId="49F5B2ED" w14:textId="31C27FE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6 (0.62-0.94)</w:t>
            </w:r>
          </w:p>
        </w:tc>
        <w:tc>
          <w:tcPr>
            <w:tcW w:w="1843" w:type="dxa"/>
          </w:tcPr>
          <w:p w14:paraId="71DE0CF4" w14:textId="0DB1574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9 (0.72-1.09)</w:t>
            </w:r>
          </w:p>
        </w:tc>
        <w:tc>
          <w:tcPr>
            <w:tcW w:w="1811" w:type="dxa"/>
          </w:tcPr>
          <w:p w14:paraId="6EA3EB31" w14:textId="632BBFB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2182AF10" w14:textId="2F9E3388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06903F07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CA3A116" w14:textId="33E9568C" w:rsidR="0083194E" w:rsidRPr="00D87A81" w:rsidRDefault="0083194E" w:rsidP="003C3911">
            <w:pPr>
              <w:ind w:left="322" w:hanging="142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C67D33D" w14:textId="415BB8E4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1137" w:type="dxa"/>
          </w:tcPr>
          <w:p w14:paraId="261F8395" w14:textId="58C1B59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876" w:type="dxa"/>
          </w:tcPr>
          <w:p w14:paraId="2207BC5A" w14:textId="416E938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  <w:tc>
          <w:tcPr>
            <w:tcW w:w="866" w:type="dxa"/>
            <w:gridSpan w:val="2"/>
          </w:tcPr>
          <w:p w14:paraId="1DD19EA4" w14:textId="21F5174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</w:tcPr>
          <w:p w14:paraId="0DBFBA2B" w14:textId="0D18219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0F55CD21" w14:textId="71CE009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69AB25B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65D3605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87A81" w14:paraId="2A44CF17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25EFBFC9" w14:textId="77777777" w:rsidR="00BC6BAA" w:rsidRPr="00D87A81" w:rsidRDefault="00BC6BAA" w:rsidP="003C391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163" w:type="dxa"/>
          </w:tcPr>
          <w:p w14:paraId="799D48E6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22029951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58C07258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69EF8377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49362D8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4543C08D" w14:textId="77777777" w:rsidR="00BC6BAA" w:rsidRPr="00D87A81" w:rsidRDefault="00BC6BAA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533EB105" w14:textId="77777777" w:rsidR="00BC6BAA" w:rsidRPr="00D87A81" w:rsidRDefault="00BC6BAA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2719F7D1" w14:textId="77777777" w:rsidR="00BC6BAA" w:rsidRPr="00D87A81" w:rsidRDefault="00BC6BAA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7080268D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A7111CA" w14:textId="6F659F12" w:rsidR="0083194E" w:rsidRPr="00D87A81" w:rsidRDefault="0083194E" w:rsidP="003C391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Female</w:t>
            </w:r>
            <w:r w:rsidR="00162AC1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sex</w:t>
            </w:r>
          </w:p>
        </w:tc>
        <w:tc>
          <w:tcPr>
            <w:tcW w:w="1163" w:type="dxa"/>
          </w:tcPr>
          <w:p w14:paraId="5EC4683E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2FE00816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0A30D9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4A4DD670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7286C71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54D4F82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0940C67D" w14:textId="3467F1E0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9 (0.70-1.12)</w:t>
            </w:r>
          </w:p>
        </w:tc>
        <w:tc>
          <w:tcPr>
            <w:tcW w:w="766" w:type="dxa"/>
          </w:tcPr>
          <w:p w14:paraId="150B667B" w14:textId="12B6F3A6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</w:tr>
      <w:tr w:rsidR="0083194E" w:rsidRPr="00D87A81" w14:paraId="4495B88A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F53E036" w14:textId="79E1619C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4FCD7486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17FC0AB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B345770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620B43A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52FEB1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7A5B71E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212D97DE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6" w:type="dxa"/>
          </w:tcPr>
          <w:p w14:paraId="6D27D751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3194E" w:rsidRPr="00D87A81" w14:paraId="24A04718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3ED55089" w14:textId="02EB852D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187F7FC6" w14:textId="4715ADA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  <w:tc>
          <w:tcPr>
            <w:tcW w:w="1137" w:type="dxa"/>
          </w:tcPr>
          <w:p w14:paraId="6E5586E6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76" w:type="dxa"/>
          </w:tcPr>
          <w:p w14:paraId="622519B1" w14:textId="1B4D6B7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866" w:type="dxa"/>
            <w:gridSpan w:val="2"/>
          </w:tcPr>
          <w:p w14:paraId="44578A1F" w14:textId="1BF7414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843" w:type="dxa"/>
          </w:tcPr>
          <w:p w14:paraId="6D5A9389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30 (0.72-2.33)</w:t>
            </w:r>
          </w:p>
        </w:tc>
        <w:tc>
          <w:tcPr>
            <w:tcW w:w="1843" w:type="dxa"/>
          </w:tcPr>
          <w:p w14:paraId="46DAEB86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19 (0.66-2.13)</w:t>
            </w:r>
          </w:p>
        </w:tc>
        <w:tc>
          <w:tcPr>
            <w:tcW w:w="1811" w:type="dxa"/>
          </w:tcPr>
          <w:p w14:paraId="578A5E27" w14:textId="6B8E23D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724ADC46" w14:textId="277917AE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1DF5D6FA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33D43850" w14:textId="1A37AF55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F8131AC" w14:textId="55DE2C28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137" w:type="dxa"/>
          </w:tcPr>
          <w:p w14:paraId="4A5B80CE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6" w:type="dxa"/>
          </w:tcPr>
          <w:p w14:paraId="33693947" w14:textId="795D0DF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866" w:type="dxa"/>
            <w:gridSpan w:val="2"/>
          </w:tcPr>
          <w:p w14:paraId="66C7157C" w14:textId="65F74B2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</w:tcPr>
          <w:p w14:paraId="7E9014D4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787C0099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482FE9E3" w14:textId="607DEE48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712C907D" w14:textId="1D30496F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76B8D7D9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0EB6B4A0" w14:textId="46972465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23C0E88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7" w:type="dxa"/>
          </w:tcPr>
          <w:p w14:paraId="250637EC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A9C1B44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51CF0B4B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0EF12560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4338148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1" w:type="dxa"/>
          </w:tcPr>
          <w:p w14:paraId="56F383D7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5715C365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27BADB82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6B5BC08B" w14:textId="39663F8A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9F675AE" w14:textId="033ACED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1137" w:type="dxa"/>
          </w:tcPr>
          <w:p w14:paraId="3F0D5E51" w14:textId="63781E6C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876" w:type="dxa"/>
          </w:tcPr>
          <w:p w14:paraId="7EE8158D" w14:textId="13264BD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8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866" w:type="dxa"/>
            <w:gridSpan w:val="2"/>
          </w:tcPr>
          <w:p w14:paraId="288FB10B" w14:textId="2CA7292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</w:tcPr>
          <w:p w14:paraId="2B87BF59" w14:textId="16468E6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9 (0.54-0.89)</w:t>
            </w:r>
          </w:p>
        </w:tc>
        <w:tc>
          <w:tcPr>
            <w:tcW w:w="1843" w:type="dxa"/>
          </w:tcPr>
          <w:p w14:paraId="11C496B2" w14:textId="2BD105A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4 (0.65-1.09)</w:t>
            </w:r>
          </w:p>
        </w:tc>
        <w:tc>
          <w:tcPr>
            <w:tcW w:w="1811" w:type="dxa"/>
          </w:tcPr>
          <w:p w14:paraId="3DD5EA94" w14:textId="641C77B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52950748" w14:textId="04DE6D8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23C52A1B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B834C26" w14:textId="5F208E55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70D4E9A" w14:textId="34B8BEBB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C8114D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137" w:type="dxa"/>
          </w:tcPr>
          <w:p w14:paraId="548D7370" w14:textId="60340A04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76" w:type="dxa"/>
          </w:tcPr>
          <w:p w14:paraId="51927584" w14:textId="4CF65F2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728</w:t>
            </w:r>
          </w:p>
        </w:tc>
        <w:tc>
          <w:tcPr>
            <w:tcW w:w="866" w:type="dxa"/>
            <w:gridSpan w:val="2"/>
          </w:tcPr>
          <w:p w14:paraId="7AB31D05" w14:textId="5E56AA1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8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</w:tcPr>
          <w:p w14:paraId="446D4160" w14:textId="6F3B432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2E71E3C1" w14:textId="4F8B180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623B41D2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165905E9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2F72292B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600F2F10" w14:textId="0D2004A9" w:rsidR="0083194E" w:rsidRPr="00D87A81" w:rsidRDefault="0083194E" w:rsidP="003C391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Male</w:t>
            </w:r>
            <w:r w:rsidR="00162AC1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sex</w:t>
            </w:r>
          </w:p>
        </w:tc>
        <w:tc>
          <w:tcPr>
            <w:tcW w:w="1163" w:type="dxa"/>
          </w:tcPr>
          <w:p w14:paraId="418D5161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6577C48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EBBB4D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4215FD6A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0A7ACC3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1B9BAC34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3E2A07EE" w14:textId="06D80B95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1 (0.63-1.04)</w:t>
            </w:r>
          </w:p>
        </w:tc>
        <w:tc>
          <w:tcPr>
            <w:tcW w:w="766" w:type="dxa"/>
          </w:tcPr>
          <w:p w14:paraId="6D7F0269" w14:textId="29410C3A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3194E" w:rsidRPr="00D87A81" w14:paraId="2C7E51D7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49A225AC" w14:textId="5E54FFC3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6C8C032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52622744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1A8940C9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1E8713C5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3F0E419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20F7DDB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6002238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6" w:type="dxa"/>
          </w:tcPr>
          <w:p w14:paraId="4D19CEA7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3194E" w:rsidRPr="00D87A81" w14:paraId="544BAC3C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051669F8" w14:textId="71FFA138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7EBFFCC" w14:textId="479D93D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37" w:type="dxa"/>
          </w:tcPr>
          <w:p w14:paraId="43C1117F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76" w:type="dxa"/>
          </w:tcPr>
          <w:p w14:paraId="60C90D8D" w14:textId="5D666EB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66" w:type="dxa"/>
            <w:gridSpan w:val="2"/>
          </w:tcPr>
          <w:p w14:paraId="1C19C0F4" w14:textId="25A3080C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</w:tcPr>
          <w:p w14:paraId="230C053E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2 (0.42-1.23)</w:t>
            </w:r>
          </w:p>
        </w:tc>
        <w:tc>
          <w:tcPr>
            <w:tcW w:w="1843" w:type="dxa"/>
          </w:tcPr>
          <w:p w14:paraId="1F31E2A2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2 (0.43-1.20)</w:t>
            </w:r>
          </w:p>
        </w:tc>
        <w:tc>
          <w:tcPr>
            <w:tcW w:w="1811" w:type="dxa"/>
          </w:tcPr>
          <w:p w14:paraId="57D022CA" w14:textId="526BDA9C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66D3733A" w14:textId="2DD1530D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3D0C56B7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761B4971" w14:textId="620997A4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FDD777A" w14:textId="5225AD2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1137" w:type="dxa"/>
          </w:tcPr>
          <w:p w14:paraId="3E3D4DE0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76" w:type="dxa"/>
          </w:tcPr>
          <w:p w14:paraId="50E159F3" w14:textId="5753B3F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866" w:type="dxa"/>
            <w:gridSpan w:val="2"/>
          </w:tcPr>
          <w:p w14:paraId="7044955E" w14:textId="78738B9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</w:tcPr>
          <w:p w14:paraId="12232C0A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</w:tcPr>
          <w:p w14:paraId="6A5D3CE5" w14:textId="77777777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</w:tcPr>
          <w:p w14:paraId="15F5FF0D" w14:textId="1E1A9DB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194651BE" w14:textId="6105299F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208C8949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1D677AA8" w14:textId="247B9B6E" w:rsidR="0083194E" w:rsidRPr="00D87A81" w:rsidRDefault="0083194E" w:rsidP="003C391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lastRenderedPageBreak/>
              <w:t>RAMQ</w:t>
            </w:r>
          </w:p>
        </w:tc>
        <w:tc>
          <w:tcPr>
            <w:tcW w:w="1163" w:type="dxa"/>
          </w:tcPr>
          <w:p w14:paraId="25D94025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7" w:type="dxa"/>
          </w:tcPr>
          <w:p w14:paraId="1A7E9F5D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6B4770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66" w:type="dxa"/>
            <w:gridSpan w:val="2"/>
          </w:tcPr>
          <w:p w14:paraId="5447CD0B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6191F5FC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3796C054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11" w:type="dxa"/>
          </w:tcPr>
          <w:p w14:paraId="2D5D330E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6" w:type="dxa"/>
          </w:tcPr>
          <w:p w14:paraId="6B7C6013" w14:textId="77777777" w:rsidR="0083194E" w:rsidRPr="00D87A81" w:rsidRDefault="0083194E" w:rsidP="0070521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83194E" w:rsidRPr="00D87A81" w14:paraId="3F344346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</w:tcPr>
          <w:p w14:paraId="4A7B7A61" w14:textId="05B15396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E12B24D" w14:textId="0A6FD4F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1137" w:type="dxa"/>
          </w:tcPr>
          <w:p w14:paraId="2E4F36B9" w14:textId="40D5E059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76" w:type="dxa"/>
          </w:tcPr>
          <w:p w14:paraId="2FF32FB3" w14:textId="5965EB85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866" w:type="dxa"/>
            <w:gridSpan w:val="2"/>
          </w:tcPr>
          <w:p w14:paraId="1F79AD5D" w14:textId="31975751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843" w:type="dxa"/>
          </w:tcPr>
          <w:p w14:paraId="19FC7944" w14:textId="6868506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9 (0.52-0.92)</w:t>
            </w:r>
          </w:p>
        </w:tc>
        <w:tc>
          <w:tcPr>
            <w:tcW w:w="1843" w:type="dxa"/>
          </w:tcPr>
          <w:p w14:paraId="05C4ED30" w14:textId="04E0BBD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4 (0.63-1.12)</w:t>
            </w:r>
          </w:p>
        </w:tc>
        <w:tc>
          <w:tcPr>
            <w:tcW w:w="1811" w:type="dxa"/>
          </w:tcPr>
          <w:p w14:paraId="6ECC08DA" w14:textId="2C2A7C8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</w:tcPr>
          <w:p w14:paraId="247C78CD" w14:textId="66998FB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94E" w:rsidRPr="00D87A81" w14:paraId="0322BB81" w14:textId="77777777" w:rsidTr="00C26556">
        <w:trPr>
          <w:gridAfter w:val="1"/>
          <w:wAfter w:w="6" w:type="dxa"/>
          <w:jc w:val="center"/>
        </w:trPr>
        <w:tc>
          <w:tcPr>
            <w:tcW w:w="1822" w:type="dxa"/>
            <w:tcBorders>
              <w:bottom w:val="single" w:sz="12" w:space="0" w:color="auto"/>
            </w:tcBorders>
          </w:tcPr>
          <w:p w14:paraId="5305B4B6" w14:textId="7BE8FFC2" w:rsidR="0083194E" w:rsidRPr="00D87A81" w:rsidRDefault="0083194E" w:rsidP="003C391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1CF2939E" w14:textId="2261816F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2115E4A6" w14:textId="5A70315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FF17C62" w14:textId="7CBBEC7F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,</w:t>
            </w:r>
            <w:r w:rsidRPr="00D87A81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866" w:type="dxa"/>
            <w:gridSpan w:val="2"/>
            <w:tcBorders>
              <w:bottom w:val="single" w:sz="12" w:space="0" w:color="auto"/>
            </w:tcBorders>
          </w:tcPr>
          <w:p w14:paraId="4E3DB1C3" w14:textId="3B9967F4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9</w:t>
            </w:r>
            <w:r w:rsidR="00D45460" w:rsidRPr="00D87A81">
              <w:rPr>
                <w:rFonts w:ascii="Times New Roman" w:hAnsi="Times New Roman" w:cs="Times New Roman"/>
                <w:color w:val="000000"/>
              </w:rPr>
              <w:t>.</w:t>
            </w:r>
            <w:r w:rsidRPr="00D87A8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FD970D7" w14:textId="7651AE60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3CAAA44" w14:textId="369BA1B2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50F2DB74" w14:textId="01D39C46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0FD9C86F" w14:textId="0B66CD03" w:rsidR="0083194E" w:rsidRPr="00D87A81" w:rsidRDefault="0083194E" w:rsidP="0070521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6EDC0B" w14:textId="6786EEFC" w:rsidR="00C26556" w:rsidRDefault="00C26556" w:rsidP="00F139FD">
      <w:pPr>
        <w:jc w:val="both"/>
        <w:rPr>
          <w:rFonts w:ascii="Times New Roman" w:hAnsi="Times New Roman" w:cs="Times New Roman"/>
        </w:rPr>
      </w:pPr>
      <w:bookmarkStart w:id="8" w:name="_Hlk184715882"/>
      <w:bookmarkEnd w:id="7"/>
    </w:p>
    <w:p w14:paraId="7E41ABC6" w14:textId="77777777" w:rsidR="00BC6BAA" w:rsidRPr="00C26556" w:rsidRDefault="00BC6BAA" w:rsidP="00BC6BA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3E8B3A20" w14:textId="77777777" w:rsidR="00BC6BAA" w:rsidRDefault="00BC6BAA" w:rsidP="00F139FD">
      <w:pPr>
        <w:jc w:val="both"/>
        <w:rPr>
          <w:rFonts w:ascii="Times New Roman" w:hAnsi="Times New Roman" w:cs="Times New Roman"/>
        </w:rPr>
      </w:pPr>
    </w:p>
    <w:p w14:paraId="3EF6F56F" w14:textId="2F30C128" w:rsidR="00F139FD" w:rsidRDefault="00F139FD" w:rsidP="00F139FD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 xml:space="preserve">Abbreviations: </w:t>
      </w:r>
      <w:r w:rsidR="00076E23" w:rsidRPr="00D87A81">
        <w:rPr>
          <w:rFonts w:ascii="Times New Roman" w:hAnsi="Times New Roman" w:cs="Times New Roman"/>
        </w:rPr>
        <w:t>DOAC</w:t>
      </w:r>
      <w:r w:rsidR="00076E23">
        <w:rPr>
          <w:rFonts w:ascii="Times New Roman" w:hAnsi="Times New Roman" w:cs="Times New Roman"/>
        </w:rPr>
        <w:t>s</w:t>
      </w:r>
      <w:r w:rsidR="00076E23" w:rsidRPr="00D87A81">
        <w:rPr>
          <w:rFonts w:ascii="Times New Roman" w:hAnsi="Times New Roman" w:cs="Times New Roman"/>
        </w:rPr>
        <w:t>, direct oral anticoagulants; VKA</w:t>
      </w:r>
      <w:r w:rsidR="00076E23">
        <w:rPr>
          <w:rFonts w:ascii="Times New Roman" w:hAnsi="Times New Roman" w:cs="Times New Roman"/>
        </w:rPr>
        <w:t>s</w:t>
      </w:r>
      <w:r w:rsidR="00076E23" w:rsidRPr="00D87A81">
        <w:rPr>
          <w:rFonts w:ascii="Times New Roman" w:hAnsi="Times New Roman" w:cs="Times New Roman"/>
        </w:rPr>
        <w:t xml:space="preserve">, </w:t>
      </w:r>
      <w:r w:rsidR="00076E23">
        <w:rPr>
          <w:rFonts w:ascii="Times New Roman" w:hAnsi="Times New Roman" w:cs="Times New Roman"/>
        </w:rPr>
        <w:t>v</w:t>
      </w:r>
      <w:r w:rsidR="00076E23" w:rsidRPr="00D87A81">
        <w:rPr>
          <w:rFonts w:ascii="Times New Roman" w:hAnsi="Times New Roman" w:cs="Times New Roman"/>
        </w:rPr>
        <w:t>itamin</w:t>
      </w:r>
      <w:r w:rsidR="00076E23">
        <w:rPr>
          <w:rFonts w:ascii="Times New Roman" w:hAnsi="Times New Roman" w:cs="Times New Roman"/>
        </w:rPr>
        <w:t xml:space="preserve"> K a</w:t>
      </w:r>
      <w:r w:rsidR="00076E23" w:rsidRPr="00D87A81">
        <w:rPr>
          <w:rFonts w:ascii="Times New Roman" w:hAnsi="Times New Roman" w:cs="Times New Roman"/>
        </w:rPr>
        <w:t>ntagonist</w:t>
      </w:r>
      <w:r w:rsidR="00076E23">
        <w:rPr>
          <w:rFonts w:ascii="Times New Roman" w:hAnsi="Times New Roman" w:cs="Times New Roman"/>
        </w:rPr>
        <w:t>s</w:t>
      </w:r>
      <w:r w:rsidR="00076E23" w:rsidRPr="00D87A81">
        <w:rPr>
          <w:rFonts w:ascii="Times New Roman" w:hAnsi="Times New Roman" w:cs="Times New Roman"/>
        </w:rPr>
        <w:t xml:space="preserve">; </w:t>
      </w:r>
      <w:r w:rsidR="00076E23">
        <w:rPr>
          <w:rFonts w:ascii="Times New Roman" w:hAnsi="Times New Roman" w:cs="Times New Roman"/>
        </w:rPr>
        <w:t xml:space="preserve">NVAF, </w:t>
      </w:r>
      <w:bookmarkStart w:id="9" w:name="_Hlk185419097"/>
      <w:r w:rsidR="00076E23">
        <w:rPr>
          <w:rFonts w:ascii="Times New Roman" w:hAnsi="Times New Roman" w:cs="Times New Roman"/>
        </w:rPr>
        <w:t>non-valvular atrial fibrillation</w:t>
      </w:r>
      <w:bookmarkEnd w:id="9"/>
      <w:r w:rsidR="00076E23">
        <w:rPr>
          <w:rFonts w:ascii="Times New Roman" w:hAnsi="Times New Roman" w:cs="Times New Roman"/>
        </w:rPr>
        <w:t xml:space="preserve">; </w:t>
      </w:r>
      <w:r w:rsidRPr="00D87A81">
        <w:rPr>
          <w:rFonts w:ascii="Times New Roman" w:hAnsi="Times New Roman" w:cs="Times New Roman"/>
        </w:rPr>
        <w:t>PY, patient years; IR, incidence rate; HR, hazard ratio; CI, confidence interval.</w:t>
      </w:r>
      <w:r w:rsidR="00DA5477" w:rsidRPr="00D87A81">
        <w:rPr>
          <w:rFonts w:ascii="Times New Roman" w:hAnsi="Times New Roman" w:cs="Times New Roman"/>
        </w:rPr>
        <w:t xml:space="preserve"> </w:t>
      </w:r>
      <w:bookmarkStart w:id="10" w:name="_Hlk184644288"/>
      <w:r w:rsidR="00DA5477" w:rsidRPr="00D87A81">
        <w:rPr>
          <w:rFonts w:ascii="Times New Roman" w:hAnsi="Times New Roman" w:cs="Times New Roman"/>
        </w:rPr>
        <w:t>IPTW, inverse probability of treatment weighting</w:t>
      </w:r>
      <w:bookmarkEnd w:id="10"/>
      <w:r w:rsidR="00DA5477" w:rsidRPr="00D87A81">
        <w:rPr>
          <w:rFonts w:ascii="Times New Roman" w:hAnsi="Times New Roman" w:cs="Times New Roman"/>
        </w:rPr>
        <w:t>;</w:t>
      </w:r>
      <w:r w:rsidRPr="00D87A81">
        <w:rPr>
          <w:rFonts w:ascii="Times New Roman" w:hAnsi="Times New Roman" w:cs="Times New Roman"/>
        </w:rPr>
        <w:t xml:space="preserve"> </w:t>
      </w:r>
      <w:r w:rsidR="00DA5477" w:rsidRPr="00D87A81">
        <w:rPr>
          <w:rFonts w:ascii="Times New Roman" w:hAnsi="Times New Roman" w:cs="Times New Roman"/>
        </w:rPr>
        <w:t xml:space="preserve">CPRD, Clinical Practice Research Datalink; RAMQ, </w:t>
      </w:r>
      <w:proofErr w:type="spellStart"/>
      <w:r w:rsidR="00DA5477" w:rsidRPr="00D87A81">
        <w:rPr>
          <w:rFonts w:ascii="Times New Roman" w:hAnsi="Times New Roman" w:cs="Times New Roman"/>
        </w:rPr>
        <w:t>Régie</w:t>
      </w:r>
      <w:proofErr w:type="spellEnd"/>
      <w:r w:rsidR="00DA5477" w:rsidRPr="00D87A81">
        <w:rPr>
          <w:rFonts w:ascii="Times New Roman" w:hAnsi="Times New Roman" w:cs="Times New Roman"/>
        </w:rPr>
        <w:t xml:space="preserve"> de </w:t>
      </w:r>
      <w:proofErr w:type="spellStart"/>
      <w:r w:rsidR="00DA5477" w:rsidRPr="00D87A81">
        <w:rPr>
          <w:rFonts w:ascii="Times New Roman" w:hAnsi="Times New Roman" w:cs="Times New Roman"/>
        </w:rPr>
        <w:t>l'Assurance-Maladie</w:t>
      </w:r>
      <w:proofErr w:type="spellEnd"/>
      <w:r w:rsidR="00DA5477" w:rsidRPr="00D87A81">
        <w:rPr>
          <w:rFonts w:ascii="Times New Roman" w:hAnsi="Times New Roman" w:cs="Times New Roman"/>
        </w:rPr>
        <w:t xml:space="preserve"> du Québec</w:t>
      </w:r>
      <w:r w:rsidR="00076E23">
        <w:rPr>
          <w:rFonts w:ascii="Times New Roman" w:hAnsi="Times New Roman" w:cs="Times New Roman"/>
        </w:rPr>
        <w:t>.</w:t>
      </w:r>
    </w:p>
    <w:p w14:paraId="5FFDADB1" w14:textId="31AE59C4" w:rsidR="00C26556" w:rsidRDefault="00C26556" w:rsidP="00F139FD">
      <w:pPr>
        <w:jc w:val="both"/>
        <w:rPr>
          <w:rFonts w:ascii="Times New Roman" w:hAnsi="Times New Roman" w:cs="Times New Roman"/>
        </w:rPr>
      </w:pPr>
    </w:p>
    <w:bookmarkEnd w:id="8"/>
    <w:p w14:paraId="2F3D13D3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52E3F0C" w14:textId="450FF0B2" w:rsidR="00162AC1" w:rsidRPr="00162AC1" w:rsidRDefault="00162AC1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1" w:name="_Toc211533499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eTable </w:t>
      </w:r>
      <w:r w:rsidR="00076E23">
        <w:rPr>
          <w:rFonts w:ascii="Times New Roman" w:eastAsia="Times New Roman" w:hAnsi="Times New Roman" w:cs="Times New Roman"/>
          <w:b/>
          <w:color w:val="000000" w:themeColor="text1"/>
          <w:sz w:val="24"/>
        </w:rPr>
        <w:t>5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076E23">
        <w:rPr>
          <w:rFonts w:ascii="Times New Roman" w:eastAsia="Times New Roman" w:hAnsi="Times New Roman" w:cs="Times New Roman"/>
          <w:b/>
          <w:color w:val="000000" w:themeColor="text1"/>
          <w:sz w:val="24"/>
        </w:rPr>
        <w:t>R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sk of ischemic stroke associated with use of DOACs compared with use of VKAs among patients with NVAF treated w</w:t>
      </w:r>
      <w:r w:rsidR="00076E23">
        <w:rPr>
          <w:rFonts w:ascii="Times New Roman" w:eastAsia="Times New Roman" w:hAnsi="Times New Roman" w:cs="Times New Roman"/>
          <w:b/>
          <w:color w:val="000000" w:themeColor="text1"/>
          <w:sz w:val="24"/>
        </w:rPr>
        <w:t>i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h antiarrhythmics (stratification by </w:t>
      </w:r>
      <w:r w:rsidR="00076E23">
        <w:rPr>
          <w:rFonts w:ascii="Times New Roman" w:eastAsia="Times New Roman" w:hAnsi="Times New Roman" w:cs="Times New Roman"/>
          <w:b/>
          <w:color w:val="000000" w:themeColor="text1"/>
          <w:sz w:val="24"/>
        </w:rPr>
        <w:t>baseline risk and individual DOACs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bookmarkEnd w:id="11"/>
    </w:p>
    <w:p w14:paraId="6A358E71" w14:textId="3BDDC05B" w:rsidR="00162AC1" w:rsidRDefault="00162AC1" w:rsidP="00162AC1">
      <w:pPr>
        <w:rPr>
          <w:rFonts w:ascii="Times New Roman" w:hAnsi="Times New Roman" w:cs="Times New Roman"/>
        </w:rPr>
      </w:pPr>
    </w:p>
    <w:p w14:paraId="45292EA9" w14:textId="77777777" w:rsidR="00C26556" w:rsidRPr="00162AC1" w:rsidRDefault="00C26556" w:rsidP="00162AC1">
      <w:pPr>
        <w:rPr>
          <w:rFonts w:ascii="Times New Roman" w:hAnsi="Times New Roman" w:cs="Times New Roman"/>
        </w:rPr>
      </w:pPr>
    </w:p>
    <w:tbl>
      <w:tblPr>
        <w:tblStyle w:val="Tabellenraster"/>
        <w:tblW w:w="128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163"/>
        <w:gridCol w:w="1030"/>
        <w:gridCol w:w="996"/>
        <w:gridCol w:w="876"/>
        <w:gridCol w:w="1896"/>
        <w:gridCol w:w="1889"/>
        <w:gridCol w:w="7"/>
        <w:gridCol w:w="1882"/>
        <w:gridCol w:w="14"/>
        <w:gridCol w:w="635"/>
        <w:gridCol w:w="21"/>
      </w:tblGrid>
      <w:tr w:rsidR="00162AC1" w:rsidRPr="00D87A81" w14:paraId="6D597519" w14:textId="77777777" w:rsidTr="00C26556">
        <w:trPr>
          <w:gridAfter w:val="1"/>
          <w:wAfter w:w="21" w:type="dxa"/>
          <w:jc w:val="center"/>
        </w:trPr>
        <w:tc>
          <w:tcPr>
            <w:tcW w:w="2462" w:type="dxa"/>
            <w:tcBorders>
              <w:top w:val="single" w:sz="12" w:space="0" w:color="auto"/>
              <w:bottom w:val="single" w:sz="12" w:space="0" w:color="auto"/>
            </w:tcBorders>
          </w:tcPr>
          <w:p w14:paraId="23A67226" w14:textId="77777777" w:rsidR="00162AC1" w:rsidRPr="00D87A81" w:rsidRDefault="00162AC1" w:rsidP="00162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3BB095C9" w14:textId="77777777" w:rsidR="00C26556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C4FAFCB" w14:textId="62DFB85C" w:rsidR="00162AC1" w:rsidRPr="00162AC1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2CABE3B1" w14:textId="77777777" w:rsidR="00C26556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014DB8AD" w14:textId="41C138C6" w:rsidR="00162AC1" w:rsidRPr="00162AC1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6CCB81BC" w14:textId="77777777" w:rsidR="00C26556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60747435" w14:textId="23ED9721" w:rsidR="00162AC1" w:rsidRPr="00162AC1" w:rsidRDefault="00162AC1" w:rsidP="00076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6E9AF6D8" w14:textId="27E55674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="00076E23" w:rsidRPr="00076E23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20ACE93F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49FCC00B" w14:textId="74CD66FE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12" w:space="0" w:color="auto"/>
            </w:tcBorders>
          </w:tcPr>
          <w:p w14:paraId="4574B1A5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00603E57" w14:textId="06F5115E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947D9A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07444901" w14:textId="474BA8B8" w:rsidR="00162AC1" w:rsidRPr="00D87A81" w:rsidRDefault="00162AC1" w:rsidP="00162A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6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B16415" w14:textId="77777777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87A8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162AC1" w:rsidRPr="00D87A81" w14:paraId="3844F639" w14:textId="77777777" w:rsidTr="00C26556">
        <w:trPr>
          <w:jc w:val="center"/>
        </w:trPr>
        <w:tc>
          <w:tcPr>
            <w:tcW w:w="2462" w:type="dxa"/>
            <w:tcBorders>
              <w:top w:val="single" w:sz="12" w:space="0" w:color="auto"/>
            </w:tcBorders>
          </w:tcPr>
          <w:p w14:paraId="70249A23" w14:textId="689D0E2C" w:rsidR="00162AC1" w:rsidRPr="00D87A81" w:rsidRDefault="00162AC1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CHA</w:t>
            </w:r>
            <w:r w:rsidR="00076E23" w:rsidRPr="00076E23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DS</w:t>
            </w:r>
            <w:r w:rsidR="00076E23" w:rsidRPr="00076E23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-VASC 0-3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473A34F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F0EB22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11D4AA5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6981D0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349E89A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  <w:tcBorders>
              <w:top w:val="single" w:sz="12" w:space="0" w:color="auto"/>
            </w:tcBorders>
          </w:tcPr>
          <w:p w14:paraId="4114C6E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  <w:tcBorders>
              <w:top w:val="single" w:sz="12" w:space="0" w:color="auto"/>
            </w:tcBorders>
          </w:tcPr>
          <w:p w14:paraId="551E8A7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0 (0.59-1.37)</w:t>
            </w:r>
          </w:p>
        </w:tc>
        <w:tc>
          <w:tcPr>
            <w:tcW w:w="656" w:type="dxa"/>
            <w:gridSpan w:val="2"/>
            <w:tcBorders>
              <w:top w:val="single" w:sz="12" w:space="0" w:color="auto"/>
            </w:tcBorders>
          </w:tcPr>
          <w:p w14:paraId="0FB1EFB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162AC1" w:rsidRPr="00D87A81" w14:paraId="3BDEC6AF" w14:textId="77777777" w:rsidTr="00C26556">
        <w:trPr>
          <w:jc w:val="center"/>
        </w:trPr>
        <w:tc>
          <w:tcPr>
            <w:tcW w:w="2462" w:type="dxa"/>
          </w:tcPr>
          <w:p w14:paraId="48A6C6E4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4128FF0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CCCA67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21A941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40B0426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4F0093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479D50E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7934846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56" w:type="dxa"/>
            <w:gridSpan w:val="2"/>
          </w:tcPr>
          <w:p w14:paraId="6EC94EB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1440216E" w14:textId="77777777" w:rsidTr="00C26556">
        <w:trPr>
          <w:jc w:val="center"/>
        </w:trPr>
        <w:tc>
          <w:tcPr>
            <w:tcW w:w="2462" w:type="dxa"/>
          </w:tcPr>
          <w:p w14:paraId="6C79048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9B0CBB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951</w:t>
            </w:r>
          </w:p>
        </w:tc>
        <w:tc>
          <w:tcPr>
            <w:tcW w:w="1030" w:type="dxa"/>
          </w:tcPr>
          <w:p w14:paraId="0E854A8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6" w:type="dxa"/>
          </w:tcPr>
          <w:p w14:paraId="2A883B4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178</w:t>
            </w:r>
          </w:p>
        </w:tc>
        <w:tc>
          <w:tcPr>
            <w:tcW w:w="876" w:type="dxa"/>
          </w:tcPr>
          <w:p w14:paraId="4756519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896" w:type="dxa"/>
          </w:tcPr>
          <w:p w14:paraId="5585801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5 (0.40-1.84)</w:t>
            </w:r>
          </w:p>
        </w:tc>
        <w:tc>
          <w:tcPr>
            <w:tcW w:w="1896" w:type="dxa"/>
            <w:gridSpan w:val="2"/>
          </w:tcPr>
          <w:p w14:paraId="7D90224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5 (0.47-1.92)</w:t>
            </w:r>
          </w:p>
        </w:tc>
        <w:tc>
          <w:tcPr>
            <w:tcW w:w="1896" w:type="dxa"/>
            <w:gridSpan w:val="2"/>
          </w:tcPr>
          <w:p w14:paraId="1D80373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5AD40E9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74C4BBA" w14:textId="77777777" w:rsidTr="00C26556">
        <w:trPr>
          <w:jc w:val="center"/>
        </w:trPr>
        <w:tc>
          <w:tcPr>
            <w:tcW w:w="2462" w:type="dxa"/>
          </w:tcPr>
          <w:p w14:paraId="7B4F2E62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7B3530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291</w:t>
            </w:r>
          </w:p>
        </w:tc>
        <w:tc>
          <w:tcPr>
            <w:tcW w:w="1030" w:type="dxa"/>
          </w:tcPr>
          <w:p w14:paraId="2583E1F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6" w:type="dxa"/>
          </w:tcPr>
          <w:p w14:paraId="4F80BF0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509</w:t>
            </w:r>
          </w:p>
        </w:tc>
        <w:tc>
          <w:tcPr>
            <w:tcW w:w="876" w:type="dxa"/>
          </w:tcPr>
          <w:p w14:paraId="192E85B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896" w:type="dxa"/>
          </w:tcPr>
          <w:p w14:paraId="28CD244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60F4E33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2DBCF29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44B38D9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07EA664F" w14:textId="77777777" w:rsidTr="00C26556">
        <w:trPr>
          <w:jc w:val="center"/>
        </w:trPr>
        <w:tc>
          <w:tcPr>
            <w:tcW w:w="2462" w:type="dxa"/>
          </w:tcPr>
          <w:p w14:paraId="0501DEF0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3D251C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698797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27998B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4DE451F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292E0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05D765F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33704B2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7600633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06811F44" w14:textId="77777777" w:rsidTr="00C26556">
        <w:trPr>
          <w:jc w:val="center"/>
        </w:trPr>
        <w:tc>
          <w:tcPr>
            <w:tcW w:w="2462" w:type="dxa"/>
          </w:tcPr>
          <w:p w14:paraId="4663A2F7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76FB56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,997</w:t>
            </w:r>
          </w:p>
        </w:tc>
        <w:tc>
          <w:tcPr>
            <w:tcW w:w="1030" w:type="dxa"/>
          </w:tcPr>
          <w:p w14:paraId="138ED17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996" w:type="dxa"/>
          </w:tcPr>
          <w:p w14:paraId="690679C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,182</w:t>
            </w:r>
          </w:p>
        </w:tc>
        <w:tc>
          <w:tcPr>
            <w:tcW w:w="876" w:type="dxa"/>
          </w:tcPr>
          <w:p w14:paraId="3879AB7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896" w:type="dxa"/>
          </w:tcPr>
          <w:p w14:paraId="2EB2EF1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5 (0.45-1.25)</w:t>
            </w:r>
          </w:p>
        </w:tc>
        <w:tc>
          <w:tcPr>
            <w:tcW w:w="1896" w:type="dxa"/>
            <w:gridSpan w:val="2"/>
          </w:tcPr>
          <w:p w14:paraId="218ADB1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7 (0.52-1.48)</w:t>
            </w:r>
          </w:p>
        </w:tc>
        <w:tc>
          <w:tcPr>
            <w:tcW w:w="1896" w:type="dxa"/>
            <w:gridSpan w:val="2"/>
          </w:tcPr>
          <w:p w14:paraId="6703A86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25FF68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E7909D5" w14:textId="77777777" w:rsidTr="00C26556">
        <w:trPr>
          <w:jc w:val="center"/>
        </w:trPr>
        <w:tc>
          <w:tcPr>
            <w:tcW w:w="2462" w:type="dxa"/>
          </w:tcPr>
          <w:p w14:paraId="22992A1A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8F0FC5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,875</w:t>
            </w:r>
          </w:p>
        </w:tc>
        <w:tc>
          <w:tcPr>
            <w:tcW w:w="1030" w:type="dxa"/>
          </w:tcPr>
          <w:p w14:paraId="000D67B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6" w:type="dxa"/>
          </w:tcPr>
          <w:p w14:paraId="1D51276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,835</w:t>
            </w:r>
          </w:p>
        </w:tc>
        <w:tc>
          <w:tcPr>
            <w:tcW w:w="876" w:type="dxa"/>
          </w:tcPr>
          <w:p w14:paraId="4D619CA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  <w:tc>
          <w:tcPr>
            <w:tcW w:w="1896" w:type="dxa"/>
          </w:tcPr>
          <w:p w14:paraId="34C3419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41B7AA3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3E0A364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8D13F6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553C47B2" w14:textId="77777777" w:rsidTr="00C26556">
        <w:trPr>
          <w:jc w:val="center"/>
        </w:trPr>
        <w:tc>
          <w:tcPr>
            <w:tcW w:w="2462" w:type="dxa"/>
          </w:tcPr>
          <w:p w14:paraId="047B26EB" w14:textId="5DCDAE22" w:rsidR="00162AC1" w:rsidRPr="00D87A81" w:rsidRDefault="00162AC1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CHA</w:t>
            </w:r>
            <w:r w:rsidR="00076E23" w:rsidRPr="00076E23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DS</w:t>
            </w:r>
            <w:r w:rsidR="00076E23" w:rsidRPr="00076E23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-VASC ≥4</w:t>
            </w:r>
          </w:p>
        </w:tc>
        <w:tc>
          <w:tcPr>
            <w:tcW w:w="1163" w:type="dxa"/>
          </w:tcPr>
          <w:p w14:paraId="0390C6A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42116B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471002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E1F052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71552C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381488A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06CC81D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6 (0.71-1.03)</w:t>
            </w:r>
          </w:p>
        </w:tc>
        <w:tc>
          <w:tcPr>
            <w:tcW w:w="656" w:type="dxa"/>
            <w:gridSpan w:val="2"/>
          </w:tcPr>
          <w:p w14:paraId="6E9E980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162AC1" w:rsidRPr="00D87A81" w14:paraId="3FDCBD57" w14:textId="77777777" w:rsidTr="00C26556">
        <w:trPr>
          <w:jc w:val="center"/>
        </w:trPr>
        <w:tc>
          <w:tcPr>
            <w:tcW w:w="2462" w:type="dxa"/>
          </w:tcPr>
          <w:p w14:paraId="04976630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3F37EFD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FF8F1F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C68131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FB0F1D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23B47A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6739D86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313064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56" w:type="dxa"/>
            <w:gridSpan w:val="2"/>
          </w:tcPr>
          <w:p w14:paraId="289038B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7C220102" w14:textId="77777777" w:rsidTr="00C26556">
        <w:trPr>
          <w:jc w:val="center"/>
        </w:trPr>
        <w:tc>
          <w:tcPr>
            <w:tcW w:w="2462" w:type="dxa"/>
          </w:tcPr>
          <w:p w14:paraId="12588BEC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9FCA3F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945</w:t>
            </w:r>
          </w:p>
        </w:tc>
        <w:tc>
          <w:tcPr>
            <w:tcW w:w="1030" w:type="dxa"/>
          </w:tcPr>
          <w:p w14:paraId="1C2C172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6" w:type="dxa"/>
          </w:tcPr>
          <w:p w14:paraId="6280D86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191</w:t>
            </w:r>
          </w:p>
        </w:tc>
        <w:tc>
          <w:tcPr>
            <w:tcW w:w="876" w:type="dxa"/>
          </w:tcPr>
          <w:p w14:paraId="03FAF23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.59</w:t>
            </w:r>
          </w:p>
        </w:tc>
        <w:tc>
          <w:tcPr>
            <w:tcW w:w="1896" w:type="dxa"/>
          </w:tcPr>
          <w:p w14:paraId="4D29DE3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9 (0.63-1.56)</w:t>
            </w:r>
          </w:p>
        </w:tc>
        <w:tc>
          <w:tcPr>
            <w:tcW w:w="1896" w:type="dxa"/>
            <w:gridSpan w:val="2"/>
          </w:tcPr>
          <w:p w14:paraId="5A3E1E4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0 (0.57-1.42)</w:t>
            </w:r>
          </w:p>
        </w:tc>
        <w:tc>
          <w:tcPr>
            <w:tcW w:w="1896" w:type="dxa"/>
            <w:gridSpan w:val="2"/>
          </w:tcPr>
          <w:p w14:paraId="1C1D264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552FF8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BFCAE53" w14:textId="77777777" w:rsidTr="00C26556">
        <w:trPr>
          <w:jc w:val="center"/>
        </w:trPr>
        <w:tc>
          <w:tcPr>
            <w:tcW w:w="2462" w:type="dxa"/>
          </w:tcPr>
          <w:p w14:paraId="3F8DAC8D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9217CC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500</w:t>
            </w:r>
          </w:p>
        </w:tc>
        <w:tc>
          <w:tcPr>
            <w:tcW w:w="1030" w:type="dxa"/>
          </w:tcPr>
          <w:p w14:paraId="54BBE8A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6" w:type="dxa"/>
          </w:tcPr>
          <w:p w14:paraId="47D9482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734</w:t>
            </w:r>
          </w:p>
        </w:tc>
        <w:tc>
          <w:tcPr>
            <w:tcW w:w="876" w:type="dxa"/>
          </w:tcPr>
          <w:p w14:paraId="75B0DE5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0.44</w:t>
            </w:r>
          </w:p>
        </w:tc>
        <w:tc>
          <w:tcPr>
            <w:tcW w:w="1896" w:type="dxa"/>
          </w:tcPr>
          <w:p w14:paraId="1D4DE2C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5002CBC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1650946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C5AA1C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5F596B6" w14:textId="77777777" w:rsidTr="00C26556">
        <w:trPr>
          <w:jc w:val="center"/>
        </w:trPr>
        <w:tc>
          <w:tcPr>
            <w:tcW w:w="2462" w:type="dxa"/>
          </w:tcPr>
          <w:p w14:paraId="17B882FE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C85FFC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BB21CE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B0CB3A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1155A5D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DC76F6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0709EE3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2305142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4E37B1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871B3E4" w14:textId="77777777" w:rsidTr="00C26556">
        <w:trPr>
          <w:jc w:val="center"/>
        </w:trPr>
        <w:tc>
          <w:tcPr>
            <w:tcW w:w="2462" w:type="dxa"/>
          </w:tcPr>
          <w:p w14:paraId="69A3CC42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BE001D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,178</w:t>
            </w:r>
          </w:p>
        </w:tc>
        <w:tc>
          <w:tcPr>
            <w:tcW w:w="1030" w:type="dxa"/>
          </w:tcPr>
          <w:p w14:paraId="6BB2F38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996" w:type="dxa"/>
          </w:tcPr>
          <w:p w14:paraId="4B35C09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9,226</w:t>
            </w:r>
          </w:p>
        </w:tc>
        <w:tc>
          <w:tcPr>
            <w:tcW w:w="876" w:type="dxa"/>
          </w:tcPr>
          <w:p w14:paraId="682A110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5.08</w:t>
            </w:r>
          </w:p>
        </w:tc>
        <w:tc>
          <w:tcPr>
            <w:tcW w:w="1896" w:type="dxa"/>
          </w:tcPr>
          <w:p w14:paraId="30DC583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9 (0.64-0.96)</w:t>
            </w:r>
          </w:p>
        </w:tc>
        <w:tc>
          <w:tcPr>
            <w:tcW w:w="1896" w:type="dxa"/>
            <w:gridSpan w:val="2"/>
          </w:tcPr>
          <w:p w14:paraId="1032116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5 (0.69-1.04)</w:t>
            </w:r>
          </w:p>
        </w:tc>
        <w:tc>
          <w:tcPr>
            <w:tcW w:w="1896" w:type="dxa"/>
            <w:gridSpan w:val="2"/>
          </w:tcPr>
          <w:p w14:paraId="6BD3405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25816D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52F3F345" w14:textId="77777777" w:rsidTr="00C26556">
        <w:trPr>
          <w:jc w:val="center"/>
        </w:trPr>
        <w:tc>
          <w:tcPr>
            <w:tcW w:w="2462" w:type="dxa"/>
          </w:tcPr>
          <w:p w14:paraId="2D0EED9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0BEC4A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,698</w:t>
            </w:r>
          </w:p>
        </w:tc>
        <w:tc>
          <w:tcPr>
            <w:tcW w:w="1030" w:type="dxa"/>
          </w:tcPr>
          <w:p w14:paraId="218B16F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996" w:type="dxa"/>
          </w:tcPr>
          <w:p w14:paraId="6FFD6CA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,369</w:t>
            </w:r>
          </w:p>
        </w:tc>
        <w:tc>
          <w:tcPr>
            <w:tcW w:w="876" w:type="dxa"/>
          </w:tcPr>
          <w:p w14:paraId="683D475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.51</w:t>
            </w:r>
          </w:p>
        </w:tc>
        <w:tc>
          <w:tcPr>
            <w:tcW w:w="1896" w:type="dxa"/>
          </w:tcPr>
          <w:p w14:paraId="11E688F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5421DDB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3244DD0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6E10E7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87A81" w14:paraId="6414BA9F" w14:textId="77777777" w:rsidTr="00C26556">
        <w:trPr>
          <w:jc w:val="center"/>
        </w:trPr>
        <w:tc>
          <w:tcPr>
            <w:tcW w:w="2462" w:type="dxa"/>
          </w:tcPr>
          <w:p w14:paraId="56F01F49" w14:textId="77777777" w:rsidR="00BC6BAA" w:rsidRPr="00D87A81" w:rsidRDefault="00BC6BAA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163" w:type="dxa"/>
          </w:tcPr>
          <w:p w14:paraId="54ED196C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6F51F46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4BD8E82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1710CF0C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AE3AD36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0B78F71E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3AACEF2C" w14:textId="77777777" w:rsidR="00BC6BAA" w:rsidRPr="00D87A81" w:rsidRDefault="00BC6BAA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7604A72" w14:textId="77777777" w:rsidR="00BC6BAA" w:rsidRPr="00D87A81" w:rsidRDefault="00BC6BAA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29B714E" w14:textId="77777777" w:rsidTr="00C26556">
        <w:trPr>
          <w:jc w:val="center"/>
        </w:trPr>
        <w:tc>
          <w:tcPr>
            <w:tcW w:w="2462" w:type="dxa"/>
          </w:tcPr>
          <w:p w14:paraId="73C87F52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6DC9642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213ED4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182B72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7EB91E6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ECFF09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2A4EB4D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287C74F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7 (0.53-0.86)</w:t>
            </w:r>
          </w:p>
        </w:tc>
        <w:tc>
          <w:tcPr>
            <w:tcW w:w="656" w:type="dxa"/>
            <w:gridSpan w:val="2"/>
          </w:tcPr>
          <w:p w14:paraId="49A0384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62AC1" w:rsidRPr="00D87A81" w14:paraId="0BD60F3B" w14:textId="77777777" w:rsidTr="00C26556">
        <w:trPr>
          <w:jc w:val="center"/>
        </w:trPr>
        <w:tc>
          <w:tcPr>
            <w:tcW w:w="2462" w:type="dxa"/>
          </w:tcPr>
          <w:p w14:paraId="405686B1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527A077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E7D784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E7B6AD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7FBFC04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A3F763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6FA839C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23BE9BD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56" w:type="dxa"/>
            <w:gridSpan w:val="2"/>
          </w:tcPr>
          <w:p w14:paraId="626D07E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545C95B1" w14:textId="77777777" w:rsidTr="00C26556">
        <w:trPr>
          <w:jc w:val="center"/>
        </w:trPr>
        <w:tc>
          <w:tcPr>
            <w:tcW w:w="2462" w:type="dxa"/>
          </w:tcPr>
          <w:p w14:paraId="2E12EEC6" w14:textId="2789B287" w:rsidR="00162AC1" w:rsidRPr="00D87A81" w:rsidRDefault="00076E23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275EFF7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573</w:t>
            </w:r>
          </w:p>
        </w:tc>
        <w:tc>
          <w:tcPr>
            <w:tcW w:w="1030" w:type="dxa"/>
          </w:tcPr>
          <w:p w14:paraId="027A5FE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6" w:type="dxa"/>
          </w:tcPr>
          <w:p w14:paraId="2BBDF03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564</w:t>
            </w:r>
          </w:p>
        </w:tc>
        <w:tc>
          <w:tcPr>
            <w:tcW w:w="876" w:type="dxa"/>
          </w:tcPr>
          <w:p w14:paraId="30B4686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  <w:tc>
          <w:tcPr>
            <w:tcW w:w="1896" w:type="dxa"/>
          </w:tcPr>
          <w:p w14:paraId="14156D9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8 (0.50-1.53)</w:t>
            </w:r>
          </w:p>
        </w:tc>
        <w:tc>
          <w:tcPr>
            <w:tcW w:w="1896" w:type="dxa"/>
            <w:gridSpan w:val="2"/>
          </w:tcPr>
          <w:p w14:paraId="151AFD1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8 (0.45-1.36)</w:t>
            </w:r>
          </w:p>
        </w:tc>
        <w:tc>
          <w:tcPr>
            <w:tcW w:w="1896" w:type="dxa"/>
            <w:gridSpan w:val="2"/>
          </w:tcPr>
          <w:p w14:paraId="476C727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670E70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01676B75" w14:textId="77777777" w:rsidTr="00C26556">
        <w:trPr>
          <w:jc w:val="center"/>
        </w:trPr>
        <w:tc>
          <w:tcPr>
            <w:tcW w:w="2462" w:type="dxa"/>
          </w:tcPr>
          <w:p w14:paraId="7EE79B70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643065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797</w:t>
            </w:r>
          </w:p>
        </w:tc>
        <w:tc>
          <w:tcPr>
            <w:tcW w:w="1030" w:type="dxa"/>
          </w:tcPr>
          <w:p w14:paraId="2457B5D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6" w:type="dxa"/>
          </w:tcPr>
          <w:p w14:paraId="53E7B85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682</w:t>
            </w:r>
          </w:p>
        </w:tc>
        <w:tc>
          <w:tcPr>
            <w:tcW w:w="876" w:type="dxa"/>
          </w:tcPr>
          <w:p w14:paraId="7B97ED7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1896" w:type="dxa"/>
          </w:tcPr>
          <w:p w14:paraId="0E7EFFB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3924327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3CB1FC0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31E030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bookmarkStart w:id="12" w:name="_GoBack"/>
        <w:bookmarkEnd w:id="12"/>
      </w:tr>
      <w:tr w:rsidR="00162AC1" w:rsidRPr="00D87A81" w14:paraId="39EF6C1A" w14:textId="77777777" w:rsidTr="00C26556">
        <w:trPr>
          <w:jc w:val="center"/>
        </w:trPr>
        <w:tc>
          <w:tcPr>
            <w:tcW w:w="2462" w:type="dxa"/>
          </w:tcPr>
          <w:p w14:paraId="77920C4A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t>RAMQ</w:t>
            </w:r>
          </w:p>
        </w:tc>
        <w:tc>
          <w:tcPr>
            <w:tcW w:w="1163" w:type="dxa"/>
          </w:tcPr>
          <w:p w14:paraId="38EE7A3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FD303E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D4A1ED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F8E217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AA648F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58490B4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0543B3B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56" w:type="dxa"/>
            <w:gridSpan w:val="2"/>
          </w:tcPr>
          <w:p w14:paraId="11530B9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615EF0D7" w14:textId="77777777" w:rsidTr="00C26556">
        <w:trPr>
          <w:jc w:val="center"/>
        </w:trPr>
        <w:tc>
          <w:tcPr>
            <w:tcW w:w="2462" w:type="dxa"/>
          </w:tcPr>
          <w:p w14:paraId="311304A7" w14:textId="5B9DC9CC" w:rsidR="00162AC1" w:rsidRPr="00D87A81" w:rsidRDefault="00076E23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pixaban</w:t>
            </w:r>
          </w:p>
        </w:tc>
        <w:tc>
          <w:tcPr>
            <w:tcW w:w="1163" w:type="dxa"/>
          </w:tcPr>
          <w:p w14:paraId="41A6410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,229</w:t>
            </w:r>
          </w:p>
        </w:tc>
        <w:tc>
          <w:tcPr>
            <w:tcW w:w="1030" w:type="dxa"/>
          </w:tcPr>
          <w:p w14:paraId="2219728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996" w:type="dxa"/>
          </w:tcPr>
          <w:p w14:paraId="454B555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4,855</w:t>
            </w:r>
          </w:p>
        </w:tc>
        <w:tc>
          <w:tcPr>
            <w:tcW w:w="876" w:type="dxa"/>
          </w:tcPr>
          <w:p w14:paraId="7616FD6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.19</w:t>
            </w:r>
          </w:p>
        </w:tc>
        <w:tc>
          <w:tcPr>
            <w:tcW w:w="1896" w:type="dxa"/>
          </w:tcPr>
          <w:p w14:paraId="6B04DEE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4 (0.48-0.85)</w:t>
            </w:r>
          </w:p>
        </w:tc>
        <w:tc>
          <w:tcPr>
            <w:tcW w:w="1896" w:type="dxa"/>
            <w:gridSpan w:val="2"/>
          </w:tcPr>
          <w:p w14:paraId="34E7B5C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5 (0.50-0.86)</w:t>
            </w:r>
          </w:p>
        </w:tc>
        <w:tc>
          <w:tcPr>
            <w:tcW w:w="1896" w:type="dxa"/>
            <w:gridSpan w:val="2"/>
          </w:tcPr>
          <w:p w14:paraId="3834A0B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5606E3D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8BAA489" w14:textId="77777777" w:rsidTr="00C26556">
        <w:trPr>
          <w:jc w:val="center"/>
        </w:trPr>
        <w:tc>
          <w:tcPr>
            <w:tcW w:w="2462" w:type="dxa"/>
          </w:tcPr>
          <w:p w14:paraId="124A441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VKAs</w:t>
            </w:r>
          </w:p>
        </w:tc>
        <w:tc>
          <w:tcPr>
            <w:tcW w:w="1163" w:type="dxa"/>
          </w:tcPr>
          <w:p w14:paraId="46240ED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483</w:t>
            </w:r>
          </w:p>
        </w:tc>
        <w:tc>
          <w:tcPr>
            <w:tcW w:w="1030" w:type="dxa"/>
          </w:tcPr>
          <w:p w14:paraId="7059FCB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96" w:type="dxa"/>
          </w:tcPr>
          <w:p w14:paraId="4740AB3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531</w:t>
            </w:r>
          </w:p>
        </w:tc>
        <w:tc>
          <w:tcPr>
            <w:tcW w:w="876" w:type="dxa"/>
          </w:tcPr>
          <w:p w14:paraId="16F4E90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4.89</w:t>
            </w:r>
          </w:p>
        </w:tc>
        <w:tc>
          <w:tcPr>
            <w:tcW w:w="1896" w:type="dxa"/>
          </w:tcPr>
          <w:p w14:paraId="4C9D2E3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4502474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03742B3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AAB4D2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69B2B1B1" w14:textId="77777777" w:rsidTr="00C26556">
        <w:trPr>
          <w:jc w:val="center"/>
        </w:trPr>
        <w:tc>
          <w:tcPr>
            <w:tcW w:w="2462" w:type="dxa"/>
          </w:tcPr>
          <w:p w14:paraId="6B46E26D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iCs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1969547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8D9AC7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1BB737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1F4A0C8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6CF5E8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0C6A1F7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5E45B12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4 (0.76-1.16)</w:t>
            </w:r>
          </w:p>
        </w:tc>
        <w:tc>
          <w:tcPr>
            <w:tcW w:w="656" w:type="dxa"/>
            <w:gridSpan w:val="2"/>
          </w:tcPr>
          <w:p w14:paraId="32AB1E3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62AC1" w:rsidRPr="00D87A81" w14:paraId="6A242C77" w14:textId="77777777" w:rsidTr="00C26556">
        <w:trPr>
          <w:jc w:val="center"/>
        </w:trPr>
        <w:tc>
          <w:tcPr>
            <w:tcW w:w="2462" w:type="dxa"/>
          </w:tcPr>
          <w:p w14:paraId="0757B65C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</w:rPr>
              <w:t>CPRD</w:t>
            </w:r>
          </w:p>
        </w:tc>
        <w:tc>
          <w:tcPr>
            <w:tcW w:w="1163" w:type="dxa"/>
          </w:tcPr>
          <w:p w14:paraId="4AFB9FD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22FF2B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47E463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B599F7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847D4F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66C2438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gridSpan w:val="2"/>
          </w:tcPr>
          <w:p w14:paraId="45A466A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56" w:type="dxa"/>
            <w:gridSpan w:val="2"/>
          </w:tcPr>
          <w:p w14:paraId="4F0411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55F54BAB" w14:textId="77777777" w:rsidTr="00C26556">
        <w:trPr>
          <w:jc w:val="center"/>
        </w:trPr>
        <w:tc>
          <w:tcPr>
            <w:tcW w:w="2462" w:type="dxa"/>
          </w:tcPr>
          <w:p w14:paraId="08CAC42D" w14:textId="61947389" w:rsidR="00162AC1" w:rsidRPr="00D87A81" w:rsidRDefault="00076E23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65D497E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310</w:t>
            </w:r>
          </w:p>
        </w:tc>
        <w:tc>
          <w:tcPr>
            <w:tcW w:w="1030" w:type="dxa"/>
          </w:tcPr>
          <w:p w14:paraId="27D3B96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6" w:type="dxa"/>
          </w:tcPr>
          <w:p w14:paraId="007B96E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791</w:t>
            </w:r>
          </w:p>
        </w:tc>
        <w:tc>
          <w:tcPr>
            <w:tcW w:w="876" w:type="dxa"/>
          </w:tcPr>
          <w:p w14:paraId="20580B0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1896" w:type="dxa"/>
          </w:tcPr>
          <w:p w14:paraId="6CAB1A5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5 (0.61-1.81)</w:t>
            </w:r>
          </w:p>
        </w:tc>
        <w:tc>
          <w:tcPr>
            <w:tcW w:w="1896" w:type="dxa"/>
            <w:gridSpan w:val="2"/>
          </w:tcPr>
          <w:p w14:paraId="7B1DDC3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12 (0.66-1.90)</w:t>
            </w:r>
          </w:p>
        </w:tc>
        <w:tc>
          <w:tcPr>
            <w:tcW w:w="1896" w:type="dxa"/>
            <w:gridSpan w:val="2"/>
          </w:tcPr>
          <w:p w14:paraId="4397494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DE42F3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99DE98A" w14:textId="77777777" w:rsidTr="00C26556">
        <w:trPr>
          <w:jc w:val="center"/>
        </w:trPr>
        <w:tc>
          <w:tcPr>
            <w:tcW w:w="2462" w:type="dxa"/>
          </w:tcPr>
          <w:p w14:paraId="3E64B969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929C64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164</w:t>
            </w:r>
          </w:p>
        </w:tc>
        <w:tc>
          <w:tcPr>
            <w:tcW w:w="1030" w:type="dxa"/>
          </w:tcPr>
          <w:p w14:paraId="12A7DF5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6" w:type="dxa"/>
          </w:tcPr>
          <w:p w14:paraId="4D30E99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325</w:t>
            </w:r>
          </w:p>
        </w:tc>
        <w:tc>
          <w:tcPr>
            <w:tcW w:w="876" w:type="dxa"/>
          </w:tcPr>
          <w:p w14:paraId="687F55B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.76</w:t>
            </w:r>
          </w:p>
        </w:tc>
        <w:tc>
          <w:tcPr>
            <w:tcW w:w="1896" w:type="dxa"/>
          </w:tcPr>
          <w:p w14:paraId="78096A2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1C3B793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</w:tcPr>
          <w:p w14:paraId="30A5513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5128E9C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5A2567A" w14:textId="77777777" w:rsidTr="00C26556">
        <w:trPr>
          <w:jc w:val="center"/>
        </w:trPr>
        <w:tc>
          <w:tcPr>
            <w:tcW w:w="2462" w:type="dxa"/>
          </w:tcPr>
          <w:p w14:paraId="2A150FFA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lastRenderedPageBreak/>
              <w:t>RAMQ</w:t>
            </w:r>
          </w:p>
        </w:tc>
        <w:tc>
          <w:tcPr>
            <w:tcW w:w="1163" w:type="dxa"/>
          </w:tcPr>
          <w:p w14:paraId="0512B02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8FD9DB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749765F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F30A12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7A44EB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356D40D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gridSpan w:val="2"/>
          </w:tcPr>
          <w:p w14:paraId="3B5E2B7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26B62B2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DDCF3AE" w14:textId="77777777" w:rsidTr="00C26556">
        <w:trPr>
          <w:jc w:val="center"/>
        </w:trPr>
        <w:tc>
          <w:tcPr>
            <w:tcW w:w="2462" w:type="dxa"/>
          </w:tcPr>
          <w:p w14:paraId="2FDC61F5" w14:textId="7209DDFC" w:rsidR="00162AC1" w:rsidRPr="00D87A81" w:rsidRDefault="00076E23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34A6D37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,204</w:t>
            </w:r>
          </w:p>
        </w:tc>
        <w:tc>
          <w:tcPr>
            <w:tcW w:w="1030" w:type="dxa"/>
          </w:tcPr>
          <w:p w14:paraId="7F0B3F7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996" w:type="dxa"/>
          </w:tcPr>
          <w:p w14:paraId="6D8DA94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,127</w:t>
            </w:r>
          </w:p>
        </w:tc>
        <w:tc>
          <w:tcPr>
            <w:tcW w:w="876" w:type="dxa"/>
          </w:tcPr>
          <w:p w14:paraId="6EA3800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0.70</w:t>
            </w:r>
          </w:p>
        </w:tc>
        <w:tc>
          <w:tcPr>
            <w:tcW w:w="1896" w:type="dxa"/>
          </w:tcPr>
          <w:p w14:paraId="11735CC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3 (0.50-0.80)</w:t>
            </w:r>
          </w:p>
        </w:tc>
        <w:tc>
          <w:tcPr>
            <w:tcW w:w="1896" w:type="dxa"/>
            <w:gridSpan w:val="2"/>
          </w:tcPr>
          <w:p w14:paraId="11BB9FE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1 (0.72-1.15)</w:t>
            </w:r>
          </w:p>
        </w:tc>
        <w:tc>
          <w:tcPr>
            <w:tcW w:w="1896" w:type="dxa"/>
            <w:gridSpan w:val="2"/>
          </w:tcPr>
          <w:p w14:paraId="65F237A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</w:tcPr>
          <w:p w14:paraId="184F1B7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EA655C4" w14:textId="77777777" w:rsidTr="00C26556">
        <w:trPr>
          <w:jc w:val="center"/>
        </w:trPr>
        <w:tc>
          <w:tcPr>
            <w:tcW w:w="2462" w:type="dxa"/>
            <w:tcBorders>
              <w:bottom w:val="single" w:sz="12" w:space="0" w:color="auto"/>
            </w:tcBorders>
          </w:tcPr>
          <w:p w14:paraId="107D1914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2A37D6F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,407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3B3E1B7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58AF9ED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,995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646E2B7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9.26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1869AB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  <w:tcBorders>
              <w:bottom w:val="single" w:sz="12" w:space="0" w:color="auto"/>
            </w:tcBorders>
          </w:tcPr>
          <w:p w14:paraId="53EA75E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gridSpan w:val="2"/>
            <w:tcBorders>
              <w:bottom w:val="single" w:sz="12" w:space="0" w:color="auto"/>
            </w:tcBorders>
          </w:tcPr>
          <w:p w14:paraId="64BA493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gridSpan w:val="2"/>
            <w:tcBorders>
              <w:bottom w:val="single" w:sz="12" w:space="0" w:color="auto"/>
            </w:tcBorders>
          </w:tcPr>
          <w:p w14:paraId="5998314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CD59644" w14:textId="7DC0ED83" w:rsidR="00C26556" w:rsidRDefault="00C26556" w:rsidP="00076E23">
      <w:pPr>
        <w:jc w:val="both"/>
        <w:rPr>
          <w:rFonts w:ascii="Times New Roman" w:hAnsi="Times New Roman" w:cs="Times New Roman"/>
        </w:rPr>
      </w:pPr>
    </w:p>
    <w:p w14:paraId="49B58E38" w14:textId="77777777" w:rsidR="00BC6BAA" w:rsidRDefault="00BC6BAA" w:rsidP="00BC6BA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6D64A908" w14:textId="77777777" w:rsidR="00BC6BAA" w:rsidRDefault="00BC6BAA" w:rsidP="00076E23">
      <w:pPr>
        <w:jc w:val="both"/>
        <w:rPr>
          <w:rFonts w:ascii="Times New Roman" w:hAnsi="Times New Roman" w:cs="Times New Roman"/>
        </w:rPr>
      </w:pPr>
    </w:p>
    <w:p w14:paraId="4E01C566" w14:textId="27A33FDC" w:rsidR="00076E23" w:rsidRDefault="00076E23" w:rsidP="00076E23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963E87">
        <w:rPr>
          <w:rFonts w:ascii="Times New Roman" w:hAnsi="Times New Roman" w:cs="Times New Roman"/>
        </w:rPr>
        <w:t>CHA</w:t>
      </w:r>
      <w:r w:rsidRPr="00926A32">
        <w:rPr>
          <w:rFonts w:ascii="Times New Roman" w:hAnsi="Times New Roman" w:cs="Times New Roman"/>
          <w:vertAlign w:val="subscript"/>
        </w:rPr>
        <w:t>2</w:t>
      </w:r>
      <w:r w:rsidRPr="00963E87">
        <w:rPr>
          <w:rFonts w:ascii="Times New Roman" w:hAnsi="Times New Roman" w:cs="Times New Roman"/>
        </w:rPr>
        <w:t>DS</w:t>
      </w:r>
      <w:r w:rsidRPr="00926A32">
        <w:rPr>
          <w:rFonts w:ascii="Times New Roman" w:hAnsi="Times New Roman" w:cs="Times New Roman"/>
          <w:vertAlign w:val="subscript"/>
        </w:rPr>
        <w:t>2</w:t>
      </w:r>
      <w:r w:rsidRPr="00963E87">
        <w:rPr>
          <w:rFonts w:ascii="Times New Roman" w:hAnsi="Times New Roman" w:cs="Times New Roman"/>
        </w:rPr>
        <w:t>-VASc</w:t>
      </w:r>
      <w:r>
        <w:rPr>
          <w:rFonts w:ascii="Times New Roman" w:hAnsi="Times New Roman" w:cs="Times New Roman"/>
        </w:rPr>
        <w:t xml:space="preserve">, congestive heart failure, hypertension, age </w:t>
      </w:r>
      <w:r w:rsidRPr="00211092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75 years, diabetes mellitus, stroke, vascular disease, age 65-74 years, sex; </w:t>
      </w:r>
      <w:r w:rsidRPr="00D87A81">
        <w:rPr>
          <w:rFonts w:ascii="Times New Roman" w:hAnsi="Times New Roman" w:cs="Times New Roman"/>
        </w:rPr>
        <w:t xml:space="preserve">PY, patient years; IR, incidence rate; HR, hazard ratio; CI, confidence interval. IPTW, inverse probability of treatment 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c</w:t>
      </w:r>
      <w:r>
        <w:rPr>
          <w:rFonts w:ascii="Times New Roman" w:hAnsi="Times New Roman" w:cs="Times New Roman"/>
        </w:rPr>
        <w:t>.</w:t>
      </w:r>
    </w:p>
    <w:p w14:paraId="5D1A6B5F" w14:textId="5995F9D8" w:rsidR="00C26556" w:rsidRDefault="00C26556" w:rsidP="00076E23">
      <w:pPr>
        <w:jc w:val="both"/>
        <w:rPr>
          <w:rFonts w:ascii="Times New Roman" w:eastAsia="Times New Roman" w:hAnsi="Times New Roman" w:cs="Times New Roman"/>
        </w:rPr>
      </w:pPr>
    </w:p>
    <w:p w14:paraId="699EC79B" w14:textId="77777777" w:rsidR="00C26556" w:rsidRDefault="00C26556" w:rsidP="00076E23">
      <w:pPr>
        <w:jc w:val="both"/>
        <w:rPr>
          <w:rFonts w:ascii="Times New Roman" w:eastAsia="Times New Roman" w:hAnsi="Times New Roman" w:cs="Times New Roman"/>
        </w:rPr>
      </w:pPr>
    </w:p>
    <w:p w14:paraId="42595F2D" w14:textId="77777777" w:rsidR="00162AC1" w:rsidRDefault="00162AC1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9A52AFE" w14:textId="194A6470" w:rsidR="00162AC1" w:rsidRPr="00162AC1" w:rsidRDefault="00162AC1" w:rsidP="00162AC1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3" w:name="_Toc211533500"/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eTable </w:t>
      </w:r>
      <w:r w:rsid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6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</w:t>
      </w:r>
      <w:r w:rsid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R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sk of ischemic stroke associated with use of DOACs compared with use of VKAs among patients with NVAF treated w</w:t>
      </w:r>
      <w:r w:rsid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i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h antiarrhythmics (stratification by </w:t>
      </w:r>
      <w:r w:rsid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types of antiarrhythmics</w:t>
      </w:r>
      <w:r w:rsidRPr="00162AC1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bookmarkEnd w:id="13"/>
    </w:p>
    <w:p w14:paraId="506F56D2" w14:textId="68F28325" w:rsidR="00162AC1" w:rsidRDefault="00162AC1" w:rsidP="00162AC1">
      <w:pPr>
        <w:rPr>
          <w:rFonts w:ascii="Times New Roman" w:hAnsi="Times New Roman" w:cs="Times New Roman"/>
        </w:rPr>
      </w:pPr>
    </w:p>
    <w:p w14:paraId="3A9E177B" w14:textId="77777777" w:rsidR="00C26556" w:rsidRPr="00162AC1" w:rsidRDefault="00C26556" w:rsidP="00162AC1">
      <w:pPr>
        <w:rPr>
          <w:rFonts w:ascii="Times New Roman" w:hAnsi="Times New Roman" w:cs="Times New Roman"/>
        </w:rPr>
      </w:pPr>
    </w:p>
    <w:tbl>
      <w:tblPr>
        <w:tblStyle w:val="Tabellenraster"/>
        <w:tblW w:w="137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1163"/>
        <w:gridCol w:w="1030"/>
        <w:gridCol w:w="876"/>
        <w:gridCol w:w="876"/>
        <w:gridCol w:w="1896"/>
        <w:gridCol w:w="1896"/>
        <w:gridCol w:w="1896"/>
        <w:gridCol w:w="708"/>
      </w:tblGrid>
      <w:tr w:rsidR="00162AC1" w:rsidRPr="00D87A81" w14:paraId="746A1997" w14:textId="77777777" w:rsidTr="00C26556">
        <w:trPr>
          <w:tblHeader/>
          <w:jc w:val="center"/>
        </w:trPr>
        <w:tc>
          <w:tcPr>
            <w:tcW w:w="3360" w:type="dxa"/>
            <w:tcBorders>
              <w:top w:val="single" w:sz="12" w:space="0" w:color="auto"/>
              <w:bottom w:val="single" w:sz="12" w:space="0" w:color="auto"/>
            </w:tcBorders>
          </w:tcPr>
          <w:p w14:paraId="5A629C91" w14:textId="77777777" w:rsidR="00162AC1" w:rsidRPr="00D87A81" w:rsidRDefault="00162AC1" w:rsidP="00162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64E9229C" w14:textId="77777777" w:rsidR="00C26556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40E7BDA2" w14:textId="7EB0EFB6" w:rsidR="00162AC1" w:rsidRPr="00162AC1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28560D3D" w14:textId="77777777" w:rsidR="00C26556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0BB4E7E5" w14:textId="10D72293" w:rsidR="00162AC1" w:rsidRPr="00162AC1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51367750" w14:textId="77777777" w:rsidR="00C26556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127851C" w14:textId="17A5DDB0" w:rsidR="00162AC1" w:rsidRPr="00162AC1" w:rsidRDefault="00162AC1" w:rsidP="00FC40A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42A5059" w14:textId="0837C1A9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="00FC40AE" w:rsidRPr="00FC40A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27D25277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5659439E" w14:textId="02A7F6A1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5A63A60C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3983E3B5" w14:textId="00AD29CD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87A81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7D2231B" w14:textId="77777777" w:rsidR="00C26556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13C37265" w14:textId="00549483" w:rsidR="00162AC1" w:rsidRPr="00D87A81" w:rsidRDefault="00162AC1" w:rsidP="00162A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4C0845C9" w14:textId="77777777" w:rsidR="00162AC1" w:rsidRPr="00162AC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87A8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162AC1" w:rsidRPr="00D87A81" w14:paraId="43FD3D41" w14:textId="77777777" w:rsidTr="00C26556">
        <w:trPr>
          <w:jc w:val="center"/>
        </w:trPr>
        <w:tc>
          <w:tcPr>
            <w:tcW w:w="3360" w:type="dxa"/>
            <w:tcBorders>
              <w:top w:val="single" w:sz="12" w:space="0" w:color="auto"/>
            </w:tcBorders>
          </w:tcPr>
          <w:p w14:paraId="76935008" w14:textId="2AF11B26" w:rsidR="00162AC1" w:rsidRPr="00D87A81" w:rsidRDefault="00FC40AE" w:rsidP="00162A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evalent antiarrhythmics</w:t>
            </w:r>
            <w:r w:rsidR="009F19A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use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0C723D0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59C857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30B9287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4A51DE8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41D1D81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2A5B293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064A0F4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8 (0.69-1.14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2391C3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</w:tr>
      <w:tr w:rsidR="00162AC1" w:rsidRPr="00D87A81" w14:paraId="5F7C7FD2" w14:textId="77777777" w:rsidTr="00C26556">
        <w:trPr>
          <w:jc w:val="center"/>
        </w:trPr>
        <w:tc>
          <w:tcPr>
            <w:tcW w:w="3360" w:type="dxa"/>
          </w:tcPr>
          <w:p w14:paraId="6523D26F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2A4CD4C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08B91B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561CE8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43D01F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38109F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86738C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AFAA03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</w:tcPr>
          <w:p w14:paraId="5BE0F0A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62AC1" w:rsidRPr="00D87A81" w14:paraId="487A174C" w14:textId="77777777" w:rsidTr="00C26556">
        <w:trPr>
          <w:jc w:val="center"/>
        </w:trPr>
        <w:tc>
          <w:tcPr>
            <w:tcW w:w="3360" w:type="dxa"/>
          </w:tcPr>
          <w:p w14:paraId="464076A0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213C21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,911</w:t>
            </w:r>
          </w:p>
        </w:tc>
        <w:tc>
          <w:tcPr>
            <w:tcW w:w="1030" w:type="dxa"/>
          </w:tcPr>
          <w:p w14:paraId="3B09269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6" w:type="dxa"/>
          </w:tcPr>
          <w:p w14:paraId="691A914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957</w:t>
            </w:r>
          </w:p>
        </w:tc>
        <w:tc>
          <w:tcPr>
            <w:tcW w:w="876" w:type="dxa"/>
          </w:tcPr>
          <w:p w14:paraId="3B45090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1896" w:type="dxa"/>
          </w:tcPr>
          <w:p w14:paraId="6277DAA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18 (0.74-1.90)</w:t>
            </w:r>
          </w:p>
        </w:tc>
        <w:tc>
          <w:tcPr>
            <w:tcW w:w="1896" w:type="dxa"/>
          </w:tcPr>
          <w:p w14:paraId="2B0D4B8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13 (0.70-1.81)</w:t>
            </w:r>
          </w:p>
        </w:tc>
        <w:tc>
          <w:tcPr>
            <w:tcW w:w="1896" w:type="dxa"/>
          </w:tcPr>
          <w:p w14:paraId="38187A9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1E233A2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8E72E7F" w14:textId="77777777" w:rsidTr="00C26556">
        <w:trPr>
          <w:jc w:val="center"/>
        </w:trPr>
        <w:tc>
          <w:tcPr>
            <w:tcW w:w="3360" w:type="dxa"/>
          </w:tcPr>
          <w:p w14:paraId="0EDC9C7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406C7E7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240</w:t>
            </w:r>
          </w:p>
        </w:tc>
        <w:tc>
          <w:tcPr>
            <w:tcW w:w="1030" w:type="dxa"/>
          </w:tcPr>
          <w:p w14:paraId="1D3C7C4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76" w:type="dxa"/>
          </w:tcPr>
          <w:p w14:paraId="3477F8C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696</w:t>
            </w:r>
          </w:p>
        </w:tc>
        <w:tc>
          <w:tcPr>
            <w:tcW w:w="876" w:type="dxa"/>
          </w:tcPr>
          <w:p w14:paraId="7990778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1896" w:type="dxa"/>
          </w:tcPr>
          <w:p w14:paraId="3645A86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95AE3D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EE2A5B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77FB25D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7E3C5F8" w14:textId="77777777" w:rsidTr="00C26556">
        <w:trPr>
          <w:jc w:val="center"/>
        </w:trPr>
        <w:tc>
          <w:tcPr>
            <w:tcW w:w="3360" w:type="dxa"/>
          </w:tcPr>
          <w:p w14:paraId="57EFC156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3D8DC2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183A5A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277DD4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B71ABB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2D45B2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7BA97D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C5F689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</w:tcPr>
          <w:p w14:paraId="533D75F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62AC1" w:rsidRPr="00D87A81" w14:paraId="2CEEEFB7" w14:textId="77777777" w:rsidTr="00C26556">
        <w:trPr>
          <w:jc w:val="center"/>
        </w:trPr>
        <w:tc>
          <w:tcPr>
            <w:tcW w:w="3360" w:type="dxa"/>
          </w:tcPr>
          <w:p w14:paraId="782EA63D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0AC68C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,686</w:t>
            </w:r>
          </w:p>
        </w:tc>
        <w:tc>
          <w:tcPr>
            <w:tcW w:w="1030" w:type="dxa"/>
          </w:tcPr>
          <w:p w14:paraId="613C3C1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876" w:type="dxa"/>
          </w:tcPr>
          <w:p w14:paraId="5ED9EEC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,485</w:t>
            </w:r>
          </w:p>
        </w:tc>
        <w:tc>
          <w:tcPr>
            <w:tcW w:w="876" w:type="dxa"/>
          </w:tcPr>
          <w:p w14:paraId="69A96F5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  <w:tc>
          <w:tcPr>
            <w:tcW w:w="1896" w:type="dxa"/>
          </w:tcPr>
          <w:p w14:paraId="2421B89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8 (0.50-0.92)</w:t>
            </w:r>
          </w:p>
        </w:tc>
        <w:tc>
          <w:tcPr>
            <w:tcW w:w="1896" w:type="dxa"/>
          </w:tcPr>
          <w:p w14:paraId="3CB3847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0 (0.59-1.08)</w:t>
            </w:r>
          </w:p>
        </w:tc>
        <w:tc>
          <w:tcPr>
            <w:tcW w:w="1896" w:type="dxa"/>
          </w:tcPr>
          <w:p w14:paraId="4DECF27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161E8C0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613F0EAF" w14:textId="77777777" w:rsidTr="00C26556">
        <w:trPr>
          <w:jc w:val="center"/>
        </w:trPr>
        <w:tc>
          <w:tcPr>
            <w:tcW w:w="3360" w:type="dxa"/>
          </w:tcPr>
          <w:p w14:paraId="656F0D07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053C5A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122</w:t>
            </w:r>
          </w:p>
        </w:tc>
        <w:tc>
          <w:tcPr>
            <w:tcW w:w="1030" w:type="dxa"/>
          </w:tcPr>
          <w:p w14:paraId="58D3223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76" w:type="dxa"/>
          </w:tcPr>
          <w:p w14:paraId="36D3690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908</w:t>
            </w:r>
          </w:p>
        </w:tc>
        <w:tc>
          <w:tcPr>
            <w:tcW w:w="876" w:type="dxa"/>
          </w:tcPr>
          <w:p w14:paraId="6770DFF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  <w:tc>
          <w:tcPr>
            <w:tcW w:w="1896" w:type="dxa"/>
          </w:tcPr>
          <w:p w14:paraId="704E2B2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1DA582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0739F4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5EB1ACC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0C481D4" w14:textId="77777777" w:rsidTr="00C26556">
        <w:trPr>
          <w:jc w:val="center"/>
        </w:trPr>
        <w:tc>
          <w:tcPr>
            <w:tcW w:w="3360" w:type="dxa"/>
          </w:tcPr>
          <w:p w14:paraId="4B234416" w14:textId="3E2D6150" w:rsidR="00162AC1" w:rsidRPr="00D87A81" w:rsidRDefault="00FC40AE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w antiarrhythmics</w:t>
            </w:r>
            <w:r w:rsidR="00162AC1"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se</w:t>
            </w:r>
          </w:p>
        </w:tc>
        <w:tc>
          <w:tcPr>
            <w:tcW w:w="1163" w:type="dxa"/>
          </w:tcPr>
          <w:p w14:paraId="22F7EB2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C04942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76B562D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79E43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D942EE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8D84A7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CAD2BC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4 (0.66-1.06)</w:t>
            </w:r>
          </w:p>
        </w:tc>
        <w:tc>
          <w:tcPr>
            <w:tcW w:w="708" w:type="dxa"/>
          </w:tcPr>
          <w:p w14:paraId="7A74E00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</w:tr>
      <w:tr w:rsidR="00162AC1" w:rsidRPr="00D87A81" w14:paraId="37637D08" w14:textId="77777777" w:rsidTr="00C26556">
        <w:trPr>
          <w:jc w:val="center"/>
        </w:trPr>
        <w:tc>
          <w:tcPr>
            <w:tcW w:w="3360" w:type="dxa"/>
          </w:tcPr>
          <w:p w14:paraId="3DB58EE3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7937717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F086AE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0FABC4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0E15896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B45AC5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AF1FAC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02E3DF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690D1EC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330CE4EE" w14:textId="77777777" w:rsidTr="00C26556">
        <w:trPr>
          <w:jc w:val="center"/>
        </w:trPr>
        <w:tc>
          <w:tcPr>
            <w:tcW w:w="3360" w:type="dxa"/>
          </w:tcPr>
          <w:p w14:paraId="7EC07E95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9C522C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985</w:t>
            </w:r>
          </w:p>
        </w:tc>
        <w:tc>
          <w:tcPr>
            <w:tcW w:w="1030" w:type="dxa"/>
          </w:tcPr>
          <w:p w14:paraId="5AD4D1F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6" w:type="dxa"/>
          </w:tcPr>
          <w:p w14:paraId="3186B84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412</w:t>
            </w:r>
          </w:p>
        </w:tc>
        <w:tc>
          <w:tcPr>
            <w:tcW w:w="876" w:type="dxa"/>
          </w:tcPr>
          <w:p w14:paraId="18578E2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1896" w:type="dxa"/>
          </w:tcPr>
          <w:p w14:paraId="71F611C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55 (0.28-1.09)</w:t>
            </w:r>
          </w:p>
        </w:tc>
        <w:tc>
          <w:tcPr>
            <w:tcW w:w="1896" w:type="dxa"/>
          </w:tcPr>
          <w:p w14:paraId="08154A2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58 (0.29-1.14)</w:t>
            </w:r>
          </w:p>
        </w:tc>
        <w:tc>
          <w:tcPr>
            <w:tcW w:w="1896" w:type="dxa"/>
          </w:tcPr>
          <w:p w14:paraId="33C97C1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53A9C58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6B1E46AE" w14:textId="77777777" w:rsidTr="00C26556">
        <w:trPr>
          <w:jc w:val="center"/>
        </w:trPr>
        <w:tc>
          <w:tcPr>
            <w:tcW w:w="3360" w:type="dxa"/>
          </w:tcPr>
          <w:p w14:paraId="10B73A1B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03CE7C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,551</w:t>
            </w:r>
          </w:p>
        </w:tc>
        <w:tc>
          <w:tcPr>
            <w:tcW w:w="1030" w:type="dxa"/>
          </w:tcPr>
          <w:p w14:paraId="1B94086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6" w:type="dxa"/>
          </w:tcPr>
          <w:p w14:paraId="1912DB6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,548</w:t>
            </w:r>
          </w:p>
        </w:tc>
        <w:tc>
          <w:tcPr>
            <w:tcW w:w="876" w:type="dxa"/>
          </w:tcPr>
          <w:p w14:paraId="037756D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1896" w:type="dxa"/>
          </w:tcPr>
          <w:p w14:paraId="144BECF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FCFB98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F0CF6B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4F61845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4E0259CD" w14:textId="77777777" w:rsidTr="00C26556">
        <w:trPr>
          <w:jc w:val="center"/>
        </w:trPr>
        <w:tc>
          <w:tcPr>
            <w:tcW w:w="3360" w:type="dxa"/>
          </w:tcPr>
          <w:p w14:paraId="038A7BF3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t>RAMQ</w:t>
            </w:r>
          </w:p>
        </w:tc>
        <w:tc>
          <w:tcPr>
            <w:tcW w:w="1163" w:type="dxa"/>
          </w:tcPr>
          <w:p w14:paraId="72C1BAC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D26F8D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B2487C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337A927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0510A7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00C268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D2F60C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0D9FFEE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09807738" w14:textId="77777777" w:rsidTr="00C26556">
        <w:trPr>
          <w:jc w:val="center"/>
        </w:trPr>
        <w:tc>
          <w:tcPr>
            <w:tcW w:w="3360" w:type="dxa"/>
          </w:tcPr>
          <w:p w14:paraId="4B3BF9AB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DOACs</w:t>
            </w:r>
          </w:p>
        </w:tc>
        <w:tc>
          <w:tcPr>
            <w:tcW w:w="1163" w:type="dxa"/>
          </w:tcPr>
          <w:p w14:paraId="56E5FA0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3,489</w:t>
            </w:r>
          </w:p>
        </w:tc>
        <w:tc>
          <w:tcPr>
            <w:tcW w:w="1030" w:type="dxa"/>
          </w:tcPr>
          <w:p w14:paraId="4FB691E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876" w:type="dxa"/>
          </w:tcPr>
          <w:p w14:paraId="2A0801D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0,923</w:t>
            </w:r>
          </w:p>
        </w:tc>
        <w:tc>
          <w:tcPr>
            <w:tcW w:w="876" w:type="dxa"/>
          </w:tcPr>
          <w:p w14:paraId="103B746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0.90</w:t>
            </w:r>
          </w:p>
        </w:tc>
        <w:tc>
          <w:tcPr>
            <w:tcW w:w="1896" w:type="dxa"/>
          </w:tcPr>
          <w:p w14:paraId="53EDE22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1 (0.56-0.90)</w:t>
            </w:r>
          </w:p>
        </w:tc>
        <w:tc>
          <w:tcPr>
            <w:tcW w:w="1896" w:type="dxa"/>
          </w:tcPr>
          <w:p w14:paraId="680984E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1 (0.56-0.90)</w:t>
            </w:r>
          </w:p>
        </w:tc>
        <w:tc>
          <w:tcPr>
            <w:tcW w:w="1896" w:type="dxa"/>
          </w:tcPr>
          <w:p w14:paraId="503C552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359AAA3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10876AD5" w14:textId="77777777" w:rsidTr="00C26556">
        <w:trPr>
          <w:jc w:val="center"/>
        </w:trPr>
        <w:tc>
          <w:tcPr>
            <w:tcW w:w="3360" w:type="dxa"/>
          </w:tcPr>
          <w:p w14:paraId="206A4928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VKAs</w:t>
            </w:r>
          </w:p>
        </w:tc>
        <w:tc>
          <w:tcPr>
            <w:tcW w:w="1163" w:type="dxa"/>
          </w:tcPr>
          <w:p w14:paraId="288544A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451</w:t>
            </w:r>
          </w:p>
        </w:tc>
        <w:tc>
          <w:tcPr>
            <w:tcW w:w="1030" w:type="dxa"/>
          </w:tcPr>
          <w:p w14:paraId="1BA741D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76" w:type="dxa"/>
          </w:tcPr>
          <w:p w14:paraId="7A967F8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,295</w:t>
            </w:r>
          </w:p>
        </w:tc>
        <w:tc>
          <w:tcPr>
            <w:tcW w:w="876" w:type="dxa"/>
          </w:tcPr>
          <w:p w14:paraId="7AA7E38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7.56</w:t>
            </w:r>
          </w:p>
        </w:tc>
        <w:tc>
          <w:tcPr>
            <w:tcW w:w="1896" w:type="dxa"/>
          </w:tcPr>
          <w:p w14:paraId="15D122A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32AAAA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6E1573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6DDB48D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87A81" w14:paraId="4F368D6A" w14:textId="77777777" w:rsidTr="00C26556">
        <w:trPr>
          <w:jc w:val="center"/>
        </w:trPr>
        <w:tc>
          <w:tcPr>
            <w:tcW w:w="3360" w:type="dxa"/>
          </w:tcPr>
          <w:p w14:paraId="22D5B184" w14:textId="77777777" w:rsidR="00BC6BAA" w:rsidRPr="00D87A81" w:rsidRDefault="00BC6BAA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63" w:type="dxa"/>
          </w:tcPr>
          <w:p w14:paraId="7B07D0D2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5E2FE26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03CED5F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C6B08D6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13EE3D8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4B790BD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1387024" w14:textId="77777777" w:rsidR="00BC6BAA" w:rsidRPr="00D87A81" w:rsidRDefault="00BC6BAA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6D32C182" w14:textId="77777777" w:rsidR="00BC6BAA" w:rsidRPr="00D87A81" w:rsidRDefault="00BC6BAA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05877B17" w14:textId="77777777" w:rsidTr="00C26556">
        <w:trPr>
          <w:jc w:val="center"/>
        </w:trPr>
        <w:tc>
          <w:tcPr>
            <w:tcW w:w="3360" w:type="dxa"/>
          </w:tcPr>
          <w:p w14:paraId="361A1C5C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te control</w:t>
            </w:r>
          </w:p>
        </w:tc>
        <w:tc>
          <w:tcPr>
            <w:tcW w:w="1163" w:type="dxa"/>
          </w:tcPr>
          <w:p w14:paraId="22BECAF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C7E366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0F92BB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20EC45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B8F855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BFC245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30BECF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86 (0.68-1.08)</w:t>
            </w:r>
          </w:p>
        </w:tc>
        <w:tc>
          <w:tcPr>
            <w:tcW w:w="708" w:type="dxa"/>
          </w:tcPr>
          <w:p w14:paraId="3B8F5A4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</w:tr>
      <w:tr w:rsidR="00162AC1" w:rsidRPr="00D87A81" w14:paraId="378C779F" w14:textId="77777777" w:rsidTr="00C26556">
        <w:trPr>
          <w:jc w:val="center"/>
        </w:trPr>
        <w:tc>
          <w:tcPr>
            <w:tcW w:w="3360" w:type="dxa"/>
          </w:tcPr>
          <w:p w14:paraId="3989C94B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75FC14F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2BD35F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0FCB8C9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0EDE14A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8CA947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EAF997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19F2F1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52DE5C6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33D75FA7" w14:textId="77777777" w:rsidTr="00C26556">
        <w:trPr>
          <w:jc w:val="center"/>
        </w:trPr>
        <w:tc>
          <w:tcPr>
            <w:tcW w:w="3360" w:type="dxa"/>
          </w:tcPr>
          <w:p w14:paraId="22D5F2A5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4CA5C4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,080</w:t>
            </w:r>
          </w:p>
        </w:tc>
        <w:tc>
          <w:tcPr>
            <w:tcW w:w="1030" w:type="dxa"/>
          </w:tcPr>
          <w:p w14:paraId="62434D2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76" w:type="dxa"/>
          </w:tcPr>
          <w:p w14:paraId="4AF311C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213</w:t>
            </w:r>
          </w:p>
        </w:tc>
        <w:tc>
          <w:tcPr>
            <w:tcW w:w="876" w:type="dxa"/>
          </w:tcPr>
          <w:p w14:paraId="69FDE5D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1896" w:type="dxa"/>
          </w:tcPr>
          <w:p w14:paraId="4C68690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34 (0.79-2.26)</w:t>
            </w:r>
          </w:p>
        </w:tc>
        <w:tc>
          <w:tcPr>
            <w:tcW w:w="1896" w:type="dxa"/>
          </w:tcPr>
          <w:p w14:paraId="5C9273F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21 (0.72-2.02)</w:t>
            </w:r>
          </w:p>
        </w:tc>
        <w:tc>
          <w:tcPr>
            <w:tcW w:w="1896" w:type="dxa"/>
          </w:tcPr>
          <w:p w14:paraId="79784BB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16FE463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693E59A3" w14:textId="77777777" w:rsidTr="00C26556">
        <w:trPr>
          <w:jc w:val="center"/>
        </w:trPr>
        <w:tc>
          <w:tcPr>
            <w:tcW w:w="3360" w:type="dxa"/>
          </w:tcPr>
          <w:p w14:paraId="687D56B1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B73BA0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594</w:t>
            </w:r>
          </w:p>
        </w:tc>
        <w:tc>
          <w:tcPr>
            <w:tcW w:w="1030" w:type="dxa"/>
          </w:tcPr>
          <w:p w14:paraId="11B3ECA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76" w:type="dxa"/>
          </w:tcPr>
          <w:p w14:paraId="3E8A2A7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990</w:t>
            </w:r>
          </w:p>
        </w:tc>
        <w:tc>
          <w:tcPr>
            <w:tcW w:w="876" w:type="dxa"/>
          </w:tcPr>
          <w:p w14:paraId="558BFDB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1896" w:type="dxa"/>
          </w:tcPr>
          <w:p w14:paraId="7691DB5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499058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D75F35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0106498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C08CF3C" w14:textId="77777777" w:rsidTr="00C26556">
        <w:trPr>
          <w:jc w:val="center"/>
        </w:trPr>
        <w:tc>
          <w:tcPr>
            <w:tcW w:w="3360" w:type="dxa"/>
          </w:tcPr>
          <w:p w14:paraId="1801AD84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t>RAMQ</w:t>
            </w:r>
          </w:p>
        </w:tc>
        <w:tc>
          <w:tcPr>
            <w:tcW w:w="1163" w:type="dxa"/>
          </w:tcPr>
          <w:p w14:paraId="136A641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38E969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40348064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92E4C4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031125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59A5A1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D7E27A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6BC4E81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547AB8C0" w14:textId="77777777" w:rsidTr="00C26556">
        <w:trPr>
          <w:jc w:val="center"/>
        </w:trPr>
        <w:tc>
          <w:tcPr>
            <w:tcW w:w="3360" w:type="dxa"/>
          </w:tcPr>
          <w:p w14:paraId="79032E00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DOACs</w:t>
            </w:r>
          </w:p>
        </w:tc>
        <w:tc>
          <w:tcPr>
            <w:tcW w:w="1163" w:type="dxa"/>
          </w:tcPr>
          <w:p w14:paraId="0A08A3E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,058</w:t>
            </w:r>
          </w:p>
        </w:tc>
        <w:tc>
          <w:tcPr>
            <w:tcW w:w="1030" w:type="dxa"/>
          </w:tcPr>
          <w:p w14:paraId="08855A3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876" w:type="dxa"/>
          </w:tcPr>
          <w:p w14:paraId="7EE1F23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7,222</w:t>
            </w:r>
          </w:p>
        </w:tc>
        <w:tc>
          <w:tcPr>
            <w:tcW w:w="876" w:type="dxa"/>
          </w:tcPr>
          <w:p w14:paraId="3D17630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  <w:tc>
          <w:tcPr>
            <w:tcW w:w="1896" w:type="dxa"/>
          </w:tcPr>
          <w:p w14:paraId="453F056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66 (0.52-0.84)</w:t>
            </w:r>
          </w:p>
        </w:tc>
        <w:tc>
          <w:tcPr>
            <w:tcW w:w="1896" w:type="dxa"/>
          </w:tcPr>
          <w:p w14:paraId="1DBEC53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9 (0.61-1.02)</w:t>
            </w:r>
          </w:p>
        </w:tc>
        <w:tc>
          <w:tcPr>
            <w:tcW w:w="1896" w:type="dxa"/>
          </w:tcPr>
          <w:p w14:paraId="3AA09A6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3E516AC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068D2BDD" w14:textId="77777777" w:rsidTr="00C26556">
        <w:trPr>
          <w:jc w:val="center"/>
        </w:trPr>
        <w:tc>
          <w:tcPr>
            <w:tcW w:w="3360" w:type="dxa"/>
          </w:tcPr>
          <w:p w14:paraId="030E70C6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VKAs</w:t>
            </w:r>
          </w:p>
        </w:tc>
        <w:tc>
          <w:tcPr>
            <w:tcW w:w="1163" w:type="dxa"/>
          </w:tcPr>
          <w:p w14:paraId="5C09194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,418</w:t>
            </w:r>
          </w:p>
        </w:tc>
        <w:tc>
          <w:tcPr>
            <w:tcW w:w="1030" w:type="dxa"/>
          </w:tcPr>
          <w:p w14:paraId="641C496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76" w:type="dxa"/>
          </w:tcPr>
          <w:p w14:paraId="2C381E1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4,610</w:t>
            </w:r>
          </w:p>
        </w:tc>
        <w:tc>
          <w:tcPr>
            <w:tcW w:w="876" w:type="dxa"/>
          </w:tcPr>
          <w:p w14:paraId="7FE79BB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0.17</w:t>
            </w:r>
          </w:p>
        </w:tc>
        <w:tc>
          <w:tcPr>
            <w:tcW w:w="1896" w:type="dxa"/>
          </w:tcPr>
          <w:p w14:paraId="734CC3B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2FE465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FDD23E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71B6A2B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77E923C7" w14:textId="77777777" w:rsidTr="00C26556">
        <w:trPr>
          <w:jc w:val="center"/>
        </w:trPr>
        <w:tc>
          <w:tcPr>
            <w:tcW w:w="3360" w:type="dxa"/>
          </w:tcPr>
          <w:p w14:paraId="70D8679E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hythm control</w:t>
            </w:r>
          </w:p>
        </w:tc>
        <w:tc>
          <w:tcPr>
            <w:tcW w:w="1163" w:type="dxa"/>
          </w:tcPr>
          <w:p w14:paraId="390C0A4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DF3965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4DA8EA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FA02FE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F59AAF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DFFE87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D8531D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0 (0.67-1.21)</w:t>
            </w:r>
          </w:p>
        </w:tc>
        <w:tc>
          <w:tcPr>
            <w:tcW w:w="708" w:type="dxa"/>
          </w:tcPr>
          <w:p w14:paraId="39D6939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62AC1" w:rsidRPr="00D87A81" w14:paraId="6B48CA76" w14:textId="77777777" w:rsidTr="00C26556">
        <w:trPr>
          <w:jc w:val="center"/>
        </w:trPr>
        <w:tc>
          <w:tcPr>
            <w:tcW w:w="3360" w:type="dxa"/>
          </w:tcPr>
          <w:p w14:paraId="460E8945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36B4FF3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8AF06E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4DA9327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F02224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FE9BAD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4B2654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AE37EE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14891DC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08FD2ED3" w14:textId="77777777" w:rsidTr="00C26556">
        <w:trPr>
          <w:jc w:val="center"/>
        </w:trPr>
        <w:tc>
          <w:tcPr>
            <w:tcW w:w="3360" w:type="dxa"/>
          </w:tcPr>
          <w:p w14:paraId="628C0946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14CBEB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722</w:t>
            </w:r>
          </w:p>
        </w:tc>
        <w:tc>
          <w:tcPr>
            <w:tcW w:w="1030" w:type="dxa"/>
          </w:tcPr>
          <w:p w14:paraId="683E193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6" w:type="dxa"/>
          </w:tcPr>
          <w:p w14:paraId="315B75C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830</w:t>
            </w:r>
          </w:p>
        </w:tc>
        <w:tc>
          <w:tcPr>
            <w:tcW w:w="876" w:type="dxa"/>
          </w:tcPr>
          <w:p w14:paraId="1CC14E3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1896" w:type="dxa"/>
          </w:tcPr>
          <w:p w14:paraId="3EE2A3C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1 (0.37-1.38)</w:t>
            </w:r>
          </w:p>
        </w:tc>
        <w:tc>
          <w:tcPr>
            <w:tcW w:w="1896" w:type="dxa"/>
          </w:tcPr>
          <w:p w14:paraId="17B185D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1 (0.37-1.34)</w:t>
            </w:r>
          </w:p>
        </w:tc>
        <w:tc>
          <w:tcPr>
            <w:tcW w:w="1896" w:type="dxa"/>
          </w:tcPr>
          <w:p w14:paraId="1068A20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191D02B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22AD325F" w14:textId="77777777" w:rsidTr="00C26556">
        <w:trPr>
          <w:jc w:val="center"/>
        </w:trPr>
        <w:tc>
          <w:tcPr>
            <w:tcW w:w="3360" w:type="dxa"/>
          </w:tcPr>
          <w:p w14:paraId="73FA050E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9A0D0F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116</w:t>
            </w:r>
          </w:p>
        </w:tc>
        <w:tc>
          <w:tcPr>
            <w:tcW w:w="1030" w:type="dxa"/>
          </w:tcPr>
          <w:p w14:paraId="097D565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6" w:type="dxa"/>
          </w:tcPr>
          <w:p w14:paraId="286633C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757</w:t>
            </w:r>
          </w:p>
        </w:tc>
        <w:tc>
          <w:tcPr>
            <w:tcW w:w="876" w:type="dxa"/>
          </w:tcPr>
          <w:p w14:paraId="73DE2466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  <w:tc>
          <w:tcPr>
            <w:tcW w:w="1896" w:type="dxa"/>
          </w:tcPr>
          <w:p w14:paraId="2C27509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B4BB4A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25E57E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185F7F8E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2090824" w14:textId="77777777" w:rsidTr="00C26556">
        <w:trPr>
          <w:jc w:val="center"/>
        </w:trPr>
        <w:tc>
          <w:tcPr>
            <w:tcW w:w="3360" w:type="dxa"/>
          </w:tcPr>
          <w:p w14:paraId="69721A6F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RAMQ</w:t>
            </w:r>
          </w:p>
        </w:tc>
        <w:tc>
          <w:tcPr>
            <w:tcW w:w="1163" w:type="dxa"/>
          </w:tcPr>
          <w:p w14:paraId="596D0FC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480438D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50646C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3CD55D7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06F61A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C02A2E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C2F6FB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42DCF75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31B64E2F" w14:textId="77777777" w:rsidTr="00C26556">
        <w:trPr>
          <w:jc w:val="center"/>
        </w:trPr>
        <w:tc>
          <w:tcPr>
            <w:tcW w:w="3360" w:type="dxa"/>
          </w:tcPr>
          <w:p w14:paraId="1F8A1084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DOACs</w:t>
            </w:r>
          </w:p>
        </w:tc>
        <w:tc>
          <w:tcPr>
            <w:tcW w:w="1163" w:type="dxa"/>
          </w:tcPr>
          <w:p w14:paraId="0EA85DB7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8,788</w:t>
            </w:r>
          </w:p>
        </w:tc>
        <w:tc>
          <w:tcPr>
            <w:tcW w:w="1030" w:type="dxa"/>
          </w:tcPr>
          <w:p w14:paraId="6C1FED13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876" w:type="dxa"/>
          </w:tcPr>
          <w:p w14:paraId="1FD6E991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,346</w:t>
            </w:r>
          </w:p>
        </w:tc>
        <w:tc>
          <w:tcPr>
            <w:tcW w:w="876" w:type="dxa"/>
          </w:tcPr>
          <w:p w14:paraId="12CB164D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1.19</w:t>
            </w:r>
          </w:p>
        </w:tc>
        <w:tc>
          <w:tcPr>
            <w:tcW w:w="1896" w:type="dxa"/>
          </w:tcPr>
          <w:p w14:paraId="14234B6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72 (0.53-1.00)</w:t>
            </w:r>
          </w:p>
        </w:tc>
        <w:tc>
          <w:tcPr>
            <w:tcW w:w="1896" w:type="dxa"/>
          </w:tcPr>
          <w:p w14:paraId="2910C0E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0.96 (0.69-1.34)</w:t>
            </w:r>
          </w:p>
        </w:tc>
        <w:tc>
          <w:tcPr>
            <w:tcW w:w="1896" w:type="dxa"/>
          </w:tcPr>
          <w:p w14:paraId="02C53BE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6396F809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2AC1" w:rsidRPr="00D87A81" w14:paraId="34E1ED2D" w14:textId="77777777" w:rsidTr="00C26556">
        <w:trPr>
          <w:jc w:val="center"/>
        </w:trPr>
        <w:tc>
          <w:tcPr>
            <w:tcW w:w="3360" w:type="dxa"/>
          </w:tcPr>
          <w:p w14:paraId="39E2348C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  <w:lang w:val="en-US"/>
              </w:rPr>
              <w:t>VKAs</w:t>
            </w:r>
          </w:p>
        </w:tc>
        <w:tc>
          <w:tcPr>
            <w:tcW w:w="1163" w:type="dxa"/>
          </w:tcPr>
          <w:p w14:paraId="36069FAC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3,999</w:t>
            </w:r>
          </w:p>
        </w:tc>
        <w:tc>
          <w:tcPr>
            <w:tcW w:w="1030" w:type="dxa"/>
          </w:tcPr>
          <w:p w14:paraId="372867E5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76" w:type="dxa"/>
          </w:tcPr>
          <w:p w14:paraId="242690F0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2,949</w:t>
            </w:r>
          </w:p>
        </w:tc>
        <w:tc>
          <w:tcPr>
            <w:tcW w:w="876" w:type="dxa"/>
          </w:tcPr>
          <w:p w14:paraId="76930B5F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8.65</w:t>
            </w:r>
          </w:p>
        </w:tc>
        <w:tc>
          <w:tcPr>
            <w:tcW w:w="1896" w:type="dxa"/>
          </w:tcPr>
          <w:p w14:paraId="02282098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8771C0B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C7BAE02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14:paraId="5FCF75AA" w14:textId="77777777" w:rsidR="00162AC1" w:rsidRPr="00D87A81" w:rsidRDefault="00162AC1" w:rsidP="00162AC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87A81" w14:paraId="45E6339A" w14:textId="77777777" w:rsidTr="00C26556">
        <w:trPr>
          <w:jc w:val="center"/>
        </w:trPr>
        <w:tc>
          <w:tcPr>
            <w:tcW w:w="3360" w:type="dxa"/>
          </w:tcPr>
          <w:p w14:paraId="4E0E6906" w14:textId="77777777" w:rsidR="00BC6BAA" w:rsidRPr="00D87A81" w:rsidRDefault="00BC6BAA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63" w:type="dxa"/>
          </w:tcPr>
          <w:p w14:paraId="19DFF8A7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4052E09B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467F6E27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1B1B1D3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8FFB575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4E1201F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B9A1E35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32857BAC" w14:textId="77777777" w:rsidR="00BC6BAA" w:rsidRPr="00D87A81" w:rsidRDefault="00BC6BAA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06190584" w14:textId="77777777" w:rsidTr="00C26556">
        <w:trPr>
          <w:jc w:val="center"/>
        </w:trPr>
        <w:tc>
          <w:tcPr>
            <w:tcW w:w="3360" w:type="dxa"/>
          </w:tcPr>
          <w:p w14:paraId="5A5498D5" w14:textId="1B91B62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</w:t>
            </w:r>
            <w:r w:rsidR="00FC40A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/</w:t>
            </w:r>
            <w:r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eak CYP3A4 inhibitors</w:t>
            </w:r>
          </w:p>
        </w:tc>
        <w:tc>
          <w:tcPr>
            <w:tcW w:w="1163" w:type="dxa"/>
          </w:tcPr>
          <w:p w14:paraId="7A781A2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C8FAD1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EF05FA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4691DC0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4B32DB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8EDCDA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5F64E8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0 (0.66-1.24)</w:t>
            </w:r>
          </w:p>
        </w:tc>
        <w:tc>
          <w:tcPr>
            <w:tcW w:w="708" w:type="dxa"/>
          </w:tcPr>
          <w:p w14:paraId="352FCEB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29%</w:t>
            </w:r>
          </w:p>
        </w:tc>
      </w:tr>
      <w:tr w:rsidR="00162AC1" w:rsidRPr="00D87A81" w14:paraId="4B9206B1" w14:textId="77777777" w:rsidTr="00C26556">
        <w:trPr>
          <w:jc w:val="center"/>
        </w:trPr>
        <w:tc>
          <w:tcPr>
            <w:tcW w:w="3360" w:type="dxa"/>
          </w:tcPr>
          <w:p w14:paraId="08F548B0" w14:textId="4005AFF0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44F2301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A2C16B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86FFF9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6BADE60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95F6D8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CF9574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4959E4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2AE5C3B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526B706C" w14:textId="77777777" w:rsidTr="00C26556">
        <w:trPr>
          <w:jc w:val="center"/>
        </w:trPr>
        <w:tc>
          <w:tcPr>
            <w:tcW w:w="3360" w:type="dxa"/>
          </w:tcPr>
          <w:p w14:paraId="3C178B85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E50314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,892</w:t>
            </w:r>
          </w:p>
        </w:tc>
        <w:tc>
          <w:tcPr>
            <w:tcW w:w="1030" w:type="dxa"/>
          </w:tcPr>
          <w:p w14:paraId="157F40F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876" w:type="dxa"/>
          </w:tcPr>
          <w:p w14:paraId="4DEC2B5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,541</w:t>
            </w:r>
          </w:p>
        </w:tc>
        <w:tc>
          <w:tcPr>
            <w:tcW w:w="876" w:type="dxa"/>
          </w:tcPr>
          <w:p w14:paraId="784823E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3.25</w:t>
            </w:r>
          </w:p>
        </w:tc>
        <w:tc>
          <w:tcPr>
            <w:tcW w:w="1896" w:type="dxa"/>
          </w:tcPr>
          <w:p w14:paraId="0296AA6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43 (0.15-1.27)</w:t>
            </w:r>
          </w:p>
        </w:tc>
        <w:tc>
          <w:tcPr>
            <w:tcW w:w="1896" w:type="dxa"/>
          </w:tcPr>
          <w:p w14:paraId="691384D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48 (0.16-1.42)</w:t>
            </w:r>
          </w:p>
        </w:tc>
        <w:tc>
          <w:tcPr>
            <w:tcW w:w="1896" w:type="dxa"/>
          </w:tcPr>
          <w:p w14:paraId="2CDBDCA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09AD24D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65B9D61F" w14:textId="77777777" w:rsidTr="00C26556">
        <w:trPr>
          <w:jc w:val="center"/>
        </w:trPr>
        <w:tc>
          <w:tcPr>
            <w:tcW w:w="3360" w:type="dxa"/>
          </w:tcPr>
          <w:p w14:paraId="7EC4C608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DEE293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,465</w:t>
            </w:r>
          </w:p>
        </w:tc>
        <w:tc>
          <w:tcPr>
            <w:tcW w:w="1030" w:type="dxa"/>
          </w:tcPr>
          <w:p w14:paraId="14AF72F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876" w:type="dxa"/>
          </w:tcPr>
          <w:p w14:paraId="29D9C3E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,524</w:t>
            </w:r>
          </w:p>
        </w:tc>
        <w:tc>
          <w:tcPr>
            <w:tcW w:w="876" w:type="dxa"/>
          </w:tcPr>
          <w:p w14:paraId="223E00F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6.56</w:t>
            </w:r>
          </w:p>
        </w:tc>
        <w:tc>
          <w:tcPr>
            <w:tcW w:w="1896" w:type="dxa"/>
          </w:tcPr>
          <w:p w14:paraId="3FB6C69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61EE3D3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0BAE579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3A623C8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569B02B5" w14:textId="77777777" w:rsidTr="00C26556">
        <w:trPr>
          <w:jc w:val="center"/>
        </w:trPr>
        <w:tc>
          <w:tcPr>
            <w:tcW w:w="3360" w:type="dxa"/>
          </w:tcPr>
          <w:p w14:paraId="2558487E" w14:textId="353B65C0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6E1CC7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F6D97A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0A605BE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DB3870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B4F57D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DEA374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D56E2D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3949930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6AF670E4" w14:textId="77777777" w:rsidTr="00C26556">
        <w:trPr>
          <w:jc w:val="center"/>
        </w:trPr>
        <w:tc>
          <w:tcPr>
            <w:tcW w:w="3360" w:type="dxa"/>
          </w:tcPr>
          <w:p w14:paraId="13C3C14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7DBA83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3,227</w:t>
            </w:r>
          </w:p>
        </w:tc>
        <w:tc>
          <w:tcPr>
            <w:tcW w:w="1030" w:type="dxa"/>
          </w:tcPr>
          <w:p w14:paraId="20D1793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40</w:t>
            </w:r>
          </w:p>
        </w:tc>
        <w:tc>
          <w:tcPr>
            <w:tcW w:w="876" w:type="dxa"/>
          </w:tcPr>
          <w:p w14:paraId="1F23D2A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4,812</w:t>
            </w:r>
          </w:p>
        </w:tc>
        <w:tc>
          <w:tcPr>
            <w:tcW w:w="876" w:type="dxa"/>
          </w:tcPr>
          <w:p w14:paraId="3C560A5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8.31</w:t>
            </w:r>
          </w:p>
        </w:tc>
        <w:tc>
          <w:tcPr>
            <w:tcW w:w="1896" w:type="dxa"/>
          </w:tcPr>
          <w:p w14:paraId="4BD6AC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6 (0.28-1.13)</w:t>
            </w:r>
          </w:p>
        </w:tc>
        <w:tc>
          <w:tcPr>
            <w:tcW w:w="1896" w:type="dxa"/>
          </w:tcPr>
          <w:p w14:paraId="05A86E5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0 (0.36-1.74)</w:t>
            </w:r>
          </w:p>
        </w:tc>
        <w:tc>
          <w:tcPr>
            <w:tcW w:w="1896" w:type="dxa"/>
          </w:tcPr>
          <w:p w14:paraId="299E6DC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3DE73C0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2CE8824C" w14:textId="77777777" w:rsidTr="00C26556">
        <w:trPr>
          <w:jc w:val="center"/>
        </w:trPr>
        <w:tc>
          <w:tcPr>
            <w:tcW w:w="3360" w:type="dxa"/>
          </w:tcPr>
          <w:p w14:paraId="0B55DC4F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7F1716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712</w:t>
            </w:r>
          </w:p>
        </w:tc>
        <w:tc>
          <w:tcPr>
            <w:tcW w:w="1030" w:type="dxa"/>
          </w:tcPr>
          <w:p w14:paraId="0497764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876" w:type="dxa"/>
          </w:tcPr>
          <w:p w14:paraId="41A2165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582</w:t>
            </w:r>
          </w:p>
        </w:tc>
        <w:tc>
          <w:tcPr>
            <w:tcW w:w="876" w:type="dxa"/>
          </w:tcPr>
          <w:p w14:paraId="0240653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7.17</w:t>
            </w:r>
          </w:p>
        </w:tc>
        <w:tc>
          <w:tcPr>
            <w:tcW w:w="1896" w:type="dxa"/>
          </w:tcPr>
          <w:p w14:paraId="7B78E09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674D4F0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1BDEDE9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500D650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3E235F4E" w14:textId="77777777" w:rsidTr="00C26556">
        <w:trPr>
          <w:jc w:val="center"/>
        </w:trPr>
        <w:tc>
          <w:tcPr>
            <w:tcW w:w="3360" w:type="dxa"/>
          </w:tcPr>
          <w:p w14:paraId="6EDB7A85" w14:textId="77777777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derate CYP3A4 inhibitors</w:t>
            </w:r>
          </w:p>
        </w:tc>
        <w:tc>
          <w:tcPr>
            <w:tcW w:w="1163" w:type="dxa"/>
          </w:tcPr>
          <w:p w14:paraId="74F8232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E6932C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4CD211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C7BE08C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7624F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1947A46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823932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4 (0.68-1.04)</w:t>
            </w:r>
          </w:p>
        </w:tc>
        <w:tc>
          <w:tcPr>
            <w:tcW w:w="708" w:type="dxa"/>
          </w:tcPr>
          <w:p w14:paraId="77D193E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162AC1" w:rsidRPr="00D87A81" w14:paraId="2AEAC3CD" w14:textId="77777777" w:rsidTr="00C26556">
        <w:trPr>
          <w:jc w:val="center"/>
        </w:trPr>
        <w:tc>
          <w:tcPr>
            <w:tcW w:w="3360" w:type="dxa"/>
          </w:tcPr>
          <w:p w14:paraId="6E0C0647" w14:textId="26DBC4DB" w:rsidR="00162AC1" w:rsidRPr="00D87A81" w:rsidRDefault="00162AC1" w:rsidP="00162AC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/>
                <w:bCs/>
              </w:rPr>
              <w:t>CPRD</w:t>
            </w:r>
          </w:p>
        </w:tc>
        <w:tc>
          <w:tcPr>
            <w:tcW w:w="1163" w:type="dxa"/>
          </w:tcPr>
          <w:p w14:paraId="5E59D4E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74A106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2F64929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4057994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B9FC8A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BE2822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BA8860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0B2BD08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27B891B1" w14:textId="77777777" w:rsidTr="00C26556">
        <w:trPr>
          <w:jc w:val="center"/>
        </w:trPr>
        <w:tc>
          <w:tcPr>
            <w:tcW w:w="3360" w:type="dxa"/>
          </w:tcPr>
          <w:p w14:paraId="0B664846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DEF4CC4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5,944</w:t>
            </w:r>
          </w:p>
        </w:tc>
        <w:tc>
          <w:tcPr>
            <w:tcW w:w="1030" w:type="dxa"/>
          </w:tcPr>
          <w:p w14:paraId="1060E2E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44</w:t>
            </w:r>
          </w:p>
        </w:tc>
        <w:tc>
          <w:tcPr>
            <w:tcW w:w="876" w:type="dxa"/>
          </w:tcPr>
          <w:p w14:paraId="6FEDA0B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4,592</w:t>
            </w:r>
          </w:p>
        </w:tc>
        <w:tc>
          <w:tcPr>
            <w:tcW w:w="876" w:type="dxa"/>
          </w:tcPr>
          <w:p w14:paraId="0A3C774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9.58</w:t>
            </w:r>
          </w:p>
        </w:tc>
        <w:tc>
          <w:tcPr>
            <w:tcW w:w="1896" w:type="dxa"/>
          </w:tcPr>
          <w:p w14:paraId="4CB8F27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11 (0.73-1.70)</w:t>
            </w:r>
          </w:p>
        </w:tc>
        <w:tc>
          <w:tcPr>
            <w:tcW w:w="1896" w:type="dxa"/>
          </w:tcPr>
          <w:p w14:paraId="6E3B0CAE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1 (0.66-1.53)</w:t>
            </w:r>
          </w:p>
        </w:tc>
        <w:tc>
          <w:tcPr>
            <w:tcW w:w="1896" w:type="dxa"/>
          </w:tcPr>
          <w:p w14:paraId="6A6271A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5DAF4360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50004CBB" w14:textId="77777777" w:rsidTr="00C26556">
        <w:trPr>
          <w:jc w:val="center"/>
        </w:trPr>
        <w:tc>
          <w:tcPr>
            <w:tcW w:w="3360" w:type="dxa"/>
          </w:tcPr>
          <w:p w14:paraId="6EBA08A4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1EA778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5,284</w:t>
            </w:r>
          </w:p>
        </w:tc>
        <w:tc>
          <w:tcPr>
            <w:tcW w:w="1030" w:type="dxa"/>
          </w:tcPr>
          <w:p w14:paraId="4AF7A0D9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43</w:t>
            </w:r>
          </w:p>
        </w:tc>
        <w:tc>
          <w:tcPr>
            <w:tcW w:w="876" w:type="dxa"/>
          </w:tcPr>
          <w:p w14:paraId="18E290F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5,441</w:t>
            </w:r>
          </w:p>
        </w:tc>
        <w:tc>
          <w:tcPr>
            <w:tcW w:w="876" w:type="dxa"/>
          </w:tcPr>
          <w:p w14:paraId="46DFBE9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7.90</w:t>
            </w:r>
          </w:p>
        </w:tc>
        <w:tc>
          <w:tcPr>
            <w:tcW w:w="1896" w:type="dxa"/>
          </w:tcPr>
          <w:p w14:paraId="109FEB3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6210866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2F02332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02714F6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395DCE54" w14:textId="77777777" w:rsidTr="00C26556">
        <w:trPr>
          <w:jc w:val="center"/>
        </w:trPr>
        <w:tc>
          <w:tcPr>
            <w:tcW w:w="3360" w:type="dxa"/>
          </w:tcPr>
          <w:p w14:paraId="368C76C1" w14:textId="581BDC66" w:rsidR="00162AC1" w:rsidRPr="00D87A81" w:rsidRDefault="00162AC1" w:rsidP="00162A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87A81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5B4AC4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F41AAF5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548555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76" w:type="dxa"/>
          </w:tcPr>
          <w:p w14:paraId="52FDD5D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F02B6D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62DF08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B709C4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6A28C6C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49C35AFC" w14:textId="77777777" w:rsidTr="00C26556">
        <w:trPr>
          <w:jc w:val="center"/>
        </w:trPr>
        <w:tc>
          <w:tcPr>
            <w:tcW w:w="3360" w:type="dxa"/>
          </w:tcPr>
          <w:p w14:paraId="5EC13BCA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61F94F7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7,789</w:t>
            </w:r>
          </w:p>
        </w:tc>
        <w:tc>
          <w:tcPr>
            <w:tcW w:w="1030" w:type="dxa"/>
          </w:tcPr>
          <w:p w14:paraId="74A2A6BD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321</w:t>
            </w:r>
          </w:p>
        </w:tc>
        <w:tc>
          <w:tcPr>
            <w:tcW w:w="876" w:type="dxa"/>
          </w:tcPr>
          <w:p w14:paraId="1EE386C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25,085</w:t>
            </w:r>
          </w:p>
        </w:tc>
        <w:tc>
          <w:tcPr>
            <w:tcW w:w="876" w:type="dxa"/>
          </w:tcPr>
          <w:p w14:paraId="19B6BD0A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2.80</w:t>
            </w:r>
          </w:p>
        </w:tc>
        <w:tc>
          <w:tcPr>
            <w:tcW w:w="1896" w:type="dxa"/>
          </w:tcPr>
          <w:p w14:paraId="127EF15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2 (0.59-0.88)</w:t>
            </w:r>
          </w:p>
        </w:tc>
        <w:tc>
          <w:tcPr>
            <w:tcW w:w="1896" w:type="dxa"/>
          </w:tcPr>
          <w:p w14:paraId="2AFC6B3F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5 (0.69-1.03)</w:t>
            </w:r>
          </w:p>
        </w:tc>
        <w:tc>
          <w:tcPr>
            <w:tcW w:w="1896" w:type="dxa"/>
          </w:tcPr>
          <w:p w14:paraId="30AB19EB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2F0E118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162AC1" w:rsidRPr="00D87A81" w14:paraId="77917728" w14:textId="77777777" w:rsidTr="00C26556">
        <w:trPr>
          <w:jc w:val="center"/>
        </w:trPr>
        <w:tc>
          <w:tcPr>
            <w:tcW w:w="3360" w:type="dxa"/>
            <w:tcBorders>
              <w:bottom w:val="single" w:sz="12" w:space="0" w:color="auto"/>
            </w:tcBorders>
          </w:tcPr>
          <w:p w14:paraId="66864172" w14:textId="77777777" w:rsidR="00162AC1" w:rsidRPr="00D87A81" w:rsidRDefault="00162AC1" w:rsidP="00162AC1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87A81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4789B2B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7,820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089908F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45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71F8DAD1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7,388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72EF78E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9.63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67FD8B2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04CF7C22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87A81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6D9E398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FFCFD63" w14:textId="77777777" w:rsidR="00162AC1" w:rsidRPr="00D87A81" w:rsidRDefault="00162AC1" w:rsidP="00162AC1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14:paraId="3BF5FB5D" w14:textId="734DED29" w:rsidR="00162AC1" w:rsidRDefault="00162AC1" w:rsidP="00162AC1">
      <w:pPr>
        <w:jc w:val="both"/>
        <w:rPr>
          <w:rFonts w:ascii="Times New Roman" w:hAnsi="Times New Roman" w:cs="Times New Roman"/>
        </w:rPr>
      </w:pPr>
    </w:p>
    <w:p w14:paraId="27A60521" w14:textId="77777777" w:rsidR="00BC6BAA" w:rsidRPr="00C26556" w:rsidRDefault="00BC6BAA" w:rsidP="00BC6BA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0F902347" w14:textId="77777777" w:rsidR="00BC6BAA" w:rsidRDefault="00BC6BAA" w:rsidP="00162AC1">
      <w:pPr>
        <w:jc w:val="both"/>
        <w:rPr>
          <w:rFonts w:ascii="Times New Roman" w:hAnsi="Times New Roman" w:cs="Times New Roman"/>
        </w:rPr>
      </w:pPr>
    </w:p>
    <w:p w14:paraId="66B8F4CD" w14:textId="6F6B4D50" w:rsidR="00162AC1" w:rsidRDefault="00FC40AE" w:rsidP="00162AC1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 xml:space="preserve">PY, patient years; IR, incidence rate; HR, hazard ratio; CI, confidence interval. IPTW, inverse probability of treatment 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c</w:t>
      </w:r>
      <w:r>
        <w:rPr>
          <w:rFonts w:ascii="Times New Roman" w:hAnsi="Times New Roman" w:cs="Times New Roman"/>
        </w:rPr>
        <w:t xml:space="preserve">; </w:t>
      </w:r>
      <w:r w:rsidR="00162AC1" w:rsidRPr="00D87A81">
        <w:rPr>
          <w:rFonts w:ascii="Times New Roman" w:hAnsi="Times New Roman" w:cs="Times New Roman"/>
        </w:rPr>
        <w:t xml:space="preserve">CYP3A4, </w:t>
      </w:r>
      <w:r>
        <w:rPr>
          <w:rFonts w:ascii="Times New Roman" w:hAnsi="Times New Roman" w:cs="Times New Roman"/>
        </w:rPr>
        <w:t>c</w:t>
      </w:r>
      <w:r w:rsidR="00162AC1" w:rsidRPr="00D87A81">
        <w:rPr>
          <w:rFonts w:ascii="Times New Roman" w:hAnsi="Times New Roman" w:cs="Times New Roman"/>
        </w:rPr>
        <w:t>ytochrome P450 3A4</w:t>
      </w:r>
      <w:r>
        <w:rPr>
          <w:rFonts w:ascii="Times New Roman" w:hAnsi="Times New Roman" w:cs="Times New Roman"/>
        </w:rPr>
        <w:t>.</w:t>
      </w:r>
    </w:p>
    <w:p w14:paraId="0281DFCA" w14:textId="4B73073F" w:rsidR="00C26556" w:rsidRDefault="00C26556" w:rsidP="00162AC1">
      <w:pPr>
        <w:jc w:val="both"/>
        <w:rPr>
          <w:rFonts w:ascii="Times New Roman" w:hAnsi="Times New Roman" w:cs="Times New Roman"/>
        </w:rPr>
      </w:pPr>
    </w:p>
    <w:p w14:paraId="1E0EA7C4" w14:textId="325A0407" w:rsidR="00F139FD" w:rsidRDefault="00B65090" w:rsidP="00B65090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E7D1118" w14:textId="77777777" w:rsidR="00F31256" w:rsidRPr="00FC40AE" w:rsidRDefault="00F31256" w:rsidP="00F31256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4" w:name="_Toc211533501"/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e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7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Risk of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major bleeding 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associated with use of DOACs compared with use of VKAs among patients with NVAF treated with antiarrhythmics (stratification by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demographics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bookmarkEnd w:id="14"/>
    </w:p>
    <w:p w14:paraId="3F059AB0" w14:textId="6399A184" w:rsidR="00F31256" w:rsidRDefault="00F31256" w:rsidP="00F31256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p w14:paraId="17D643F6" w14:textId="77777777" w:rsidR="00C26556" w:rsidRPr="00C26556" w:rsidRDefault="00C26556" w:rsidP="00C26556"/>
    <w:tbl>
      <w:tblPr>
        <w:tblStyle w:val="Tabellenraster"/>
        <w:tblW w:w="12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63"/>
        <w:gridCol w:w="1030"/>
        <w:gridCol w:w="996"/>
        <w:gridCol w:w="976"/>
        <w:gridCol w:w="1896"/>
        <w:gridCol w:w="1896"/>
        <w:gridCol w:w="1896"/>
        <w:gridCol w:w="776"/>
      </w:tblGrid>
      <w:tr w:rsidR="00F31256" w:rsidRPr="00D773FA" w14:paraId="7C8B49FA" w14:textId="77777777" w:rsidTr="00C26556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50C2B07" w14:textId="77777777" w:rsidR="00F31256" w:rsidRPr="00D773FA" w:rsidRDefault="00F31256" w:rsidP="009F1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5E96D223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4EDB8442" w14:textId="3A90C308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346C46AE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66DB436" w14:textId="6C4F2C88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7A0F7B7D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49A76C75" w14:textId="134285B0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14:paraId="36F8B379" w14:textId="77777777" w:rsidR="00F31256" w:rsidRPr="00F31256" w:rsidRDefault="00F31256" w:rsidP="00C26556">
            <w:pPr>
              <w:ind w:right="-755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F31256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72213FDC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7E0A032B" w14:textId="0E295081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5E37B4C7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61287D22" w14:textId="620223B8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3CDD333D" w14:textId="77777777" w:rsidR="00C265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69556C92" w14:textId="3841516A" w:rsidR="00F31256" w:rsidRPr="00D773FA" w:rsidRDefault="00F31256" w:rsidP="009F19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0D331A79" w14:textId="77777777" w:rsidR="00F31256" w:rsidRPr="00F31256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773F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F31256" w:rsidRPr="00D773FA" w14:paraId="1E4BDD94" w14:textId="77777777" w:rsidTr="00C26556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06A1FA9A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&lt;70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years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0F17A650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953FFAA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4683E3DD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4CC97D96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68E3B756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02FD41E7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48D5DE5C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9 (0.58-0.82)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FC0460A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</w:tr>
      <w:tr w:rsidR="00F31256" w:rsidRPr="00D773FA" w14:paraId="64518209" w14:textId="77777777" w:rsidTr="00C26556">
        <w:trPr>
          <w:jc w:val="center"/>
        </w:trPr>
        <w:tc>
          <w:tcPr>
            <w:tcW w:w="1843" w:type="dxa"/>
          </w:tcPr>
          <w:p w14:paraId="5F80387A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5503859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32A14C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06C0557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dxa"/>
          </w:tcPr>
          <w:p w14:paraId="4B15956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61257A0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8B8647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4F35D82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7571F1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3FE20DD6" w14:textId="77777777" w:rsidTr="00C26556">
        <w:trPr>
          <w:jc w:val="center"/>
        </w:trPr>
        <w:tc>
          <w:tcPr>
            <w:tcW w:w="1843" w:type="dxa"/>
          </w:tcPr>
          <w:p w14:paraId="25F67FB1" w14:textId="77777777" w:rsidR="00F31256" w:rsidRPr="00D773FA" w:rsidRDefault="00F31256" w:rsidP="009F19AF">
            <w:pPr>
              <w:ind w:left="180"/>
              <w:rPr>
                <w:rFonts w:ascii="Times New Roman" w:hAnsi="Times New Roman" w:cs="Times New Roman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C8D7CC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030" w:type="dxa"/>
          </w:tcPr>
          <w:p w14:paraId="5AF878B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6" w:type="dxa"/>
          </w:tcPr>
          <w:p w14:paraId="093CEF83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976" w:type="dxa"/>
          </w:tcPr>
          <w:p w14:paraId="01BD29F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96" w:type="dxa"/>
          </w:tcPr>
          <w:p w14:paraId="50FEC29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7 (0.64-1.19)</w:t>
            </w:r>
          </w:p>
        </w:tc>
        <w:tc>
          <w:tcPr>
            <w:tcW w:w="1896" w:type="dxa"/>
          </w:tcPr>
          <w:p w14:paraId="587CE67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4 (0.62-1.15)</w:t>
            </w:r>
          </w:p>
        </w:tc>
        <w:tc>
          <w:tcPr>
            <w:tcW w:w="1896" w:type="dxa"/>
          </w:tcPr>
          <w:p w14:paraId="4AA3380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2A85C1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309B367C" w14:textId="77777777" w:rsidTr="00C26556">
        <w:trPr>
          <w:jc w:val="center"/>
        </w:trPr>
        <w:tc>
          <w:tcPr>
            <w:tcW w:w="1843" w:type="dxa"/>
          </w:tcPr>
          <w:p w14:paraId="5E39B42A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6C19EE6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1030" w:type="dxa"/>
          </w:tcPr>
          <w:p w14:paraId="2CF9D01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996" w:type="dxa"/>
          </w:tcPr>
          <w:p w14:paraId="06B204B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976" w:type="dxa"/>
          </w:tcPr>
          <w:p w14:paraId="766A9C17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896" w:type="dxa"/>
          </w:tcPr>
          <w:p w14:paraId="72F31B7C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3724B12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2B6E87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E0067C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212EE132" w14:textId="77777777" w:rsidTr="00C26556">
        <w:trPr>
          <w:jc w:val="center"/>
        </w:trPr>
        <w:tc>
          <w:tcPr>
            <w:tcW w:w="1843" w:type="dxa"/>
          </w:tcPr>
          <w:p w14:paraId="4D860C10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A899390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AEEB54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2AE61C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dxa"/>
          </w:tcPr>
          <w:p w14:paraId="66EAE80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CD4970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2B3E29A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A092B1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CC65EC8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0749A615" w14:textId="77777777" w:rsidTr="00C26556">
        <w:trPr>
          <w:jc w:val="center"/>
        </w:trPr>
        <w:tc>
          <w:tcPr>
            <w:tcW w:w="1843" w:type="dxa"/>
          </w:tcPr>
          <w:p w14:paraId="1E81FA08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B61C797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  <w:tc>
          <w:tcPr>
            <w:tcW w:w="1030" w:type="dxa"/>
          </w:tcPr>
          <w:p w14:paraId="7132DF05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996" w:type="dxa"/>
          </w:tcPr>
          <w:p w14:paraId="47A2A3B3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976" w:type="dxa"/>
          </w:tcPr>
          <w:p w14:paraId="456EDE9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96" w:type="dxa"/>
          </w:tcPr>
          <w:p w14:paraId="495F565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52 (0.42-0.64)</w:t>
            </w:r>
          </w:p>
        </w:tc>
        <w:tc>
          <w:tcPr>
            <w:tcW w:w="1896" w:type="dxa"/>
          </w:tcPr>
          <w:p w14:paraId="698167D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3 (0.50-0.78)</w:t>
            </w:r>
          </w:p>
        </w:tc>
        <w:tc>
          <w:tcPr>
            <w:tcW w:w="1896" w:type="dxa"/>
          </w:tcPr>
          <w:p w14:paraId="247930B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84FC51C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1FEB9BD0" w14:textId="77777777" w:rsidTr="00C26556">
        <w:trPr>
          <w:jc w:val="center"/>
        </w:trPr>
        <w:tc>
          <w:tcPr>
            <w:tcW w:w="1843" w:type="dxa"/>
          </w:tcPr>
          <w:p w14:paraId="2F751E1D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B111800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1030" w:type="dxa"/>
          </w:tcPr>
          <w:p w14:paraId="19D28D32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996" w:type="dxa"/>
          </w:tcPr>
          <w:p w14:paraId="3D7F7ECC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976" w:type="dxa"/>
          </w:tcPr>
          <w:p w14:paraId="5F302476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896" w:type="dxa"/>
          </w:tcPr>
          <w:p w14:paraId="54F3A03A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156B75A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6C4A8DA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18E6CAB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25191798" w14:textId="77777777" w:rsidTr="00C26556">
        <w:trPr>
          <w:jc w:val="center"/>
        </w:trPr>
        <w:tc>
          <w:tcPr>
            <w:tcW w:w="1843" w:type="dxa"/>
          </w:tcPr>
          <w:p w14:paraId="2CC53D2D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≥</w:t>
            </w: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70 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>years</w:t>
            </w:r>
          </w:p>
        </w:tc>
        <w:tc>
          <w:tcPr>
            <w:tcW w:w="1163" w:type="dxa"/>
          </w:tcPr>
          <w:p w14:paraId="25C8AD2F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EA8A2A4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6743AC1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73FEDB65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333B75E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20E466C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8B07CB2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0 (0.82-0.98)</w:t>
            </w:r>
          </w:p>
        </w:tc>
        <w:tc>
          <w:tcPr>
            <w:tcW w:w="776" w:type="dxa"/>
          </w:tcPr>
          <w:p w14:paraId="65AC7BDF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F31256" w:rsidRPr="00D773FA" w14:paraId="6D74152D" w14:textId="77777777" w:rsidTr="00C26556">
        <w:trPr>
          <w:jc w:val="center"/>
        </w:trPr>
        <w:tc>
          <w:tcPr>
            <w:tcW w:w="1843" w:type="dxa"/>
          </w:tcPr>
          <w:p w14:paraId="4EAAE62E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0D4D42E3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80BBF93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5C164B0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07407833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F500236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B71A89C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25E3E17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5480D4E4" w14:textId="77777777" w:rsidR="00F31256" w:rsidRPr="00D773FA" w:rsidRDefault="00F31256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31256" w:rsidRPr="00D773FA" w14:paraId="41D8031C" w14:textId="77777777" w:rsidTr="00C26556">
        <w:trPr>
          <w:jc w:val="center"/>
        </w:trPr>
        <w:tc>
          <w:tcPr>
            <w:tcW w:w="1843" w:type="dxa"/>
          </w:tcPr>
          <w:p w14:paraId="195D6433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ED9ADF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1030" w:type="dxa"/>
          </w:tcPr>
          <w:p w14:paraId="6FF330AC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996" w:type="dxa"/>
          </w:tcPr>
          <w:p w14:paraId="5F9F17D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976" w:type="dxa"/>
          </w:tcPr>
          <w:p w14:paraId="756184F7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96" w:type="dxa"/>
          </w:tcPr>
          <w:p w14:paraId="3936E1FB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4 (0.83-1.29)</w:t>
            </w:r>
          </w:p>
        </w:tc>
        <w:tc>
          <w:tcPr>
            <w:tcW w:w="1896" w:type="dxa"/>
          </w:tcPr>
          <w:p w14:paraId="0988238B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2 (0.74-1.15)</w:t>
            </w:r>
          </w:p>
        </w:tc>
        <w:tc>
          <w:tcPr>
            <w:tcW w:w="1896" w:type="dxa"/>
          </w:tcPr>
          <w:p w14:paraId="46C8384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A24D3A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251E5532" w14:textId="77777777" w:rsidTr="00C26556">
        <w:trPr>
          <w:jc w:val="center"/>
        </w:trPr>
        <w:tc>
          <w:tcPr>
            <w:tcW w:w="1843" w:type="dxa"/>
          </w:tcPr>
          <w:p w14:paraId="16FC1C6C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0DB072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30" w:type="dxa"/>
          </w:tcPr>
          <w:p w14:paraId="4DADDADA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996" w:type="dxa"/>
          </w:tcPr>
          <w:p w14:paraId="21B1B0D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976" w:type="dxa"/>
          </w:tcPr>
          <w:p w14:paraId="38D910A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96" w:type="dxa"/>
          </w:tcPr>
          <w:p w14:paraId="7A619303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C51D5F3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A89887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94632F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669F1164" w14:textId="77777777" w:rsidTr="00C26556">
        <w:trPr>
          <w:jc w:val="center"/>
        </w:trPr>
        <w:tc>
          <w:tcPr>
            <w:tcW w:w="1843" w:type="dxa"/>
          </w:tcPr>
          <w:p w14:paraId="17B737BB" w14:textId="77777777" w:rsidR="00F31256" w:rsidRPr="00D773FA" w:rsidRDefault="00F31256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AE1CF3B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3D8038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10BCD2C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dxa"/>
          </w:tcPr>
          <w:p w14:paraId="7CCAF250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0BEE565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67310C3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756BDB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5B9DEA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6B8DC967" w14:textId="77777777" w:rsidTr="00C26556">
        <w:trPr>
          <w:jc w:val="center"/>
        </w:trPr>
        <w:tc>
          <w:tcPr>
            <w:tcW w:w="1843" w:type="dxa"/>
          </w:tcPr>
          <w:p w14:paraId="7F6B2508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C789FD6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030" w:type="dxa"/>
          </w:tcPr>
          <w:p w14:paraId="4A98BF5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996" w:type="dxa"/>
          </w:tcPr>
          <w:p w14:paraId="60F23ED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976" w:type="dxa"/>
          </w:tcPr>
          <w:p w14:paraId="4861485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96" w:type="dxa"/>
          </w:tcPr>
          <w:p w14:paraId="572239EE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4 (0.67-0.82)</w:t>
            </w:r>
          </w:p>
        </w:tc>
        <w:tc>
          <w:tcPr>
            <w:tcW w:w="1896" w:type="dxa"/>
          </w:tcPr>
          <w:p w14:paraId="57153BF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9 (0.80-0.99)</w:t>
            </w:r>
          </w:p>
        </w:tc>
        <w:tc>
          <w:tcPr>
            <w:tcW w:w="1896" w:type="dxa"/>
          </w:tcPr>
          <w:p w14:paraId="64AB8BF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4264766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1256" w:rsidRPr="00D773FA" w14:paraId="07DDA45B" w14:textId="77777777" w:rsidTr="00C26556">
        <w:trPr>
          <w:jc w:val="center"/>
        </w:trPr>
        <w:tc>
          <w:tcPr>
            <w:tcW w:w="1843" w:type="dxa"/>
          </w:tcPr>
          <w:p w14:paraId="39745AD8" w14:textId="77777777" w:rsidR="00F31256" w:rsidRPr="00D773FA" w:rsidRDefault="00F31256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FCDF5FF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1030" w:type="dxa"/>
          </w:tcPr>
          <w:p w14:paraId="5B631632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996" w:type="dxa"/>
          </w:tcPr>
          <w:p w14:paraId="03575ED9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976" w:type="dxa"/>
          </w:tcPr>
          <w:p w14:paraId="49DE66C6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96" w:type="dxa"/>
          </w:tcPr>
          <w:p w14:paraId="74199FC1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612A98D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4FF3234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D35E6A2" w14:textId="77777777" w:rsidR="00F31256" w:rsidRPr="00D773FA" w:rsidRDefault="00F31256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AF95995" w14:textId="77777777" w:rsidTr="00C26556">
        <w:trPr>
          <w:jc w:val="center"/>
        </w:trPr>
        <w:tc>
          <w:tcPr>
            <w:tcW w:w="1843" w:type="dxa"/>
          </w:tcPr>
          <w:p w14:paraId="6B76F89B" w14:textId="77777777" w:rsidR="00BC6BAA" w:rsidRPr="00D773FA" w:rsidRDefault="00BC6BAA" w:rsidP="009F19AF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163" w:type="dxa"/>
          </w:tcPr>
          <w:p w14:paraId="4E2C3BF5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2050457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65844B61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1F4CB6E9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D11C6FC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E0B902F" w14:textId="77777777" w:rsidR="00BC6BAA" w:rsidRPr="00D773FA" w:rsidRDefault="00BC6BAA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CA71E5C" w14:textId="77777777" w:rsidR="00BC6BAA" w:rsidRPr="00D773FA" w:rsidRDefault="00BC6BAA" w:rsidP="009F19AF">
            <w:pPr>
              <w:ind w:left="-811" w:firstLine="75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2448D9B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C6BAA" w:rsidRPr="00D773FA" w14:paraId="253E71F6" w14:textId="77777777" w:rsidTr="00C26556">
        <w:trPr>
          <w:jc w:val="center"/>
        </w:trPr>
        <w:tc>
          <w:tcPr>
            <w:tcW w:w="1843" w:type="dxa"/>
          </w:tcPr>
          <w:p w14:paraId="5CF6DFD1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sex</w:t>
            </w:r>
          </w:p>
        </w:tc>
        <w:tc>
          <w:tcPr>
            <w:tcW w:w="1163" w:type="dxa"/>
          </w:tcPr>
          <w:p w14:paraId="05F54DF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2EBBB114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71850B47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180E99C8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32E5238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314E98A" w14:textId="37CED50E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45019A4" w14:textId="161D2239" w:rsidR="00BC6BAA" w:rsidRPr="00D773FA" w:rsidRDefault="00BC6BAA" w:rsidP="00BC6BAA">
            <w:pPr>
              <w:ind w:left="-811" w:firstLine="751"/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4 (0.74-0.94)</w:t>
            </w:r>
          </w:p>
        </w:tc>
        <w:tc>
          <w:tcPr>
            <w:tcW w:w="776" w:type="dxa"/>
          </w:tcPr>
          <w:p w14:paraId="3FF49680" w14:textId="76B69914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BC6BAA" w:rsidRPr="00D773FA" w14:paraId="1798960A" w14:textId="77777777" w:rsidTr="00C26556">
        <w:trPr>
          <w:jc w:val="center"/>
        </w:trPr>
        <w:tc>
          <w:tcPr>
            <w:tcW w:w="1843" w:type="dxa"/>
          </w:tcPr>
          <w:p w14:paraId="67A6AC74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0032BFED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35F99C26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3E8285C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3C612F62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76393E5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22DBB77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F7DA70F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427EDAB1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C6BAA" w:rsidRPr="00D773FA" w14:paraId="5809CC20" w14:textId="77777777" w:rsidTr="00C26556">
        <w:trPr>
          <w:jc w:val="center"/>
        </w:trPr>
        <w:tc>
          <w:tcPr>
            <w:tcW w:w="1843" w:type="dxa"/>
          </w:tcPr>
          <w:p w14:paraId="53C0BA06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3AD6175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  <w:tc>
          <w:tcPr>
            <w:tcW w:w="1030" w:type="dxa"/>
          </w:tcPr>
          <w:p w14:paraId="4D8080D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996" w:type="dxa"/>
          </w:tcPr>
          <w:p w14:paraId="55DBD94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976" w:type="dxa"/>
          </w:tcPr>
          <w:p w14:paraId="6E2B477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96" w:type="dxa"/>
          </w:tcPr>
          <w:p w14:paraId="0D6195C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1 (0.78-1.31)</w:t>
            </w:r>
          </w:p>
        </w:tc>
        <w:tc>
          <w:tcPr>
            <w:tcW w:w="1896" w:type="dxa"/>
          </w:tcPr>
          <w:p w14:paraId="73BC666F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5 (0.66-1.11)</w:t>
            </w:r>
          </w:p>
        </w:tc>
        <w:tc>
          <w:tcPr>
            <w:tcW w:w="1896" w:type="dxa"/>
          </w:tcPr>
          <w:p w14:paraId="1DB29A6D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7DB02DD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2511ED5" w14:textId="77777777" w:rsidTr="00C26556">
        <w:trPr>
          <w:jc w:val="center"/>
        </w:trPr>
        <w:tc>
          <w:tcPr>
            <w:tcW w:w="1843" w:type="dxa"/>
          </w:tcPr>
          <w:p w14:paraId="0AE8BA6D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D44901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030" w:type="dxa"/>
          </w:tcPr>
          <w:p w14:paraId="6A576C95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996" w:type="dxa"/>
          </w:tcPr>
          <w:p w14:paraId="36ED87DD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976" w:type="dxa"/>
          </w:tcPr>
          <w:p w14:paraId="51820D2A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96" w:type="dxa"/>
          </w:tcPr>
          <w:p w14:paraId="053FE2F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EF30E58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D7A4665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6EB776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5320F357" w14:textId="77777777" w:rsidTr="00C26556">
        <w:trPr>
          <w:jc w:val="center"/>
        </w:trPr>
        <w:tc>
          <w:tcPr>
            <w:tcW w:w="1843" w:type="dxa"/>
          </w:tcPr>
          <w:p w14:paraId="2D18BEDA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95E7335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7769312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AF4D2B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dxa"/>
          </w:tcPr>
          <w:p w14:paraId="6D445A4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248E8B4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2142C2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AEF1AF5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1E9D87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3E8B5C77" w14:textId="77777777" w:rsidTr="00C26556">
        <w:trPr>
          <w:jc w:val="center"/>
        </w:trPr>
        <w:tc>
          <w:tcPr>
            <w:tcW w:w="1843" w:type="dxa"/>
          </w:tcPr>
          <w:p w14:paraId="3224225A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F46B70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1030" w:type="dxa"/>
          </w:tcPr>
          <w:p w14:paraId="46E95E31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996" w:type="dxa"/>
          </w:tcPr>
          <w:p w14:paraId="01CF49EF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76" w:type="dxa"/>
          </w:tcPr>
          <w:p w14:paraId="0853F7E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96" w:type="dxa"/>
          </w:tcPr>
          <w:p w14:paraId="185ABEA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0 (0.62-0.80)</w:t>
            </w:r>
          </w:p>
        </w:tc>
        <w:tc>
          <w:tcPr>
            <w:tcW w:w="1896" w:type="dxa"/>
          </w:tcPr>
          <w:p w14:paraId="6C50D3B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3 (0.73-0.95)</w:t>
            </w:r>
          </w:p>
        </w:tc>
        <w:tc>
          <w:tcPr>
            <w:tcW w:w="1896" w:type="dxa"/>
          </w:tcPr>
          <w:p w14:paraId="73D5FF62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3B33F2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4AB3274B" w14:textId="77777777" w:rsidTr="00C26556">
        <w:trPr>
          <w:jc w:val="center"/>
        </w:trPr>
        <w:tc>
          <w:tcPr>
            <w:tcW w:w="1843" w:type="dxa"/>
          </w:tcPr>
          <w:p w14:paraId="03672736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757FE43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030" w:type="dxa"/>
          </w:tcPr>
          <w:p w14:paraId="75C21A4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996" w:type="dxa"/>
          </w:tcPr>
          <w:p w14:paraId="327793CD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976" w:type="dxa"/>
          </w:tcPr>
          <w:p w14:paraId="306DF052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96" w:type="dxa"/>
          </w:tcPr>
          <w:p w14:paraId="04A95342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EEBB9C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44401D4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00714B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355AA60" w14:textId="77777777" w:rsidTr="00C26556">
        <w:trPr>
          <w:jc w:val="center"/>
        </w:trPr>
        <w:tc>
          <w:tcPr>
            <w:tcW w:w="1843" w:type="dxa"/>
          </w:tcPr>
          <w:p w14:paraId="55F74E86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Male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sex</w:t>
            </w:r>
          </w:p>
        </w:tc>
        <w:tc>
          <w:tcPr>
            <w:tcW w:w="1163" w:type="dxa"/>
          </w:tcPr>
          <w:p w14:paraId="0B8C4233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ED4580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5340B7B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74D3C3E9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B0FADD6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38CF609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1C78485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4 (0.75-0.94)</w:t>
            </w:r>
          </w:p>
        </w:tc>
        <w:tc>
          <w:tcPr>
            <w:tcW w:w="776" w:type="dxa"/>
          </w:tcPr>
          <w:p w14:paraId="0E33C693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BC6BAA" w:rsidRPr="00D773FA" w14:paraId="4A4A281F" w14:textId="77777777" w:rsidTr="00C26556">
        <w:trPr>
          <w:jc w:val="center"/>
        </w:trPr>
        <w:tc>
          <w:tcPr>
            <w:tcW w:w="1843" w:type="dxa"/>
          </w:tcPr>
          <w:p w14:paraId="38760ED3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2423888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023853CC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5F35C8D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76" w:type="dxa"/>
          </w:tcPr>
          <w:p w14:paraId="243263D8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C2D1F0D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2A0CF77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E7D42A0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76" w:type="dxa"/>
          </w:tcPr>
          <w:p w14:paraId="3671E425" w14:textId="77777777" w:rsidR="00BC6BAA" w:rsidRPr="00D773FA" w:rsidRDefault="00BC6BAA" w:rsidP="00BC6BAA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C6BAA" w:rsidRPr="00D773FA" w14:paraId="2E5A431E" w14:textId="77777777" w:rsidTr="00C26556">
        <w:trPr>
          <w:jc w:val="center"/>
        </w:trPr>
        <w:tc>
          <w:tcPr>
            <w:tcW w:w="1843" w:type="dxa"/>
          </w:tcPr>
          <w:p w14:paraId="19F20E72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620F571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30" w:type="dxa"/>
          </w:tcPr>
          <w:p w14:paraId="6974DB92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996" w:type="dxa"/>
          </w:tcPr>
          <w:p w14:paraId="4318630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  <w:tc>
          <w:tcPr>
            <w:tcW w:w="976" w:type="dxa"/>
          </w:tcPr>
          <w:p w14:paraId="199CE2F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96" w:type="dxa"/>
          </w:tcPr>
          <w:p w14:paraId="32BBA6C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4 (0.73-1.20)</w:t>
            </w:r>
          </w:p>
        </w:tc>
        <w:tc>
          <w:tcPr>
            <w:tcW w:w="1896" w:type="dxa"/>
          </w:tcPr>
          <w:p w14:paraId="63FAB91F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3 (0.73-1.19)</w:t>
            </w:r>
          </w:p>
        </w:tc>
        <w:tc>
          <w:tcPr>
            <w:tcW w:w="1896" w:type="dxa"/>
          </w:tcPr>
          <w:p w14:paraId="249CD26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F3F66DF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BA530F6" w14:textId="77777777" w:rsidTr="00C26556">
        <w:trPr>
          <w:jc w:val="center"/>
        </w:trPr>
        <w:tc>
          <w:tcPr>
            <w:tcW w:w="1843" w:type="dxa"/>
          </w:tcPr>
          <w:p w14:paraId="57CDA206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6CDAF01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1030" w:type="dxa"/>
          </w:tcPr>
          <w:p w14:paraId="1BBF5F48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996" w:type="dxa"/>
          </w:tcPr>
          <w:p w14:paraId="17B6FD3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976" w:type="dxa"/>
          </w:tcPr>
          <w:p w14:paraId="621BDE78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96" w:type="dxa"/>
          </w:tcPr>
          <w:p w14:paraId="62329F1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B0E6570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2564DF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3FA7D4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584DAB1F" w14:textId="77777777" w:rsidTr="00C26556">
        <w:trPr>
          <w:jc w:val="center"/>
        </w:trPr>
        <w:tc>
          <w:tcPr>
            <w:tcW w:w="1843" w:type="dxa"/>
          </w:tcPr>
          <w:p w14:paraId="0B543D3D" w14:textId="77777777" w:rsidR="00BC6BAA" w:rsidRPr="00D773FA" w:rsidRDefault="00BC6BAA" w:rsidP="00BC6BA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lastRenderedPageBreak/>
              <w:t>RAMQ</w:t>
            </w:r>
          </w:p>
        </w:tc>
        <w:tc>
          <w:tcPr>
            <w:tcW w:w="1163" w:type="dxa"/>
          </w:tcPr>
          <w:p w14:paraId="39BE07F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A44F23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20CED23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dxa"/>
          </w:tcPr>
          <w:p w14:paraId="54F24AA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E26DAE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3A9DCB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686174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138BA3D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15A17D58" w14:textId="77777777" w:rsidTr="00C26556">
        <w:trPr>
          <w:jc w:val="center"/>
        </w:trPr>
        <w:tc>
          <w:tcPr>
            <w:tcW w:w="1843" w:type="dxa"/>
          </w:tcPr>
          <w:p w14:paraId="36AAB2DB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D9C594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1030" w:type="dxa"/>
          </w:tcPr>
          <w:p w14:paraId="021A7501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996" w:type="dxa"/>
          </w:tcPr>
          <w:p w14:paraId="4C076A4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976" w:type="dxa"/>
          </w:tcPr>
          <w:p w14:paraId="5384E123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96" w:type="dxa"/>
          </w:tcPr>
          <w:p w14:paraId="2BBDE72A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5 (0.57-0.74)</w:t>
            </w:r>
          </w:p>
        </w:tc>
        <w:tc>
          <w:tcPr>
            <w:tcW w:w="1896" w:type="dxa"/>
          </w:tcPr>
          <w:p w14:paraId="2F59FBDE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2 (0.72-0.93)</w:t>
            </w:r>
          </w:p>
        </w:tc>
        <w:tc>
          <w:tcPr>
            <w:tcW w:w="1896" w:type="dxa"/>
          </w:tcPr>
          <w:p w14:paraId="2A2043AC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32D0F70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1A0CBE3" w14:textId="77777777" w:rsidTr="00C26556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F525C7A" w14:textId="77777777" w:rsidR="00BC6BAA" w:rsidRPr="00D773FA" w:rsidRDefault="00BC6BAA" w:rsidP="00BC6BAA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45B2A769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71CD40FB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6A42D53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20FA9EE3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49AE2043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38189437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1FACEB6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DD8CF98" w14:textId="77777777" w:rsidR="00BC6BAA" w:rsidRPr="00D773FA" w:rsidRDefault="00BC6BAA" w:rsidP="00BC6BA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3EAA027" w14:textId="00AB3B65" w:rsidR="00C26556" w:rsidRDefault="00C26556" w:rsidP="00F31256">
      <w:pPr>
        <w:jc w:val="both"/>
        <w:rPr>
          <w:rFonts w:ascii="Times New Roman" w:hAnsi="Times New Roman" w:cs="Times New Roman"/>
        </w:rPr>
      </w:pPr>
    </w:p>
    <w:p w14:paraId="091D1504" w14:textId="77777777" w:rsidR="00BC6BAA" w:rsidRDefault="00BC6BAA" w:rsidP="00BC6BA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</w:t>
      </w:r>
      <w:r>
        <w:rPr>
          <w:rFonts w:ascii="Times New Roman" w:hAnsi="Times New Roman" w:cs="Times New Roman"/>
          <w:color w:val="000000"/>
          <w:lang w:val="en-US"/>
        </w:rPr>
        <w:t>R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per 1,000 PY.</w:t>
      </w:r>
    </w:p>
    <w:p w14:paraId="44123236" w14:textId="77777777" w:rsidR="00BC6BAA" w:rsidRDefault="00BC6BAA" w:rsidP="00F31256">
      <w:pPr>
        <w:jc w:val="both"/>
        <w:rPr>
          <w:rFonts w:ascii="Times New Roman" w:hAnsi="Times New Roman" w:cs="Times New Roman"/>
        </w:rPr>
      </w:pPr>
    </w:p>
    <w:p w14:paraId="68D4A6E7" w14:textId="4E90CBE3" w:rsidR="00C26556" w:rsidRDefault="00F31256" w:rsidP="00F31256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 xml:space="preserve">PY, patient years; IR, incidence rate; HR, hazard ratio; CI, confidence interval. IPTW, inverse probability of treatment 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c</w:t>
      </w:r>
      <w:r>
        <w:rPr>
          <w:rFonts w:ascii="Times New Roman" w:hAnsi="Times New Roman" w:cs="Times New Roman"/>
        </w:rPr>
        <w:t>.</w:t>
      </w:r>
    </w:p>
    <w:p w14:paraId="33451F38" w14:textId="77777777" w:rsidR="00C26556" w:rsidRDefault="00C26556" w:rsidP="00F31256">
      <w:pPr>
        <w:jc w:val="both"/>
        <w:rPr>
          <w:rFonts w:ascii="Times New Roman" w:eastAsia="Times New Roman" w:hAnsi="Times New Roman" w:cs="Times New Roman"/>
          <w:b/>
        </w:rPr>
      </w:pPr>
    </w:p>
    <w:p w14:paraId="0ECBD5EE" w14:textId="4113E501" w:rsidR="00F31256" w:rsidRDefault="00F31256" w:rsidP="00F31256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547CDCF" w14:textId="0C5B599A" w:rsidR="00FC40AE" w:rsidRPr="00FC40AE" w:rsidRDefault="00334A9F" w:rsidP="00FC40AE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5" w:name="_Toc211533502"/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eTable </w:t>
      </w:r>
      <w:r w:rsidR="00F31256">
        <w:rPr>
          <w:rFonts w:ascii="Times New Roman" w:eastAsia="Times New Roman" w:hAnsi="Times New Roman" w:cs="Times New Roman"/>
          <w:b/>
          <w:color w:val="000000" w:themeColor="text1"/>
          <w:sz w:val="24"/>
        </w:rPr>
        <w:t>8</w:t>
      </w:r>
      <w:r w:rsidR="00FC40AE"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Risk of </w:t>
      </w:r>
      <w:r w:rsid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major bleeding </w:t>
      </w:r>
      <w:r w:rsidR="00FC40AE"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associated with use of DOACs compared with use of VKAs among patients with NVAF treated with antiarrhythmics (stratification by </w:t>
      </w:r>
      <w:r w:rsidR="00F31256">
        <w:rPr>
          <w:rFonts w:ascii="Times New Roman" w:eastAsia="Times New Roman" w:hAnsi="Times New Roman" w:cs="Times New Roman"/>
          <w:b/>
          <w:color w:val="000000" w:themeColor="text1"/>
          <w:sz w:val="24"/>
        </w:rPr>
        <w:t>baseline risk and individual DOACs</w:t>
      </w:r>
      <w:r w:rsidR="00FC40AE"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bookmarkEnd w:id="15"/>
    </w:p>
    <w:p w14:paraId="127866C5" w14:textId="7B0EC617" w:rsidR="005F2268" w:rsidRDefault="005F2268" w:rsidP="00FC40AE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p w14:paraId="00D25CF7" w14:textId="77777777" w:rsidR="00C26556" w:rsidRPr="00C26556" w:rsidRDefault="00C26556" w:rsidP="00C26556"/>
    <w:tbl>
      <w:tblPr>
        <w:tblStyle w:val="Tabellenraster"/>
        <w:tblW w:w="12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3"/>
        <w:gridCol w:w="1163"/>
        <w:gridCol w:w="1030"/>
        <w:gridCol w:w="996"/>
        <w:gridCol w:w="996"/>
        <w:gridCol w:w="1896"/>
        <w:gridCol w:w="1896"/>
        <w:gridCol w:w="1896"/>
        <w:gridCol w:w="776"/>
      </w:tblGrid>
      <w:tr w:rsidR="00A17D14" w:rsidRPr="00D773FA" w14:paraId="286486FC" w14:textId="77777777" w:rsidTr="00C26556">
        <w:trPr>
          <w:jc w:val="center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</w:tcPr>
          <w:p w14:paraId="12D6728D" w14:textId="77777777" w:rsidR="00A17D14" w:rsidRPr="00D773FA" w:rsidRDefault="00A17D14" w:rsidP="00816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4F8D420D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8FCCD79" w14:textId="74CBF545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614B97A9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1DB1AEC" w14:textId="21EB7747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7F428D8B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0638594" w14:textId="03701E2E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37BE37B6" w14:textId="143AC9A7" w:rsidR="00A17D14" w:rsidRPr="00D773FA" w:rsidRDefault="00A17D14" w:rsidP="00C26556">
            <w:pPr>
              <w:ind w:left="17" w:right="-755"/>
              <w:rPr>
                <w:rFonts w:ascii="Times New Roman" w:hAnsi="Times New Roman" w:cs="Times New Roman"/>
                <w:b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Pr="00A17D14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7465EB76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2913BD86" w14:textId="07214623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3D804531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2BB945ED" w14:textId="228C4ECF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6D68761A" w14:textId="77777777" w:rsidR="00C26556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3EFED59F" w14:textId="68FDD886" w:rsidR="00A17D14" w:rsidRPr="00D773FA" w:rsidRDefault="00A17D14" w:rsidP="00816D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6CE58257" w14:textId="6A33E798" w:rsidR="00A17D14" w:rsidRPr="00A17D14" w:rsidRDefault="00A17D14" w:rsidP="00816DC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773F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A17D14" w:rsidRPr="00D773FA" w14:paraId="65A4FBED" w14:textId="77777777" w:rsidTr="00C26556">
        <w:trPr>
          <w:trHeight w:val="253"/>
          <w:jc w:val="center"/>
        </w:trPr>
        <w:tc>
          <w:tcPr>
            <w:tcW w:w="2163" w:type="dxa"/>
          </w:tcPr>
          <w:p w14:paraId="4F45565C" w14:textId="3AC144E0" w:rsidR="00A17D14" w:rsidRPr="00D773FA" w:rsidRDefault="00A17D14" w:rsidP="00233880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HAS-BL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-3</w:t>
            </w:r>
            <w:r w:rsidRPr="00C2655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*</w:t>
            </w:r>
            <w:r w:rsidR="009F19AF" w:rsidRPr="00C2655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</w:tcPr>
          <w:p w14:paraId="320EF305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28DDA5E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6FEE99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C5339F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FE3A4DA" w14:textId="56ED7A11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B381D28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2C358D4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2 (0.74-0.90)</w:t>
            </w:r>
          </w:p>
        </w:tc>
        <w:tc>
          <w:tcPr>
            <w:tcW w:w="776" w:type="dxa"/>
          </w:tcPr>
          <w:p w14:paraId="5B3399ED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A17D14" w:rsidRPr="00D773FA" w14:paraId="5BB826BF" w14:textId="77777777" w:rsidTr="00C26556">
        <w:trPr>
          <w:jc w:val="center"/>
        </w:trPr>
        <w:tc>
          <w:tcPr>
            <w:tcW w:w="2163" w:type="dxa"/>
          </w:tcPr>
          <w:p w14:paraId="0561A358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0DC41E3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7C7129F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B2228EA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88879F8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6BBD45E" w14:textId="52981FE4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ECEF99C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54A98E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29D7ED5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3CC77614" w14:textId="77777777" w:rsidTr="00C26556">
        <w:trPr>
          <w:jc w:val="center"/>
        </w:trPr>
        <w:tc>
          <w:tcPr>
            <w:tcW w:w="2163" w:type="dxa"/>
          </w:tcPr>
          <w:p w14:paraId="42B363EC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70D3C3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030" w:type="dxa"/>
          </w:tcPr>
          <w:p w14:paraId="51CBB78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996" w:type="dxa"/>
          </w:tcPr>
          <w:p w14:paraId="0F4CED6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996" w:type="dxa"/>
          </w:tcPr>
          <w:p w14:paraId="153C016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96" w:type="dxa"/>
          </w:tcPr>
          <w:p w14:paraId="3A0D96DE" w14:textId="40E6A89E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0 (0.71-1.14)</w:t>
            </w:r>
          </w:p>
        </w:tc>
        <w:tc>
          <w:tcPr>
            <w:tcW w:w="1896" w:type="dxa"/>
          </w:tcPr>
          <w:p w14:paraId="3661981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7 (0.69-1.10)</w:t>
            </w:r>
          </w:p>
        </w:tc>
        <w:tc>
          <w:tcPr>
            <w:tcW w:w="1896" w:type="dxa"/>
          </w:tcPr>
          <w:p w14:paraId="5913A0B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1094C7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4C74BCBF" w14:textId="77777777" w:rsidTr="00C26556">
        <w:trPr>
          <w:jc w:val="center"/>
        </w:trPr>
        <w:tc>
          <w:tcPr>
            <w:tcW w:w="2163" w:type="dxa"/>
          </w:tcPr>
          <w:p w14:paraId="4B09B8FA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4F0A353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030" w:type="dxa"/>
          </w:tcPr>
          <w:p w14:paraId="55A9975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96" w:type="dxa"/>
          </w:tcPr>
          <w:p w14:paraId="661FBC3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996" w:type="dxa"/>
          </w:tcPr>
          <w:p w14:paraId="6A83B0F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96" w:type="dxa"/>
          </w:tcPr>
          <w:p w14:paraId="5928D5A9" w14:textId="7BDA1991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E999DB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6456AB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01B255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6D661C24" w14:textId="77777777" w:rsidTr="00C26556">
        <w:trPr>
          <w:jc w:val="center"/>
        </w:trPr>
        <w:tc>
          <w:tcPr>
            <w:tcW w:w="2163" w:type="dxa"/>
          </w:tcPr>
          <w:p w14:paraId="3579B711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970CC3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7560C1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5B1A2F6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699A85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FDABE63" w14:textId="09E6A7CC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5C68DB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D3796B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89D161C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4BB73A2F" w14:textId="77777777" w:rsidTr="00C26556">
        <w:trPr>
          <w:jc w:val="center"/>
        </w:trPr>
        <w:tc>
          <w:tcPr>
            <w:tcW w:w="2163" w:type="dxa"/>
          </w:tcPr>
          <w:p w14:paraId="01528778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623B9C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1030" w:type="dxa"/>
          </w:tcPr>
          <w:p w14:paraId="339A96B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996" w:type="dxa"/>
          </w:tcPr>
          <w:p w14:paraId="4C9552E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996" w:type="dxa"/>
          </w:tcPr>
          <w:p w14:paraId="179A795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96" w:type="dxa"/>
          </w:tcPr>
          <w:p w14:paraId="1C2E6131" w14:textId="0E667D34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1 (0.63-0.79)</w:t>
            </w:r>
          </w:p>
        </w:tc>
        <w:tc>
          <w:tcPr>
            <w:tcW w:w="1896" w:type="dxa"/>
          </w:tcPr>
          <w:p w14:paraId="3A53531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1 (0.72-0.90)</w:t>
            </w:r>
          </w:p>
        </w:tc>
        <w:tc>
          <w:tcPr>
            <w:tcW w:w="1896" w:type="dxa"/>
          </w:tcPr>
          <w:p w14:paraId="29A68AD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52947D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728829B8" w14:textId="77777777" w:rsidTr="00C26556">
        <w:trPr>
          <w:jc w:val="center"/>
        </w:trPr>
        <w:tc>
          <w:tcPr>
            <w:tcW w:w="2163" w:type="dxa"/>
          </w:tcPr>
          <w:p w14:paraId="4F4006CC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651A54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030" w:type="dxa"/>
          </w:tcPr>
          <w:p w14:paraId="653DDD6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996" w:type="dxa"/>
          </w:tcPr>
          <w:p w14:paraId="1164492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996" w:type="dxa"/>
          </w:tcPr>
          <w:p w14:paraId="4F5763F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896" w:type="dxa"/>
          </w:tcPr>
          <w:p w14:paraId="66A2CBCD" w14:textId="37275CA6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E7165D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F5CD84D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17E2CAB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008F2EE0" w14:textId="77777777" w:rsidTr="00C26556">
        <w:trPr>
          <w:jc w:val="center"/>
        </w:trPr>
        <w:tc>
          <w:tcPr>
            <w:tcW w:w="2163" w:type="dxa"/>
          </w:tcPr>
          <w:p w14:paraId="6CB5641D" w14:textId="237C18C6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HAS-BLED </w:t>
            </w: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≥4</w:t>
            </w:r>
            <w:r w:rsidRPr="00C26556"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  <w:t>*</w:t>
            </w:r>
            <w:r w:rsidR="009F19AF" w:rsidRPr="00C2655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</w:tcPr>
          <w:p w14:paraId="05CE9883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1BD8353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E63E7A9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9BB1670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9588A93" w14:textId="1316610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4C8F29C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C100FE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4 (0.81-1.09)</w:t>
            </w:r>
          </w:p>
        </w:tc>
        <w:tc>
          <w:tcPr>
            <w:tcW w:w="776" w:type="dxa"/>
          </w:tcPr>
          <w:p w14:paraId="0F3F0AD4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A17D14" w:rsidRPr="00D773FA" w14:paraId="537E6D91" w14:textId="77777777" w:rsidTr="00C26556">
        <w:trPr>
          <w:jc w:val="center"/>
        </w:trPr>
        <w:tc>
          <w:tcPr>
            <w:tcW w:w="2163" w:type="dxa"/>
          </w:tcPr>
          <w:p w14:paraId="10060246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5191E210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49A72B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142FB20C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4CE287E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3F40ABD" w14:textId="5E3C5223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44CF1DD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6E79934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3DED4BB6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7A384543" w14:textId="77777777" w:rsidTr="00C26556">
        <w:trPr>
          <w:jc w:val="center"/>
        </w:trPr>
        <w:tc>
          <w:tcPr>
            <w:tcW w:w="2163" w:type="dxa"/>
          </w:tcPr>
          <w:p w14:paraId="343E3575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195A4E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030" w:type="dxa"/>
          </w:tcPr>
          <w:p w14:paraId="74E495EC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96" w:type="dxa"/>
          </w:tcPr>
          <w:p w14:paraId="005874AD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96" w:type="dxa"/>
          </w:tcPr>
          <w:p w14:paraId="5C80C0B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96" w:type="dxa"/>
          </w:tcPr>
          <w:p w14:paraId="526E7C08" w14:textId="56E2D3F6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11 (0.84-1.45)</w:t>
            </w:r>
          </w:p>
        </w:tc>
        <w:tc>
          <w:tcPr>
            <w:tcW w:w="1896" w:type="dxa"/>
          </w:tcPr>
          <w:p w14:paraId="73992CAC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8 (0.67-1.15)</w:t>
            </w:r>
          </w:p>
        </w:tc>
        <w:tc>
          <w:tcPr>
            <w:tcW w:w="1896" w:type="dxa"/>
          </w:tcPr>
          <w:p w14:paraId="5653C6A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6F904C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530A9429" w14:textId="77777777" w:rsidTr="00C26556">
        <w:trPr>
          <w:jc w:val="center"/>
        </w:trPr>
        <w:tc>
          <w:tcPr>
            <w:tcW w:w="2163" w:type="dxa"/>
          </w:tcPr>
          <w:p w14:paraId="5BC623C8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B57A704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030" w:type="dxa"/>
          </w:tcPr>
          <w:p w14:paraId="4CAF2BD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996" w:type="dxa"/>
          </w:tcPr>
          <w:p w14:paraId="77323D8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996" w:type="dxa"/>
          </w:tcPr>
          <w:p w14:paraId="5D6E92F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96" w:type="dxa"/>
          </w:tcPr>
          <w:p w14:paraId="76091FEA" w14:textId="78216971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71A3C7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48E367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ECB29A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6D28EC62" w14:textId="77777777" w:rsidTr="00C26556">
        <w:trPr>
          <w:jc w:val="center"/>
        </w:trPr>
        <w:tc>
          <w:tcPr>
            <w:tcW w:w="2163" w:type="dxa"/>
          </w:tcPr>
          <w:p w14:paraId="57E2B94B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FEB4844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040204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7226FB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F24EDD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6C51E95" w14:textId="36D839E6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3330CED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883AEED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EDA70E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0500223B" w14:textId="77777777" w:rsidTr="00C26556">
        <w:trPr>
          <w:jc w:val="center"/>
        </w:trPr>
        <w:tc>
          <w:tcPr>
            <w:tcW w:w="2163" w:type="dxa"/>
          </w:tcPr>
          <w:p w14:paraId="56014F7B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B53007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15</w:t>
            </w:r>
          </w:p>
        </w:tc>
        <w:tc>
          <w:tcPr>
            <w:tcW w:w="1030" w:type="dxa"/>
          </w:tcPr>
          <w:p w14:paraId="0A45CCD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96" w:type="dxa"/>
          </w:tcPr>
          <w:p w14:paraId="32CF43D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996" w:type="dxa"/>
          </w:tcPr>
          <w:p w14:paraId="546B829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96" w:type="dxa"/>
          </w:tcPr>
          <w:p w14:paraId="3B7E1773" w14:textId="3B377656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5 (0.71-1.01)</w:t>
            </w:r>
          </w:p>
        </w:tc>
        <w:tc>
          <w:tcPr>
            <w:tcW w:w="1896" w:type="dxa"/>
          </w:tcPr>
          <w:p w14:paraId="6F5677E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7 (0.81-1.16)</w:t>
            </w:r>
          </w:p>
        </w:tc>
        <w:tc>
          <w:tcPr>
            <w:tcW w:w="1896" w:type="dxa"/>
          </w:tcPr>
          <w:p w14:paraId="6342028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7667BE6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487A7103" w14:textId="77777777" w:rsidTr="00C26556">
        <w:trPr>
          <w:jc w:val="center"/>
        </w:trPr>
        <w:tc>
          <w:tcPr>
            <w:tcW w:w="2163" w:type="dxa"/>
          </w:tcPr>
          <w:p w14:paraId="712DD685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68BA92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1030" w:type="dxa"/>
          </w:tcPr>
          <w:p w14:paraId="36E4E1F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996" w:type="dxa"/>
          </w:tcPr>
          <w:p w14:paraId="05BD54F7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996" w:type="dxa"/>
          </w:tcPr>
          <w:p w14:paraId="4B713CD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96" w:type="dxa"/>
          </w:tcPr>
          <w:p w14:paraId="52386F14" w14:textId="401E666E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A0A4415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6E2B01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18A7A1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5F0F3004" w14:textId="77777777" w:rsidTr="00C26556">
        <w:trPr>
          <w:jc w:val="center"/>
        </w:trPr>
        <w:tc>
          <w:tcPr>
            <w:tcW w:w="2163" w:type="dxa"/>
          </w:tcPr>
          <w:p w14:paraId="522FCB17" w14:textId="77777777" w:rsidR="00BC6BAA" w:rsidRPr="00D773FA" w:rsidRDefault="00BC6BAA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163" w:type="dxa"/>
          </w:tcPr>
          <w:p w14:paraId="0E8F21C0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40E87E9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C80C238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2A7D09C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AFACA97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23AB522" w14:textId="77777777" w:rsidR="00BC6BAA" w:rsidRPr="00D773FA" w:rsidRDefault="00BC6BAA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143AE9F" w14:textId="77777777" w:rsidR="00BC6BAA" w:rsidRPr="00D773FA" w:rsidRDefault="00BC6BAA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0C8ED85D" w14:textId="77777777" w:rsidR="00BC6BAA" w:rsidRPr="00D773FA" w:rsidRDefault="00BC6BAA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422C9737" w14:textId="77777777" w:rsidTr="00C26556">
        <w:trPr>
          <w:jc w:val="center"/>
        </w:trPr>
        <w:tc>
          <w:tcPr>
            <w:tcW w:w="2163" w:type="dxa"/>
          </w:tcPr>
          <w:p w14:paraId="23F35943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49B4148A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C84CAA0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D5E2375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F831659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2FD1BD1" w14:textId="332A5ACF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320DF58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F24F236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1 (0.63-0.81)</w:t>
            </w:r>
          </w:p>
        </w:tc>
        <w:tc>
          <w:tcPr>
            <w:tcW w:w="776" w:type="dxa"/>
          </w:tcPr>
          <w:p w14:paraId="176CC0C9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</w:tr>
      <w:tr w:rsidR="00A17D14" w:rsidRPr="00D773FA" w14:paraId="3FB3455E" w14:textId="77777777" w:rsidTr="00C26556">
        <w:trPr>
          <w:jc w:val="center"/>
        </w:trPr>
        <w:tc>
          <w:tcPr>
            <w:tcW w:w="2163" w:type="dxa"/>
          </w:tcPr>
          <w:p w14:paraId="43B1FBA9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E1064B4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5F40CDA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E9E01A1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EB14FD5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350901E" w14:textId="1235B08B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4B5C4E8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C4FFBC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237AF91B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2D6B0746" w14:textId="77777777" w:rsidTr="00C26556">
        <w:trPr>
          <w:jc w:val="center"/>
        </w:trPr>
        <w:tc>
          <w:tcPr>
            <w:tcW w:w="2163" w:type="dxa"/>
          </w:tcPr>
          <w:p w14:paraId="5B7908B4" w14:textId="1263BEE2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4D4FCE4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030" w:type="dxa"/>
          </w:tcPr>
          <w:p w14:paraId="09A8B74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288B2D6E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996" w:type="dxa"/>
          </w:tcPr>
          <w:p w14:paraId="7E5A8F4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96" w:type="dxa"/>
          </w:tcPr>
          <w:p w14:paraId="73369697" w14:textId="304A9414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7 (0.74-1.27)</w:t>
            </w:r>
          </w:p>
        </w:tc>
        <w:tc>
          <w:tcPr>
            <w:tcW w:w="1896" w:type="dxa"/>
          </w:tcPr>
          <w:p w14:paraId="103C00F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1 (0.69-1.19)</w:t>
            </w:r>
          </w:p>
        </w:tc>
        <w:tc>
          <w:tcPr>
            <w:tcW w:w="1896" w:type="dxa"/>
          </w:tcPr>
          <w:p w14:paraId="68FCC82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4989A7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6431FAEC" w14:textId="77777777" w:rsidTr="00C26556">
        <w:trPr>
          <w:jc w:val="center"/>
        </w:trPr>
        <w:tc>
          <w:tcPr>
            <w:tcW w:w="2163" w:type="dxa"/>
          </w:tcPr>
          <w:p w14:paraId="7E02D0CF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4D1180D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030" w:type="dxa"/>
          </w:tcPr>
          <w:p w14:paraId="3389C59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996" w:type="dxa"/>
          </w:tcPr>
          <w:p w14:paraId="476E6F9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996" w:type="dxa"/>
          </w:tcPr>
          <w:p w14:paraId="72BB30F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96" w:type="dxa"/>
          </w:tcPr>
          <w:p w14:paraId="125185E4" w14:textId="2CCD09A9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C8A2483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AA7A7A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4CD6B6DC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08CF96A5" w14:textId="77777777" w:rsidTr="00C26556">
        <w:trPr>
          <w:jc w:val="center"/>
        </w:trPr>
        <w:tc>
          <w:tcPr>
            <w:tcW w:w="2163" w:type="dxa"/>
          </w:tcPr>
          <w:p w14:paraId="6C742A3D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F8565B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B9AF0C4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2139B9F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545E58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5831974" w14:textId="61B42DF9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1744478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4737474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6C475D34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724D2F1A" w14:textId="77777777" w:rsidTr="00C26556">
        <w:trPr>
          <w:jc w:val="center"/>
        </w:trPr>
        <w:tc>
          <w:tcPr>
            <w:tcW w:w="2163" w:type="dxa"/>
          </w:tcPr>
          <w:p w14:paraId="1ED2EA12" w14:textId="5E98B048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1163" w:type="dxa"/>
          </w:tcPr>
          <w:p w14:paraId="1C6A7BE0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030" w:type="dxa"/>
          </w:tcPr>
          <w:p w14:paraId="3C1EF0D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996" w:type="dxa"/>
          </w:tcPr>
          <w:p w14:paraId="0A0AC90B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996" w:type="dxa"/>
          </w:tcPr>
          <w:p w14:paraId="5ACF696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896" w:type="dxa"/>
          </w:tcPr>
          <w:p w14:paraId="620BC6BF" w14:textId="40B32473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54 (0.47-0.63)</w:t>
            </w:r>
          </w:p>
        </w:tc>
        <w:tc>
          <w:tcPr>
            <w:tcW w:w="1896" w:type="dxa"/>
          </w:tcPr>
          <w:p w14:paraId="78D472E9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7 (0.58-0.77)</w:t>
            </w:r>
          </w:p>
        </w:tc>
        <w:tc>
          <w:tcPr>
            <w:tcW w:w="1896" w:type="dxa"/>
          </w:tcPr>
          <w:p w14:paraId="0949599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5DFDF281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73F23D92" w14:textId="77777777" w:rsidTr="00C26556">
        <w:trPr>
          <w:jc w:val="center"/>
        </w:trPr>
        <w:tc>
          <w:tcPr>
            <w:tcW w:w="2163" w:type="dxa"/>
          </w:tcPr>
          <w:p w14:paraId="1614FC66" w14:textId="77777777" w:rsidR="00A17D14" w:rsidRPr="00D773FA" w:rsidRDefault="00A17D14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E23839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1030" w:type="dxa"/>
          </w:tcPr>
          <w:p w14:paraId="737BE39C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996" w:type="dxa"/>
          </w:tcPr>
          <w:p w14:paraId="72D7DADE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996" w:type="dxa"/>
          </w:tcPr>
          <w:p w14:paraId="5DF478F2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96" w:type="dxa"/>
          </w:tcPr>
          <w:p w14:paraId="06D0D753" w14:textId="55DBAA89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4E144DA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11B0D6E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14:paraId="25DEEB36" w14:textId="77777777" w:rsidR="00A17D14" w:rsidRPr="00D773FA" w:rsidRDefault="00A17D14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7D14" w:rsidRPr="00D773FA" w14:paraId="3871CADB" w14:textId="77777777" w:rsidTr="00C26556">
        <w:trPr>
          <w:jc w:val="center"/>
        </w:trPr>
        <w:tc>
          <w:tcPr>
            <w:tcW w:w="2163" w:type="dxa"/>
          </w:tcPr>
          <w:p w14:paraId="2F310AC4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0776DD7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61A028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EDFE403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E3B2161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D7C5B5B" w14:textId="58B5D18C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6C99916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F02B176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2 (0.92-1.13)</w:t>
            </w:r>
          </w:p>
        </w:tc>
        <w:tc>
          <w:tcPr>
            <w:tcW w:w="776" w:type="dxa"/>
          </w:tcPr>
          <w:p w14:paraId="555EFF37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17D14" w:rsidRPr="00D773FA" w14:paraId="608EA77C" w14:textId="77777777" w:rsidTr="00C26556">
        <w:trPr>
          <w:jc w:val="center"/>
        </w:trPr>
        <w:tc>
          <w:tcPr>
            <w:tcW w:w="2163" w:type="dxa"/>
          </w:tcPr>
          <w:p w14:paraId="0080004A" w14:textId="77777777" w:rsidR="00A17D14" w:rsidRPr="00D773FA" w:rsidRDefault="00A17D14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4997CA5C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5F3AFD18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50C6692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7C7DB9B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940D127" w14:textId="4E3F72F5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6A4AB25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6468C74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5B86E1BB" w14:textId="77777777" w:rsidR="00A17D14" w:rsidRPr="00D773FA" w:rsidRDefault="00A17D14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0781B6CD" w14:textId="77777777" w:rsidTr="00C26556">
        <w:trPr>
          <w:jc w:val="center"/>
        </w:trPr>
        <w:tc>
          <w:tcPr>
            <w:tcW w:w="2163" w:type="dxa"/>
          </w:tcPr>
          <w:p w14:paraId="7CC82826" w14:textId="5FECD986" w:rsidR="00A17D14" w:rsidRPr="00D773FA" w:rsidRDefault="00A17D14" w:rsidP="00A17D14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25B92ACC" w14:textId="1C61E218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030" w:type="dxa"/>
          </w:tcPr>
          <w:p w14:paraId="4BABAAA7" w14:textId="722B6238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996" w:type="dxa"/>
          </w:tcPr>
          <w:p w14:paraId="13BE9AA4" w14:textId="056404B2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996" w:type="dxa"/>
          </w:tcPr>
          <w:p w14:paraId="123F547B" w14:textId="6914C800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96" w:type="dxa"/>
          </w:tcPr>
          <w:p w14:paraId="2298B06D" w14:textId="5D498FB3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1 (0.79-1.27)</w:t>
            </w:r>
          </w:p>
        </w:tc>
        <w:tc>
          <w:tcPr>
            <w:tcW w:w="1896" w:type="dxa"/>
          </w:tcPr>
          <w:p w14:paraId="56B512D9" w14:textId="6A1AAEDA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6 (0.76-1.22)</w:t>
            </w:r>
          </w:p>
        </w:tc>
        <w:tc>
          <w:tcPr>
            <w:tcW w:w="1896" w:type="dxa"/>
          </w:tcPr>
          <w:p w14:paraId="7BA0F315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689A6E2E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25F49DDB" w14:textId="77777777" w:rsidTr="00C26556">
        <w:trPr>
          <w:jc w:val="center"/>
        </w:trPr>
        <w:tc>
          <w:tcPr>
            <w:tcW w:w="2163" w:type="dxa"/>
          </w:tcPr>
          <w:p w14:paraId="164E9305" w14:textId="1CB2BF75" w:rsidR="00A17D14" w:rsidRPr="00D773FA" w:rsidRDefault="00A17D14" w:rsidP="00A17D14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F6AD14D" w14:textId="1067B250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030" w:type="dxa"/>
          </w:tcPr>
          <w:p w14:paraId="1FEC5070" w14:textId="7530737D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6" w:type="dxa"/>
          </w:tcPr>
          <w:p w14:paraId="47D6ADE1" w14:textId="5ECB66BD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6" w:type="dxa"/>
          </w:tcPr>
          <w:p w14:paraId="11D97EBC" w14:textId="3C3142E4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96" w:type="dxa"/>
          </w:tcPr>
          <w:p w14:paraId="5FDFBEA6" w14:textId="48E003B0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5A1C3AB" w14:textId="54FA4F21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9DC3709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20382BCA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48C73890" w14:textId="77777777" w:rsidTr="00C26556">
        <w:trPr>
          <w:jc w:val="center"/>
        </w:trPr>
        <w:tc>
          <w:tcPr>
            <w:tcW w:w="2163" w:type="dxa"/>
          </w:tcPr>
          <w:p w14:paraId="34589A40" w14:textId="21BA76D0" w:rsidR="00A17D14" w:rsidRPr="00D773FA" w:rsidRDefault="00A17D14" w:rsidP="00A17D14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lastRenderedPageBreak/>
              <w:t>RAMQ</w:t>
            </w:r>
          </w:p>
        </w:tc>
        <w:tc>
          <w:tcPr>
            <w:tcW w:w="1163" w:type="dxa"/>
          </w:tcPr>
          <w:p w14:paraId="46224BDC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CC5231F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1E11AD4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3CF0431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7E0A916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0C3904E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983B59C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0CDB0122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3347D882" w14:textId="77777777" w:rsidTr="00C26556">
        <w:trPr>
          <w:jc w:val="center"/>
        </w:trPr>
        <w:tc>
          <w:tcPr>
            <w:tcW w:w="2163" w:type="dxa"/>
          </w:tcPr>
          <w:p w14:paraId="1DD1C388" w14:textId="096CCA87" w:rsidR="00A17D14" w:rsidRPr="00D773FA" w:rsidRDefault="00A17D14" w:rsidP="00A17D14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1163" w:type="dxa"/>
          </w:tcPr>
          <w:p w14:paraId="1346FC5F" w14:textId="2DA2630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030" w:type="dxa"/>
          </w:tcPr>
          <w:p w14:paraId="254C7253" w14:textId="49BDD00B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996" w:type="dxa"/>
          </w:tcPr>
          <w:p w14:paraId="00CA9B45" w14:textId="11E3214C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35</w:t>
            </w:r>
          </w:p>
        </w:tc>
        <w:tc>
          <w:tcPr>
            <w:tcW w:w="996" w:type="dxa"/>
          </w:tcPr>
          <w:p w14:paraId="77B3539F" w14:textId="51811848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896" w:type="dxa"/>
          </w:tcPr>
          <w:p w14:paraId="359BE563" w14:textId="608D5A6C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2 (0.64-0.81)</w:t>
            </w:r>
          </w:p>
        </w:tc>
        <w:tc>
          <w:tcPr>
            <w:tcW w:w="1896" w:type="dxa"/>
          </w:tcPr>
          <w:p w14:paraId="38BBD843" w14:textId="29D2BA0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4 (0.93-1.16)</w:t>
            </w:r>
          </w:p>
        </w:tc>
        <w:tc>
          <w:tcPr>
            <w:tcW w:w="1896" w:type="dxa"/>
          </w:tcPr>
          <w:p w14:paraId="19645F41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</w:tcPr>
          <w:p w14:paraId="3AA6FD15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17D14" w:rsidRPr="00D773FA" w14:paraId="5BB4E3F1" w14:textId="77777777" w:rsidTr="00C26556">
        <w:trPr>
          <w:jc w:val="center"/>
        </w:trPr>
        <w:tc>
          <w:tcPr>
            <w:tcW w:w="2163" w:type="dxa"/>
            <w:tcBorders>
              <w:bottom w:val="single" w:sz="12" w:space="0" w:color="auto"/>
            </w:tcBorders>
          </w:tcPr>
          <w:p w14:paraId="6649D0CF" w14:textId="14375B63" w:rsidR="00A17D14" w:rsidRPr="00D773FA" w:rsidRDefault="00A17D14" w:rsidP="00A17D14">
            <w:pPr>
              <w:ind w:left="179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38DC9062" w14:textId="2AB9AB53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009BCAC2" w14:textId="2FEE5822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3BE2F11" w14:textId="65B7E70B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6220A107" w14:textId="5B2770E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18CE66AE" w14:textId="13233AF1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4145F295" w14:textId="4998EE0A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33782202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2BD8570" w14:textId="77777777" w:rsidR="00A17D14" w:rsidRPr="00D773FA" w:rsidRDefault="00A17D14" w:rsidP="00A17D1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14:paraId="3C65DC39" w14:textId="2B1384B8" w:rsidR="00C26556" w:rsidRDefault="00C26556" w:rsidP="00A17D14">
      <w:pPr>
        <w:jc w:val="both"/>
        <w:rPr>
          <w:rFonts w:ascii="Times New Roman" w:hAnsi="Times New Roman" w:cs="Times New Roman"/>
        </w:rPr>
      </w:pPr>
    </w:p>
    <w:p w14:paraId="2FC489D3" w14:textId="77777777" w:rsidR="00BC6BAA" w:rsidRDefault="00BC6BAA" w:rsidP="00BC6BA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R per 1,000 PY.</w:t>
      </w:r>
    </w:p>
    <w:p w14:paraId="21E83613" w14:textId="77777777" w:rsidR="00BC6BAA" w:rsidRDefault="00BC6BAA" w:rsidP="00BC6BAA">
      <w:pPr>
        <w:jc w:val="both"/>
        <w:rPr>
          <w:rFonts w:ascii="Times New Roman" w:hAnsi="Times New Roman" w:cs="Times New Roman"/>
        </w:rPr>
      </w:pPr>
      <w:r w:rsidRPr="009F19AF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9F19AF">
        <w:rPr>
          <w:rFonts w:ascii="Times New Roman" w:hAnsi="Times New Roman" w:cs="Times New Roman"/>
          <w:color w:val="000000"/>
          <w:lang w:val="en-US"/>
        </w:rPr>
        <w:t xml:space="preserve"> HAS-BLED </w:t>
      </w:r>
      <w:r w:rsidRPr="009F19AF">
        <w:rPr>
          <w:rFonts w:ascii="Times New Roman" w:hAnsi="Times New Roman" w:cs="Times New Roman"/>
        </w:rPr>
        <w:t>did not include labile international normalized ratio due to lack of standardized reporting.</w:t>
      </w:r>
    </w:p>
    <w:p w14:paraId="26D76182" w14:textId="77777777" w:rsidR="00BC6BAA" w:rsidRDefault="00BC6BAA" w:rsidP="00A17D14">
      <w:pPr>
        <w:jc w:val="both"/>
        <w:rPr>
          <w:rFonts w:ascii="Times New Roman" w:hAnsi="Times New Roman" w:cs="Times New Roman"/>
        </w:rPr>
      </w:pPr>
    </w:p>
    <w:p w14:paraId="21984A19" w14:textId="373D0E99" w:rsidR="00A17D14" w:rsidRDefault="00A17D14" w:rsidP="00A17D14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 xml:space="preserve">PY, patient years; IR, incidence rate; HR, hazard ratio; CI, confidence interval. IPTW, inverse probability of treatment 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c</w:t>
      </w:r>
      <w:r>
        <w:rPr>
          <w:rFonts w:ascii="Times New Roman" w:hAnsi="Times New Roman" w:cs="Times New Roman"/>
        </w:rPr>
        <w:t xml:space="preserve">; </w:t>
      </w:r>
      <w:r w:rsidRPr="00A17D14">
        <w:rPr>
          <w:rFonts w:ascii="Times New Roman" w:hAnsi="Times New Roman" w:cs="Times New Roman"/>
        </w:rPr>
        <w:t>HAS-BLED</w:t>
      </w:r>
      <w:r>
        <w:rPr>
          <w:rFonts w:ascii="Times New Roman" w:hAnsi="Times New Roman" w:cs="Times New Roman"/>
        </w:rPr>
        <w:t>, h</w:t>
      </w:r>
      <w:r w:rsidRPr="00A17D14">
        <w:rPr>
          <w:rFonts w:ascii="Times New Roman" w:hAnsi="Times New Roman" w:cs="Times New Roman"/>
        </w:rPr>
        <w:t>ypertension, abnormal renal or liver function, stroke, bleeding, elderly,</w:t>
      </w:r>
      <w:r>
        <w:rPr>
          <w:rFonts w:ascii="Times New Roman" w:hAnsi="Times New Roman" w:cs="Times New Roman"/>
        </w:rPr>
        <w:t xml:space="preserve"> d</w:t>
      </w:r>
      <w:r w:rsidRPr="00A17D14">
        <w:rPr>
          <w:rFonts w:ascii="Times New Roman" w:hAnsi="Times New Roman" w:cs="Times New Roman"/>
        </w:rPr>
        <w:t>rugs or excess alcohol use</w:t>
      </w:r>
      <w:r>
        <w:rPr>
          <w:rFonts w:ascii="Times New Roman" w:hAnsi="Times New Roman" w:cs="Times New Roman"/>
        </w:rPr>
        <w:t>.</w:t>
      </w:r>
    </w:p>
    <w:p w14:paraId="584C627D" w14:textId="056B4176" w:rsidR="00C26556" w:rsidRDefault="00C26556" w:rsidP="00A17D14">
      <w:pPr>
        <w:jc w:val="both"/>
        <w:rPr>
          <w:rFonts w:ascii="Times New Roman" w:hAnsi="Times New Roman" w:cs="Times New Roman"/>
        </w:rPr>
      </w:pPr>
    </w:p>
    <w:p w14:paraId="6A7492FE" w14:textId="77777777" w:rsidR="00A17D14" w:rsidRDefault="00A17D14" w:rsidP="00A17D14">
      <w:pPr>
        <w:jc w:val="both"/>
        <w:rPr>
          <w:rFonts w:ascii="Times New Roman" w:hAnsi="Times New Roman" w:cs="Times New Roman"/>
        </w:rPr>
      </w:pPr>
    </w:p>
    <w:p w14:paraId="09E18F51" w14:textId="1EB6E01B" w:rsidR="00613086" w:rsidRDefault="00613086" w:rsidP="00F0702F">
      <w:pPr>
        <w:jc w:val="both"/>
        <w:rPr>
          <w:rFonts w:ascii="Times New Roman" w:hAnsi="Times New Roman" w:cs="Times New Roman"/>
        </w:rPr>
      </w:pPr>
    </w:p>
    <w:p w14:paraId="0631921D" w14:textId="05B557A8" w:rsidR="0006639B" w:rsidRDefault="0006639B" w:rsidP="00F139FD">
      <w:pPr>
        <w:jc w:val="both"/>
        <w:rPr>
          <w:rFonts w:ascii="Times New Roman" w:hAnsi="Times New Roman" w:cs="Times New Roman"/>
        </w:rPr>
      </w:pPr>
    </w:p>
    <w:p w14:paraId="04C46339" w14:textId="77777777" w:rsidR="00FC40AE" w:rsidRDefault="00FC40AE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bookmarkStart w:id="16" w:name="_Hlk184721202"/>
      <w:r>
        <w:rPr>
          <w:rFonts w:ascii="Times New Roman" w:eastAsia="Times New Roman" w:hAnsi="Times New Roman" w:cs="Times New Roman"/>
          <w:b/>
        </w:rPr>
        <w:br w:type="page"/>
      </w:r>
    </w:p>
    <w:p w14:paraId="13B5882A" w14:textId="7194CACF" w:rsidR="00FC40AE" w:rsidRPr="00FC40AE" w:rsidRDefault="00FC40AE" w:rsidP="00FC40AE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7" w:name="_Toc211533503"/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 xml:space="preserve">eTable </w:t>
      </w:r>
      <w:r w:rsidR="009F19AF">
        <w:rPr>
          <w:rFonts w:ascii="Times New Roman" w:eastAsia="Times New Roman" w:hAnsi="Times New Roman" w:cs="Times New Roman"/>
          <w:b/>
          <w:color w:val="000000" w:themeColor="text1"/>
          <w:sz w:val="24"/>
        </w:rPr>
        <w:t>9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Risk of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major bleeding 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associated with use of DOACs compared with use of VKAs among patients with NVAF treated with antiarrhythmics (stratification by </w:t>
      </w:r>
      <w:r w:rsidR="009F19AF">
        <w:rPr>
          <w:rFonts w:ascii="Times New Roman" w:eastAsia="Times New Roman" w:hAnsi="Times New Roman" w:cs="Times New Roman"/>
          <w:b/>
          <w:color w:val="000000" w:themeColor="text1"/>
          <w:sz w:val="24"/>
        </w:rPr>
        <w:t>types of antiarrhythmics</w:t>
      </w:r>
      <w:r w:rsidRPr="00FC40AE">
        <w:rPr>
          <w:rFonts w:ascii="Times New Roman" w:eastAsia="Times New Roman" w:hAnsi="Times New Roman" w:cs="Times New Roman"/>
          <w:b/>
          <w:color w:val="000000" w:themeColor="text1"/>
          <w:sz w:val="24"/>
        </w:rPr>
        <w:t>)</w:t>
      </w:r>
      <w:bookmarkEnd w:id="17"/>
    </w:p>
    <w:p w14:paraId="3635739F" w14:textId="5B87B316" w:rsidR="00FC40AE" w:rsidRDefault="00FC40AE" w:rsidP="00FC40AE">
      <w:pPr>
        <w:pStyle w:val="berschrift1"/>
        <w:spacing w:before="0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p w14:paraId="7FEE45B4" w14:textId="77777777" w:rsidR="00C26556" w:rsidRPr="00C26556" w:rsidRDefault="00C26556" w:rsidP="00C26556"/>
    <w:tbl>
      <w:tblPr>
        <w:tblStyle w:val="Tabellenraster"/>
        <w:tblW w:w="13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1"/>
        <w:gridCol w:w="1163"/>
        <w:gridCol w:w="1030"/>
        <w:gridCol w:w="996"/>
        <w:gridCol w:w="847"/>
        <w:gridCol w:w="1896"/>
        <w:gridCol w:w="1896"/>
        <w:gridCol w:w="1896"/>
        <w:gridCol w:w="709"/>
      </w:tblGrid>
      <w:tr w:rsidR="009F19AF" w:rsidRPr="00D773FA" w14:paraId="1ABB2349" w14:textId="77777777" w:rsidTr="00C26556">
        <w:trPr>
          <w:tblHeader/>
          <w:jc w:val="center"/>
        </w:trPr>
        <w:tc>
          <w:tcPr>
            <w:tcW w:w="3341" w:type="dxa"/>
            <w:tcBorders>
              <w:top w:val="single" w:sz="12" w:space="0" w:color="auto"/>
              <w:bottom w:val="single" w:sz="12" w:space="0" w:color="auto"/>
            </w:tcBorders>
          </w:tcPr>
          <w:p w14:paraId="3BA175BA" w14:textId="77777777" w:rsidR="009F19AF" w:rsidRPr="00D773FA" w:rsidRDefault="009F19AF" w:rsidP="009F1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1F6746E6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1B50026" w14:textId="3E2B54F6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64A2AB44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78BB14F5" w14:textId="1D0BB16F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1C30F885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2F8DCDAE" w14:textId="10BF767B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</w:tcPr>
          <w:p w14:paraId="3438EA23" w14:textId="38F1EDA9" w:rsidR="009F19AF" w:rsidRPr="00D773FA" w:rsidRDefault="009F19AF" w:rsidP="00C26556">
            <w:pPr>
              <w:ind w:right="-755"/>
              <w:rPr>
                <w:rFonts w:ascii="Times New Roman" w:hAnsi="Times New Roman" w:cs="Times New Roman"/>
                <w:b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="000B4A00" w:rsidRPr="000B4A00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68A54FB7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18EAAC2B" w14:textId="7BB82779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73C5CC7E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6E91E450" w14:textId="62CF49B6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D773FA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021907F3" w14:textId="77777777" w:rsidR="00C26556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6DF0B098" w14:textId="513BE6FB" w:rsidR="009F19AF" w:rsidRPr="00D773FA" w:rsidRDefault="009F19AF" w:rsidP="009F19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83A96E2" w14:textId="5764719E" w:rsidR="009F19AF" w:rsidRPr="009F19AF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D773F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9F19AF" w:rsidRPr="00D773FA" w14:paraId="00CAF55C" w14:textId="77777777" w:rsidTr="00C26556">
        <w:trPr>
          <w:jc w:val="center"/>
        </w:trPr>
        <w:tc>
          <w:tcPr>
            <w:tcW w:w="3341" w:type="dxa"/>
          </w:tcPr>
          <w:p w14:paraId="4F78AE9B" w14:textId="6D0E2879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evalent antiarrhythmics use</w:t>
            </w:r>
          </w:p>
        </w:tc>
        <w:tc>
          <w:tcPr>
            <w:tcW w:w="1163" w:type="dxa"/>
          </w:tcPr>
          <w:p w14:paraId="63CF51A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237BD88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612F2FC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47" w:type="dxa"/>
          </w:tcPr>
          <w:p w14:paraId="6A48B29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27DA4D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929356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CF29FD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7 (0.68-0.88)</w:t>
            </w:r>
          </w:p>
        </w:tc>
        <w:tc>
          <w:tcPr>
            <w:tcW w:w="709" w:type="dxa"/>
          </w:tcPr>
          <w:p w14:paraId="02EAB26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9F19AF" w:rsidRPr="00D773FA" w14:paraId="44B80F92" w14:textId="77777777" w:rsidTr="00C26556">
        <w:trPr>
          <w:jc w:val="center"/>
        </w:trPr>
        <w:tc>
          <w:tcPr>
            <w:tcW w:w="3341" w:type="dxa"/>
          </w:tcPr>
          <w:p w14:paraId="05337909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22B6F1A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F60906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68F8B9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47" w:type="dxa"/>
          </w:tcPr>
          <w:p w14:paraId="1BEAFC1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A46402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417329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8FBB2D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9" w:type="dxa"/>
          </w:tcPr>
          <w:p w14:paraId="3B0833C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9F19AF" w:rsidRPr="00D773FA" w14:paraId="629360D2" w14:textId="77777777" w:rsidTr="00C26556">
        <w:trPr>
          <w:jc w:val="center"/>
        </w:trPr>
        <w:tc>
          <w:tcPr>
            <w:tcW w:w="3341" w:type="dxa"/>
          </w:tcPr>
          <w:p w14:paraId="643A348B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7FEB6E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  <w:tc>
          <w:tcPr>
            <w:tcW w:w="1030" w:type="dxa"/>
          </w:tcPr>
          <w:p w14:paraId="71BB7FC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996" w:type="dxa"/>
          </w:tcPr>
          <w:p w14:paraId="4122CB0B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03</w:t>
            </w:r>
          </w:p>
        </w:tc>
        <w:tc>
          <w:tcPr>
            <w:tcW w:w="847" w:type="dxa"/>
          </w:tcPr>
          <w:p w14:paraId="6ED42A4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96" w:type="dxa"/>
          </w:tcPr>
          <w:p w14:paraId="152A8AD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6 (0.69-1.07)</w:t>
            </w:r>
          </w:p>
        </w:tc>
        <w:tc>
          <w:tcPr>
            <w:tcW w:w="1896" w:type="dxa"/>
          </w:tcPr>
          <w:p w14:paraId="1C1DCE3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8 (0.63-0.97)</w:t>
            </w:r>
          </w:p>
        </w:tc>
        <w:tc>
          <w:tcPr>
            <w:tcW w:w="1896" w:type="dxa"/>
          </w:tcPr>
          <w:p w14:paraId="3E7D324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63FFACC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00C71656" w14:textId="77777777" w:rsidTr="00C26556">
        <w:trPr>
          <w:jc w:val="center"/>
        </w:trPr>
        <w:tc>
          <w:tcPr>
            <w:tcW w:w="3341" w:type="dxa"/>
          </w:tcPr>
          <w:p w14:paraId="4AF64A08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582E46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030" w:type="dxa"/>
          </w:tcPr>
          <w:p w14:paraId="698138E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996" w:type="dxa"/>
          </w:tcPr>
          <w:p w14:paraId="1D70EEE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847" w:type="dxa"/>
          </w:tcPr>
          <w:p w14:paraId="108AE15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96" w:type="dxa"/>
          </w:tcPr>
          <w:p w14:paraId="3C992EB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BA2F39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5677CB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E27327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456D2A05" w14:textId="77777777" w:rsidTr="00C26556">
        <w:trPr>
          <w:jc w:val="center"/>
        </w:trPr>
        <w:tc>
          <w:tcPr>
            <w:tcW w:w="3341" w:type="dxa"/>
          </w:tcPr>
          <w:p w14:paraId="70B08954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F913C2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1BE558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DE2F07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7" w:type="dxa"/>
          </w:tcPr>
          <w:p w14:paraId="462F93F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1EE858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686BBC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9DEB2C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4F7E902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7A4E461E" w14:textId="77777777" w:rsidTr="00C26556">
        <w:trPr>
          <w:jc w:val="center"/>
        </w:trPr>
        <w:tc>
          <w:tcPr>
            <w:tcW w:w="3341" w:type="dxa"/>
          </w:tcPr>
          <w:p w14:paraId="07F1D358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3457C0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1030" w:type="dxa"/>
          </w:tcPr>
          <w:p w14:paraId="7BB521E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996" w:type="dxa"/>
          </w:tcPr>
          <w:p w14:paraId="6EE2FF5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47" w:type="dxa"/>
          </w:tcPr>
          <w:p w14:paraId="156BD8F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96" w:type="dxa"/>
          </w:tcPr>
          <w:p w14:paraId="037BF44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2 (0.53-0.72)</w:t>
            </w:r>
          </w:p>
        </w:tc>
        <w:tc>
          <w:tcPr>
            <w:tcW w:w="1896" w:type="dxa"/>
          </w:tcPr>
          <w:p w14:paraId="4556C9D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7 (0.66-0.90)</w:t>
            </w:r>
          </w:p>
        </w:tc>
        <w:tc>
          <w:tcPr>
            <w:tcW w:w="1896" w:type="dxa"/>
          </w:tcPr>
          <w:p w14:paraId="2D892D1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293C73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0B1B1EF6" w14:textId="77777777" w:rsidTr="00C26556">
        <w:trPr>
          <w:jc w:val="center"/>
        </w:trPr>
        <w:tc>
          <w:tcPr>
            <w:tcW w:w="3341" w:type="dxa"/>
          </w:tcPr>
          <w:p w14:paraId="27E4F57F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5AAD8A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30" w:type="dxa"/>
          </w:tcPr>
          <w:p w14:paraId="5645B45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996" w:type="dxa"/>
          </w:tcPr>
          <w:p w14:paraId="4B24404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847" w:type="dxa"/>
          </w:tcPr>
          <w:p w14:paraId="48C1BE8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96" w:type="dxa"/>
          </w:tcPr>
          <w:p w14:paraId="240B9D5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CA0BD5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D8CBA8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4ADC93B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623C368F" w14:textId="77777777" w:rsidTr="00C26556">
        <w:trPr>
          <w:jc w:val="center"/>
        </w:trPr>
        <w:tc>
          <w:tcPr>
            <w:tcW w:w="3341" w:type="dxa"/>
          </w:tcPr>
          <w:p w14:paraId="2A7F6A2F" w14:textId="0EF2A78F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w antiarrhythmics use</w:t>
            </w:r>
          </w:p>
        </w:tc>
        <w:tc>
          <w:tcPr>
            <w:tcW w:w="1163" w:type="dxa"/>
          </w:tcPr>
          <w:p w14:paraId="751943F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5526CF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262A5B8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42070FA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05A493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2B86D1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83F0E7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0 (0.80-1.00)</w:t>
            </w:r>
          </w:p>
        </w:tc>
        <w:tc>
          <w:tcPr>
            <w:tcW w:w="709" w:type="dxa"/>
          </w:tcPr>
          <w:p w14:paraId="4619AE3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  <w:tr w:rsidR="009F19AF" w:rsidRPr="00D773FA" w14:paraId="7421C66A" w14:textId="77777777" w:rsidTr="00C26556">
        <w:trPr>
          <w:jc w:val="center"/>
        </w:trPr>
        <w:tc>
          <w:tcPr>
            <w:tcW w:w="3341" w:type="dxa"/>
          </w:tcPr>
          <w:p w14:paraId="3B0604F6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RD</w:t>
            </w:r>
          </w:p>
        </w:tc>
        <w:tc>
          <w:tcPr>
            <w:tcW w:w="1163" w:type="dxa"/>
          </w:tcPr>
          <w:p w14:paraId="70F9124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E3E2CF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250DCF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033A07F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911296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26F4B5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2AADF9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04F7AA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19079852" w14:textId="77777777" w:rsidTr="00C26556">
        <w:trPr>
          <w:jc w:val="center"/>
        </w:trPr>
        <w:tc>
          <w:tcPr>
            <w:tcW w:w="3341" w:type="dxa"/>
          </w:tcPr>
          <w:p w14:paraId="4EC5B79C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1221B31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1030" w:type="dxa"/>
          </w:tcPr>
          <w:p w14:paraId="31E1386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96" w:type="dxa"/>
          </w:tcPr>
          <w:p w14:paraId="283D8B3B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847" w:type="dxa"/>
          </w:tcPr>
          <w:p w14:paraId="5C1318AB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896" w:type="dxa"/>
          </w:tcPr>
          <w:p w14:paraId="7D1ED64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29 (0.91-1.83)</w:t>
            </w:r>
          </w:p>
        </w:tc>
        <w:tc>
          <w:tcPr>
            <w:tcW w:w="1896" w:type="dxa"/>
          </w:tcPr>
          <w:p w14:paraId="230F2D1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24 (0.89-1.75)</w:t>
            </w:r>
          </w:p>
        </w:tc>
        <w:tc>
          <w:tcPr>
            <w:tcW w:w="1896" w:type="dxa"/>
          </w:tcPr>
          <w:p w14:paraId="1841E0B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2559A2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67652E65" w14:textId="77777777" w:rsidTr="00C26556">
        <w:trPr>
          <w:jc w:val="center"/>
        </w:trPr>
        <w:tc>
          <w:tcPr>
            <w:tcW w:w="3341" w:type="dxa"/>
          </w:tcPr>
          <w:p w14:paraId="536B4693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57F458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030" w:type="dxa"/>
          </w:tcPr>
          <w:p w14:paraId="0E9A200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96" w:type="dxa"/>
          </w:tcPr>
          <w:p w14:paraId="49CAC4C4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847" w:type="dxa"/>
          </w:tcPr>
          <w:p w14:paraId="02EB7D7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896" w:type="dxa"/>
          </w:tcPr>
          <w:p w14:paraId="589FDF9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850A83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95277C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BCA352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076837DF" w14:textId="77777777" w:rsidTr="00C26556">
        <w:trPr>
          <w:jc w:val="center"/>
        </w:trPr>
        <w:tc>
          <w:tcPr>
            <w:tcW w:w="3341" w:type="dxa"/>
          </w:tcPr>
          <w:p w14:paraId="2FB1B8C0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009725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574769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FF5F91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7" w:type="dxa"/>
          </w:tcPr>
          <w:p w14:paraId="0A619B5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D9E445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BB0DB2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AD54D2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73FE8CB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145C275B" w14:textId="77777777" w:rsidTr="00C26556">
        <w:trPr>
          <w:jc w:val="center"/>
        </w:trPr>
        <w:tc>
          <w:tcPr>
            <w:tcW w:w="3341" w:type="dxa"/>
          </w:tcPr>
          <w:p w14:paraId="44342A45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046851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030" w:type="dxa"/>
          </w:tcPr>
          <w:p w14:paraId="4C6D808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25</w:t>
            </w:r>
          </w:p>
        </w:tc>
        <w:tc>
          <w:tcPr>
            <w:tcW w:w="996" w:type="dxa"/>
          </w:tcPr>
          <w:p w14:paraId="1FE8907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847" w:type="dxa"/>
          </w:tcPr>
          <w:p w14:paraId="37FADB6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96" w:type="dxa"/>
          </w:tcPr>
          <w:p w14:paraId="35B8380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71 (0.63-0.79)</w:t>
            </w:r>
          </w:p>
        </w:tc>
        <w:tc>
          <w:tcPr>
            <w:tcW w:w="1896" w:type="dxa"/>
          </w:tcPr>
          <w:p w14:paraId="774B266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6 (0.77-0.97)</w:t>
            </w:r>
          </w:p>
        </w:tc>
        <w:tc>
          <w:tcPr>
            <w:tcW w:w="1896" w:type="dxa"/>
          </w:tcPr>
          <w:p w14:paraId="190E56C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5622E94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4B6E2AC0" w14:textId="77777777" w:rsidTr="00C26556">
        <w:trPr>
          <w:jc w:val="center"/>
        </w:trPr>
        <w:tc>
          <w:tcPr>
            <w:tcW w:w="3341" w:type="dxa"/>
          </w:tcPr>
          <w:p w14:paraId="2E5E8A61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BEF672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1030" w:type="dxa"/>
          </w:tcPr>
          <w:p w14:paraId="2A56358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996" w:type="dxa"/>
          </w:tcPr>
          <w:p w14:paraId="4850C34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98</w:t>
            </w:r>
          </w:p>
        </w:tc>
        <w:tc>
          <w:tcPr>
            <w:tcW w:w="847" w:type="dxa"/>
          </w:tcPr>
          <w:p w14:paraId="5D6053F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96" w:type="dxa"/>
          </w:tcPr>
          <w:p w14:paraId="3356E10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704A0F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79F02A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2A34ECD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37973315" w14:textId="77777777" w:rsidTr="00C26556">
        <w:trPr>
          <w:jc w:val="center"/>
        </w:trPr>
        <w:tc>
          <w:tcPr>
            <w:tcW w:w="3341" w:type="dxa"/>
          </w:tcPr>
          <w:p w14:paraId="1E53CAE9" w14:textId="77777777" w:rsidR="00BC6BAA" w:rsidRPr="00D773FA" w:rsidRDefault="00BC6BAA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63" w:type="dxa"/>
          </w:tcPr>
          <w:p w14:paraId="0F9C1A20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2A2EA0E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EFA1045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0A4F2A92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A20CE20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790661B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9AA1AC2" w14:textId="77777777" w:rsidR="00BC6BAA" w:rsidRPr="00D773FA" w:rsidRDefault="00BC6BAA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DD1758C" w14:textId="77777777" w:rsidR="00BC6BAA" w:rsidRPr="00D773FA" w:rsidRDefault="00BC6BAA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3C1E1851" w14:textId="77777777" w:rsidTr="00C26556">
        <w:trPr>
          <w:jc w:val="center"/>
        </w:trPr>
        <w:tc>
          <w:tcPr>
            <w:tcW w:w="3341" w:type="dxa"/>
          </w:tcPr>
          <w:p w14:paraId="5C6AE842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te control</w:t>
            </w:r>
          </w:p>
        </w:tc>
        <w:tc>
          <w:tcPr>
            <w:tcW w:w="1163" w:type="dxa"/>
          </w:tcPr>
          <w:p w14:paraId="0C5D040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76FF7B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D7E7D9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08A51BD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B378DB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D4565F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A64F06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8 (0.78-0.99)</w:t>
            </w:r>
          </w:p>
        </w:tc>
        <w:tc>
          <w:tcPr>
            <w:tcW w:w="709" w:type="dxa"/>
          </w:tcPr>
          <w:p w14:paraId="3D6739B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9F19AF" w:rsidRPr="00D773FA" w14:paraId="22C876E9" w14:textId="77777777" w:rsidTr="00C26556">
        <w:trPr>
          <w:jc w:val="center"/>
        </w:trPr>
        <w:tc>
          <w:tcPr>
            <w:tcW w:w="3341" w:type="dxa"/>
          </w:tcPr>
          <w:p w14:paraId="6997B869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RD</w:t>
            </w:r>
          </w:p>
        </w:tc>
        <w:tc>
          <w:tcPr>
            <w:tcW w:w="1163" w:type="dxa"/>
          </w:tcPr>
          <w:p w14:paraId="7C8A7DF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680E72A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D520E8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2003DC9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FF2D29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1853E2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FAD1A9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0EE2830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5A7EB0A0" w14:textId="77777777" w:rsidTr="00C26556">
        <w:trPr>
          <w:jc w:val="center"/>
        </w:trPr>
        <w:tc>
          <w:tcPr>
            <w:tcW w:w="3341" w:type="dxa"/>
          </w:tcPr>
          <w:p w14:paraId="7F868F4C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83461D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1030" w:type="dxa"/>
          </w:tcPr>
          <w:p w14:paraId="3C99C86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996" w:type="dxa"/>
          </w:tcPr>
          <w:p w14:paraId="72A8D3D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847" w:type="dxa"/>
          </w:tcPr>
          <w:p w14:paraId="51D44F4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96" w:type="dxa"/>
          </w:tcPr>
          <w:p w14:paraId="36EE0D6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10 (0.86-1.39)</w:t>
            </w:r>
          </w:p>
        </w:tc>
        <w:tc>
          <w:tcPr>
            <w:tcW w:w="1896" w:type="dxa"/>
          </w:tcPr>
          <w:p w14:paraId="6585C8F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99 (0.78-1.27)</w:t>
            </w:r>
          </w:p>
        </w:tc>
        <w:tc>
          <w:tcPr>
            <w:tcW w:w="1896" w:type="dxa"/>
          </w:tcPr>
          <w:p w14:paraId="587B98A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189D02B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761CC703" w14:textId="77777777" w:rsidTr="00C26556">
        <w:trPr>
          <w:jc w:val="center"/>
        </w:trPr>
        <w:tc>
          <w:tcPr>
            <w:tcW w:w="3341" w:type="dxa"/>
          </w:tcPr>
          <w:p w14:paraId="494ACB28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5609FF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1030" w:type="dxa"/>
          </w:tcPr>
          <w:p w14:paraId="76E67A4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996" w:type="dxa"/>
          </w:tcPr>
          <w:p w14:paraId="02EF1AE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847" w:type="dxa"/>
          </w:tcPr>
          <w:p w14:paraId="29E76FC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896" w:type="dxa"/>
          </w:tcPr>
          <w:p w14:paraId="5E74013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35ECA9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68E93CB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26C8882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058819B1" w14:textId="77777777" w:rsidTr="00C26556">
        <w:trPr>
          <w:jc w:val="center"/>
        </w:trPr>
        <w:tc>
          <w:tcPr>
            <w:tcW w:w="3341" w:type="dxa"/>
          </w:tcPr>
          <w:p w14:paraId="490BC5C9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3AF880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00391B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3F9493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7" w:type="dxa"/>
          </w:tcPr>
          <w:p w14:paraId="0D7B480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60DDFE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D543B0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3692A4C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4888CA4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5CA9ED7F" w14:textId="77777777" w:rsidTr="00C26556">
        <w:trPr>
          <w:jc w:val="center"/>
        </w:trPr>
        <w:tc>
          <w:tcPr>
            <w:tcW w:w="3341" w:type="dxa"/>
          </w:tcPr>
          <w:p w14:paraId="514E51EC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4A9B48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058</w:t>
            </w:r>
          </w:p>
        </w:tc>
        <w:tc>
          <w:tcPr>
            <w:tcW w:w="1030" w:type="dxa"/>
          </w:tcPr>
          <w:p w14:paraId="3D7FB18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11</w:t>
            </w:r>
          </w:p>
        </w:tc>
        <w:tc>
          <w:tcPr>
            <w:tcW w:w="996" w:type="dxa"/>
          </w:tcPr>
          <w:p w14:paraId="66CA660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847" w:type="dxa"/>
          </w:tcPr>
          <w:p w14:paraId="7DB805A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96" w:type="dxa"/>
          </w:tcPr>
          <w:p w14:paraId="6F44F02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9 (0.60-0.78)</w:t>
            </w:r>
          </w:p>
        </w:tc>
        <w:tc>
          <w:tcPr>
            <w:tcW w:w="1896" w:type="dxa"/>
          </w:tcPr>
          <w:p w14:paraId="42BE6B8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5 (0.74-0.97)</w:t>
            </w:r>
          </w:p>
        </w:tc>
        <w:tc>
          <w:tcPr>
            <w:tcW w:w="1896" w:type="dxa"/>
          </w:tcPr>
          <w:p w14:paraId="1E2EEB3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9033F8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7B69F0D1" w14:textId="77777777" w:rsidTr="00C26556">
        <w:trPr>
          <w:jc w:val="center"/>
        </w:trPr>
        <w:tc>
          <w:tcPr>
            <w:tcW w:w="3341" w:type="dxa"/>
          </w:tcPr>
          <w:p w14:paraId="7E0902D7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ABEECE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030" w:type="dxa"/>
          </w:tcPr>
          <w:p w14:paraId="49939BC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996" w:type="dxa"/>
          </w:tcPr>
          <w:p w14:paraId="3ECB37A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847" w:type="dxa"/>
          </w:tcPr>
          <w:p w14:paraId="15228A7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6" w:type="dxa"/>
          </w:tcPr>
          <w:p w14:paraId="64A4523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EF419C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58C8C94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3BF9DB9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160E73B3" w14:textId="77777777" w:rsidTr="00C26556">
        <w:trPr>
          <w:jc w:val="center"/>
        </w:trPr>
        <w:tc>
          <w:tcPr>
            <w:tcW w:w="3341" w:type="dxa"/>
          </w:tcPr>
          <w:p w14:paraId="2A486E46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hythm control</w:t>
            </w:r>
          </w:p>
        </w:tc>
        <w:tc>
          <w:tcPr>
            <w:tcW w:w="1163" w:type="dxa"/>
          </w:tcPr>
          <w:p w14:paraId="37BB401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2596388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0F025C4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689B824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6192A5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E7A88C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DDEEC9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7 (0.76-0.99)</w:t>
            </w:r>
          </w:p>
        </w:tc>
        <w:tc>
          <w:tcPr>
            <w:tcW w:w="709" w:type="dxa"/>
          </w:tcPr>
          <w:p w14:paraId="7C27986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9F19AF" w:rsidRPr="00D773FA" w14:paraId="2CBA3B7A" w14:textId="77777777" w:rsidTr="00C26556">
        <w:trPr>
          <w:jc w:val="center"/>
        </w:trPr>
        <w:tc>
          <w:tcPr>
            <w:tcW w:w="3341" w:type="dxa"/>
          </w:tcPr>
          <w:p w14:paraId="43794A35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RD</w:t>
            </w:r>
          </w:p>
        </w:tc>
        <w:tc>
          <w:tcPr>
            <w:tcW w:w="1163" w:type="dxa"/>
          </w:tcPr>
          <w:p w14:paraId="1F20A53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426F70F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84DBE3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698677C7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A18630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49C9F5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79ADB7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AE19FB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0F4CEEAC" w14:textId="77777777" w:rsidTr="00C26556">
        <w:trPr>
          <w:jc w:val="center"/>
        </w:trPr>
        <w:tc>
          <w:tcPr>
            <w:tcW w:w="3341" w:type="dxa"/>
          </w:tcPr>
          <w:p w14:paraId="7F889008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50A858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22</w:t>
            </w:r>
          </w:p>
        </w:tc>
        <w:tc>
          <w:tcPr>
            <w:tcW w:w="1030" w:type="dxa"/>
          </w:tcPr>
          <w:p w14:paraId="6FB096C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6" w:type="dxa"/>
          </w:tcPr>
          <w:p w14:paraId="6495463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847" w:type="dxa"/>
          </w:tcPr>
          <w:p w14:paraId="4DB41BA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896" w:type="dxa"/>
          </w:tcPr>
          <w:p w14:paraId="595DEE1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4 (0.63-1.12)</w:t>
            </w:r>
          </w:p>
        </w:tc>
        <w:tc>
          <w:tcPr>
            <w:tcW w:w="1896" w:type="dxa"/>
          </w:tcPr>
          <w:p w14:paraId="03837E3D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3 (0.63-1.11)</w:t>
            </w:r>
          </w:p>
        </w:tc>
        <w:tc>
          <w:tcPr>
            <w:tcW w:w="1896" w:type="dxa"/>
          </w:tcPr>
          <w:p w14:paraId="668E9F2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087BC54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76201965" w14:textId="77777777" w:rsidTr="00C26556">
        <w:trPr>
          <w:jc w:val="center"/>
        </w:trPr>
        <w:tc>
          <w:tcPr>
            <w:tcW w:w="3341" w:type="dxa"/>
          </w:tcPr>
          <w:p w14:paraId="156CEBD8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EA0692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030" w:type="dxa"/>
          </w:tcPr>
          <w:p w14:paraId="3AEED30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996" w:type="dxa"/>
          </w:tcPr>
          <w:p w14:paraId="7722E04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847" w:type="dxa"/>
          </w:tcPr>
          <w:p w14:paraId="1001EB3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896" w:type="dxa"/>
          </w:tcPr>
          <w:p w14:paraId="07C70EC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A8E9FD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C95DF4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2CA2A1A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2F648397" w14:textId="77777777" w:rsidTr="00C26556">
        <w:trPr>
          <w:jc w:val="center"/>
        </w:trPr>
        <w:tc>
          <w:tcPr>
            <w:tcW w:w="3341" w:type="dxa"/>
          </w:tcPr>
          <w:p w14:paraId="487B2B75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lastRenderedPageBreak/>
              <w:t>RAMQ</w:t>
            </w:r>
          </w:p>
        </w:tc>
        <w:tc>
          <w:tcPr>
            <w:tcW w:w="1163" w:type="dxa"/>
          </w:tcPr>
          <w:p w14:paraId="383EF36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20CB6B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CC9A34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7" w:type="dxa"/>
          </w:tcPr>
          <w:p w14:paraId="7E8ABC9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C3036F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0B8ECFB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16837D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66323693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3DCDDDB7" w14:textId="77777777" w:rsidTr="00C26556">
        <w:trPr>
          <w:jc w:val="center"/>
        </w:trPr>
        <w:tc>
          <w:tcPr>
            <w:tcW w:w="3341" w:type="dxa"/>
          </w:tcPr>
          <w:p w14:paraId="3E18F7B2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EE3383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788</w:t>
            </w:r>
          </w:p>
        </w:tc>
        <w:tc>
          <w:tcPr>
            <w:tcW w:w="1030" w:type="dxa"/>
          </w:tcPr>
          <w:p w14:paraId="4DF05392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996" w:type="dxa"/>
          </w:tcPr>
          <w:p w14:paraId="17C2EDB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847" w:type="dxa"/>
          </w:tcPr>
          <w:p w14:paraId="2C2671FA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96" w:type="dxa"/>
          </w:tcPr>
          <w:p w14:paraId="4EFFED08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68 (0.59-0.79)</w:t>
            </w:r>
          </w:p>
        </w:tc>
        <w:tc>
          <w:tcPr>
            <w:tcW w:w="1896" w:type="dxa"/>
          </w:tcPr>
          <w:p w14:paraId="4B352AB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0.88 (0.75-1.02)</w:t>
            </w:r>
          </w:p>
        </w:tc>
        <w:tc>
          <w:tcPr>
            <w:tcW w:w="1896" w:type="dxa"/>
          </w:tcPr>
          <w:p w14:paraId="51B39986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72157F9F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19AF" w:rsidRPr="00D773FA" w14:paraId="089CD04C" w14:textId="77777777" w:rsidTr="00C26556">
        <w:trPr>
          <w:jc w:val="center"/>
        </w:trPr>
        <w:tc>
          <w:tcPr>
            <w:tcW w:w="3341" w:type="dxa"/>
          </w:tcPr>
          <w:p w14:paraId="1DBF7F23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67D2A65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1030" w:type="dxa"/>
          </w:tcPr>
          <w:p w14:paraId="1AD045E0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996" w:type="dxa"/>
          </w:tcPr>
          <w:p w14:paraId="43156C6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773FA">
              <w:rPr>
                <w:rFonts w:ascii="Times New Roman" w:hAnsi="Times New Roman" w:cs="Times New Roman"/>
                <w:color w:val="000000"/>
              </w:rPr>
              <w:t>822</w:t>
            </w:r>
          </w:p>
        </w:tc>
        <w:tc>
          <w:tcPr>
            <w:tcW w:w="847" w:type="dxa"/>
          </w:tcPr>
          <w:p w14:paraId="27EC96F1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773F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96" w:type="dxa"/>
          </w:tcPr>
          <w:p w14:paraId="2C1285E4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DA755BE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79132A9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14:paraId="18517907" w14:textId="77777777" w:rsidR="009F19AF" w:rsidRPr="00D773FA" w:rsidRDefault="009F19AF" w:rsidP="009F19A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6BAA" w:rsidRPr="00D773FA" w14:paraId="782F55ED" w14:textId="77777777" w:rsidTr="00C26556">
        <w:trPr>
          <w:jc w:val="center"/>
        </w:trPr>
        <w:tc>
          <w:tcPr>
            <w:tcW w:w="3341" w:type="dxa"/>
          </w:tcPr>
          <w:p w14:paraId="07E437A3" w14:textId="77777777" w:rsidR="00BC6BAA" w:rsidRPr="00D773FA" w:rsidRDefault="00BC6BAA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63" w:type="dxa"/>
          </w:tcPr>
          <w:p w14:paraId="593725CE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33B23584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6BBCF16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7E04596D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7E7B405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EF1DC63" w14:textId="77777777" w:rsidR="00BC6BAA" w:rsidRPr="00D773FA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FA0A11F" w14:textId="77777777" w:rsidR="00BC6BAA" w:rsidRPr="008A0ABC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0521653" w14:textId="77777777" w:rsidR="00BC6BAA" w:rsidRPr="008A0ABC" w:rsidRDefault="00BC6BAA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7E910AF3" w14:textId="77777777" w:rsidTr="00C26556">
        <w:trPr>
          <w:jc w:val="center"/>
        </w:trPr>
        <w:tc>
          <w:tcPr>
            <w:tcW w:w="3341" w:type="dxa"/>
          </w:tcPr>
          <w:p w14:paraId="02EFA36B" w14:textId="697EE9D4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/</w:t>
            </w: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eak CYP3A4 inhibitors</w:t>
            </w:r>
          </w:p>
        </w:tc>
        <w:tc>
          <w:tcPr>
            <w:tcW w:w="1163" w:type="dxa"/>
          </w:tcPr>
          <w:p w14:paraId="3E5CEF0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E49B68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CEB6C1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2E9ED0E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8F5A01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20AD94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53DA97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6 (0.75-0.99)</w:t>
            </w:r>
          </w:p>
        </w:tc>
        <w:tc>
          <w:tcPr>
            <w:tcW w:w="709" w:type="dxa"/>
          </w:tcPr>
          <w:p w14:paraId="099A468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%</w:t>
            </w:r>
          </w:p>
        </w:tc>
      </w:tr>
      <w:tr w:rsidR="009F19AF" w:rsidRPr="00D773FA" w14:paraId="02C73F05" w14:textId="77777777" w:rsidTr="00C26556">
        <w:trPr>
          <w:jc w:val="center"/>
        </w:trPr>
        <w:tc>
          <w:tcPr>
            <w:tcW w:w="3341" w:type="dxa"/>
          </w:tcPr>
          <w:p w14:paraId="1D5DFEEC" w14:textId="2EF5FA36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RD</w:t>
            </w:r>
          </w:p>
        </w:tc>
        <w:tc>
          <w:tcPr>
            <w:tcW w:w="1163" w:type="dxa"/>
          </w:tcPr>
          <w:p w14:paraId="3A0953E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2E509F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77BCB11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1CE256B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F2DDA1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D1565B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8EC464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B518E2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70431081" w14:textId="77777777" w:rsidTr="00C26556">
        <w:trPr>
          <w:jc w:val="center"/>
        </w:trPr>
        <w:tc>
          <w:tcPr>
            <w:tcW w:w="3341" w:type="dxa"/>
          </w:tcPr>
          <w:p w14:paraId="30C955FE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6F4CD7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892</w:t>
            </w:r>
          </w:p>
        </w:tc>
        <w:tc>
          <w:tcPr>
            <w:tcW w:w="1030" w:type="dxa"/>
          </w:tcPr>
          <w:p w14:paraId="687A1C3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33</w:t>
            </w:r>
          </w:p>
        </w:tc>
        <w:tc>
          <w:tcPr>
            <w:tcW w:w="996" w:type="dxa"/>
          </w:tcPr>
          <w:p w14:paraId="2F98BA8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23</w:t>
            </w:r>
          </w:p>
        </w:tc>
        <w:tc>
          <w:tcPr>
            <w:tcW w:w="847" w:type="dxa"/>
          </w:tcPr>
          <w:p w14:paraId="11398DE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66</w:t>
            </w:r>
          </w:p>
        </w:tc>
        <w:tc>
          <w:tcPr>
            <w:tcW w:w="1896" w:type="dxa"/>
          </w:tcPr>
          <w:p w14:paraId="251FAB3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1 (0.45-1.12)</w:t>
            </w:r>
          </w:p>
        </w:tc>
        <w:tc>
          <w:tcPr>
            <w:tcW w:w="1896" w:type="dxa"/>
          </w:tcPr>
          <w:p w14:paraId="4AF8EF2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3 (0.46-1.15)</w:t>
            </w:r>
          </w:p>
        </w:tc>
        <w:tc>
          <w:tcPr>
            <w:tcW w:w="1896" w:type="dxa"/>
          </w:tcPr>
          <w:p w14:paraId="4AFB29D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0802CC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70D1AE19" w14:textId="77777777" w:rsidTr="00C26556">
        <w:trPr>
          <w:jc w:val="center"/>
        </w:trPr>
        <w:tc>
          <w:tcPr>
            <w:tcW w:w="3341" w:type="dxa"/>
          </w:tcPr>
          <w:p w14:paraId="57DD1DDF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8CFDB5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65</w:t>
            </w:r>
          </w:p>
        </w:tc>
        <w:tc>
          <w:tcPr>
            <w:tcW w:w="1030" w:type="dxa"/>
          </w:tcPr>
          <w:p w14:paraId="391E5E97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4</w:t>
            </w:r>
          </w:p>
        </w:tc>
        <w:tc>
          <w:tcPr>
            <w:tcW w:w="996" w:type="dxa"/>
          </w:tcPr>
          <w:p w14:paraId="5D1F935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86</w:t>
            </w:r>
          </w:p>
        </w:tc>
        <w:tc>
          <w:tcPr>
            <w:tcW w:w="847" w:type="dxa"/>
          </w:tcPr>
          <w:p w14:paraId="1F64F55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62</w:t>
            </w:r>
          </w:p>
        </w:tc>
        <w:tc>
          <w:tcPr>
            <w:tcW w:w="1896" w:type="dxa"/>
          </w:tcPr>
          <w:p w14:paraId="5CFCAAF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64385E7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618DAC3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31391E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71D97738" w14:textId="77777777" w:rsidTr="00C26556">
        <w:trPr>
          <w:jc w:val="center"/>
        </w:trPr>
        <w:tc>
          <w:tcPr>
            <w:tcW w:w="3341" w:type="dxa"/>
          </w:tcPr>
          <w:p w14:paraId="3710EB18" w14:textId="5B2A07BE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</w:t>
            </w:r>
            <w:r>
              <w:rPr>
                <w:rFonts w:ascii="Times New Roman" w:hAnsi="Times New Roman" w:cs="Times New Roman"/>
                <w:b/>
                <w:color w:val="000000"/>
              </w:rPr>
              <w:t>Q</w:t>
            </w:r>
          </w:p>
        </w:tc>
        <w:tc>
          <w:tcPr>
            <w:tcW w:w="1163" w:type="dxa"/>
          </w:tcPr>
          <w:p w14:paraId="1F17D4D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04DA6E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6E09DC5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0B56D46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25CC40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BD9701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FAE5F5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F8BD0E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154907DB" w14:textId="77777777" w:rsidTr="00C26556">
        <w:trPr>
          <w:jc w:val="center"/>
        </w:trPr>
        <w:tc>
          <w:tcPr>
            <w:tcW w:w="3341" w:type="dxa"/>
          </w:tcPr>
          <w:p w14:paraId="3EBF889E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4E8F72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27</w:t>
            </w:r>
          </w:p>
        </w:tc>
        <w:tc>
          <w:tcPr>
            <w:tcW w:w="1030" w:type="dxa"/>
          </w:tcPr>
          <w:p w14:paraId="085F7B2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28</w:t>
            </w:r>
          </w:p>
        </w:tc>
        <w:tc>
          <w:tcPr>
            <w:tcW w:w="996" w:type="dxa"/>
          </w:tcPr>
          <w:p w14:paraId="5203452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742</w:t>
            </w:r>
          </w:p>
        </w:tc>
        <w:tc>
          <w:tcPr>
            <w:tcW w:w="847" w:type="dxa"/>
          </w:tcPr>
          <w:p w14:paraId="6281C54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99</w:t>
            </w:r>
          </w:p>
        </w:tc>
        <w:tc>
          <w:tcPr>
            <w:tcW w:w="1896" w:type="dxa"/>
          </w:tcPr>
          <w:p w14:paraId="1B7FF09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68 (0.45-1.03)</w:t>
            </w:r>
          </w:p>
        </w:tc>
        <w:tc>
          <w:tcPr>
            <w:tcW w:w="1896" w:type="dxa"/>
          </w:tcPr>
          <w:p w14:paraId="163C859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5 (0.54-1.34)</w:t>
            </w:r>
          </w:p>
        </w:tc>
        <w:tc>
          <w:tcPr>
            <w:tcW w:w="1896" w:type="dxa"/>
          </w:tcPr>
          <w:p w14:paraId="2ADD3A4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0410D85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20CC67BC" w14:textId="77777777" w:rsidTr="00C26556">
        <w:trPr>
          <w:jc w:val="center"/>
        </w:trPr>
        <w:tc>
          <w:tcPr>
            <w:tcW w:w="3341" w:type="dxa"/>
          </w:tcPr>
          <w:p w14:paraId="2DBF2C82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A1B49C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712</w:t>
            </w:r>
          </w:p>
        </w:tc>
        <w:tc>
          <w:tcPr>
            <w:tcW w:w="1030" w:type="dxa"/>
          </w:tcPr>
          <w:p w14:paraId="23EAF76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7</w:t>
            </w:r>
          </w:p>
        </w:tc>
        <w:tc>
          <w:tcPr>
            <w:tcW w:w="996" w:type="dxa"/>
          </w:tcPr>
          <w:p w14:paraId="0821A0D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75</w:t>
            </w:r>
          </w:p>
        </w:tc>
        <w:tc>
          <w:tcPr>
            <w:tcW w:w="847" w:type="dxa"/>
          </w:tcPr>
          <w:p w14:paraId="0D23B54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93</w:t>
            </w:r>
          </w:p>
        </w:tc>
        <w:tc>
          <w:tcPr>
            <w:tcW w:w="1896" w:type="dxa"/>
          </w:tcPr>
          <w:p w14:paraId="13FD23D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7153F3E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3CC18D4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85505C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76DF9BA1" w14:textId="77777777" w:rsidTr="00C26556">
        <w:trPr>
          <w:jc w:val="center"/>
        </w:trPr>
        <w:tc>
          <w:tcPr>
            <w:tcW w:w="3341" w:type="dxa"/>
          </w:tcPr>
          <w:p w14:paraId="5CB45E1A" w14:textId="77777777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derate CYP3A4 inhibitors</w:t>
            </w:r>
          </w:p>
        </w:tc>
        <w:tc>
          <w:tcPr>
            <w:tcW w:w="1163" w:type="dxa"/>
          </w:tcPr>
          <w:p w14:paraId="0E8AFE3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0548282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3C3835C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5374118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1F6DD6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5699AFC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0FA72C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8 (0.79-0.99)</w:t>
            </w:r>
          </w:p>
        </w:tc>
        <w:tc>
          <w:tcPr>
            <w:tcW w:w="709" w:type="dxa"/>
          </w:tcPr>
          <w:p w14:paraId="03127A0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8A0ABC">
              <w:rPr>
                <w:rFonts w:ascii="Times New Roman" w:hAnsi="Times New Roman" w:cs="Times New Roman"/>
                <w:bCs/>
                <w:color w:val="000000"/>
                <w:lang w:val="en-US"/>
              </w:rPr>
              <w:t>7%</w:t>
            </w:r>
          </w:p>
        </w:tc>
      </w:tr>
      <w:tr w:rsidR="009F19AF" w:rsidRPr="00D773FA" w14:paraId="68DF8403" w14:textId="77777777" w:rsidTr="00C26556">
        <w:trPr>
          <w:jc w:val="center"/>
        </w:trPr>
        <w:tc>
          <w:tcPr>
            <w:tcW w:w="3341" w:type="dxa"/>
          </w:tcPr>
          <w:p w14:paraId="7B6267D2" w14:textId="7289964B" w:rsidR="009F19AF" w:rsidRPr="00D773FA" w:rsidRDefault="009F19AF" w:rsidP="009F19AF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RD</w:t>
            </w:r>
          </w:p>
        </w:tc>
        <w:tc>
          <w:tcPr>
            <w:tcW w:w="1163" w:type="dxa"/>
          </w:tcPr>
          <w:p w14:paraId="0935EFA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7536D59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53AC12F6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0B6047C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C4B46D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EEA7B7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48FE67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F883ED7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61374156" w14:textId="77777777" w:rsidTr="00C26556">
        <w:trPr>
          <w:jc w:val="center"/>
        </w:trPr>
        <w:tc>
          <w:tcPr>
            <w:tcW w:w="3341" w:type="dxa"/>
          </w:tcPr>
          <w:p w14:paraId="61D852FC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42F47CF7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944</w:t>
            </w:r>
          </w:p>
        </w:tc>
        <w:tc>
          <w:tcPr>
            <w:tcW w:w="1030" w:type="dxa"/>
          </w:tcPr>
          <w:p w14:paraId="386AED6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00</w:t>
            </w:r>
          </w:p>
        </w:tc>
        <w:tc>
          <w:tcPr>
            <w:tcW w:w="996" w:type="dxa"/>
          </w:tcPr>
          <w:p w14:paraId="7921F11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92</w:t>
            </w:r>
          </w:p>
        </w:tc>
        <w:tc>
          <w:tcPr>
            <w:tcW w:w="847" w:type="dxa"/>
          </w:tcPr>
          <w:p w14:paraId="262BD2E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1896" w:type="dxa"/>
          </w:tcPr>
          <w:p w14:paraId="30E1A4B7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7 (0.88-1.30)</w:t>
            </w:r>
          </w:p>
        </w:tc>
        <w:tc>
          <w:tcPr>
            <w:tcW w:w="1896" w:type="dxa"/>
          </w:tcPr>
          <w:p w14:paraId="5B78BD8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6 (0.79-1.17)</w:t>
            </w:r>
          </w:p>
        </w:tc>
        <w:tc>
          <w:tcPr>
            <w:tcW w:w="1896" w:type="dxa"/>
          </w:tcPr>
          <w:p w14:paraId="420C7F1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475AB3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4B8D533A" w14:textId="77777777" w:rsidTr="00C26556">
        <w:trPr>
          <w:jc w:val="center"/>
        </w:trPr>
        <w:tc>
          <w:tcPr>
            <w:tcW w:w="3341" w:type="dxa"/>
          </w:tcPr>
          <w:p w14:paraId="1FD27BF3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8E9EED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84</w:t>
            </w:r>
          </w:p>
        </w:tc>
        <w:tc>
          <w:tcPr>
            <w:tcW w:w="1030" w:type="dxa"/>
          </w:tcPr>
          <w:p w14:paraId="717CBEF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04</w:t>
            </w:r>
          </w:p>
        </w:tc>
        <w:tc>
          <w:tcPr>
            <w:tcW w:w="996" w:type="dxa"/>
          </w:tcPr>
          <w:p w14:paraId="59B601A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92</w:t>
            </w:r>
          </w:p>
        </w:tc>
        <w:tc>
          <w:tcPr>
            <w:tcW w:w="847" w:type="dxa"/>
          </w:tcPr>
          <w:p w14:paraId="366A8FA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5</w:t>
            </w:r>
          </w:p>
        </w:tc>
        <w:tc>
          <w:tcPr>
            <w:tcW w:w="1896" w:type="dxa"/>
          </w:tcPr>
          <w:p w14:paraId="0A1B2A1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4F2B5D5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</w:tcPr>
          <w:p w14:paraId="4DA9E040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090CCFD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320466D2" w14:textId="77777777" w:rsidTr="00C26556">
        <w:trPr>
          <w:jc w:val="center"/>
        </w:trPr>
        <w:tc>
          <w:tcPr>
            <w:tcW w:w="3341" w:type="dxa"/>
          </w:tcPr>
          <w:p w14:paraId="07BEAACB" w14:textId="418585AB" w:rsidR="009F19AF" w:rsidRPr="00D773FA" w:rsidRDefault="009F19AF" w:rsidP="009F19A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773FA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38AAF59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30" w:type="dxa"/>
          </w:tcPr>
          <w:p w14:paraId="119CF63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96" w:type="dxa"/>
          </w:tcPr>
          <w:p w14:paraId="4D9DF9E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47" w:type="dxa"/>
          </w:tcPr>
          <w:p w14:paraId="408860DE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B59695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402A80D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399CF92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60FAA48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4A25AC91" w14:textId="77777777" w:rsidTr="00C26556">
        <w:trPr>
          <w:jc w:val="center"/>
        </w:trPr>
        <w:tc>
          <w:tcPr>
            <w:tcW w:w="3341" w:type="dxa"/>
          </w:tcPr>
          <w:p w14:paraId="6DE957E2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BDD71E3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789</w:t>
            </w:r>
          </w:p>
        </w:tc>
        <w:tc>
          <w:tcPr>
            <w:tcW w:w="1030" w:type="dxa"/>
          </w:tcPr>
          <w:p w14:paraId="6966E3CF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369</w:t>
            </w:r>
          </w:p>
        </w:tc>
        <w:tc>
          <w:tcPr>
            <w:tcW w:w="996" w:type="dxa"/>
          </w:tcPr>
          <w:p w14:paraId="2B3E6DF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36</w:t>
            </w:r>
          </w:p>
        </w:tc>
        <w:tc>
          <w:tcPr>
            <w:tcW w:w="847" w:type="dxa"/>
          </w:tcPr>
          <w:p w14:paraId="150C860D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49</w:t>
            </w:r>
          </w:p>
        </w:tc>
        <w:tc>
          <w:tcPr>
            <w:tcW w:w="1896" w:type="dxa"/>
          </w:tcPr>
          <w:p w14:paraId="5FF2AA7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1 (0.65-0.78)</w:t>
            </w:r>
          </w:p>
        </w:tc>
        <w:tc>
          <w:tcPr>
            <w:tcW w:w="1896" w:type="dxa"/>
          </w:tcPr>
          <w:p w14:paraId="7B82F191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6 (0.78-0.94)</w:t>
            </w:r>
          </w:p>
        </w:tc>
        <w:tc>
          <w:tcPr>
            <w:tcW w:w="1896" w:type="dxa"/>
          </w:tcPr>
          <w:p w14:paraId="697A536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4DF009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19AF" w:rsidRPr="00D773FA" w14:paraId="4051BA32" w14:textId="77777777" w:rsidTr="00C26556">
        <w:trPr>
          <w:jc w:val="center"/>
        </w:trPr>
        <w:tc>
          <w:tcPr>
            <w:tcW w:w="3341" w:type="dxa"/>
            <w:tcBorders>
              <w:bottom w:val="single" w:sz="12" w:space="0" w:color="auto"/>
            </w:tcBorders>
          </w:tcPr>
          <w:p w14:paraId="225A141D" w14:textId="77777777" w:rsidR="009F19AF" w:rsidRPr="00D773FA" w:rsidRDefault="009F19AF" w:rsidP="009F19AF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D773FA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74C2636A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820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606CD344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626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49F1B7FC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092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592C280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88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27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0FCE3CC2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5FD87E9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A97">
              <w:rPr>
                <w:rFonts w:ascii="Times New Roman" w:hAnsi="Times New Roman" w:cs="Times New Roman"/>
                <w:bCs/>
                <w:color w:val="000000"/>
                <w:lang w:val="en-US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1A53E0A5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EDDDC1B" w14:textId="77777777" w:rsidR="009F19AF" w:rsidRPr="00D773FA" w:rsidRDefault="009F19AF" w:rsidP="009F19A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14:paraId="748F7287" w14:textId="4E01BF5F" w:rsidR="00FC40AE" w:rsidRDefault="00FC40AE" w:rsidP="00FC40AE">
      <w:pPr>
        <w:jc w:val="both"/>
        <w:rPr>
          <w:rFonts w:ascii="Times New Roman" w:hAnsi="Times New Roman" w:cs="Times New Roman"/>
        </w:rPr>
      </w:pPr>
    </w:p>
    <w:p w14:paraId="05746DE7" w14:textId="148FF92D" w:rsidR="009F19AF" w:rsidRPr="00FC40AE" w:rsidRDefault="009F19AF" w:rsidP="009F19AF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</w:t>
      </w:r>
      <w:r w:rsidR="00AD04A3">
        <w:rPr>
          <w:rFonts w:ascii="Times New Roman" w:hAnsi="Times New Roman" w:cs="Times New Roman"/>
          <w:color w:val="000000"/>
          <w:lang w:val="en-US"/>
        </w:rPr>
        <w:t>R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per 1,000 PY.</w:t>
      </w:r>
    </w:p>
    <w:p w14:paraId="341785CA" w14:textId="77777777" w:rsidR="009F19AF" w:rsidRDefault="009F19AF" w:rsidP="00FC40AE">
      <w:pPr>
        <w:jc w:val="both"/>
        <w:rPr>
          <w:rFonts w:ascii="Times New Roman" w:hAnsi="Times New Roman" w:cs="Times New Roman"/>
        </w:rPr>
      </w:pPr>
    </w:p>
    <w:p w14:paraId="610EC314" w14:textId="77777777" w:rsidR="009F19AF" w:rsidRDefault="009F19AF" w:rsidP="009F19AF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 xml:space="preserve">PY, patient years; IR, incidence rate; HR, hazard ratio; CI, confidence interval. IPTW, inverse probability of treatment 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c</w:t>
      </w:r>
      <w:r>
        <w:rPr>
          <w:rFonts w:ascii="Times New Roman" w:hAnsi="Times New Roman" w:cs="Times New Roman"/>
        </w:rPr>
        <w:t xml:space="preserve">; </w:t>
      </w:r>
      <w:r w:rsidRPr="00D87A81">
        <w:rPr>
          <w:rFonts w:ascii="Times New Roman" w:hAnsi="Times New Roman" w:cs="Times New Roman"/>
        </w:rPr>
        <w:t xml:space="preserve">CYP3A4, </w:t>
      </w:r>
      <w:r>
        <w:rPr>
          <w:rFonts w:ascii="Times New Roman" w:hAnsi="Times New Roman" w:cs="Times New Roman"/>
        </w:rPr>
        <w:t>c</w:t>
      </w:r>
      <w:r w:rsidRPr="00D87A81">
        <w:rPr>
          <w:rFonts w:ascii="Times New Roman" w:hAnsi="Times New Roman" w:cs="Times New Roman"/>
        </w:rPr>
        <w:t>ytochrome P450 3A4</w:t>
      </w:r>
      <w:r>
        <w:rPr>
          <w:rFonts w:ascii="Times New Roman" w:hAnsi="Times New Roman" w:cs="Times New Roman"/>
        </w:rPr>
        <w:t>.</w:t>
      </w:r>
    </w:p>
    <w:p w14:paraId="2FF4ED02" w14:textId="1291C389" w:rsidR="00FC40AE" w:rsidRDefault="00FC40AE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3177277" w14:textId="23C726F5" w:rsidR="000B4A00" w:rsidRPr="000B4A00" w:rsidRDefault="009B5872" w:rsidP="000B4A00">
      <w:pPr>
        <w:pStyle w:val="berschrift1"/>
        <w:spacing w:before="0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18" w:name="_Toc211533504"/>
      <w:r w:rsidRPr="000B4A00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</w:t>
      </w:r>
      <w:r w:rsidR="00F139FD"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0B4A00" w:rsidRPr="000B4A00">
        <w:rPr>
          <w:rFonts w:ascii="Times New Roman" w:hAnsi="Times New Roman" w:cs="Times New Roman"/>
          <w:b/>
          <w:color w:val="000000" w:themeColor="text1"/>
          <w:sz w:val="24"/>
        </w:rPr>
        <w:t>10</w:t>
      </w:r>
      <w:r w:rsidR="00F139FD"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0B4A00"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Risk of </w:t>
      </w:r>
      <w:r w:rsidR="00C22395" w:rsidRPr="000B4A00">
        <w:rPr>
          <w:rFonts w:ascii="Times New Roman" w:hAnsi="Times New Roman" w:cs="Times New Roman"/>
          <w:b/>
          <w:color w:val="000000" w:themeColor="text1"/>
          <w:sz w:val="24"/>
        </w:rPr>
        <w:t>ischemic stroke</w:t>
      </w:r>
      <w:r w:rsidR="000B4A00"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 associated with use of DOACs compared with use of VKAs among patients with NVAF treated with antiarrhythmics (sensitivity analyses)</w:t>
      </w:r>
      <w:bookmarkEnd w:id="18"/>
    </w:p>
    <w:p w14:paraId="2776E4B4" w14:textId="0692F751" w:rsidR="009B5872" w:rsidRDefault="009B5872" w:rsidP="00F139FD">
      <w:pPr>
        <w:jc w:val="both"/>
        <w:rPr>
          <w:rFonts w:ascii="Times New Roman" w:eastAsia="Times New Roman" w:hAnsi="Times New Roman" w:cs="Times New Roman"/>
        </w:rPr>
      </w:pPr>
    </w:p>
    <w:p w14:paraId="4F269A98" w14:textId="77777777" w:rsidR="00C26556" w:rsidRPr="003C6340" w:rsidRDefault="00C26556" w:rsidP="00F139FD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3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163"/>
        <w:gridCol w:w="1030"/>
        <w:gridCol w:w="980"/>
        <w:gridCol w:w="876"/>
        <w:gridCol w:w="1896"/>
        <w:gridCol w:w="1896"/>
        <w:gridCol w:w="1896"/>
        <w:gridCol w:w="760"/>
      </w:tblGrid>
      <w:tr w:rsidR="000B4A00" w:rsidRPr="003C6340" w14:paraId="79BF8204" w14:textId="77777777" w:rsidTr="00C26556">
        <w:trPr>
          <w:tblHeader/>
        </w:trPr>
        <w:tc>
          <w:tcPr>
            <w:tcW w:w="3096" w:type="dxa"/>
            <w:tcBorders>
              <w:top w:val="single" w:sz="12" w:space="0" w:color="auto"/>
              <w:bottom w:val="single" w:sz="12" w:space="0" w:color="auto"/>
            </w:tcBorders>
          </w:tcPr>
          <w:p w14:paraId="2EAE1A28" w14:textId="77777777" w:rsidR="00D7425A" w:rsidRPr="003C6340" w:rsidRDefault="00D7425A" w:rsidP="00C3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17E3E4A3" w14:textId="77777777" w:rsidR="00C26556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1FF1AA8" w14:textId="4B15A190" w:rsidR="00D7425A" w:rsidRPr="00AD04A3" w:rsidRDefault="000B4A00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="00D7425A" w:rsidRPr="003C6340">
              <w:rPr>
                <w:rFonts w:ascii="Times New Roman" w:hAnsi="Times New Roman" w:cs="Times New Roman"/>
                <w:b/>
                <w:color w:val="000000"/>
              </w:rPr>
              <w:t>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638D09B8" w14:textId="77777777" w:rsidR="00C26556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3E568708" w14:textId="178EFD03" w:rsidR="00D7425A" w:rsidRPr="00AD04A3" w:rsidRDefault="000B4A00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="00D7425A" w:rsidRPr="003C6340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</w:tcPr>
          <w:p w14:paraId="1B5A619E" w14:textId="77777777" w:rsidR="00C26556" w:rsidRDefault="00C26556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120B6789" w14:textId="7CCE8F3F" w:rsidR="00D7425A" w:rsidRPr="00AD04A3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5539E16D" w14:textId="0CAE7AA7" w:rsidR="00D7425A" w:rsidRPr="003C6340" w:rsidRDefault="00D7425A" w:rsidP="000B4A0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="00AD04A3" w:rsidRPr="00AD04A3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4EE2960" w14:textId="77777777" w:rsidR="00C26556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50AA5A8E" w14:textId="454BB597" w:rsidR="00D7425A" w:rsidRPr="00AD04A3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3C6340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5BF0333" w14:textId="77777777" w:rsidR="00C26556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46FDB562" w14:textId="04823FF8" w:rsidR="00D7425A" w:rsidRPr="00AD04A3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3C6340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472A09D8" w14:textId="77777777" w:rsidR="00C26556" w:rsidRDefault="00D7425A" w:rsidP="00C35A3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20B04994" w14:textId="116ABEE5" w:rsidR="00D7425A" w:rsidRPr="003C6340" w:rsidRDefault="00D7425A" w:rsidP="00C35A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6F615D0F" w14:textId="7EFD6321" w:rsidR="00D7425A" w:rsidRPr="003C6340" w:rsidRDefault="00D7425A" w:rsidP="00C35A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3C634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0B4A00" w:rsidRPr="003C6340" w14:paraId="52F13342" w14:textId="77777777" w:rsidTr="00C26556">
        <w:tc>
          <w:tcPr>
            <w:tcW w:w="3096" w:type="dxa"/>
            <w:tcBorders>
              <w:top w:val="single" w:sz="12" w:space="0" w:color="auto"/>
            </w:tcBorders>
          </w:tcPr>
          <w:p w14:paraId="2897AD4E" w14:textId="77777777" w:rsidR="007C6CF0" w:rsidRPr="003C6340" w:rsidRDefault="007C6CF0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15-day grace period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5DE0425B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7F5E7FA9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67547818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E901ABE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695EC5AF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73D2C288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777DD430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3 (0.76-1.13)</w:t>
            </w: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31422E26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0B4A00" w:rsidRPr="003C6340" w14:paraId="769DC411" w14:textId="77777777" w:rsidTr="00C26556">
        <w:tc>
          <w:tcPr>
            <w:tcW w:w="3096" w:type="dxa"/>
          </w:tcPr>
          <w:p w14:paraId="0A484173" w14:textId="77777777" w:rsidR="007C6CF0" w:rsidRPr="003C6340" w:rsidRDefault="007C6CF0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1037D6C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DEF44E4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6F32C28E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95EB8BA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1E163DB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EC08973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B65BFCC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0" w:type="dxa"/>
          </w:tcPr>
          <w:p w14:paraId="597B9F5E" w14:textId="77777777" w:rsidR="007C6CF0" w:rsidRPr="003C6340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4A00" w:rsidRPr="003C6340" w14:paraId="6FE4EC99" w14:textId="77777777" w:rsidTr="00C26556">
        <w:tc>
          <w:tcPr>
            <w:tcW w:w="3096" w:type="dxa"/>
          </w:tcPr>
          <w:p w14:paraId="1D77C819" w14:textId="77777777" w:rsidR="007C6CF0" w:rsidRPr="003C6340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bookmarkStart w:id="19" w:name="_Hlk185592549"/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17442DBE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2D9B9084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80" w:type="dxa"/>
          </w:tcPr>
          <w:p w14:paraId="4403DE29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,222</w:t>
            </w:r>
          </w:p>
        </w:tc>
        <w:tc>
          <w:tcPr>
            <w:tcW w:w="876" w:type="dxa"/>
          </w:tcPr>
          <w:p w14:paraId="636EAC4D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1896" w:type="dxa"/>
          </w:tcPr>
          <w:p w14:paraId="27D4E4E9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0.65-1.55)</w:t>
            </w:r>
          </w:p>
        </w:tc>
        <w:tc>
          <w:tcPr>
            <w:tcW w:w="1896" w:type="dxa"/>
          </w:tcPr>
          <w:p w14:paraId="2D5E7771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8 (0.64-1.50)</w:t>
            </w:r>
          </w:p>
        </w:tc>
        <w:tc>
          <w:tcPr>
            <w:tcW w:w="1896" w:type="dxa"/>
          </w:tcPr>
          <w:p w14:paraId="1C18F7C1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04E56874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278D99BE" w14:textId="77777777" w:rsidTr="00C26556">
        <w:tc>
          <w:tcPr>
            <w:tcW w:w="3096" w:type="dxa"/>
          </w:tcPr>
          <w:p w14:paraId="3C55AE35" w14:textId="77777777" w:rsidR="007C6CF0" w:rsidRPr="003C6340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E08EE36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77A767FA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80" w:type="dxa"/>
          </w:tcPr>
          <w:p w14:paraId="6C4CE445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,398</w:t>
            </w:r>
          </w:p>
        </w:tc>
        <w:tc>
          <w:tcPr>
            <w:tcW w:w="876" w:type="dxa"/>
          </w:tcPr>
          <w:p w14:paraId="5CDE0E0C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  <w:tc>
          <w:tcPr>
            <w:tcW w:w="1896" w:type="dxa"/>
          </w:tcPr>
          <w:p w14:paraId="4DCDBA40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86F058F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63536C3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2829B53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39D70BD1" w14:textId="77777777" w:rsidTr="00C26556">
        <w:tc>
          <w:tcPr>
            <w:tcW w:w="3096" w:type="dxa"/>
          </w:tcPr>
          <w:p w14:paraId="7E4FD8A6" w14:textId="77777777" w:rsidR="007C6CF0" w:rsidRPr="003C6340" w:rsidRDefault="007C6CF0" w:rsidP="0023388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8375536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DCCCAAA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1487B1A1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4B6271C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072ACC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D01B4D7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583890C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22D95C2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3EF6F2D8" w14:textId="77777777" w:rsidTr="00C26556">
        <w:tc>
          <w:tcPr>
            <w:tcW w:w="3096" w:type="dxa"/>
          </w:tcPr>
          <w:p w14:paraId="09ED30B0" w14:textId="77777777" w:rsidR="007C6CF0" w:rsidRPr="003C6340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B7188A8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7D948220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80" w:type="dxa"/>
          </w:tcPr>
          <w:p w14:paraId="4550F172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4,671</w:t>
            </w:r>
          </w:p>
        </w:tc>
        <w:tc>
          <w:tcPr>
            <w:tcW w:w="876" w:type="dxa"/>
          </w:tcPr>
          <w:p w14:paraId="4D4B8AF0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2.24</w:t>
            </w:r>
          </w:p>
        </w:tc>
        <w:tc>
          <w:tcPr>
            <w:tcW w:w="1896" w:type="dxa"/>
          </w:tcPr>
          <w:p w14:paraId="661E01EF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72 (0.58-0.89)</w:t>
            </w:r>
          </w:p>
        </w:tc>
        <w:tc>
          <w:tcPr>
            <w:tcW w:w="1896" w:type="dxa"/>
          </w:tcPr>
          <w:p w14:paraId="283D2B7B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1 (0.73-1.15)</w:t>
            </w:r>
          </w:p>
        </w:tc>
        <w:tc>
          <w:tcPr>
            <w:tcW w:w="1896" w:type="dxa"/>
          </w:tcPr>
          <w:p w14:paraId="4DB9D89D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6DB7CB16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6E70863B" w14:textId="77777777" w:rsidTr="00C26556">
        <w:tc>
          <w:tcPr>
            <w:tcW w:w="3096" w:type="dxa"/>
          </w:tcPr>
          <w:p w14:paraId="22CF1905" w14:textId="77777777" w:rsidR="007C6CF0" w:rsidRPr="003C6340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DFF9267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</w:tcPr>
          <w:p w14:paraId="50A08575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80" w:type="dxa"/>
          </w:tcPr>
          <w:p w14:paraId="392CC613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,635</w:t>
            </w:r>
          </w:p>
        </w:tc>
        <w:tc>
          <w:tcPr>
            <w:tcW w:w="876" w:type="dxa"/>
          </w:tcPr>
          <w:p w14:paraId="05B7A850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0.05</w:t>
            </w:r>
          </w:p>
        </w:tc>
        <w:tc>
          <w:tcPr>
            <w:tcW w:w="1896" w:type="dxa"/>
          </w:tcPr>
          <w:p w14:paraId="71C0BDA1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A37CF04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A0D73F1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1125B3D4" w14:textId="77777777" w:rsidR="007C6CF0" w:rsidRPr="003C6340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19"/>
      <w:tr w:rsidR="000B4A00" w:rsidRPr="003C6340" w14:paraId="0F9DBCD7" w14:textId="77777777" w:rsidTr="00C26556">
        <w:tc>
          <w:tcPr>
            <w:tcW w:w="3096" w:type="dxa"/>
          </w:tcPr>
          <w:p w14:paraId="42EBC605" w14:textId="3561BD05" w:rsidR="00D7425A" w:rsidRPr="003C6340" w:rsidRDefault="00D7425A" w:rsidP="00450E23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Stricter </w:t>
            </w:r>
            <w:r w:rsidR="000B4A00">
              <w:rPr>
                <w:rFonts w:ascii="Times New Roman" w:hAnsi="Times New Roman" w:cs="Times New Roman"/>
                <w:b/>
                <w:iCs/>
                <w:color w:val="000000"/>
              </w:rPr>
              <w:t>o</w:t>
            </w: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utcome definition</w:t>
            </w:r>
          </w:p>
        </w:tc>
        <w:tc>
          <w:tcPr>
            <w:tcW w:w="1163" w:type="dxa"/>
          </w:tcPr>
          <w:p w14:paraId="6A187D50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88C5B8D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4BA102DE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AF7E5E5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33B8DF0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EC0DA85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78C1234" w14:textId="4D30624B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4 (0.67-1.05)</w:t>
            </w:r>
          </w:p>
        </w:tc>
        <w:tc>
          <w:tcPr>
            <w:tcW w:w="760" w:type="dxa"/>
          </w:tcPr>
          <w:p w14:paraId="53A358B0" w14:textId="5437A698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0B4A00" w:rsidRPr="003C6340" w14:paraId="04233E8D" w14:textId="77777777" w:rsidTr="00C26556">
        <w:tc>
          <w:tcPr>
            <w:tcW w:w="3096" w:type="dxa"/>
          </w:tcPr>
          <w:p w14:paraId="67FC31C1" w14:textId="6E728A8D" w:rsidR="00D7425A" w:rsidRPr="003C6340" w:rsidRDefault="00D7425A" w:rsidP="00450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510DB246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57CF642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75FFF8BF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7F6AF1E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DA91C4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BAF2F9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AC2164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2DDEBB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09BC1215" w14:textId="77777777" w:rsidTr="00C26556">
        <w:tc>
          <w:tcPr>
            <w:tcW w:w="3096" w:type="dxa"/>
          </w:tcPr>
          <w:p w14:paraId="0B135E15" w14:textId="2DF8A8C8" w:rsidR="00D7425A" w:rsidRPr="003C6340" w:rsidRDefault="00D7425A" w:rsidP="00450E23">
            <w:pPr>
              <w:ind w:left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10D106B" w14:textId="6CF0DECD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1030" w:type="dxa"/>
          </w:tcPr>
          <w:p w14:paraId="6D3B829B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80" w:type="dxa"/>
          </w:tcPr>
          <w:p w14:paraId="1F0E54D2" w14:textId="2F4967E5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876" w:type="dxa"/>
          </w:tcPr>
          <w:p w14:paraId="03D8B982" w14:textId="20D434B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96" w:type="dxa"/>
          </w:tcPr>
          <w:p w14:paraId="2C51731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9 (0.58-1.37)</w:t>
            </w:r>
          </w:p>
        </w:tc>
        <w:tc>
          <w:tcPr>
            <w:tcW w:w="1896" w:type="dxa"/>
          </w:tcPr>
          <w:p w14:paraId="4BB8078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3 (0.54-1.28)</w:t>
            </w:r>
          </w:p>
        </w:tc>
        <w:tc>
          <w:tcPr>
            <w:tcW w:w="1896" w:type="dxa"/>
          </w:tcPr>
          <w:p w14:paraId="6E0684C9" w14:textId="64A457DF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0B2107B0" w14:textId="7D7AA1F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16188379" w14:textId="77777777" w:rsidTr="00C26556">
        <w:tc>
          <w:tcPr>
            <w:tcW w:w="3096" w:type="dxa"/>
          </w:tcPr>
          <w:p w14:paraId="0F0E6355" w14:textId="027173B4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6057418" w14:textId="71E1F81E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030" w:type="dxa"/>
          </w:tcPr>
          <w:p w14:paraId="0A4389C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80" w:type="dxa"/>
          </w:tcPr>
          <w:p w14:paraId="5C0833BC" w14:textId="21AAB758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876" w:type="dxa"/>
          </w:tcPr>
          <w:p w14:paraId="41B59AD9" w14:textId="7357245A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96" w:type="dxa"/>
          </w:tcPr>
          <w:p w14:paraId="6F0251B8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705E658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862AA64" w14:textId="68CBBDD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0C2F91CD" w14:textId="358274E8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72EA0136" w14:textId="77777777" w:rsidTr="00C26556">
        <w:tc>
          <w:tcPr>
            <w:tcW w:w="3096" w:type="dxa"/>
          </w:tcPr>
          <w:p w14:paraId="799BC29C" w14:textId="3973EE34" w:rsidR="00D7425A" w:rsidRPr="003C6340" w:rsidRDefault="00D7425A" w:rsidP="00450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785CC69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2FFCE29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7A94B19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56DDEA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30261D6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D70340C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4897A03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91AB422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1C21CF3E" w14:textId="77777777" w:rsidTr="00C26556">
        <w:tc>
          <w:tcPr>
            <w:tcW w:w="3096" w:type="dxa"/>
          </w:tcPr>
          <w:p w14:paraId="07B6B4DC" w14:textId="2C94A3E9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7451CE3" w14:textId="4EEF1C05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1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030" w:type="dxa"/>
          </w:tcPr>
          <w:p w14:paraId="0171F674" w14:textId="0A34CE8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980" w:type="dxa"/>
          </w:tcPr>
          <w:p w14:paraId="0C086648" w14:textId="3482720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2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876" w:type="dxa"/>
          </w:tcPr>
          <w:p w14:paraId="39489D18" w14:textId="36EB62E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96" w:type="dxa"/>
          </w:tcPr>
          <w:p w14:paraId="31BF64E5" w14:textId="7D81E20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75 (0.58-0.98)</w:t>
            </w:r>
          </w:p>
        </w:tc>
        <w:tc>
          <w:tcPr>
            <w:tcW w:w="1896" w:type="dxa"/>
          </w:tcPr>
          <w:p w14:paraId="168E65C8" w14:textId="7AC8F41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5 (0.65-1.10)</w:t>
            </w:r>
          </w:p>
        </w:tc>
        <w:tc>
          <w:tcPr>
            <w:tcW w:w="1896" w:type="dxa"/>
          </w:tcPr>
          <w:p w14:paraId="6FE37329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03C5CD01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181C044C" w14:textId="77777777" w:rsidTr="00C26556">
        <w:tc>
          <w:tcPr>
            <w:tcW w:w="3096" w:type="dxa"/>
          </w:tcPr>
          <w:p w14:paraId="2158C44E" w14:textId="22C4482D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56FB0FC" w14:textId="5B21199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030" w:type="dxa"/>
          </w:tcPr>
          <w:p w14:paraId="08E5ACC9" w14:textId="30F33DB2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80" w:type="dxa"/>
          </w:tcPr>
          <w:p w14:paraId="6E224A72" w14:textId="1D113E82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876" w:type="dxa"/>
          </w:tcPr>
          <w:p w14:paraId="348EF6CB" w14:textId="6C00DEA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9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96" w:type="dxa"/>
          </w:tcPr>
          <w:p w14:paraId="6B9E9B7E" w14:textId="72BF92B8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EC01122" w14:textId="3A6C92A2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95E0F9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889875F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63EFEF00" w14:textId="77777777" w:rsidTr="00C26556">
        <w:tc>
          <w:tcPr>
            <w:tcW w:w="3096" w:type="dxa"/>
          </w:tcPr>
          <w:p w14:paraId="74D0B86A" w14:textId="70A595A5" w:rsidR="00D7425A" w:rsidRPr="003C6340" w:rsidRDefault="000B4A00" w:rsidP="00450E23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</w:rPr>
              <w:t>Inclusion of fata</w:t>
            </w:r>
            <w:r w:rsidR="00AD04A3">
              <w:rPr>
                <w:rFonts w:ascii="Times New Roman" w:hAnsi="Times New Roman" w:cs="Times New Roman"/>
                <w:b/>
                <w:iCs/>
                <w:color w:val="000000"/>
              </w:rPr>
              <w:t>l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events</w:t>
            </w:r>
          </w:p>
        </w:tc>
        <w:tc>
          <w:tcPr>
            <w:tcW w:w="1163" w:type="dxa"/>
          </w:tcPr>
          <w:p w14:paraId="063FAA88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37DC5CC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1B1A0B43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512ECF3F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0BD18FC9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185DB14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7324591" w14:textId="4B43169E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6 (0.72-1.03)</w:t>
            </w:r>
          </w:p>
        </w:tc>
        <w:tc>
          <w:tcPr>
            <w:tcW w:w="760" w:type="dxa"/>
          </w:tcPr>
          <w:p w14:paraId="2EA3811A" w14:textId="67C796EB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0B4A00" w:rsidRPr="003C6340" w14:paraId="36E6D9BC" w14:textId="77777777" w:rsidTr="00C26556">
        <w:tc>
          <w:tcPr>
            <w:tcW w:w="3096" w:type="dxa"/>
          </w:tcPr>
          <w:p w14:paraId="75D0FAEB" w14:textId="26F54F40" w:rsidR="00D7425A" w:rsidRPr="003C6340" w:rsidRDefault="00D7425A" w:rsidP="00450E23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6D370DD8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41AF6B3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49772C22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BE4FEF9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1B168282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9996601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CEB17B8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0" w:type="dxa"/>
          </w:tcPr>
          <w:p w14:paraId="01F9C224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4A00" w:rsidRPr="003C6340" w14:paraId="400B9C08" w14:textId="77777777" w:rsidTr="00C26556">
        <w:tc>
          <w:tcPr>
            <w:tcW w:w="3096" w:type="dxa"/>
          </w:tcPr>
          <w:p w14:paraId="2FCE944E" w14:textId="4D4A54AD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31C3A2C" w14:textId="5C67EA8E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1030" w:type="dxa"/>
          </w:tcPr>
          <w:p w14:paraId="0CF0688E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80" w:type="dxa"/>
          </w:tcPr>
          <w:p w14:paraId="7DE7B665" w14:textId="0D5ADF4A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876" w:type="dxa"/>
          </w:tcPr>
          <w:p w14:paraId="3D4D4457" w14:textId="232498CC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896" w:type="dxa"/>
          </w:tcPr>
          <w:p w14:paraId="58439CF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5 (0.65-1.40)</w:t>
            </w:r>
          </w:p>
        </w:tc>
        <w:tc>
          <w:tcPr>
            <w:tcW w:w="1896" w:type="dxa"/>
          </w:tcPr>
          <w:p w14:paraId="34EA7884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1 (0.62-1.33)</w:t>
            </w:r>
          </w:p>
        </w:tc>
        <w:tc>
          <w:tcPr>
            <w:tcW w:w="1896" w:type="dxa"/>
          </w:tcPr>
          <w:p w14:paraId="221E3B4B" w14:textId="6271C8C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7CD56FD4" w14:textId="0D4D1D82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130A34D1" w14:textId="77777777" w:rsidTr="00C26556">
        <w:tc>
          <w:tcPr>
            <w:tcW w:w="3096" w:type="dxa"/>
          </w:tcPr>
          <w:p w14:paraId="186DAE55" w14:textId="5F0C9EBF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42C5BB09" w14:textId="6263028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030" w:type="dxa"/>
          </w:tcPr>
          <w:p w14:paraId="36A51F0A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80" w:type="dxa"/>
          </w:tcPr>
          <w:p w14:paraId="77A48325" w14:textId="6E0A9BDA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76" w:type="dxa"/>
          </w:tcPr>
          <w:p w14:paraId="7D480B56" w14:textId="10A1130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96" w:type="dxa"/>
          </w:tcPr>
          <w:p w14:paraId="4FE7EDD5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F9BED82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BF341A1" w14:textId="2D2F5C0B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6E29C089" w14:textId="0EF6CD51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00054CE7" w14:textId="77777777" w:rsidTr="00C26556">
        <w:tc>
          <w:tcPr>
            <w:tcW w:w="3096" w:type="dxa"/>
          </w:tcPr>
          <w:p w14:paraId="1AA9D2C0" w14:textId="1B6AD467" w:rsidR="00D7425A" w:rsidRPr="003C6340" w:rsidRDefault="00D7425A" w:rsidP="00450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RAMQ</w:t>
            </w:r>
            <w:r w:rsidR="00AD04A3" w:rsidRPr="00AD04A3"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0006C88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1F48709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391305A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9CCA7C5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B4CEAB6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0D52029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3F88C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F6F29DC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04F1D775" w14:textId="77777777" w:rsidTr="00C26556">
        <w:tc>
          <w:tcPr>
            <w:tcW w:w="3096" w:type="dxa"/>
          </w:tcPr>
          <w:p w14:paraId="56DCC977" w14:textId="70B15C13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F29C560" w14:textId="356193A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030" w:type="dxa"/>
          </w:tcPr>
          <w:p w14:paraId="3085EA57" w14:textId="0084FEB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80" w:type="dxa"/>
          </w:tcPr>
          <w:p w14:paraId="1C7BC5D4" w14:textId="1E9C120D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0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876" w:type="dxa"/>
          </w:tcPr>
          <w:p w14:paraId="53610EA9" w14:textId="0FCD9A0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2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96" w:type="dxa"/>
          </w:tcPr>
          <w:p w14:paraId="4D7C4F85" w14:textId="588EC85B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67 (0.55-0.82)</w:t>
            </w:r>
          </w:p>
        </w:tc>
        <w:tc>
          <w:tcPr>
            <w:tcW w:w="1896" w:type="dxa"/>
          </w:tcPr>
          <w:p w14:paraId="35039143" w14:textId="78A927BE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4 (0.69-1.04)</w:t>
            </w:r>
          </w:p>
        </w:tc>
        <w:tc>
          <w:tcPr>
            <w:tcW w:w="1896" w:type="dxa"/>
          </w:tcPr>
          <w:p w14:paraId="64E8790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578CD0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4474EF1B" w14:textId="77777777" w:rsidTr="00C26556">
        <w:tc>
          <w:tcPr>
            <w:tcW w:w="3096" w:type="dxa"/>
          </w:tcPr>
          <w:p w14:paraId="27DF849D" w14:textId="533AF83C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44EF35C7" w14:textId="6C6337D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030" w:type="dxa"/>
          </w:tcPr>
          <w:p w14:paraId="27EEFCB8" w14:textId="56EE0B4E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80" w:type="dxa"/>
          </w:tcPr>
          <w:p w14:paraId="1661E820" w14:textId="4C7CFF1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876" w:type="dxa"/>
          </w:tcPr>
          <w:p w14:paraId="4512DFD4" w14:textId="680646E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9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96" w:type="dxa"/>
          </w:tcPr>
          <w:p w14:paraId="00219772" w14:textId="028DF462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3BB9235" w14:textId="1AE50894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DE4D205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7E59FF13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5FD10372" w14:textId="77777777" w:rsidTr="00C26556">
        <w:tc>
          <w:tcPr>
            <w:tcW w:w="3096" w:type="dxa"/>
          </w:tcPr>
          <w:p w14:paraId="08F3E4D8" w14:textId="79246A4F" w:rsidR="00D7425A" w:rsidRPr="003C6340" w:rsidRDefault="00D7425A" w:rsidP="00450E23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Exclu</w:t>
            </w:r>
            <w:r w:rsidR="000B4A00">
              <w:rPr>
                <w:rFonts w:ascii="Times New Roman" w:hAnsi="Times New Roman" w:cs="Times New Roman"/>
                <w:b/>
                <w:iCs/>
                <w:color w:val="000000"/>
              </w:rPr>
              <w:t>sion of</w:t>
            </w: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prior events</w:t>
            </w:r>
          </w:p>
        </w:tc>
        <w:tc>
          <w:tcPr>
            <w:tcW w:w="1163" w:type="dxa"/>
          </w:tcPr>
          <w:p w14:paraId="0F9EE965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E6C80A3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038FC8DB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E1932A8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7B91A3D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33093BD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9A0A3FC" w14:textId="51EE6081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6 (0.70-1.05)</w:t>
            </w:r>
          </w:p>
        </w:tc>
        <w:tc>
          <w:tcPr>
            <w:tcW w:w="760" w:type="dxa"/>
          </w:tcPr>
          <w:p w14:paraId="62BFCAB8" w14:textId="40F9191E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0B4A00" w:rsidRPr="003C6340" w14:paraId="043348D7" w14:textId="77777777" w:rsidTr="00C26556">
        <w:tc>
          <w:tcPr>
            <w:tcW w:w="3096" w:type="dxa"/>
          </w:tcPr>
          <w:p w14:paraId="786D3882" w14:textId="0E2F8BF7" w:rsidR="00D7425A" w:rsidRPr="003C6340" w:rsidRDefault="00D7425A" w:rsidP="00450E23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11DDD53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1C063A3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0CBB3DAF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063A1169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7CBA8A69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B5CD0DD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52C5655B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0" w:type="dxa"/>
          </w:tcPr>
          <w:p w14:paraId="79CE414D" w14:textId="77777777" w:rsidR="00D7425A" w:rsidRPr="003C6340" w:rsidRDefault="00D7425A" w:rsidP="00450E2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4A00" w:rsidRPr="003C6340" w14:paraId="13F112BF" w14:textId="77777777" w:rsidTr="00C26556">
        <w:tc>
          <w:tcPr>
            <w:tcW w:w="3096" w:type="dxa"/>
          </w:tcPr>
          <w:p w14:paraId="6A35CBD8" w14:textId="03CE2CB4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CDA06AB" w14:textId="3F526DE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1030" w:type="dxa"/>
          </w:tcPr>
          <w:p w14:paraId="433EA8DC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80" w:type="dxa"/>
          </w:tcPr>
          <w:p w14:paraId="55E0D87C" w14:textId="6D653FBF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  <w:tc>
          <w:tcPr>
            <w:tcW w:w="876" w:type="dxa"/>
          </w:tcPr>
          <w:p w14:paraId="2DDE01B6" w14:textId="1FACA654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4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96" w:type="dxa"/>
          </w:tcPr>
          <w:p w14:paraId="38F475D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79 (0.48-1.31)</w:t>
            </w:r>
          </w:p>
        </w:tc>
        <w:tc>
          <w:tcPr>
            <w:tcW w:w="1896" w:type="dxa"/>
          </w:tcPr>
          <w:p w14:paraId="155980F7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1 (0.49-1.33)</w:t>
            </w:r>
          </w:p>
        </w:tc>
        <w:tc>
          <w:tcPr>
            <w:tcW w:w="1896" w:type="dxa"/>
          </w:tcPr>
          <w:p w14:paraId="25B53EA0" w14:textId="167E87B5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35305120" w14:textId="35CD0D28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33E8D4C5" w14:textId="77777777" w:rsidTr="00C26556">
        <w:tc>
          <w:tcPr>
            <w:tcW w:w="3096" w:type="dxa"/>
          </w:tcPr>
          <w:p w14:paraId="2268D4C6" w14:textId="2B65CEF7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2AB769ED" w14:textId="5277FD36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  <w:tc>
          <w:tcPr>
            <w:tcW w:w="1030" w:type="dxa"/>
          </w:tcPr>
          <w:p w14:paraId="59677333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80" w:type="dxa"/>
          </w:tcPr>
          <w:p w14:paraId="70BB5E04" w14:textId="497C4805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876" w:type="dxa"/>
          </w:tcPr>
          <w:p w14:paraId="5F12AE45" w14:textId="301BAD01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5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96" w:type="dxa"/>
          </w:tcPr>
          <w:p w14:paraId="6AB47FC8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996F905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FDBF4BC" w14:textId="6932969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4488173" w14:textId="1554970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32A6F165" w14:textId="77777777" w:rsidTr="00C26556">
        <w:tc>
          <w:tcPr>
            <w:tcW w:w="3096" w:type="dxa"/>
          </w:tcPr>
          <w:p w14:paraId="618CB661" w14:textId="3F5CC7A1" w:rsidR="00D7425A" w:rsidRPr="003C6340" w:rsidRDefault="00D7425A" w:rsidP="00450E2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6E3D8D7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A67F899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11B8E99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DE6F250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FEAF5CE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3E4945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31C73ED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35981128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608A2664" w14:textId="77777777" w:rsidTr="00C26556">
        <w:tc>
          <w:tcPr>
            <w:tcW w:w="3096" w:type="dxa"/>
          </w:tcPr>
          <w:p w14:paraId="4D40496B" w14:textId="0BC4B448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lastRenderedPageBreak/>
              <w:t>DOACs</w:t>
            </w:r>
          </w:p>
        </w:tc>
        <w:tc>
          <w:tcPr>
            <w:tcW w:w="1163" w:type="dxa"/>
          </w:tcPr>
          <w:p w14:paraId="364D7C04" w14:textId="24FA7DA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9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679</w:t>
            </w:r>
          </w:p>
        </w:tc>
        <w:tc>
          <w:tcPr>
            <w:tcW w:w="1030" w:type="dxa"/>
          </w:tcPr>
          <w:p w14:paraId="559B7FBE" w14:textId="3788F29F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980" w:type="dxa"/>
          </w:tcPr>
          <w:p w14:paraId="49807124" w14:textId="1F35BF75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30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876" w:type="dxa"/>
          </w:tcPr>
          <w:p w14:paraId="5F81591A" w14:textId="74D04048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0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896" w:type="dxa"/>
          </w:tcPr>
          <w:p w14:paraId="00443149" w14:textId="5E2DDE11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71 (0.57-0.88)</w:t>
            </w:r>
          </w:p>
        </w:tc>
        <w:tc>
          <w:tcPr>
            <w:tcW w:w="1896" w:type="dxa"/>
          </w:tcPr>
          <w:p w14:paraId="53237424" w14:textId="20AD1B8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7 (0.70-1.09)</w:t>
            </w:r>
          </w:p>
        </w:tc>
        <w:tc>
          <w:tcPr>
            <w:tcW w:w="1896" w:type="dxa"/>
          </w:tcPr>
          <w:p w14:paraId="122B72E2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27E2F5E2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4A00" w:rsidRPr="003C6340" w14:paraId="43C48F5A" w14:textId="77777777" w:rsidTr="00C26556">
        <w:tc>
          <w:tcPr>
            <w:tcW w:w="3096" w:type="dxa"/>
          </w:tcPr>
          <w:p w14:paraId="5D38D56D" w14:textId="3D788E75" w:rsidR="00D7425A" w:rsidRPr="003C6340" w:rsidRDefault="00D7425A" w:rsidP="00450E23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860AEB5" w14:textId="372A9C83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1030" w:type="dxa"/>
          </w:tcPr>
          <w:p w14:paraId="601B361C" w14:textId="757D8F61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980" w:type="dxa"/>
          </w:tcPr>
          <w:p w14:paraId="0EF7C0A4" w14:textId="22BE2E01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,</w:t>
            </w:r>
            <w:r w:rsidRPr="003C6340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876" w:type="dxa"/>
          </w:tcPr>
          <w:p w14:paraId="51A61FB4" w14:textId="1278476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5</w:t>
            </w:r>
            <w:r w:rsidR="00C2732A" w:rsidRPr="003C6340">
              <w:rPr>
                <w:rFonts w:ascii="Times New Roman" w:hAnsi="Times New Roman" w:cs="Times New Roman"/>
                <w:color w:val="000000"/>
              </w:rPr>
              <w:t>.</w:t>
            </w:r>
            <w:r w:rsidRPr="003C6340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96" w:type="dxa"/>
          </w:tcPr>
          <w:p w14:paraId="6D1B2B35" w14:textId="6BCDFE49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65582E5" w14:textId="58A11E5E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598B61BB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3313B45" w14:textId="77777777" w:rsidR="00D7425A" w:rsidRPr="003C6340" w:rsidRDefault="00D7425A" w:rsidP="00450E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4A3" w:rsidRPr="003C6340" w14:paraId="369D3AC4" w14:textId="77777777" w:rsidTr="00C26556">
        <w:tc>
          <w:tcPr>
            <w:tcW w:w="3096" w:type="dxa"/>
          </w:tcPr>
          <w:p w14:paraId="5F634AE4" w14:textId="0CFD59FC" w:rsidR="00AD04A3" w:rsidRPr="00077586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  <w:r w:rsidRPr="00077586">
              <w:rPr>
                <w:rFonts w:ascii="Times New Roman" w:hAnsi="Times New Roman" w:cs="Times New Roman"/>
                <w:b/>
                <w:iCs/>
                <w:color w:val="000000"/>
              </w:rPr>
              <w:t>Multiple imputation</w:t>
            </w:r>
            <w:r w:rsidR="00CD02C1" w:rsidRPr="000775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1163" w:type="dxa"/>
          </w:tcPr>
          <w:p w14:paraId="7F3D0888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37D4556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57D9DEDD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5C47B055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54483DF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083D76D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CEC7380" w14:textId="7AD50599" w:rsidR="00AD04A3" w:rsidRPr="003C6340" w:rsidRDefault="00AF77A1" w:rsidP="00AD04A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60" w:type="dxa"/>
          </w:tcPr>
          <w:p w14:paraId="6617B590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4A3" w:rsidRPr="003C6340" w14:paraId="0E314AF1" w14:textId="77777777" w:rsidTr="00C26556">
        <w:tc>
          <w:tcPr>
            <w:tcW w:w="3096" w:type="dxa"/>
          </w:tcPr>
          <w:p w14:paraId="48E448CB" w14:textId="272081F4" w:rsidR="00AD04A3" w:rsidRPr="00077586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  <w:r w:rsidRPr="0007758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78C97A8B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646F2ECA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1862E4CF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4F0A27B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E9614E3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EAC17E4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B1D4DFC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3E459350" w14:textId="77777777" w:rsidR="00AD04A3" w:rsidRPr="003C6340" w:rsidRDefault="00AD04A3" w:rsidP="00AD04A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69CFF2F6" w14:textId="77777777" w:rsidTr="00C26556">
        <w:tc>
          <w:tcPr>
            <w:tcW w:w="3096" w:type="dxa"/>
          </w:tcPr>
          <w:p w14:paraId="1414C217" w14:textId="25263054" w:rsidR="0071165E" w:rsidRPr="00077586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07758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B66AB38" w14:textId="21BDF07F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2CC36C65" w14:textId="56F1338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80" w:type="dxa"/>
          </w:tcPr>
          <w:p w14:paraId="60222BA4" w14:textId="7E524C88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876" w:type="dxa"/>
          </w:tcPr>
          <w:p w14:paraId="19F12153" w14:textId="364EE7BB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96" w:type="dxa"/>
          </w:tcPr>
          <w:p w14:paraId="52983276" w14:textId="0C1CC12F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94 (0.64-1.39)</w:t>
            </w:r>
          </w:p>
        </w:tc>
        <w:tc>
          <w:tcPr>
            <w:tcW w:w="1896" w:type="dxa"/>
          </w:tcPr>
          <w:p w14:paraId="33D4B362" w14:textId="78BB250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A60ED2">
              <w:rPr>
                <w:rFonts w:ascii="Times New Roman" w:hAnsi="Times New Roman" w:cs="Times New Roman"/>
                <w:color w:val="000000"/>
              </w:rPr>
              <w:t>0.94 (0.64-1.38)</w:t>
            </w:r>
          </w:p>
        </w:tc>
        <w:tc>
          <w:tcPr>
            <w:tcW w:w="1896" w:type="dxa"/>
          </w:tcPr>
          <w:p w14:paraId="01F27A4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E493701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29C9A671" w14:textId="77777777" w:rsidTr="00C26556">
        <w:tc>
          <w:tcPr>
            <w:tcW w:w="3096" w:type="dxa"/>
          </w:tcPr>
          <w:p w14:paraId="69A8B0CA" w14:textId="4518D351" w:rsidR="0071165E" w:rsidRPr="00077586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07758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7932508" w14:textId="4E73883A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330049BF" w14:textId="462BF028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80" w:type="dxa"/>
          </w:tcPr>
          <w:p w14:paraId="2D19F3D0" w14:textId="1EA8FE5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76" w:type="dxa"/>
          </w:tcPr>
          <w:p w14:paraId="57AB3AB8" w14:textId="5431C783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96" w:type="dxa"/>
          </w:tcPr>
          <w:p w14:paraId="5EF87B9C" w14:textId="14BFD51E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DAAF68C" w14:textId="75FBAAE1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2C141C3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6B0494B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73FA57C3" w14:textId="77777777" w:rsidTr="00C26556">
        <w:tc>
          <w:tcPr>
            <w:tcW w:w="3096" w:type="dxa"/>
          </w:tcPr>
          <w:p w14:paraId="6560ED96" w14:textId="77777777" w:rsidR="0071165E" w:rsidRPr="003C6340" w:rsidRDefault="0071165E" w:rsidP="007116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bCs/>
                <w:color w:val="000000"/>
              </w:rPr>
              <w:t>Intention-to-treat</w:t>
            </w:r>
          </w:p>
        </w:tc>
        <w:tc>
          <w:tcPr>
            <w:tcW w:w="1163" w:type="dxa"/>
          </w:tcPr>
          <w:p w14:paraId="52879352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362B85FC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3EBFDC2E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16E9D10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6B8C4C2C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0531A44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F2353EF" w14:textId="0091444B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1 (0.69-0.96)</w:t>
            </w:r>
          </w:p>
        </w:tc>
        <w:tc>
          <w:tcPr>
            <w:tcW w:w="760" w:type="dxa"/>
          </w:tcPr>
          <w:p w14:paraId="5957B843" w14:textId="5FF5B102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</w:tr>
      <w:tr w:rsidR="0071165E" w:rsidRPr="003C6340" w14:paraId="05779BCD" w14:textId="77777777" w:rsidTr="00C26556">
        <w:tc>
          <w:tcPr>
            <w:tcW w:w="3096" w:type="dxa"/>
          </w:tcPr>
          <w:p w14:paraId="6F1B78A5" w14:textId="41EF2C94" w:rsidR="0071165E" w:rsidRPr="003C6340" w:rsidRDefault="0071165E" w:rsidP="007116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0BF04FF9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D38CB04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0" w:type="dxa"/>
          </w:tcPr>
          <w:p w14:paraId="26D11DD7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3F727C39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96" w:type="dxa"/>
          </w:tcPr>
          <w:p w14:paraId="26147C9D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AFD47B5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61B4DF31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60" w:type="dxa"/>
          </w:tcPr>
          <w:p w14:paraId="72E33F21" w14:textId="77777777" w:rsidR="0071165E" w:rsidRPr="003C6340" w:rsidRDefault="0071165E" w:rsidP="0071165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71165E" w:rsidRPr="003C6340" w14:paraId="5AF03A69" w14:textId="77777777" w:rsidTr="00C26556">
        <w:tc>
          <w:tcPr>
            <w:tcW w:w="3096" w:type="dxa"/>
          </w:tcPr>
          <w:p w14:paraId="615EFD69" w14:textId="2CC485FC" w:rsidR="0071165E" w:rsidRPr="003C6340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142C85CE" w14:textId="58504AC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0B15EF7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80" w:type="dxa"/>
          </w:tcPr>
          <w:p w14:paraId="638FF0C8" w14:textId="2851809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800</w:t>
            </w:r>
          </w:p>
        </w:tc>
        <w:tc>
          <w:tcPr>
            <w:tcW w:w="876" w:type="dxa"/>
          </w:tcPr>
          <w:p w14:paraId="241518FA" w14:textId="1F906A10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1.18</w:t>
            </w:r>
          </w:p>
        </w:tc>
        <w:tc>
          <w:tcPr>
            <w:tcW w:w="1896" w:type="dxa"/>
          </w:tcPr>
          <w:p w14:paraId="586BED02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4 (0.75-1.45)</w:t>
            </w:r>
          </w:p>
        </w:tc>
        <w:tc>
          <w:tcPr>
            <w:tcW w:w="1896" w:type="dxa"/>
          </w:tcPr>
          <w:p w14:paraId="3F705CCA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3 (0.75-1.42)</w:t>
            </w:r>
          </w:p>
        </w:tc>
        <w:tc>
          <w:tcPr>
            <w:tcW w:w="1896" w:type="dxa"/>
          </w:tcPr>
          <w:p w14:paraId="54A47CE9" w14:textId="00F309C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558D415" w14:textId="1328027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7C32D66F" w14:textId="77777777" w:rsidTr="00C26556">
        <w:tc>
          <w:tcPr>
            <w:tcW w:w="3096" w:type="dxa"/>
          </w:tcPr>
          <w:p w14:paraId="4CFDC248" w14:textId="7607637A" w:rsidR="0071165E" w:rsidRPr="003C6340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3E1332D3" w14:textId="24926B5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0191AD5C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80" w:type="dxa"/>
          </w:tcPr>
          <w:p w14:paraId="4CB45AB1" w14:textId="7CD55D71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533</w:t>
            </w:r>
          </w:p>
        </w:tc>
        <w:tc>
          <w:tcPr>
            <w:tcW w:w="876" w:type="dxa"/>
          </w:tcPr>
          <w:p w14:paraId="3E0821F4" w14:textId="3630FDD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1896" w:type="dxa"/>
          </w:tcPr>
          <w:p w14:paraId="590B50ED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22C7249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E291A5C" w14:textId="22783DA0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29E50BF9" w14:textId="5F357FE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6B63D537" w14:textId="77777777" w:rsidTr="00C26556">
        <w:tc>
          <w:tcPr>
            <w:tcW w:w="3096" w:type="dxa"/>
          </w:tcPr>
          <w:p w14:paraId="6C96FFD5" w14:textId="294E6CA3" w:rsidR="0071165E" w:rsidRPr="003C6340" w:rsidRDefault="0071165E" w:rsidP="007116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C6340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77E18D7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2FC9DB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503C4C9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4529957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5FD174B2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176C58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48599D9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46BFBB0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7F4E3B80" w14:textId="77777777" w:rsidTr="00C26556">
        <w:tc>
          <w:tcPr>
            <w:tcW w:w="3096" w:type="dxa"/>
          </w:tcPr>
          <w:p w14:paraId="4CC6DE3D" w14:textId="6505CDBC" w:rsidR="0071165E" w:rsidRPr="003C6340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448B9E2" w14:textId="6387B2B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750FBFE8" w14:textId="6EF9659B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980" w:type="dxa"/>
          </w:tcPr>
          <w:p w14:paraId="784218F2" w14:textId="54B04F90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8,753</w:t>
            </w:r>
          </w:p>
        </w:tc>
        <w:tc>
          <w:tcPr>
            <w:tcW w:w="876" w:type="dxa"/>
          </w:tcPr>
          <w:p w14:paraId="1AC3EAE3" w14:textId="25BA63BF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5.46</w:t>
            </w:r>
          </w:p>
        </w:tc>
        <w:tc>
          <w:tcPr>
            <w:tcW w:w="1896" w:type="dxa"/>
          </w:tcPr>
          <w:p w14:paraId="6916BA63" w14:textId="62ADA2B8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61 (0.51-0.73)</w:t>
            </w:r>
          </w:p>
        </w:tc>
        <w:tc>
          <w:tcPr>
            <w:tcW w:w="1896" w:type="dxa"/>
          </w:tcPr>
          <w:p w14:paraId="27F96373" w14:textId="3A48637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75 (0.62-0.91)</w:t>
            </w:r>
          </w:p>
        </w:tc>
        <w:tc>
          <w:tcPr>
            <w:tcW w:w="1896" w:type="dxa"/>
          </w:tcPr>
          <w:p w14:paraId="2568F371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46500686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4493E6EF" w14:textId="77777777" w:rsidTr="00C26556">
        <w:tc>
          <w:tcPr>
            <w:tcW w:w="3096" w:type="dxa"/>
          </w:tcPr>
          <w:p w14:paraId="4D2A2F4E" w14:textId="37B621EC" w:rsidR="0071165E" w:rsidRPr="003C6340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665A38B" w14:textId="0943538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</w:tcPr>
          <w:p w14:paraId="643FEE06" w14:textId="05F3154B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980" w:type="dxa"/>
          </w:tcPr>
          <w:p w14:paraId="039B56EB" w14:textId="2EFCAC12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,747</w:t>
            </w:r>
          </w:p>
        </w:tc>
        <w:tc>
          <w:tcPr>
            <w:tcW w:w="876" w:type="dxa"/>
          </w:tcPr>
          <w:p w14:paraId="796216B6" w14:textId="007B335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5.30</w:t>
            </w:r>
          </w:p>
        </w:tc>
        <w:tc>
          <w:tcPr>
            <w:tcW w:w="1896" w:type="dxa"/>
          </w:tcPr>
          <w:p w14:paraId="430E3DCD" w14:textId="7984451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465BAB7" w14:textId="625B5AA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DB8BEC5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37B5F8F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23F15328" w14:textId="77777777" w:rsidTr="00C26556">
        <w:tc>
          <w:tcPr>
            <w:tcW w:w="3096" w:type="dxa"/>
          </w:tcPr>
          <w:p w14:paraId="6D142C29" w14:textId="3B42A6FE" w:rsidR="0071165E" w:rsidRPr="003F651E" w:rsidRDefault="0071165E" w:rsidP="007116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51E">
              <w:rPr>
                <w:rFonts w:ascii="Times New Roman" w:hAnsi="Times New Roman" w:cs="Times New Roman"/>
                <w:b/>
                <w:bCs/>
                <w:color w:val="000000"/>
              </w:rPr>
              <w:t>IPCW</w:t>
            </w:r>
            <w:r w:rsidRPr="003F651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***</w:t>
            </w:r>
          </w:p>
        </w:tc>
        <w:tc>
          <w:tcPr>
            <w:tcW w:w="1163" w:type="dxa"/>
          </w:tcPr>
          <w:p w14:paraId="39EF24B2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65F87A0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39E2B920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49E4DCB6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BF41505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DD75808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958DE16" w14:textId="5EA6A30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2 (0.77-1.10)</w:t>
            </w:r>
          </w:p>
        </w:tc>
        <w:tc>
          <w:tcPr>
            <w:tcW w:w="760" w:type="dxa"/>
          </w:tcPr>
          <w:p w14:paraId="014CA7CB" w14:textId="39C90F39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1165E" w:rsidRPr="003C6340" w14:paraId="5AF586D2" w14:textId="77777777" w:rsidTr="00C26556">
        <w:tc>
          <w:tcPr>
            <w:tcW w:w="3096" w:type="dxa"/>
          </w:tcPr>
          <w:p w14:paraId="16D216F2" w14:textId="1F8FA4BA" w:rsidR="0071165E" w:rsidRPr="003F651E" w:rsidRDefault="0071165E" w:rsidP="007116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51E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14C70607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23EF24A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33E1E01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B5FB390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178A542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C6897E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397C12C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2FDA896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692D9203" w14:textId="77777777" w:rsidTr="00C26556">
        <w:tc>
          <w:tcPr>
            <w:tcW w:w="3096" w:type="dxa"/>
          </w:tcPr>
          <w:p w14:paraId="133B9B4C" w14:textId="02E8F525" w:rsidR="0071165E" w:rsidRPr="003F651E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F651E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0C16BB4" w14:textId="2449DD4F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474DC1F7" w14:textId="355EB70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80" w:type="dxa"/>
          </w:tcPr>
          <w:p w14:paraId="0D16F806" w14:textId="0D9FF0C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876" w:type="dxa"/>
          </w:tcPr>
          <w:p w14:paraId="4535C91C" w14:textId="4BE460A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96" w:type="dxa"/>
          </w:tcPr>
          <w:p w14:paraId="3B71033A" w14:textId="135CAB28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94 (0.64-1.39)</w:t>
            </w:r>
          </w:p>
        </w:tc>
        <w:tc>
          <w:tcPr>
            <w:tcW w:w="1896" w:type="dxa"/>
          </w:tcPr>
          <w:p w14:paraId="7995898E" w14:textId="5B386DCC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88 (0.60-1.30)</w:t>
            </w:r>
          </w:p>
        </w:tc>
        <w:tc>
          <w:tcPr>
            <w:tcW w:w="1896" w:type="dxa"/>
          </w:tcPr>
          <w:p w14:paraId="78CB0358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1F4C436D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6A4021CC" w14:textId="77777777" w:rsidTr="00C26556">
        <w:tc>
          <w:tcPr>
            <w:tcW w:w="3096" w:type="dxa"/>
          </w:tcPr>
          <w:p w14:paraId="14477235" w14:textId="1874E04E" w:rsidR="0071165E" w:rsidRPr="003F651E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F651E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3F50B10" w14:textId="29937D11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3AB613F1" w14:textId="651ED1C1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80" w:type="dxa"/>
          </w:tcPr>
          <w:p w14:paraId="7627E80D" w14:textId="6A61CA1A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76" w:type="dxa"/>
          </w:tcPr>
          <w:p w14:paraId="73FE4350" w14:textId="4493445A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96" w:type="dxa"/>
          </w:tcPr>
          <w:p w14:paraId="7C69595B" w14:textId="281D290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095FDA7" w14:textId="4FBB35A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530EAC6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00AB988F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0D0631DA" w14:textId="77777777" w:rsidTr="00C26556">
        <w:tc>
          <w:tcPr>
            <w:tcW w:w="3096" w:type="dxa"/>
          </w:tcPr>
          <w:p w14:paraId="6CBFB341" w14:textId="0E1D58E9" w:rsidR="0071165E" w:rsidRPr="003F651E" w:rsidRDefault="0071165E" w:rsidP="007116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F651E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14CAE57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45C8FE78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0" w:type="dxa"/>
          </w:tcPr>
          <w:p w14:paraId="4AD72AA5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B8BC8B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CA101D4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47D015E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4E6254E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5C31CCA5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022901EF" w14:textId="77777777" w:rsidTr="00C26556">
        <w:tc>
          <w:tcPr>
            <w:tcW w:w="3096" w:type="dxa"/>
          </w:tcPr>
          <w:p w14:paraId="261FCEEB" w14:textId="31B2B118" w:rsidR="0071165E" w:rsidRPr="003F651E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F651E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D51D322" w14:textId="30673943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371D8DF4" w14:textId="58D1445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980" w:type="dxa"/>
          </w:tcPr>
          <w:p w14:paraId="03DB91E0" w14:textId="6F377846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876" w:type="dxa"/>
          </w:tcPr>
          <w:p w14:paraId="1977F5C0" w14:textId="3E0DF7E3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96" w:type="dxa"/>
          </w:tcPr>
          <w:p w14:paraId="2A1B8325" w14:textId="38EB8D04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70 (0.58-0.84)</w:t>
            </w:r>
          </w:p>
        </w:tc>
        <w:tc>
          <w:tcPr>
            <w:tcW w:w="1896" w:type="dxa"/>
          </w:tcPr>
          <w:p w14:paraId="7C82E559" w14:textId="77A4D445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0.93 (0.76-1.14)</w:t>
            </w:r>
          </w:p>
        </w:tc>
        <w:tc>
          <w:tcPr>
            <w:tcW w:w="1896" w:type="dxa"/>
          </w:tcPr>
          <w:p w14:paraId="44A58F67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</w:tcPr>
          <w:p w14:paraId="1E7B36DD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1165E" w:rsidRPr="003C6340" w14:paraId="4A50CF7F" w14:textId="77777777" w:rsidTr="00C26556">
        <w:tc>
          <w:tcPr>
            <w:tcW w:w="3096" w:type="dxa"/>
            <w:tcBorders>
              <w:bottom w:val="single" w:sz="12" w:space="0" w:color="auto"/>
            </w:tcBorders>
          </w:tcPr>
          <w:p w14:paraId="026FE6EF" w14:textId="0EDB9C46" w:rsidR="0071165E" w:rsidRPr="003F651E" w:rsidRDefault="0071165E" w:rsidP="0071165E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3F651E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19FAFE4C" w14:textId="4FCD1BFC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4CFA682D" w14:textId="3F8DAC38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3D7B6A87" w14:textId="3914AB0C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42B29143" w14:textId="68F2C8DE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577B9779" w14:textId="338F4D8F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3B6ED885" w14:textId="5C05B070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  <w:r w:rsidRPr="003C6340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26753ECF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7AF75287" w14:textId="77777777" w:rsidR="0071165E" w:rsidRPr="003C6340" w:rsidRDefault="0071165E" w:rsidP="0071165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09C3292" w14:textId="521A9FEF" w:rsidR="00F139FD" w:rsidRDefault="00F139FD" w:rsidP="00F139FD">
      <w:pPr>
        <w:jc w:val="both"/>
        <w:rPr>
          <w:rFonts w:ascii="Times New Roman" w:eastAsia="Times New Roman" w:hAnsi="Times New Roman" w:cs="Times New Roman"/>
        </w:rPr>
      </w:pPr>
    </w:p>
    <w:p w14:paraId="7653CDAA" w14:textId="77777777" w:rsidR="00AD04A3" w:rsidRPr="00FC40AE" w:rsidRDefault="00AD04A3" w:rsidP="00AD04A3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</w:t>
      </w:r>
      <w:r>
        <w:rPr>
          <w:rFonts w:ascii="Times New Roman" w:hAnsi="Times New Roman" w:cs="Times New Roman"/>
          <w:color w:val="000000"/>
          <w:lang w:val="en-US"/>
        </w:rPr>
        <w:t>R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per 1,000 PY.</w:t>
      </w:r>
    </w:p>
    <w:p w14:paraId="67BF53AE" w14:textId="78C79F85" w:rsidR="00AD04A3" w:rsidRDefault="00AD04A3" w:rsidP="00AD04A3">
      <w:pPr>
        <w:rPr>
          <w:rFonts w:ascii="Times New Roman" w:hAnsi="Times New Roman" w:cs="Times New Roman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3C6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study period for this analysis ended on December 31, 2018 due to lack of availability of cause of death in the RAMQ data beyond this date.</w:t>
      </w:r>
    </w:p>
    <w:p w14:paraId="645E0DEA" w14:textId="39305D8D" w:rsidR="003C6340" w:rsidRPr="00702714" w:rsidRDefault="00CD02C1" w:rsidP="00F139FD">
      <w:pPr>
        <w:rPr>
          <w:rFonts w:ascii="Times New Roman" w:hAnsi="Times New Roman" w:cs="Times New Roman"/>
          <w:color w:val="000000"/>
          <w:vertAlign w:val="superscript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is analysis was conducted only in the CPRD for missing values for body mass index and blood pressure.</w:t>
      </w:r>
    </w:p>
    <w:p w14:paraId="4E8EBB9A" w14:textId="070D4275" w:rsidR="00F139FD" w:rsidRPr="003C6340" w:rsidRDefault="00AD04A3" w:rsidP="00F139FD">
      <w:pPr>
        <w:rPr>
          <w:rFonts w:ascii="Times New Roman" w:hAnsi="Times New Roman" w:cs="Times New Roman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="00F139FD" w:rsidRPr="003C6340">
        <w:rPr>
          <w:rFonts w:ascii="Times New Roman" w:hAnsi="Times New Roman" w:cs="Times New Roman"/>
          <w:lang w:val="en-US"/>
        </w:rPr>
        <w:t>ime-</w:t>
      </w:r>
      <w:r>
        <w:rPr>
          <w:rFonts w:ascii="Times New Roman" w:hAnsi="Times New Roman" w:cs="Times New Roman"/>
          <w:lang w:val="en-US"/>
        </w:rPr>
        <w:t>varying covariates included</w:t>
      </w:r>
      <w:r w:rsidR="00F139FD" w:rsidRPr="003C6340">
        <w:rPr>
          <w:rFonts w:ascii="Times New Roman" w:hAnsi="Times New Roman" w:cs="Times New Roman"/>
          <w:lang w:val="en-US"/>
        </w:rPr>
        <w:t xml:space="preserve"> alcohol-related disorders</w:t>
      </w:r>
      <w:r w:rsidR="001341B2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use of </w:t>
      </w:r>
      <w:r w:rsidR="00F139FD" w:rsidRPr="003C6340">
        <w:rPr>
          <w:rFonts w:ascii="Times New Roman" w:hAnsi="Times New Roman" w:cs="Times New Roman"/>
          <w:lang w:val="en-US"/>
        </w:rPr>
        <w:t>antiplatelet</w:t>
      </w:r>
      <w:r>
        <w:rPr>
          <w:rFonts w:ascii="Times New Roman" w:hAnsi="Times New Roman" w:cs="Times New Roman"/>
          <w:lang w:val="en-US"/>
        </w:rPr>
        <w:t xml:space="preserve"> agent</w:t>
      </w:r>
      <w:r w:rsidR="00F139FD" w:rsidRPr="003C634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</w:t>
      </w:r>
    </w:p>
    <w:bookmarkEnd w:id="16"/>
    <w:p w14:paraId="1E558B71" w14:textId="77777777" w:rsidR="001341B2" w:rsidRDefault="001341B2" w:rsidP="001341B2">
      <w:pPr>
        <w:jc w:val="both"/>
        <w:rPr>
          <w:rFonts w:ascii="Times New Roman" w:hAnsi="Times New Roman" w:cs="Times New Roman"/>
        </w:rPr>
      </w:pPr>
    </w:p>
    <w:p w14:paraId="71FDBF13" w14:textId="72CAAD98" w:rsidR="001341B2" w:rsidRDefault="001341B2" w:rsidP="001341B2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>PY, patient years; IR, incidence rate; HR, hazard ratio; CI, confidence interval</w:t>
      </w:r>
      <w:r w:rsidR="00CD02C1">
        <w:rPr>
          <w:rFonts w:ascii="Times New Roman" w:hAnsi="Times New Roman" w:cs="Times New Roman"/>
        </w:rPr>
        <w:t xml:space="preserve">; </w:t>
      </w:r>
      <w:r w:rsidR="00AF77A1">
        <w:rPr>
          <w:rFonts w:ascii="Times New Roman" w:hAnsi="Times New Roman" w:cs="Times New Roman"/>
        </w:rPr>
        <w:t xml:space="preserve">NA, not applicable; </w:t>
      </w:r>
      <w:r w:rsidRPr="00D87A81">
        <w:rPr>
          <w:rFonts w:ascii="Times New Roman" w:hAnsi="Times New Roman" w:cs="Times New Roman"/>
        </w:rPr>
        <w:t>IP</w:t>
      </w:r>
      <w:r>
        <w:rPr>
          <w:rFonts w:ascii="Times New Roman" w:hAnsi="Times New Roman" w:cs="Times New Roman"/>
        </w:rPr>
        <w:t>C</w:t>
      </w:r>
      <w:r w:rsidRPr="00D87A81">
        <w:rPr>
          <w:rFonts w:ascii="Times New Roman" w:hAnsi="Times New Roman" w:cs="Times New Roman"/>
        </w:rPr>
        <w:t xml:space="preserve">W, inverse probability of </w:t>
      </w:r>
      <w:r>
        <w:rPr>
          <w:rFonts w:ascii="Times New Roman" w:hAnsi="Times New Roman" w:cs="Times New Roman"/>
        </w:rPr>
        <w:t xml:space="preserve">censoring </w:t>
      </w:r>
      <w:r w:rsidRPr="00D87A81">
        <w:rPr>
          <w:rFonts w:ascii="Times New Roman" w:hAnsi="Times New Roman" w:cs="Times New Roman"/>
        </w:rPr>
        <w:t xml:space="preserve">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</w:t>
      </w:r>
      <w:r>
        <w:rPr>
          <w:rFonts w:ascii="Times New Roman" w:hAnsi="Times New Roman" w:cs="Times New Roman"/>
        </w:rPr>
        <w:t>c.</w:t>
      </w:r>
    </w:p>
    <w:p w14:paraId="1739EC8A" w14:textId="1D6C8A29" w:rsidR="00B65090" w:rsidRDefault="00B65090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E9D8BB0" w14:textId="4D7933DB" w:rsidR="001341B2" w:rsidRPr="000B4A00" w:rsidRDefault="001341B2" w:rsidP="001341B2">
      <w:pPr>
        <w:pStyle w:val="berschrift1"/>
        <w:spacing w:before="0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20" w:name="_Toc211533505"/>
      <w:r w:rsidRPr="000B4A00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Table 1</w:t>
      </w:r>
      <w:r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. Risk of </w:t>
      </w:r>
      <w:r>
        <w:rPr>
          <w:rFonts w:ascii="Times New Roman" w:hAnsi="Times New Roman" w:cs="Times New Roman"/>
          <w:b/>
          <w:color w:val="000000" w:themeColor="text1"/>
          <w:sz w:val="24"/>
        </w:rPr>
        <w:t>major bleeding</w:t>
      </w:r>
      <w:r w:rsidRPr="000B4A00">
        <w:rPr>
          <w:rFonts w:ascii="Times New Roman" w:hAnsi="Times New Roman" w:cs="Times New Roman"/>
          <w:b/>
          <w:color w:val="000000" w:themeColor="text1"/>
          <w:sz w:val="24"/>
        </w:rPr>
        <w:t xml:space="preserve"> associated with use of DOACs compared with use of VKAs among patients with NVAF treated with antiarrhythmics (sensitivity analyses)</w:t>
      </w:r>
      <w:bookmarkEnd w:id="20"/>
    </w:p>
    <w:p w14:paraId="7A9F8C1F" w14:textId="6472A49D" w:rsidR="003D6C99" w:rsidRDefault="003D6C99" w:rsidP="003D6C99">
      <w:pPr>
        <w:jc w:val="both"/>
        <w:rPr>
          <w:rFonts w:ascii="Times New Roman" w:eastAsia="Times New Roman" w:hAnsi="Times New Roman" w:cs="Times New Roman"/>
        </w:rPr>
      </w:pPr>
    </w:p>
    <w:p w14:paraId="1D2219BE" w14:textId="77777777" w:rsidR="00702714" w:rsidRPr="00BD37C6" w:rsidRDefault="00702714" w:rsidP="003D6C9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ellenraster"/>
        <w:tblW w:w="135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163"/>
        <w:gridCol w:w="1030"/>
        <w:gridCol w:w="996"/>
        <w:gridCol w:w="876"/>
        <w:gridCol w:w="2016"/>
        <w:gridCol w:w="1896"/>
        <w:gridCol w:w="1896"/>
        <w:gridCol w:w="700"/>
      </w:tblGrid>
      <w:tr w:rsidR="001341B2" w:rsidRPr="00BD37C6" w14:paraId="7DAAD100" w14:textId="77777777" w:rsidTr="00702714">
        <w:trPr>
          <w:tblHeader/>
          <w:jc w:val="center"/>
        </w:trPr>
        <w:tc>
          <w:tcPr>
            <w:tcW w:w="3003" w:type="dxa"/>
            <w:tcBorders>
              <w:top w:val="single" w:sz="12" w:space="0" w:color="auto"/>
              <w:bottom w:val="single" w:sz="12" w:space="0" w:color="auto"/>
            </w:tcBorders>
          </w:tcPr>
          <w:p w14:paraId="5C6AD6C5" w14:textId="77777777" w:rsidR="003E3B38" w:rsidRPr="00BD37C6" w:rsidRDefault="003E3B38" w:rsidP="00AF5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14:paraId="730F51A2" w14:textId="77777777" w:rsidR="00702714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5D4452E9" w14:textId="17A36967" w:rsidR="003E3B38" w:rsidRPr="001341B2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293DB1B1" w14:textId="77777777" w:rsidR="00702714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6BEB1AC7" w14:textId="61E1A9D8" w:rsidR="003E3B38" w:rsidRPr="001341B2" w:rsidRDefault="001341B2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="003E3B38" w:rsidRPr="00BD37C6">
              <w:rPr>
                <w:rFonts w:ascii="Times New Roman" w:hAnsi="Times New Roman" w:cs="Times New Roman"/>
                <w:b/>
                <w:color w:val="000000"/>
              </w:rPr>
              <w:t>ven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36BEBEF9" w14:textId="77777777" w:rsidR="00702714" w:rsidRDefault="00702714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  <w:p w14:paraId="050E9711" w14:textId="3245B1B2" w:rsidR="003E3B38" w:rsidRPr="001341B2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Y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1B71D967" w14:textId="69C19F93" w:rsidR="003E3B38" w:rsidRPr="001341B2" w:rsidRDefault="003E3B38" w:rsidP="00AF595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  <w:lang w:val="en-US"/>
              </w:rPr>
              <w:t>IR</w:t>
            </w:r>
            <w:r w:rsidR="001341B2" w:rsidRPr="001341B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</w:tcPr>
          <w:p w14:paraId="2542FA51" w14:textId="77777777" w:rsidR="00702714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Crude HR</w:t>
            </w:r>
          </w:p>
          <w:p w14:paraId="2190436D" w14:textId="5D38BF60" w:rsidR="003E3B38" w:rsidRPr="001341B2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BD37C6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542DE176" w14:textId="77777777" w:rsidR="00702714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IPTW HR</w:t>
            </w:r>
          </w:p>
          <w:p w14:paraId="202E623A" w14:textId="5EAAA94D" w:rsidR="003E3B38" w:rsidRPr="001341B2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</w:t>
            </w:r>
            <w:r w:rsidR="0070271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BD37C6">
              <w:rPr>
                <w:rFonts w:ascii="Times New Roman" w:hAnsi="Times New Roman" w:cs="Times New Roman"/>
                <w:b/>
                <w:color w:val="000000"/>
              </w:rPr>
              <w:t>CI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5FC837C7" w14:textId="77777777" w:rsidR="00702714" w:rsidRDefault="003E3B38" w:rsidP="00AF595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Pooled HR</w:t>
            </w:r>
          </w:p>
          <w:p w14:paraId="423BB33C" w14:textId="20906D92" w:rsidR="003E3B38" w:rsidRPr="00BD37C6" w:rsidRDefault="003E3B38" w:rsidP="00AF59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</w:tcPr>
          <w:p w14:paraId="50F96567" w14:textId="670EAE58" w:rsidR="003E3B38" w:rsidRPr="00BD37C6" w:rsidRDefault="003E3B38" w:rsidP="00AF59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BD37C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1341B2" w:rsidRPr="00BD37C6" w14:paraId="3634DD43" w14:textId="77777777" w:rsidTr="00702714">
        <w:trPr>
          <w:jc w:val="center"/>
        </w:trPr>
        <w:tc>
          <w:tcPr>
            <w:tcW w:w="3003" w:type="dxa"/>
            <w:tcBorders>
              <w:top w:val="single" w:sz="12" w:space="0" w:color="auto"/>
            </w:tcBorders>
          </w:tcPr>
          <w:p w14:paraId="20134065" w14:textId="77777777" w:rsidR="007C6CF0" w:rsidRPr="00BD37C6" w:rsidRDefault="007C6CF0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15-day grace period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1D9A1665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3B59E0E8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0215F150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1ED7330D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40CE3AEA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42B6EE89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7EE9DB34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7 (0.79-0.96)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6C8B4722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</w:tr>
      <w:tr w:rsidR="001341B2" w:rsidRPr="00BD37C6" w14:paraId="31A7020A" w14:textId="77777777" w:rsidTr="00702714">
        <w:trPr>
          <w:jc w:val="center"/>
        </w:trPr>
        <w:tc>
          <w:tcPr>
            <w:tcW w:w="3003" w:type="dxa"/>
          </w:tcPr>
          <w:p w14:paraId="25191B33" w14:textId="77777777" w:rsidR="007C6CF0" w:rsidRPr="00BD37C6" w:rsidRDefault="007C6CF0" w:rsidP="00233880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4F352E6C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4642B63B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0855DCD7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105CAB1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363DD70C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D6FACAA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03FF6A3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0" w:type="dxa"/>
          </w:tcPr>
          <w:p w14:paraId="70E58EDF" w14:textId="77777777" w:rsidR="007C6CF0" w:rsidRPr="00BD37C6" w:rsidRDefault="007C6CF0" w:rsidP="00233880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341B2" w:rsidRPr="00BD37C6" w14:paraId="56FDC542" w14:textId="77777777" w:rsidTr="00702714">
        <w:trPr>
          <w:jc w:val="center"/>
        </w:trPr>
        <w:tc>
          <w:tcPr>
            <w:tcW w:w="3003" w:type="dxa"/>
          </w:tcPr>
          <w:p w14:paraId="6F060B61" w14:textId="77777777" w:rsidR="007C6CF0" w:rsidRPr="00BD37C6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bookmarkStart w:id="21" w:name="_Hlk185593755"/>
            <w:bookmarkStart w:id="22" w:name="_Hlk185593719"/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5EF6898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5C8C7FD6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996" w:type="dxa"/>
          </w:tcPr>
          <w:p w14:paraId="15110ECF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,164</w:t>
            </w:r>
          </w:p>
        </w:tc>
        <w:tc>
          <w:tcPr>
            <w:tcW w:w="876" w:type="dxa"/>
          </w:tcPr>
          <w:p w14:paraId="4A71DB6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2.99</w:t>
            </w:r>
          </w:p>
        </w:tc>
        <w:tc>
          <w:tcPr>
            <w:tcW w:w="2016" w:type="dxa"/>
          </w:tcPr>
          <w:p w14:paraId="0CFB3E8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9 (0.88-1.35)</w:t>
            </w:r>
          </w:p>
        </w:tc>
        <w:tc>
          <w:tcPr>
            <w:tcW w:w="1896" w:type="dxa"/>
          </w:tcPr>
          <w:p w14:paraId="1D9ADD1F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1 (0.82-1.25)</w:t>
            </w:r>
          </w:p>
        </w:tc>
        <w:tc>
          <w:tcPr>
            <w:tcW w:w="1896" w:type="dxa"/>
          </w:tcPr>
          <w:p w14:paraId="5921AF73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C54A9A9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36BFBEC9" w14:textId="77777777" w:rsidTr="00702714">
        <w:trPr>
          <w:jc w:val="center"/>
        </w:trPr>
        <w:tc>
          <w:tcPr>
            <w:tcW w:w="3003" w:type="dxa"/>
          </w:tcPr>
          <w:p w14:paraId="60856165" w14:textId="77777777" w:rsidR="007C6CF0" w:rsidRPr="00BD37C6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7F65986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40D550DB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96" w:type="dxa"/>
          </w:tcPr>
          <w:p w14:paraId="528BC00B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,324</w:t>
            </w:r>
          </w:p>
        </w:tc>
        <w:tc>
          <w:tcPr>
            <w:tcW w:w="876" w:type="dxa"/>
          </w:tcPr>
          <w:p w14:paraId="565341B5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7.93</w:t>
            </w:r>
          </w:p>
        </w:tc>
        <w:tc>
          <w:tcPr>
            <w:tcW w:w="2016" w:type="dxa"/>
          </w:tcPr>
          <w:p w14:paraId="530CA32E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6DD012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7827FD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346F8EA2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21"/>
      <w:tr w:rsidR="001341B2" w:rsidRPr="00BD37C6" w14:paraId="2719166E" w14:textId="77777777" w:rsidTr="00702714">
        <w:trPr>
          <w:jc w:val="center"/>
        </w:trPr>
        <w:tc>
          <w:tcPr>
            <w:tcW w:w="3003" w:type="dxa"/>
          </w:tcPr>
          <w:p w14:paraId="7506E801" w14:textId="77777777" w:rsidR="007C6CF0" w:rsidRPr="00BD37C6" w:rsidRDefault="007C6CF0" w:rsidP="0023388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24FF570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2BAEB07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7D767ED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DBAB6A7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2EFE106B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3C89423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0E7F68E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DEA7861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5B60E96F" w14:textId="77777777" w:rsidTr="00702714">
        <w:trPr>
          <w:jc w:val="center"/>
        </w:trPr>
        <w:tc>
          <w:tcPr>
            <w:tcW w:w="3003" w:type="dxa"/>
          </w:tcPr>
          <w:p w14:paraId="087E30BD" w14:textId="77777777" w:rsidR="007C6CF0" w:rsidRPr="00BD37C6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C206DAB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331C1D00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,305</w:t>
            </w:r>
          </w:p>
        </w:tc>
        <w:tc>
          <w:tcPr>
            <w:tcW w:w="996" w:type="dxa"/>
          </w:tcPr>
          <w:p w14:paraId="589167C8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4,042</w:t>
            </w:r>
          </w:p>
        </w:tc>
        <w:tc>
          <w:tcPr>
            <w:tcW w:w="876" w:type="dxa"/>
          </w:tcPr>
          <w:p w14:paraId="5D475B3E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54.28</w:t>
            </w:r>
          </w:p>
        </w:tc>
        <w:tc>
          <w:tcPr>
            <w:tcW w:w="2016" w:type="dxa"/>
          </w:tcPr>
          <w:p w14:paraId="15842F78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68 (0.61-0.75)</w:t>
            </w:r>
          </w:p>
        </w:tc>
        <w:tc>
          <w:tcPr>
            <w:tcW w:w="1896" w:type="dxa"/>
          </w:tcPr>
          <w:p w14:paraId="0B1DCF2F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4 (0.75-0.93)</w:t>
            </w:r>
          </w:p>
        </w:tc>
        <w:tc>
          <w:tcPr>
            <w:tcW w:w="1896" w:type="dxa"/>
          </w:tcPr>
          <w:p w14:paraId="11A20795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100999E0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4F4EE487" w14:textId="77777777" w:rsidTr="00702714">
        <w:trPr>
          <w:jc w:val="center"/>
        </w:trPr>
        <w:tc>
          <w:tcPr>
            <w:tcW w:w="3003" w:type="dxa"/>
          </w:tcPr>
          <w:p w14:paraId="2FE836F8" w14:textId="77777777" w:rsidR="007C6CF0" w:rsidRPr="00BD37C6" w:rsidRDefault="007C6CF0" w:rsidP="00233880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A91944B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</w:tcPr>
          <w:p w14:paraId="3DF2F709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996" w:type="dxa"/>
          </w:tcPr>
          <w:p w14:paraId="2CFBDC6D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5,434</w:t>
            </w:r>
          </w:p>
        </w:tc>
        <w:tc>
          <w:tcPr>
            <w:tcW w:w="876" w:type="dxa"/>
          </w:tcPr>
          <w:p w14:paraId="5544185D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94.04</w:t>
            </w:r>
          </w:p>
        </w:tc>
        <w:tc>
          <w:tcPr>
            <w:tcW w:w="2016" w:type="dxa"/>
          </w:tcPr>
          <w:p w14:paraId="30678EA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FD8D24C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C086C7A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3A364702" w14:textId="77777777" w:rsidR="007C6CF0" w:rsidRPr="00BD37C6" w:rsidRDefault="007C6CF0" w:rsidP="002338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22"/>
      <w:tr w:rsidR="001341B2" w:rsidRPr="00BD37C6" w14:paraId="63D3D3FF" w14:textId="77777777" w:rsidTr="00702714">
        <w:trPr>
          <w:jc w:val="center"/>
        </w:trPr>
        <w:tc>
          <w:tcPr>
            <w:tcW w:w="3003" w:type="dxa"/>
          </w:tcPr>
          <w:p w14:paraId="1D20DF31" w14:textId="29619FC9" w:rsidR="003E3B38" w:rsidRPr="00BD37C6" w:rsidRDefault="003E3B38" w:rsidP="003E3B38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Stricter </w:t>
            </w:r>
            <w:r w:rsidR="001341B2">
              <w:rPr>
                <w:rFonts w:ascii="Times New Roman" w:hAnsi="Times New Roman" w:cs="Times New Roman"/>
                <w:b/>
                <w:iCs/>
                <w:color w:val="000000"/>
              </w:rPr>
              <w:t>o</w:t>
            </w: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utcome definition</w:t>
            </w:r>
          </w:p>
        </w:tc>
        <w:tc>
          <w:tcPr>
            <w:tcW w:w="1163" w:type="dxa"/>
          </w:tcPr>
          <w:p w14:paraId="111F2DC0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42AD525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A3FE7B3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0A89039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0DB1BE84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6E67F54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3AFAE42" w14:textId="4226B73F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79 (0.69-0.91)</w:t>
            </w:r>
          </w:p>
        </w:tc>
        <w:tc>
          <w:tcPr>
            <w:tcW w:w="700" w:type="dxa"/>
          </w:tcPr>
          <w:p w14:paraId="05BCCD75" w14:textId="6250BA8F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341B2" w:rsidRPr="00BD37C6" w14:paraId="3ABEA99C" w14:textId="77777777" w:rsidTr="00702714">
        <w:trPr>
          <w:jc w:val="center"/>
        </w:trPr>
        <w:tc>
          <w:tcPr>
            <w:tcW w:w="3003" w:type="dxa"/>
          </w:tcPr>
          <w:p w14:paraId="4417AB34" w14:textId="1E930631" w:rsidR="003E3B38" w:rsidRPr="00BD37C6" w:rsidRDefault="003E3B38" w:rsidP="003E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CPRD</w:t>
            </w:r>
          </w:p>
        </w:tc>
        <w:tc>
          <w:tcPr>
            <w:tcW w:w="1163" w:type="dxa"/>
          </w:tcPr>
          <w:p w14:paraId="5B0FC77A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7646825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1FBF83B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A6ED064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783D67D0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6C48E7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D999D3C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2931B6E7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7A82003B" w14:textId="77777777" w:rsidTr="00702714">
        <w:trPr>
          <w:jc w:val="center"/>
        </w:trPr>
        <w:tc>
          <w:tcPr>
            <w:tcW w:w="3003" w:type="dxa"/>
          </w:tcPr>
          <w:p w14:paraId="67C814D7" w14:textId="100D0BCE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1D4756B" w14:textId="3754D9A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1030" w:type="dxa"/>
          </w:tcPr>
          <w:p w14:paraId="4EA94045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96" w:type="dxa"/>
          </w:tcPr>
          <w:p w14:paraId="4E136BF6" w14:textId="59232C8C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876" w:type="dxa"/>
          </w:tcPr>
          <w:p w14:paraId="5A21A57E" w14:textId="64EE0DF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0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016" w:type="dxa"/>
          </w:tcPr>
          <w:p w14:paraId="57D6A68B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4 (0.66-1.06)</w:t>
            </w:r>
          </w:p>
        </w:tc>
        <w:tc>
          <w:tcPr>
            <w:tcW w:w="1896" w:type="dxa"/>
          </w:tcPr>
          <w:p w14:paraId="60BFFF2E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79 (0.62-1.00)</w:t>
            </w:r>
          </w:p>
        </w:tc>
        <w:tc>
          <w:tcPr>
            <w:tcW w:w="1896" w:type="dxa"/>
          </w:tcPr>
          <w:p w14:paraId="40AD7C00" w14:textId="2ED8ABE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5A7AE23E" w14:textId="4538CB36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53177916" w14:textId="77777777" w:rsidTr="00702714">
        <w:trPr>
          <w:jc w:val="center"/>
        </w:trPr>
        <w:tc>
          <w:tcPr>
            <w:tcW w:w="3003" w:type="dxa"/>
          </w:tcPr>
          <w:p w14:paraId="684FDE7D" w14:textId="122359F7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B175E2A" w14:textId="7BE8E2E9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030" w:type="dxa"/>
          </w:tcPr>
          <w:p w14:paraId="2A845BA8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96" w:type="dxa"/>
          </w:tcPr>
          <w:p w14:paraId="32BD132D" w14:textId="47A96AAB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76" w:type="dxa"/>
          </w:tcPr>
          <w:p w14:paraId="1A956258" w14:textId="04C8866B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3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2016" w:type="dxa"/>
          </w:tcPr>
          <w:p w14:paraId="6FEA77E6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10699A9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5419979" w14:textId="63328A3F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0A98FD4" w14:textId="41B54C0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7E094D76" w14:textId="77777777" w:rsidTr="00702714">
        <w:trPr>
          <w:jc w:val="center"/>
        </w:trPr>
        <w:tc>
          <w:tcPr>
            <w:tcW w:w="3003" w:type="dxa"/>
          </w:tcPr>
          <w:p w14:paraId="3FBD18AA" w14:textId="38E8B237" w:rsidR="003E3B38" w:rsidRPr="00BD37C6" w:rsidRDefault="003E3B38" w:rsidP="003E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54680B7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68BFE83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3AFC939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9C75D2E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704EA6DE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46487EA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FBED9D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7B747E0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3B69D500" w14:textId="77777777" w:rsidTr="00702714">
        <w:trPr>
          <w:jc w:val="center"/>
        </w:trPr>
        <w:tc>
          <w:tcPr>
            <w:tcW w:w="3003" w:type="dxa"/>
          </w:tcPr>
          <w:p w14:paraId="2F8DA554" w14:textId="36713982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80C48A0" w14:textId="6F8344E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1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030" w:type="dxa"/>
          </w:tcPr>
          <w:p w14:paraId="3A4B1C69" w14:textId="24649DED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996" w:type="dxa"/>
          </w:tcPr>
          <w:p w14:paraId="6E8DAC67" w14:textId="1BD7F8FF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2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876" w:type="dxa"/>
          </w:tcPr>
          <w:p w14:paraId="4C1BD777" w14:textId="7E560F90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4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016" w:type="dxa"/>
          </w:tcPr>
          <w:p w14:paraId="6325C75F" w14:textId="3CBBB93E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67 (0.56-0.79)</w:t>
            </w:r>
          </w:p>
        </w:tc>
        <w:tc>
          <w:tcPr>
            <w:tcW w:w="1896" w:type="dxa"/>
          </w:tcPr>
          <w:p w14:paraId="3B5E6ADE" w14:textId="08BE5D0A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79 (0.67-0.94)</w:t>
            </w:r>
          </w:p>
        </w:tc>
        <w:tc>
          <w:tcPr>
            <w:tcW w:w="1896" w:type="dxa"/>
          </w:tcPr>
          <w:p w14:paraId="30369AF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39E2F6A7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0419D9EE" w14:textId="77777777" w:rsidTr="00702714">
        <w:trPr>
          <w:jc w:val="center"/>
        </w:trPr>
        <w:tc>
          <w:tcPr>
            <w:tcW w:w="3003" w:type="dxa"/>
          </w:tcPr>
          <w:p w14:paraId="1AB120E9" w14:textId="5CB54A1D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184854E7" w14:textId="25E40ECD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030" w:type="dxa"/>
          </w:tcPr>
          <w:p w14:paraId="29EDD59F" w14:textId="541FA489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996" w:type="dxa"/>
          </w:tcPr>
          <w:p w14:paraId="2428F4FA" w14:textId="668D8F50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876" w:type="dxa"/>
          </w:tcPr>
          <w:p w14:paraId="524AE7D9" w14:textId="020B5EC6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5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016" w:type="dxa"/>
          </w:tcPr>
          <w:p w14:paraId="1EAD3F2F" w14:textId="74FDCA8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75DAF42" w14:textId="474F19E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019783A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4C262FA6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26989FAE" w14:textId="77777777" w:rsidTr="00702714">
        <w:trPr>
          <w:jc w:val="center"/>
        </w:trPr>
        <w:tc>
          <w:tcPr>
            <w:tcW w:w="3003" w:type="dxa"/>
          </w:tcPr>
          <w:p w14:paraId="468D1E21" w14:textId="71624626" w:rsidR="003E3B38" w:rsidRPr="00BD37C6" w:rsidRDefault="001341B2" w:rsidP="003E3B38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</w:rPr>
              <w:t>Inclusion of fata</w:t>
            </w:r>
            <w:r w:rsidR="00CD02C1">
              <w:rPr>
                <w:rFonts w:ascii="Times New Roman" w:hAnsi="Times New Roman" w:cs="Times New Roman"/>
                <w:b/>
                <w:iCs/>
                <w:color w:val="000000"/>
              </w:rPr>
              <w:t>l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events</w:t>
            </w:r>
          </w:p>
        </w:tc>
        <w:tc>
          <w:tcPr>
            <w:tcW w:w="1163" w:type="dxa"/>
          </w:tcPr>
          <w:p w14:paraId="2EC9A95D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0973124E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E91F2AF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017EDD4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110BB815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9A1BDD9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CFCD47F" w14:textId="044201AD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6 (0.79-0.94)</w:t>
            </w:r>
          </w:p>
        </w:tc>
        <w:tc>
          <w:tcPr>
            <w:tcW w:w="700" w:type="dxa"/>
          </w:tcPr>
          <w:p w14:paraId="2A70DB7D" w14:textId="73470F74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341B2" w:rsidRPr="00BD37C6" w14:paraId="383956F1" w14:textId="77777777" w:rsidTr="00702714">
        <w:trPr>
          <w:jc w:val="center"/>
        </w:trPr>
        <w:tc>
          <w:tcPr>
            <w:tcW w:w="3003" w:type="dxa"/>
          </w:tcPr>
          <w:p w14:paraId="2A946F13" w14:textId="525A054C" w:rsidR="003E3B38" w:rsidRPr="00BD37C6" w:rsidRDefault="003E3B38" w:rsidP="003E3B38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1B75EC7E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15FE6748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5BCCEFE6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601C33FA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3502ED77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4C5CBA6F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C6903C0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0" w:type="dxa"/>
          </w:tcPr>
          <w:p w14:paraId="03C1A4E9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341B2" w:rsidRPr="00BD37C6" w14:paraId="474D9257" w14:textId="77777777" w:rsidTr="00702714">
        <w:trPr>
          <w:jc w:val="center"/>
        </w:trPr>
        <w:tc>
          <w:tcPr>
            <w:tcW w:w="3003" w:type="dxa"/>
          </w:tcPr>
          <w:p w14:paraId="0C421730" w14:textId="789DF0EC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5E8046A8" w14:textId="01CCF8F0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1030" w:type="dxa"/>
          </w:tcPr>
          <w:p w14:paraId="7A237A09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96" w:type="dxa"/>
          </w:tcPr>
          <w:p w14:paraId="3E0DB7C3" w14:textId="5BFF1119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76" w:type="dxa"/>
          </w:tcPr>
          <w:p w14:paraId="2F4F7D7F" w14:textId="649A5C3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16" w:type="dxa"/>
          </w:tcPr>
          <w:p w14:paraId="178E39D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6 (0.81-1.15)</w:t>
            </w:r>
          </w:p>
        </w:tc>
        <w:tc>
          <w:tcPr>
            <w:tcW w:w="1896" w:type="dxa"/>
          </w:tcPr>
          <w:p w14:paraId="464CE81C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6 (0.81-1.15)</w:t>
            </w:r>
          </w:p>
        </w:tc>
        <w:tc>
          <w:tcPr>
            <w:tcW w:w="1896" w:type="dxa"/>
          </w:tcPr>
          <w:p w14:paraId="0F714434" w14:textId="2BEC3FA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752440E" w14:textId="2578F218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3BE8443A" w14:textId="77777777" w:rsidTr="00702714">
        <w:trPr>
          <w:jc w:val="center"/>
        </w:trPr>
        <w:tc>
          <w:tcPr>
            <w:tcW w:w="3003" w:type="dxa"/>
          </w:tcPr>
          <w:p w14:paraId="05F3DCBD" w14:textId="1D9223E3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767FCEC" w14:textId="7905B1B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1030" w:type="dxa"/>
          </w:tcPr>
          <w:p w14:paraId="6B5EE7C3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996" w:type="dxa"/>
          </w:tcPr>
          <w:p w14:paraId="32EE11C3" w14:textId="211A1A9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876" w:type="dxa"/>
          </w:tcPr>
          <w:p w14:paraId="722C2B4C" w14:textId="1D291D0A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16" w:type="dxa"/>
          </w:tcPr>
          <w:p w14:paraId="2385EB10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3978061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624F296" w14:textId="761D8696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127B4D2C" w14:textId="2927C782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590C43C9" w14:textId="77777777" w:rsidTr="00702714">
        <w:trPr>
          <w:jc w:val="center"/>
        </w:trPr>
        <w:tc>
          <w:tcPr>
            <w:tcW w:w="3003" w:type="dxa"/>
          </w:tcPr>
          <w:p w14:paraId="3A1CE3C4" w14:textId="03B2440C" w:rsidR="003E3B38" w:rsidRPr="00BD37C6" w:rsidRDefault="003E3B38" w:rsidP="003E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  <w:r w:rsidR="001341B2" w:rsidRPr="001341B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163" w:type="dxa"/>
          </w:tcPr>
          <w:p w14:paraId="015AB0F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0F42E61F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1482DB34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B2011BF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1855C942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2E16A465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5AD921B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5ECAE05C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4B30D4BB" w14:textId="77777777" w:rsidTr="00702714">
        <w:trPr>
          <w:jc w:val="center"/>
        </w:trPr>
        <w:tc>
          <w:tcPr>
            <w:tcW w:w="3003" w:type="dxa"/>
          </w:tcPr>
          <w:p w14:paraId="1AC749C7" w14:textId="3C832371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6A662777" w14:textId="6E6AA370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030" w:type="dxa"/>
          </w:tcPr>
          <w:p w14:paraId="6C04E7B4" w14:textId="317D45FE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096</w:t>
            </w:r>
          </w:p>
        </w:tc>
        <w:tc>
          <w:tcPr>
            <w:tcW w:w="996" w:type="dxa"/>
          </w:tcPr>
          <w:p w14:paraId="1339DEAD" w14:textId="5EFA925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0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876" w:type="dxa"/>
          </w:tcPr>
          <w:p w14:paraId="2E20571C" w14:textId="6EFD7E8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54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2016" w:type="dxa"/>
          </w:tcPr>
          <w:p w14:paraId="29BA92DB" w14:textId="0C94C71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68 (0.62-0.75)</w:t>
            </w:r>
          </w:p>
        </w:tc>
        <w:tc>
          <w:tcPr>
            <w:tcW w:w="1896" w:type="dxa"/>
          </w:tcPr>
          <w:p w14:paraId="75A0B28C" w14:textId="42A5FA8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6 (0.77-0.95)</w:t>
            </w:r>
          </w:p>
        </w:tc>
        <w:tc>
          <w:tcPr>
            <w:tcW w:w="1896" w:type="dxa"/>
          </w:tcPr>
          <w:p w14:paraId="30EEA0A4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4D95901D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6361C898" w14:textId="77777777" w:rsidTr="00702714">
        <w:trPr>
          <w:jc w:val="center"/>
        </w:trPr>
        <w:tc>
          <w:tcPr>
            <w:tcW w:w="3003" w:type="dxa"/>
          </w:tcPr>
          <w:p w14:paraId="1BA62AB6" w14:textId="02D94D37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0C15392" w14:textId="0C0CFFE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030" w:type="dxa"/>
          </w:tcPr>
          <w:p w14:paraId="23AFDE82" w14:textId="376C43C2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996" w:type="dxa"/>
          </w:tcPr>
          <w:p w14:paraId="2CF7EC3B" w14:textId="41214EBE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876" w:type="dxa"/>
          </w:tcPr>
          <w:p w14:paraId="3E2E6674" w14:textId="18A3C36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2016" w:type="dxa"/>
          </w:tcPr>
          <w:p w14:paraId="151D53E0" w14:textId="5FE2FCB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12762C9" w14:textId="22058991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F058B83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12C62045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7B251705" w14:textId="77777777" w:rsidTr="00702714">
        <w:trPr>
          <w:jc w:val="center"/>
        </w:trPr>
        <w:tc>
          <w:tcPr>
            <w:tcW w:w="3003" w:type="dxa"/>
          </w:tcPr>
          <w:p w14:paraId="588E4BCC" w14:textId="6F15C9B6" w:rsidR="003E3B38" w:rsidRPr="00BD37C6" w:rsidRDefault="003E3B38" w:rsidP="003E3B38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Exclu</w:t>
            </w:r>
            <w:r w:rsidR="001341B2">
              <w:rPr>
                <w:rFonts w:ascii="Times New Roman" w:hAnsi="Times New Roman" w:cs="Times New Roman"/>
                <w:b/>
                <w:iCs/>
                <w:color w:val="000000"/>
              </w:rPr>
              <w:t>sion of</w:t>
            </w: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prior events</w:t>
            </w:r>
          </w:p>
        </w:tc>
        <w:tc>
          <w:tcPr>
            <w:tcW w:w="1163" w:type="dxa"/>
          </w:tcPr>
          <w:p w14:paraId="65FEAC12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761C1C02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F6B6107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45761D63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5F52429E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1D29790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370D6C4B" w14:textId="46916249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3 (0.76-0.91)</w:t>
            </w:r>
          </w:p>
        </w:tc>
        <w:tc>
          <w:tcPr>
            <w:tcW w:w="700" w:type="dxa"/>
          </w:tcPr>
          <w:p w14:paraId="19005230" w14:textId="527469C1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</w:tr>
      <w:tr w:rsidR="001341B2" w:rsidRPr="00BD37C6" w14:paraId="1F3E610D" w14:textId="77777777" w:rsidTr="00702714">
        <w:trPr>
          <w:jc w:val="center"/>
        </w:trPr>
        <w:tc>
          <w:tcPr>
            <w:tcW w:w="3003" w:type="dxa"/>
          </w:tcPr>
          <w:p w14:paraId="2F56BAEA" w14:textId="74307434" w:rsidR="003E3B38" w:rsidRPr="00BD37C6" w:rsidRDefault="003E3B38" w:rsidP="003E3B38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iCs/>
                <w:color w:val="000000"/>
              </w:rPr>
              <w:t>CPRD</w:t>
            </w:r>
          </w:p>
        </w:tc>
        <w:tc>
          <w:tcPr>
            <w:tcW w:w="1163" w:type="dxa"/>
          </w:tcPr>
          <w:p w14:paraId="2D4D77E7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0FFDAB0B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11977B79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B688674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73FB0480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FE8A625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1B3ADF31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0" w:type="dxa"/>
          </w:tcPr>
          <w:p w14:paraId="3C91171E" w14:textId="77777777" w:rsidR="003E3B38" w:rsidRPr="00BD37C6" w:rsidRDefault="003E3B38" w:rsidP="003E3B38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341B2" w:rsidRPr="00BD37C6" w14:paraId="54B74D0A" w14:textId="77777777" w:rsidTr="00702714">
        <w:trPr>
          <w:jc w:val="center"/>
        </w:trPr>
        <w:tc>
          <w:tcPr>
            <w:tcW w:w="3003" w:type="dxa"/>
          </w:tcPr>
          <w:p w14:paraId="2556C08E" w14:textId="022AD3F1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C25D0B8" w14:textId="7232834D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1030" w:type="dxa"/>
          </w:tcPr>
          <w:p w14:paraId="21C4E11D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996" w:type="dxa"/>
          </w:tcPr>
          <w:p w14:paraId="18FCC6D7" w14:textId="0815EC9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876" w:type="dxa"/>
          </w:tcPr>
          <w:p w14:paraId="3464ED83" w14:textId="55731A4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5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016" w:type="dxa"/>
          </w:tcPr>
          <w:p w14:paraId="1EF89867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98 (0.83-1.20)</w:t>
            </w:r>
          </w:p>
        </w:tc>
        <w:tc>
          <w:tcPr>
            <w:tcW w:w="1896" w:type="dxa"/>
          </w:tcPr>
          <w:p w14:paraId="41FB6AC7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2 (0.76-1.11)</w:t>
            </w:r>
          </w:p>
        </w:tc>
        <w:tc>
          <w:tcPr>
            <w:tcW w:w="1896" w:type="dxa"/>
          </w:tcPr>
          <w:p w14:paraId="653C3972" w14:textId="5969D0F6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5274AC7F" w14:textId="44284EF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32CDD2AF" w14:textId="77777777" w:rsidTr="00702714">
        <w:trPr>
          <w:jc w:val="center"/>
        </w:trPr>
        <w:tc>
          <w:tcPr>
            <w:tcW w:w="3003" w:type="dxa"/>
          </w:tcPr>
          <w:p w14:paraId="17136129" w14:textId="01D1F18F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D832448" w14:textId="45CE9011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030" w:type="dxa"/>
          </w:tcPr>
          <w:p w14:paraId="0B13B574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996" w:type="dxa"/>
          </w:tcPr>
          <w:p w14:paraId="0E24C7B6" w14:textId="43ADC1C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876" w:type="dxa"/>
          </w:tcPr>
          <w:p w14:paraId="340E36CF" w14:textId="6B089AC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33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016" w:type="dxa"/>
          </w:tcPr>
          <w:p w14:paraId="205964B0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0788456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A79AD42" w14:textId="1D49C61C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38F8AAE6" w14:textId="1418FA5F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4DBF5E4B" w14:textId="77777777" w:rsidTr="00702714">
        <w:trPr>
          <w:jc w:val="center"/>
        </w:trPr>
        <w:tc>
          <w:tcPr>
            <w:tcW w:w="3003" w:type="dxa"/>
          </w:tcPr>
          <w:p w14:paraId="0ECAF5F9" w14:textId="1E88180B" w:rsidR="003E3B38" w:rsidRPr="00BD37C6" w:rsidRDefault="003E3B38" w:rsidP="003E3B3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1B4B0DA1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956877F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7798DAD7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3E1063CA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15D115A0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1375B6B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3BAC581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F37B116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5DB03E67" w14:textId="77777777" w:rsidTr="00702714">
        <w:trPr>
          <w:jc w:val="center"/>
        </w:trPr>
        <w:tc>
          <w:tcPr>
            <w:tcW w:w="3003" w:type="dxa"/>
          </w:tcPr>
          <w:p w14:paraId="4F0EF103" w14:textId="4DF2849F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lastRenderedPageBreak/>
              <w:t>DOACs</w:t>
            </w:r>
          </w:p>
        </w:tc>
        <w:tc>
          <w:tcPr>
            <w:tcW w:w="1163" w:type="dxa"/>
          </w:tcPr>
          <w:p w14:paraId="0B40EC84" w14:textId="78DB228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8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1030" w:type="dxa"/>
          </w:tcPr>
          <w:p w14:paraId="54BE310F" w14:textId="6E576D68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996" w:type="dxa"/>
          </w:tcPr>
          <w:p w14:paraId="1F6CF3A1" w14:textId="1F75955F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8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876" w:type="dxa"/>
          </w:tcPr>
          <w:p w14:paraId="31CB1F89" w14:textId="0A1F965C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4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016" w:type="dxa"/>
          </w:tcPr>
          <w:p w14:paraId="58859F83" w14:textId="3069E219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68 (0.61-0.76)</w:t>
            </w:r>
          </w:p>
        </w:tc>
        <w:tc>
          <w:tcPr>
            <w:tcW w:w="1896" w:type="dxa"/>
          </w:tcPr>
          <w:p w14:paraId="19454F24" w14:textId="6913A7D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81 (0.72-0.90)</w:t>
            </w:r>
          </w:p>
        </w:tc>
        <w:tc>
          <w:tcPr>
            <w:tcW w:w="1896" w:type="dxa"/>
          </w:tcPr>
          <w:p w14:paraId="12F9D6CC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15B204DD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03916B1F" w14:textId="77777777" w:rsidTr="00702714">
        <w:trPr>
          <w:jc w:val="center"/>
        </w:trPr>
        <w:tc>
          <w:tcPr>
            <w:tcW w:w="3003" w:type="dxa"/>
          </w:tcPr>
          <w:p w14:paraId="5FA1B589" w14:textId="67F4398A" w:rsidR="003E3B38" w:rsidRPr="00BD37C6" w:rsidRDefault="003E3B38" w:rsidP="003E3B38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9BE2AA0" w14:textId="6C40E404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030" w:type="dxa"/>
          </w:tcPr>
          <w:p w14:paraId="6F761E81" w14:textId="3AC30C5A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996" w:type="dxa"/>
          </w:tcPr>
          <w:p w14:paraId="217D27A9" w14:textId="23916B83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,</w:t>
            </w:r>
            <w:r w:rsidRPr="00BD37C6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876" w:type="dxa"/>
          </w:tcPr>
          <w:p w14:paraId="59674E57" w14:textId="12FD217E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2</w:t>
            </w:r>
            <w:r w:rsidR="00710CEE" w:rsidRPr="00BD37C6">
              <w:rPr>
                <w:rFonts w:ascii="Times New Roman" w:hAnsi="Times New Roman" w:cs="Times New Roman"/>
                <w:color w:val="000000"/>
              </w:rPr>
              <w:t>.</w:t>
            </w:r>
            <w:r w:rsidRPr="00BD37C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016" w:type="dxa"/>
          </w:tcPr>
          <w:p w14:paraId="6B35588A" w14:textId="49473B56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892866A" w14:textId="4CBC2A95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83B7A15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CC74EEC" w14:textId="77777777" w:rsidR="003E3B38" w:rsidRPr="00BD37C6" w:rsidRDefault="003E3B38" w:rsidP="003E3B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44BABE2F" w14:textId="77777777" w:rsidTr="00702714">
        <w:trPr>
          <w:jc w:val="center"/>
        </w:trPr>
        <w:tc>
          <w:tcPr>
            <w:tcW w:w="3003" w:type="dxa"/>
          </w:tcPr>
          <w:p w14:paraId="3F1C1F34" w14:textId="01056456" w:rsidR="001341B2" w:rsidRPr="00E22E4D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b/>
                <w:bCs/>
                <w:color w:val="000000"/>
              </w:rPr>
              <w:t>Multiple imputation</w:t>
            </w:r>
            <w:r w:rsidR="00CD02C1" w:rsidRPr="00E22E4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1163" w:type="dxa"/>
          </w:tcPr>
          <w:p w14:paraId="34E5F2D2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4A12F76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66A6C584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26F43857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02221DDA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1DFE92B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6010093" w14:textId="6AAA0200" w:rsidR="001341B2" w:rsidRPr="00BD37C6" w:rsidRDefault="00AF77A1" w:rsidP="001341B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0" w:type="dxa"/>
          </w:tcPr>
          <w:p w14:paraId="5F7FCBCF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41B2" w:rsidRPr="00BD37C6" w14:paraId="59456299" w14:textId="77777777" w:rsidTr="00702714">
        <w:trPr>
          <w:jc w:val="center"/>
        </w:trPr>
        <w:tc>
          <w:tcPr>
            <w:tcW w:w="3003" w:type="dxa"/>
          </w:tcPr>
          <w:p w14:paraId="4B1EDFD3" w14:textId="4981B927" w:rsidR="001341B2" w:rsidRPr="00E22E4D" w:rsidRDefault="001341B2" w:rsidP="001341B2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7A7D77D1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3A6A88C8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40E443D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525C9AFF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45B30360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F955270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1E88875A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6BD5A7D" w14:textId="77777777" w:rsidR="001341B2" w:rsidRPr="00BD37C6" w:rsidRDefault="001341B2" w:rsidP="001341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F0B" w:rsidRPr="00BD37C6" w14:paraId="2EE52B54" w14:textId="77777777" w:rsidTr="00702714">
        <w:trPr>
          <w:jc w:val="center"/>
        </w:trPr>
        <w:tc>
          <w:tcPr>
            <w:tcW w:w="3003" w:type="dxa"/>
          </w:tcPr>
          <w:p w14:paraId="55E464B8" w14:textId="10A8F266" w:rsidR="00123F0B" w:rsidRPr="00E22E4D" w:rsidRDefault="00123F0B" w:rsidP="00123F0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35F8B838" w14:textId="16337B61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21BFF9DD" w14:textId="14EF8E2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96" w:type="dxa"/>
          </w:tcPr>
          <w:p w14:paraId="5CE14BA1" w14:textId="71D1ED32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76" w:type="dxa"/>
          </w:tcPr>
          <w:p w14:paraId="4A1F501B" w14:textId="248936E3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16" w:type="dxa"/>
          </w:tcPr>
          <w:p w14:paraId="2E50F5E0" w14:textId="3F0B6381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97 (0.81-1.16)</w:t>
            </w:r>
          </w:p>
        </w:tc>
        <w:tc>
          <w:tcPr>
            <w:tcW w:w="1896" w:type="dxa"/>
          </w:tcPr>
          <w:p w14:paraId="72F55296" w14:textId="4B0D4743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5 (0.79-1.13)</w:t>
            </w:r>
          </w:p>
        </w:tc>
        <w:tc>
          <w:tcPr>
            <w:tcW w:w="1896" w:type="dxa"/>
          </w:tcPr>
          <w:p w14:paraId="486E37E2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4762A873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F0B" w:rsidRPr="00BD37C6" w14:paraId="320A9094" w14:textId="77777777" w:rsidTr="00702714">
        <w:trPr>
          <w:jc w:val="center"/>
        </w:trPr>
        <w:tc>
          <w:tcPr>
            <w:tcW w:w="3003" w:type="dxa"/>
          </w:tcPr>
          <w:p w14:paraId="28BC1068" w14:textId="7B4B46D2" w:rsidR="00123F0B" w:rsidRPr="00E22E4D" w:rsidRDefault="00123F0B" w:rsidP="00123F0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51CE25EB" w14:textId="5D43FB98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6C9194CA" w14:textId="7FC5D24E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996" w:type="dxa"/>
          </w:tcPr>
          <w:p w14:paraId="28060338" w14:textId="2681B551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876" w:type="dxa"/>
          </w:tcPr>
          <w:p w14:paraId="09B63C4F" w14:textId="2FE982A1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016" w:type="dxa"/>
          </w:tcPr>
          <w:p w14:paraId="2F3468AF" w14:textId="2C452C76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8A0CE14" w14:textId="11E8ED76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1C0E9A34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73E748F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5C6FBA69" w14:textId="77777777" w:rsidTr="00702714">
        <w:trPr>
          <w:jc w:val="center"/>
        </w:trPr>
        <w:tc>
          <w:tcPr>
            <w:tcW w:w="3003" w:type="dxa"/>
          </w:tcPr>
          <w:p w14:paraId="1AE663B3" w14:textId="77777777" w:rsidR="00E22E4D" w:rsidRPr="00BD37C6" w:rsidRDefault="00E22E4D" w:rsidP="00E22E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bCs/>
                <w:color w:val="000000"/>
              </w:rPr>
              <w:t>Intention-to-treat</w:t>
            </w:r>
          </w:p>
        </w:tc>
        <w:tc>
          <w:tcPr>
            <w:tcW w:w="1163" w:type="dxa"/>
          </w:tcPr>
          <w:p w14:paraId="138B9675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6D17C478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43D911C0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798ACACA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5C9291A1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DE9BD34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B0C6D6E" w14:textId="02FF66EF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2 (0.85-1.00)</w:t>
            </w:r>
          </w:p>
        </w:tc>
        <w:tc>
          <w:tcPr>
            <w:tcW w:w="700" w:type="dxa"/>
          </w:tcPr>
          <w:p w14:paraId="76CEBA0C" w14:textId="1B1C9F31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E22E4D" w:rsidRPr="00BD37C6" w14:paraId="043EED9D" w14:textId="77777777" w:rsidTr="00702714">
        <w:trPr>
          <w:jc w:val="center"/>
        </w:trPr>
        <w:tc>
          <w:tcPr>
            <w:tcW w:w="3003" w:type="dxa"/>
          </w:tcPr>
          <w:p w14:paraId="79BF9A02" w14:textId="3AB5A0C6" w:rsidR="00E22E4D" w:rsidRPr="00BD37C6" w:rsidRDefault="00E22E4D" w:rsidP="00E22E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4684309E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30" w:type="dxa"/>
          </w:tcPr>
          <w:p w14:paraId="5849FAD5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96" w:type="dxa"/>
          </w:tcPr>
          <w:p w14:paraId="2928AAA0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6" w:type="dxa"/>
          </w:tcPr>
          <w:p w14:paraId="18268F86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2016" w:type="dxa"/>
          </w:tcPr>
          <w:p w14:paraId="1A5CC187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73791435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96" w:type="dxa"/>
          </w:tcPr>
          <w:p w14:paraId="07092FFE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0" w:type="dxa"/>
          </w:tcPr>
          <w:p w14:paraId="0682C4C5" w14:textId="77777777" w:rsidR="00E22E4D" w:rsidRPr="00BD37C6" w:rsidRDefault="00E22E4D" w:rsidP="00E22E4D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22E4D" w:rsidRPr="00BD37C6" w14:paraId="19B8C746" w14:textId="77777777" w:rsidTr="00702714">
        <w:trPr>
          <w:jc w:val="center"/>
        </w:trPr>
        <w:tc>
          <w:tcPr>
            <w:tcW w:w="3003" w:type="dxa"/>
          </w:tcPr>
          <w:p w14:paraId="29C1336A" w14:textId="3BAC4793" w:rsidR="00E22E4D" w:rsidRPr="00BD37C6" w:rsidRDefault="00E22E4D" w:rsidP="00E22E4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3DE1FE7" w14:textId="361D16D5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2B7ADC2D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996" w:type="dxa"/>
          </w:tcPr>
          <w:p w14:paraId="235D7C8C" w14:textId="28ED0871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708</w:t>
            </w:r>
          </w:p>
        </w:tc>
        <w:tc>
          <w:tcPr>
            <w:tcW w:w="876" w:type="dxa"/>
          </w:tcPr>
          <w:p w14:paraId="547FC44D" w14:textId="6AA68B34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1.14</w:t>
            </w:r>
          </w:p>
        </w:tc>
        <w:tc>
          <w:tcPr>
            <w:tcW w:w="2016" w:type="dxa"/>
          </w:tcPr>
          <w:p w14:paraId="449A95B7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0.84-1.18)</w:t>
            </w:r>
          </w:p>
        </w:tc>
        <w:tc>
          <w:tcPr>
            <w:tcW w:w="1896" w:type="dxa"/>
          </w:tcPr>
          <w:p w14:paraId="796E5BDA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6 (0.81-1.14)</w:t>
            </w:r>
          </w:p>
        </w:tc>
        <w:tc>
          <w:tcPr>
            <w:tcW w:w="1896" w:type="dxa"/>
          </w:tcPr>
          <w:p w14:paraId="19C6BA40" w14:textId="7E757D91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7E3ED0F" w14:textId="0261D6AE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7518D3C0" w14:textId="77777777" w:rsidTr="00702714">
        <w:trPr>
          <w:jc w:val="center"/>
        </w:trPr>
        <w:tc>
          <w:tcPr>
            <w:tcW w:w="3003" w:type="dxa"/>
          </w:tcPr>
          <w:p w14:paraId="60C1783B" w14:textId="54E711DE" w:rsidR="00E22E4D" w:rsidRPr="00BD37C6" w:rsidRDefault="00E22E4D" w:rsidP="00E22E4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792E6B49" w14:textId="7C46F412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04D6D964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96" w:type="dxa"/>
          </w:tcPr>
          <w:p w14:paraId="415E8D32" w14:textId="79499148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436</w:t>
            </w:r>
          </w:p>
        </w:tc>
        <w:tc>
          <w:tcPr>
            <w:tcW w:w="876" w:type="dxa"/>
          </w:tcPr>
          <w:p w14:paraId="635B9605" w14:textId="6AACF438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40.71</w:t>
            </w:r>
          </w:p>
        </w:tc>
        <w:tc>
          <w:tcPr>
            <w:tcW w:w="2016" w:type="dxa"/>
          </w:tcPr>
          <w:p w14:paraId="4B973C5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03F3DA56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3D0BD635" w14:textId="7A07453E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A25753E" w14:textId="2210CFF9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47D3E3D7" w14:textId="77777777" w:rsidTr="00702714">
        <w:trPr>
          <w:jc w:val="center"/>
        </w:trPr>
        <w:tc>
          <w:tcPr>
            <w:tcW w:w="3003" w:type="dxa"/>
          </w:tcPr>
          <w:p w14:paraId="705B12E2" w14:textId="13EB4D70" w:rsidR="00E22E4D" w:rsidRPr="00BD37C6" w:rsidRDefault="00E22E4D" w:rsidP="00E22E4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D37C6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70F0690D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51FB08CA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268D0AF8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0BEAA0EB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432BFC29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97591DB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E6933AE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24F09219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47AF9E0D" w14:textId="77777777" w:rsidTr="00702714">
        <w:trPr>
          <w:jc w:val="center"/>
        </w:trPr>
        <w:tc>
          <w:tcPr>
            <w:tcW w:w="3003" w:type="dxa"/>
          </w:tcPr>
          <w:p w14:paraId="24C14377" w14:textId="3EDF72CB" w:rsidR="00E22E4D" w:rsidRPr="00BD37C6" w:rsidRDefault="00E22E4D" w:rsidP="00E22E4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2545E1CE" w14:textId="42DB2E89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04F470CF" w14:textId="2C7931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,221</w:t>
            </w:r>
          </w:p>
        </w:tc>
        <w:tc>
          <w:tcPr>
            <w:tcW w:w="996" w:type="dxa"/>
          </w:tcPr>
          <w:p w14:paraId="309867ED" w14:textId="3454388D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8,272</w:t>
            </w:r>
          </w:p>
        </w:tc>
        <w:tc>
          <w:tcPr>
            <w:tcW w:w="876" w:type="dxa"/>
          </w:tcPr>
          <w:p w14:paraId="61D7C7D0" w14:textId="1D1BEF9F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6.82</w:t>
            </w:r>
          </w:p>
        </w:tc>
        <w:tc>
          <w:tcPr>
            <w:tcW w:w="2016" w:type="dxa"/>
          </w:tcPr>
          <w:p w14:paraId="2E1952CD" w14:textId="5ED44B1A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72 (0.66-0.79)</w:t>
            </w:r>
          </w:p>
        </w:tc>
        <w:tc>
          <w:tcPr>
            <w:tcW w:w="1896" w:type="dxa"/>
          </w:tcPr>
          <w:p w14:paraId="1C8A4CF4" w14:textId="1151FDFD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1 (0.83-1.01)</w:t>
            </w:r>
          </w:p>
        </w:tc>
        <w:tc>
          <w:tcPr>
            <w:tcW w:w="1896" w:type="dxa"/>
          </w:tcPr>
          <w:p w14:paraId="00B6F540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5EB4C1B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31CCB137" w14:textId="77777777" w:rsidTr="00702714">
        <w:trPr>
          <w:jc w:val="center"/>
        </w:trPr>
        <w:tc>
          <w:tcPr>
            <w:tcW w:w="3003" w:type="dxa"/>
          </w:tcPr>
          <w:p w14:paraId="7DDB7E51" w14:textId="1E43F36A" w:rsidR="00E22E4D" w:rsidRPr="00BD37C6" w:rsidRDefault="00E22E4D" w:rsidP="00E22E4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6889EF8C" w14:textId="090E4BFF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</w:tcPr>
          <w:p w14:paraId="0EB7AD19" w14:textId="644E71A0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91</w:t>
            </w:r>
          </w:p>
        </w:tc>
        <w:tc>
          <w:tcPr>
            <w:tcW w:w="996" w:type="dxa"/>
          </w:tcPr>
          <w:p w14:paraId="37784663" w14:textId="0D4C7C8C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483</w:t>
            </w:r>
          </w:p>
        </w:tc>
        <w:tc>
          <w:tcPr>
            <w:tcW w:w="876" w:type="dxa"/>
          </w:tcPr>
          <w:p w14:paraId="1C31278C" w14:textId="2E3CAE0B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92.34</w:t>
            </w:r>
          </w:p>
        </w:tc>
        <w:tc>
          <w:tcPr>
            <w:tcW w:w="2016" w:type="dxa"/>
          </w:tcPr>
          <w:p w14:paraId="24C6E8B3" w14:textId="5A06EEF6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7DD9CF66" w14:textId="570A2CE8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27F67AFC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35D8E3F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40E7FBEC" w14:textId="77777777" w:rsidTr="00702714">
        <w:trPr>
          <w:jc w:val="center"/>
        </w:trPr>
        <w:tc>
          <w:tcPr>
            <w:tcW w:w="3003" w:type="dxa"/>
          </w:tcPr>
          <w:p w14:paraId="54805C18" w14:textId="4042476B" w:rsidR="00E22E4D" w:rsidRPr="00E22E4D" w:rsidRDefault="00E22E4D" w:rsidP="00E22E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2E4D">
              <w:rPr>
                <w:rFonts w:ascii="Times New Roman" w:hAnsi="Times New Roman" w:cs="Times New Roman"/>
                <w:b/>
                <w:bCs/>
                <w:color w:val="000000"/>
              </w:rPr>
              <w:t>IPCW</w:t>
            </w:r>
            <w:r w:rsidRPr="00E22E4D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****</w:t>
            </w:r>
          </w:p>
        </w:tc>
        <w:tc>
          <w:tcPr>
            <w:tcW w:w="1163" w:type="dxa"/>
          </w:tcPr>
          <w:p w14:paraId="5B59DB8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148EACC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05645287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4BEC448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557CE3A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3378F36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757DCDE6" w14:textId="7C7CD6B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.91 (0.84-0.99)</w:t>
            </w:r>
          </w:p>
        </w:tc>
        <w:tc>
          <w:tcPr>
            <w:tcW w:w="700" w:type="dxa"/>
          </w:tcPr>
          <w:p w14:paraId="7650F51A" w14:textId="5C461BB2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E22E4D" w:rsidRPr="00BD37C6" w14:paraId="40C395A9" w14:textId="77777777" w:rsidTr="00702714">
        <w:trPr>
          <w:jc w:val="center"/>
        </w:trPr>
        <w:tc>
          <w:tcPr>
            <w:tcW w:w="3003" w:type="dxa"/>
          </w:tcPr>
          <w:p w14:paraId="6EBB2DF8" w14:textId="03C69424" w:rsidR="00E22E4D" w:rsidRPr="00E22E4D" w:rsidRDefault="00E22E4D" w:rsidP="00E22E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2E4D">
              <w:rPr>
                <w:rFonts w:ascii="Times New Roman" w:hAnsi="Times New Roman" w:cs="Times New Roman"/>
                <w:b/>
                <w:bCs/>
                <w:color w:val="000000"/>
              </w:rPr>
              <w:t>CPRD</w:t>
            </w:r>
          </w:p>
        </w:tc>
        <w:tc>
          <w:tcPr>
            <w:tcW w:w="1163" w:type="dxa"/>
          </w:tcPr>
          <w:p w14:paraId="1DDF78F5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21301E35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4E038A81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78E559FE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11BA4B07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2DD18CC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670D0800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9F8C32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F0B" w:rsidRPr="00BD37C6" w14:paraId="225E0D1B" w14:textId="77777777" w:rsidTr="00702714">
        <w:trPr>
          <w:jc w:val="center"/>
        </w:trPr>
        <w:tc>
          <w:tcPr>
            <w:tcW w:w="3003" w:type="dxa"/>
          </w:tcPr>
          <w:p w14:paraId="20F1EE5E" w14:textId="557C8989" w:rsidR="00123F0B" w:rsidRPr="00E22E4D" w:rsidRDefault="00123F0B" w:rsidP="00123F0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7C5247B7" w14:textId="55772B32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7,896</w:t>
            </w:r>
          </w:p>
        </w:tc>
        <w:tc>
          <w:tcPr>
            <w:tcW w:w="1030" w:type="dxa"/>
          </w:tcPr>
          <w:p w14:paraId="7B9620D4" w14:textId="4E2F2D05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96" w:type="dxa"/>
          </w:tcPr>
          <w:p w14:paraId="49764DD7" w14:textId="4065CDCE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76" w:type="dxa"/>
          </w:tcPr>
          <w:p w14:paraId="5A950F70" w14:textId="20947A10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016" w:type="dxa"/>
          </w:tcPr>
          <w:p w14:paraId="237E2FD4" w14:textId="67AD5382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97 (0.81-1.16)</w:t>
            </w:r>
          </w:p>
        </w:tc>
        <w:tc>
          <w:tcPr>
            <w:tcW w:w="1896" w:type="dxa"/>
          </w:tcPr>
          <w:p w14:paraId="3AFDA052" w14:textId="0566A4CF" w:rsidR="00123F0B" w:rsidRPr="00BD37C6" w:rsidRDefault="0077376F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77376F">
              <w:rPr>
                <w:rFonts w:ascii="Times New Roman" w:hAnsi="Times New Roman" w:cs="Times New Roman"/>
                <w:color w:val="000000"/>
              </w:rPr>
              <w:t>0.93 (0.77-1.11)</w:t>
            </w:r>
          </w:p>
        </w:tc>
        <w:tc>
          <w:tcPr>
            <w:tcW w:w="1896" w:type="dxa"/>
          </w:tcPr>
          <w:p w14:paraId="2EFC4E7E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205C1669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F0B" w:rsidRPr="00BD37C6" w14:paraId="1EC21FBD" w14:textId="77777777" w:rsidTr="00702714">
        <w:trPr>
          <w:jc w:val="center"/>
        </w:trPr>
        <w:tc>
          <w:tcPr>
            <w:tcW w:w="3003" w:type="dxa"/>
          </w:tcPr>
          <w:p w14:paraId="0D299702" w14:textId="6ABA14E7" w:rsidR="00123F0B" w:rsidRPr="00E22E4D" w:rsidRDefault="00123F0B" w:rsidP="00123F0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</w:tcPr>
          <w:p w14:paraId="0F92E52C" w14:textId="6A65A60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6,791</w:t>
            </w:r>
          </w:p>
        </w:tc>
        <w:tc>
          <w:tcPr>
            <w:tcW w:w="1030" w:type="dxa"/>
          </w:tcPr>
          <w:p w14:paraId="116E7A5E" w14:textId="0EBD9359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996" w:type="dxa"/>
          </w:tcPr>
          <w:p w14:paraId="56591029" w14:textId="080B7338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876" w:type="dxa"/>
          </w:tcPr>
          <w:p w14:paraId="31CDCE96" w14:textId="232FC6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016" w:type="dxa"/>
          </w:tcPr>
          <w:p w14:paraId="3F7B143A" w14:textId="2108226C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6FC3D6B3" w14:textId="4CC19F01" w:rsidR="00123F0B" w:rsidRPr="00BD37C6" w:rsidRDefault="0077376F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77376F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</w:tcPr>
          <w:p w14:paraId="471084DE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5FC60B98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226F4BAA" w14:textId="77777777" w:rsidTr="00702714">
        <w:trPr>
          <w:jc w:val="center"/>
        </w:trPr>
        <w:tc>
          <w:tcPr>
            <w:tcW w:w="3003" w:type="dxa"/>
          </w:tcPr>
          <w:p w14:paraId="24BB6E7F" w14:textId="6EE3F356" w:rsidR="00E22E4D" w:rsidRPr="00E22E4D" w:rsidRDefault="00E22E4D" w:rsidP="00E22E4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22E4D">
              <w:rPr>
                <w:rFonts w:ascii="Times New Roman" w:hAnsi="Times New Roman" w:cs="Times New Roman"/>
                <w:b/>
                <w:color w:val="000000"/>
              </w:rPr>
              <w:t>RAMQ</w:t>
            </w:r>
          </w:p>
        </w:tc>
        <w:tc>
          <w:tcPr>
            <w:tcW w:w="1163" w:type="dxa"/>
          </w:tcPr>
          <w:p w14:paraId="458ACC5D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</w:tcPr>
          <w:p w14:paraId="78CED789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</w:tcPr>
          <w:p w14:paraId="322F951C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6" w:type="dxa"/>
          </w:tcPr>
          <w:p w14:paraId="66783434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</w:tcPr>
          <w:p w14:paraId="2C779159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020FD0BD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</w:tcPr>
          <w:p w14:paraId="33C78820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08BE0694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F0B" w:rsidRPr="00BD37C6" w14:paraId="4B164468" w14:textId="77777777" w:rsidTr="00702714">
        <w:trPr>
          <w:jc w:val="center"/>
        </w:trPr>
        <w:tc>
          <w:tcPr>
            <w:tcW w:w="3003" w:type="dxa"/>
          </w:tcPr>
          <w:p w14:paraId="68BF542B" w14:textId="25634FD1" w:rsidR="00123F0B" w:rsidRPr="00E22E4D" w:rsidRDefault="00123F0B" w:rsidP="00123F0B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DOACs</w:t>
            </w:r>
          </w:p>
        </w:tc>
        <w:tc>
          <w:tcPr>
            <w:tcW w:w="1163" w:type="dxa"/>
          </w:tcPr>
          <w:p w14:paraId="0F0CD35C" w14:textId="0B2515B9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21,175</w:t>
            </w:r>
          </w:p>
        </w:tc>
        <w:tc>
          <w:tcPr>
            <w:tcW w:w="1030" w:type="dxa"/>
          </w:tcPr>
          <w:p w14:paraId="7A152CD0" w14:textId="5CAC2E12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996" w:type="dxa"/>
          </w:tcPr>
          <w:p w14:paraId="196510D7" w14:textId="75416BC8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54FD4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876" w:type="dxa"/>
          </w:tcPr>
          <w:p w14:paraId="5543C386" w14:textId="0AF8F00E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54FD4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016" w:type="dxa"/>
          </w:tcPr>
          <w:p w14:paraId="23B0C718" w14:textId="16442AF2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554FD4">
              <w:rPr>
                <w:rFonts w:ascii="Times New Roman" w:hAnsi="Times New Roman" w:cs="Times New Roman"/>
                <w:color w:val="000000"/>
              </w:rPr>
              <w:t>0.67 (0.61-0.74)</w:t>
            </w:r>
          </w:p>
        </w:tc>
        <w:tc>
          <w:tcPr>
            <w:tcW w:w="1896" w:type="dxa"/>
          </w:tcPr>
          <w:p w14:paraId="4FD2AE46" w14:textId="5CECAC3A" w:rsidR="00123F0B" w:rsidRPr="00BD37C6" w:rsidRDefault="00044087" w:rsidP="00123F0B">
            <w:pPr>
              <w:rPr>
                <w:rFonts w:ascii="Times New Roman" w:hAnsi="Times New Roman" w:cs="Times New Roman"/>
                <w:color w:val="000000"/>
              </w:rPr>
            </w:pPr>
            <w:r w:rsidRPr="00044087">
              <w:rPr>
                <w:rFonts w:ascii="Times New Roman" w:hAnsi="Times New Roman" w:cs="Times New Roman"/>
                <w:color w:val="000000"/>
              </w:rPr>
              <w:t>0.91 (0.82-1.00)</w:t>
            </w:r>
          </w:p>
        </w:tc>
        <w:tc>
          <w:tcPr>
            <w:tcW w:w="1896" w:type="dxa"/>
          </w:tcPr>
          <w:p w14:paraId="60748300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</w:tcPr>
          <w:p w14:paraId="70D29374" w14:textId="77777777" w:rsidR="00123F0B" w:rsidRPr="00BD37C6" w:rsidRDefault="00123F0B" w:rsidP="00123F0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2E4D" w:rsidRPr="00BD37C6" w14:paraId="6F2D8234" w14:textId="77777777" w:rsidTr="00702714">
        <w:trPr>
          <w:jc w:val="center"/>
        </w:trPr>
        <w:tc>
          <w:tcPr>
            <w:tcW w:w="3003" w:type="dxa"/>
            <w:tcBorders>
              <w:bottom w:val="single" w:sz="12" w:space="0" w:color="auto"/>
            </w:tcBorders>
          </w:tcPr>
          <w:p w14:paraId="32D63C77" w14:textId="7AB0B66B" w:rsidR="00E22E4D" w:rsidRPr="00E22E4D" w:rsidRDefault="00E22E4D" w:rsidP="00E22E4D">
            <w:pPr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E22E4D">
              <w:rPr>
                <w:rFonts w:ascii="Times New Roman" w:hAnsi="Times New Roman" w:cs="Times New Roman"/>
                <w:color w:val="000000"/>
              </w:rPr>
              <w:t>VKA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5FDA6723" w14:textId="2E5D84FA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8,573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58B3959C" w14:textId="4584F70F" w:rsidR="00E22E4D" w:rsidRPr="00BD37C6" w:rsidRDefault="00123F0B" w:rsidP="00E22E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C7F7116" w14:textId="3FE1C063" w:rsidR="00E22E4D" w:rsidRPr="00BD37C6" w:rsidRDefault="00123F0B" w:rsidP="00E22E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881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40225D04" w14:textId="5660653E" w:rsidR="00E22E4D" w:rsidRPr="00BD37C6" w:rsidRDefault="00123F0B" w:rsidP="00E22E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26</w:t>
            </w: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01573E65" w14:textId="153CCDE8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BD37C6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0B01574D" w14:textId="569FD0A4" w:rsidR="00E22E4D" w:rsidRPr="00BD37C6" w:rsidRDefault="0077376F" w:rsidP="00E22E4D">
            <w:pPr>
              <w:rPr>
                <w:rFonts w:ascii="Times New Roman" w:hAnsi="Times New Roman" w:cs="Times New Roman"/>
                <w:color w:val="000000"/>
              </w:rPr>
            </w:pPr>
            <w:r w:rsidRPr="0077376F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4D7ED7B3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14:paraId="1625D23F" w14:textId="77777777" w:rsidR="00E22E4D" w:rsidRPr="00BD37C6" w:rsidRDefault="00E22E4D" w:rsidP="00E22E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0F4DD57" w14:textId="11AD4FAA" w:rsidR="003D6C99" w:rsidRDefault="003D6C99" w:rsidP="003D6C99">
      <w:pPr>
        <w:jc w:val="both"/>
        <w:rPr>
          <w:rFonts w:ascii="Times New Roman" w:eastAsia="Times New Roman" w:hAnsi="Times New Roman" w:cs="Times New Roman"/>
        </w:rPr>
      </w:pPr>
    </w:p>
    <w:p w14:paraId="668CC08A" w14:textId="77777777" w:rsidR="00AF77A1" w:rsidRPr="00FC40AE" w:rsidRDefault="00AF77A1" w:rsidP="00AF77A1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I</w:t>
      </w:r>
      <w:r>
        <w:rPr>
          <w:rFonts w:ascii="Times New Roman" w:hAnsi="Times New Roman" w:cs="Times New Roman"/>
          <w:color w:val="000000"/>
          <w:lang w:val="en-US"/>
        </w:rPr>
        <w:t>R</w:t>
      </w:r>
      <w:r w:rsidRPr="00076E23">
        <w:rPr>
          <w:rFonts w:ascii="Times New Roman" w:hAnsi="Times New Roman" w:cs="Times New Roman"/>
          <w:color w:val="000000"/>
          <w:lang w:val="en-US"/>
        </w:rPr>
        <w:t xml:space="preserve"> per 1,000 PY.</w:t>
      </w:r>
    </w:p>
    <w:p w14:paraId="40C34E6A" w14:textId="77777777" w:rsidR="00AF77A1" w:rsidRDefault="00AF77A1" w:rsidP="00AF77A1">
      <w:pPr>
        <w:rPr>
          <w:rFonts w:ascii="Times New Roman" w:hAnsi="Times New Roman" w:cs="Times New Roman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</w:t>
      </w:r>
      <w:r w:rsidRPr="003C6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study period for this analysis ended on December 31, 2018 due to lack of availability of cause of death in the RAMQ data beyond this date.</w:t>
      </w:r>
    </w:p>
    <w:p w14:paraId="76B976F9" w14:textId="529F0040" w:rsidR="00AF77A1" w:rsidRPr="00702714" w:rsidRDefault="00AF77A1" w:rsidP="00AF77A1">
      <w:pPr>
        <w:rPr>
          <w:rFonts w:ascii="Times New Roman" w:hAnsi="Times New Roman" w:cs="Times New Roman"/>
          <w:color w:val="000000"/>
          <w:vertAlign w:val="superscript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is analysis was conducted only in the CPRD for missing values for body mass index and blood pressure.</w:t>
      </w:r>
    </w:p>
    <w:p w14:paraId="66005000" w14:textId="69DB2C7B" w:rsidR="00AF77A1" w:rsidRDefault="00AF77A1" w:rsidP="00AF77A1">
      <w:pPr>
        <w:rPr>
          <w:rFonts w:ascii="Times New Roman" w:hAnsi="Times New Roman" w:cs="Times New Roman"/>
          <w:lang w:val="en-US"/>
        </w:rPr>
      </w:pPr>
      <w:r w:rsidRPr="00076E23">
        <w:rPr>
          <w:rFonts w:ascii="Times New Roman" w:hAnsi="Times New Roman" w:cs="Times New Roman"/>
          <w:color w:val="000000"/>
          <w:vertAlign w:val="superscript"/>
          <w:lang w:val="en-US"/>
        </w:rPr>
        <w:t>****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Pr="003C6340">
        <w:rPr>
          <w:rFonts w:ascii="Times New Roman" w:hAnsi="Times New Roman" w:cs="Times New Roman"/>
          <w:lang w:val="en-US"/>
        </w:rPr>
        <w:t>ime-</w:t>
      </w:r>
      <w:r>
        <w:rPr>
          <w:rFonts w:ascii="Times New Roman" w:hAnsi="Times New Roman" w:cs="Times New Roman"/>
          <w:lang w:val="en-US"/>
        </w:rPr>
        <w:t>varying covariates included</w:t>
      </w:r>
      <w:r w:rsidRPr="003C6340">
        <w:rPr>
          <w:rFonts w:ascii="Times New Roman" w:hAnsi="Times New Roman" w:cs="Times New Roman"/>
          <w:lang w:val="en-US"/>
        </w:rPr>
        <w:t xml:space="preserve"> alcohol-related disorders</w:t>
      </w:r>
      <w:r>
        <w:rPr>
          <w:rFonts w:ascii="Times New Roman" w:hAnsi="Times New Roman" w:cs="Times New Roman"/>
          <w:lang w:val="en-US"/>
        </w:rPr>
        <w:t xml:space="preserve">, use of </w:t>
      </w:r>
      <w:r w:rsidRPr="003C6340">
        <w:rPr>
          <w:rFonts w:ascii="Times New Roman" w:hAnsi="Times New Roman" w:cs="Times New Roman"/>
          <w:lang w:val="en-US"/>
        </w:rPr>
        <w:t>antiplatelet</w:t>
      </w:r>
      <w:r>
        <w:rPr>
          <w:rFonts w:ascii="Times New Roman" w:hAnsi="Times New Roman" w:cs="Times New Roman"/>
          <w:lang w:val="en-US"/>
        </w:rPr>
        <w:t xml:space="preserve"> agent</w:t>
      </w:r>
      <w:r w:rsidRPr="003C634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, and use </w:t>
      </w:r>
      <w:r w:rsidRPr="00AF77A1">
        <w:rPr>
          <w:rFonts w:ascii="Times New Roman" w:hAnsi="Times New Roman" w:cs="Times New Roman"/>
          <w:lang w:val="en-US"/>
        </w:rPr>
        <w:t>non-steroidal anti-inflammatory drugs</w:t>
      </w:r>
      <w:r w:rsidR="00702714">
        <w:rPr>
          <w:rFonts w:ascii="Times New Roman" w:hAnsi="Times New Roman" w:cs="Times New Roman"/>
          <w:lang w:val="en-US"/>
        </w:rPr>
        <w:t>.</w:t>
      </w:r>
    </w:p>
    <w:p w14:paraId="44161CE7" w14:textId="491C6336" w:rsidR="00AF77A1" w:rsidRPr="003C6340" w:rsidRDefault="00AF77A1" w:rsidP="00AF77A1">
      <w:pPr>
        <w:rPr>
          <w:rFonts w:ascii="Times New Roman" w:hAnsi="Times New Roman" w:cs="Times New Roman"/>
          <w:lang w:val="en-US"/>
        </w:rPr>
      </w:pPr>
    </w:p>
    <w:p w14:paraId="327CC9DF" w14:textId="4C9F154B" w:rsidR="003D6C99" w:rsidRPr="00AF77A1" w:rsidRDefault="00AF77A1" w:rsidP="00AF77A1">
      <w:pPr>
        <w:jc w:val="both"/>
        <w:rPr>
          <w:rFonts w:ascii="Times New Roman" w:hAnsi="Times New Roman" w:cs="Times New Roman"/>
        </w:rPr>
      </w:pPr>
      <w:r w:rsidRPr="00D87A81">
        <w:rPr>
          <w:rFonts w:ascii="Times New Roman" w:hAnsi="Times New Roman" w:cs="Times New Roman"/>
        </w:rPr>
        <w:t>Abbreviations: DOAC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>, direct oral anticoagulants; VKA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</w:t>
      </w:r>
      <w:r w:rsidRPr="00D87A81">
        <w:rPr>
          <w:rFonts w:ascii="Times New Roman" w:hAnsi="Times New Roman" w:cs="Times New Roman"/>
        </w:rPr>
        <w:t>itamin</w:t>
      </w:r>
      <w:r>
        <w:rPr>
          <w:rFonts w:ascii="Times New Roman" w:hAnsi="Times New Roman" w:cs="Times New Roman"/>
        </w:rPr>
        <w:t xml:space="preserve"> K a</w:t>
      </w:r>
      <w:r w:rsidRPr="00D87A81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s</w:t>
      </w:r>
      <w:r w:rsidRPr="00D87A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VAF, non-valvular atrial fibrillation; </w:t>
      </w:r>
      <w:r w:rsidRPr="00D87A81">
        <w:rPr>
          <w:rFonts w:ascii="Times New Roman" w:hAnsi="Times New Roman" w:cs="Times New Roman"/>
        </w:rPr>
        <w:t>PY, patient years; IR, incidence rate; HR, hazard ratio; CI, confidence interval</w:t>
      </w:r>
      <w:r>
        <w:rPr>
          <w:rFonts w:ascii="Times New Roman" w:hAnsi="Times New Roman" w:cs="Times New Roman"/>
        </w:rPr>
        <w:t xml:space="preserve">; NA, not applicable; </w:t>
      </w:r>
      <w:r w:rsidRPr="00D87A81">
        <w:rPr>
          <w:rFonts w:ascii="Times New Roman" w:hAnsi="Times New Roman" w:cs="Times New Roman"/>
        </w:rPr>
        <w:t>IP</w:t>
      </w:r>
      <w:r>
        <w:rPr>
          <w:rFonts w:ascii="Times New Roman" w:hAnsi="Times New Roman" w:cs="Times New Roman"/>
        </w:rPr>
        <w:t>C</w:t>
      </w:r>
      <w:r w:rsidRPr="00D87A81">
        <w:rPr>
          <w:rFonts w:ascii="Times New Roman" w:hAnsi="Times New Roman" w:cs="Times New Roman"/>
        </w:rPr>
        <w:t xml:space="preserve">W, inverse probability of </w:t>
      </w:r>
      <w:r>
        <w:rPr>
          <w:rFonts w:ascii="Times New Roman" w:hAnsi="Times New Roman" w:cs="Times New Roman"/>
        </w:rPr>
        <w:t xml:space="preserve">censoring </w:t>
      </w:r>
      <w:r w:rsidRPr="00D87A81">
        <w:rPr>
          <w:rFonts w:ascii="Times New Roman" w:hAnsi="Times New Roman" w:cs="Times New Roman"/>
        </w:rPr>
        <w:t xml:space="preserve">weighting; CPRD, Clinical Practice Research Datalink; RAMQ, </w:t>
      </w:r>
      <w:proofErr w:type="spellStart"/>
      <w:r w:rsidRPr="00D87A81">
        <w:rPr>
          <w:rFonts w:ascii="Times New Roman" w:hAnsi="Times New Roman" w:cs="Times New Roman"/>
        </w:rPr>
        <w:t>Régie</w:t>
      </w:r>
      <w:proofErr w:type="spellEnd"/>
      <w:r w:rsidRPr="00D87A81">
        <w:rPr>
          <w:rFonts w:ascii="Times New Roman" w:hAnsi="Times New Roman" w:cs="Times New Roman"/>
        </w:rPr>
        <w:t xml:space="preserve"> de </w:t>
      </w:r>
      <w:proofErr w:type="spellStart"/>
      <w:r w:rsidRPr="00D87A81">
        <w:rPr>
          <w:rFonts w:ascii="Times New Roman" w:hAnsi="Times New Roman" w:cs="Times New Roman"/>
        </w:rPr>
        <w:t>l'Assurance-Maladie</w:t>
      </w:r>
      <w:proofErr w:type="spellEnd"/>
      <w:r w:rsidRPr="00D87A81">
        <w:rPr>
          <w:rFonts w:ascii="Times New Roman" w:hAnsi="Times New Roman" w:cs="Times New Roman"/>
        </w:rPr>
        <w:t xml:space="preserve"> du Québe</w:t>
      </w:r>
      <w:r>
        <w:rPr>
          <w:rFonts w:ascii="Times New Roman" w:hAnsi="Times New Roman" w:cs="Times New Roman"/>
        </w:rPr>
        <w:t>c.</w:t>
      </w:r>
    </w:p>
    <w:sectPr w:rsidR="003D6C99" w:rsidRPr="00AF77A1" w:rsidSect="00D5748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D7925" w14:textId="77777777" w:rsidR="00EF0EF8" w:rsidRDefault="00EF0EF8" w:rsidP="00081E2F">
      <w:r>
        <w:separator/>
      </w:r>
    </w:p>
  </w:endnote>
  <w:endnote w:type="continuationSeparator" w:id="0">
    <w:p w14:paraId="640BC823" w14:textId="77777777" w:rsidR="00EF0EF8" w:rsidRDefault="00EF0EF8" w:rsidP="0008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6589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B989194" w14:textId="0645A942" w:rsidR="00EF0EF8" w:rsidRPr="00162AC1" w:rsidRDefault="00EF0EF8" w:rsidP="00162AC1">
        <w:pPr>
          <w:pStyle w:val="Fuzeile"/>
          <w:jc w:val="right"/>
          <w:rPr>
            <w:rFonts w:ascii="Times New Roman" w:hAnsi="Times New Roman" w:cs="Times New Roman"/>
          </w:rPr>
        </w:pPr>
        <w:r w:rsidRPr="00162AC1">
          <w:rPr>
            <w:rFonts w:ascii="Times New Roman" w:hAnsi="Times New Roman" w:cs="Times New Roman"/>
          </w:rPr>
          <w:fldChar w:fldCharType="begin"/>
        </w:r>
        <w:r w:rsidRPr="00162AC1">
          <w:rPr>
            <w:rFonts w:ascii="Times New Roman" w:hAnsi="Times New Roman" w:cs="Times New Roman"/>
          </w:rPr>
          <w:instrText>PAGE   \* MERGEFORMAT</w:instrText>
        </w:r>
        <w:r w:rsidRPr="00162AC1">
          <w:rPr>
            <w:rFonts w:ascii="Times New Roman" w:hAnsi="Times New Roman" w:cs="Times New Roman"/>
          </w:rPr>
          <w:fldChar w:fldCharType="separate"/>
        </w:r>
        <w:r w:rsidRPr="00162AC1">
          <w:rPr>
            <w:rFonts w:ascii="Times New Roman" w:hAnsi="Times New Roman" w:cs="Times New Roman"/>
            <w:lang w:val="de-DE"/>
          </w:rPr>
          <w:t>2</w:t>
        </w:r>
        <w:r w:rsidRPr="00162AC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1BEEF" w14:textId="77777777" w:rsidR="00EF0EF8" w:rsidRDefault="00EF0EF8" w:rsidP="00081E2F">
      <w:r>
        <w:separator/>
      </w:r>
    </w:p>
  </w:footnote>
  <w:footnote w:type="continuationSeparator" w:id="0">
    <w:p w14:paraId="007CB3DD" w14:textId="77777777" w:rsidR="00EF0EF8" w:rsidRDefault="00EF0EF8" w:rsidP="00081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6667E"/>
    <w:multiLevelType w:val="hybridMultilevel"/>
    <w:tmpl w:val="7F14A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FB4141"/>
    <w:multiLevelType w:val="hybridMultilevel"/>
    <w:tmpl w:val="512C7E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8A"/>
    <w:rsid w:val="000366F7"/>
    <w:rsid w:val="00041DA8"/>
    <w:rsid w:val="00044087"/>
    <w:rsid w:val="00047E1A"/>
    <w:rsid w:val="00057175"/>
    <w:rsid w:val="0006639B"/>
    <w:rsid w:val="00076E23"/>
    <w:rsid w:val="00077586"/>
    <w:rsid w:val="00081E2F"/>
    <w:rsid w:val="000842BB"/>
    <w:rsid w:val="000B4A00"/>
    <w:rsid w:val="000C57C4"/>
    <w:rsid w:val="000D2105"/>
    <w:rsid w:val="000D5D0B"/>
    <w:rsid w:val="000E1A06"/>
    <w:rsid w:val="000E6875"/>
    <w:rsid w:val="000F6C9A"/>
    <w:rsid w:val="00100D76"/>
    <w:rsid w:val="001029D9"/>
    <w:rsid w:val="00123C92"/>
    <w:rsid w:val="00123F0B"/>
    <w:rsid w:val="00124187"/>
    <w:rsid w:val="001341B2"/>
    <w:rsid w:val="00162AC1"/>
    <w:rsid w:val="00163463"/>
    <w:rsid w:val="0017116E"/>
    <w:rsid w:val="00180215"/>
    <w:rsid w:val="00194B07"/>
    <w:rsid w:val="001B3093"/>
    <w:rsid w:val="001C0FF3"/>
    <w:rsid w:val="001C1C45"/>
    <w:rsid w:val="001D6565"/>
    <w:rsid w:val="00204209"/>
    <w:rsid w:val="00210016"/>
    <w:rsid w:val="00214845"/>
    <w:rsid w:val="0021597F"/>
    <w:rsid w:val="0022490B"/>
    <w:rsid w:val="00233880"/>
    <w:rsid w:val="00236480"/>
    <w:rsid w:val="00251151"/>
    <w:rsid w:val="00267DC3"/>
    <w:rsid w:val="0027414A"/>
    <w:rsid w:val="00281C85"/>
    <w:rsid w:val="002862C0"/>
    <w:rsid w:val="002C6138"/>
    <w:rsid w:val="002F300A"/>
    <w:rsid w:val="002F42BF"/>
    <w:rsid w:val="0030080F"/>
    <w:rsid w:val="00323B66"/>
    <w:rsid w:val="00334A9F"/>
    <w:rsid w:val="00360DE9"/>
    <w:rsid w:val="003610A6"/>
    <w:rsid w:val="003638A4"/>
    <w:rsid w:val="00365661"/>
    <w:rsid w:val="00367E31"/>
    <w:rsid w:val="003722DE"/>
    <w:rsid w:val="00375B1F"/>
    <w:rsid w:val="00375E9F"/>
    <w:rsid w:val="00381CEE"/>
    <w:rsid w:val="003C0A37"/>
    <w:rsid w:val="003C3911"/>
    <w:rsid w:val="003C6340"/>
    <w:rsid w:val="003C63E1"/>
    <w:rsid w:val="003D6C99"/>
    <w:rsid w:val="003E3B38"/>
    <w:rsid w:val="003F651E"/>
    <w:rsid w:val="004036FA"/>
    <w:rsid w:val="0042164A"/>
    <w:rsid w:val="0044655C"/>
    <w:rsid w:val="00450E23"/>
    <w:rsid w:val="00456126"/>
    <w:rsid w:val="004861D3"/>
    <w:rsid w:val="00495A97"/>
    <w:rsid w:val="004A5CCC"/>
    <w:rsid w:val="004C40E6"/>
    <w:rsid w:val="004E472B"/>
    <w:rsid w:val="004F320B"/>
    <w:rsid w:val="00520E77"/>
    <w:rsid w:val="00526E90"/>
    <w:rsid w:val="005363BD"/>
    <w:rsid w:val="005F2268"/>
    <w:rsid w:val="00613086"/>
    <w:rsid w:val="00626C87"/>
    <w:rsid w:val="00630641"/>
    <w:rsid w:val="006608FA"/>
    <w:rsid w:val="0066143E"/>
    <w:rsid w:val="00677636"/>
    <w:rsid w:val="00680E01"/>
    <w:rsid w:val="006E040D"/>
    <w:rsid w:val="00702714"/>
    <w:rsid w:val="0070521C"/>
    <w:rsid w:val="00707141"/>
    <w:rsid w:val="00710CEE"/>
    <w:rsid w:val="0071165E"/>
    <w:rsid w:val="0072351D"/>
    <w:rsid w:val="007276EC"/>
    <w:rsid w:val="007362EC"/>
    <w:rsid w:val="007434DF"/>
    <w:rsid w:val="0074419C"/>
    <w:rsid w:val="007453CC"/>
    <w:rsid w:val="00750B61"/>
    <w:rsid w:val="00762C98"/>
    <w:rsid w:val="0077376F"/>
    <w:rsid w:val="00775A78"/>
    <w:rsid w:val="007B080A"/>
    <w:rsid w:val="007C6CF0"/>
    <w:rsid w:val="007E0246"/>
    <w:rsid w:val="008027D9"/>
    <w:rsid w:val="00804338"/>
    <w:rsid w:val="00812FD4"/>
    <w:rsid w:val="00816DCB"/>
    <w:rsid w:val="0083194E"/>
    <w:rsid w:val="00846D10"/>
    <w:rsid w:val="0085643F"/>
    <w:rsid w:val="00863C38"/>
    <w:rsid w:val="00881D09"/>
    <w:rsid w:val="008A0ABC"/>
    <w:rsid w:val="008B34B2"/>
    <w:rsid w:val="008C288D"/>
    <w:rsid w:val="008E7E73"/>
    <w:rsid w:val="009107F1"/>
    <w:rsid w:val="0091264B"/>
    <w:rsid w:val="009129E1"/>
    <w:rsid w:val="00912E0C"/>
    <w:rsid w:val="0091403F"/>
    <w:rsid w:val="00937B28"/>
    <w:rsid w:val="00942185"/>
    <w:rsid w:val="00974196"/>
    <w:rsid w:val="009779C3"/>
    <w:rsid w:val="0098238D"/>
    <w:rsid w:val="009B5872"/>
    <w:rsid w:val="009E0CD4"/>
    <w:rsid w:val="009F19AF"/>
    <w:rsid w:val="009F3DD9"/>
    <w:rsid w:val="009F45A9"/>
    <w:rsid w:val="00A12198"/>
    <w:rsid w:val="00A17D14"/>
    <w:rsid w:val="00A2751E"/>
    <w:rsid w:val="00A60ED2"/>
    <w:rsid w:val="00A63EAB"/>
    <w:rsid w:val="00A70075"/>
    <w:rsid w:val="00A742F3"/>
    <w:rsid w:val="00A82629"/>
    <w:rsid w:val="00A91F7D"/>
    <w:rsid w:val="00AA2DC3"/>
    <w:rsid w:val="00AB3263"/>
    <w:rsid w:val="00AC4430"/>
    <w:rsid w:val="00AC4568"/>
    <w:rsid w:val="00AD04A3"/>
    <w:rsid w:val="00AF5951"/>
    <w:rsid w:val="00AF77A1"/>
    <w:rsid w:val="00B033EA"/>
    <w:rsid w:val="00B056F3"/>
    <w:rsid w:val="00B14D20"/>
    <w:rsid w:val="00B30EA3"/>
    <w:rsid w:val="00B50098"/>
    <w:rsid w:val="00B65090"/>
    <w:rsid w:val="00B744EC"/>
    <w:rsid w:val="00B94A8C"/>
    <w:rsid w:val="00BB4F21"/>
    <w:rsid w:val="00BC1ADA"/>
    <w:rsid w:val="00BC6BAA"/>
    <w:rsid w:val="00BD37C6"/>
    <w:rsid w:val="00BF3462"/>
    <w:rsid w:val="00C11B97"/>
    <w:rsid w:val="00C22395"/>
    <w:rsid w:val="00C26556"/>
    <w:rsid w:val="00C2732A"/>
    <w:rsid w:val="00C35A3C"/>
    <w:rsid w:val="00C425D1"/>
    <w:rsid w:val="00C4394F"/>
    <w:rsid w:val="00C656A9"/>
    <w:rsid w:val="00C8114D"/>
    <w:rsid w:val="00C92019"/>
    <w:rsid w:val="00CA2C04"/>
    <w:rsid w:val="00CD02C1"/>
    <w:rsid w:val="00CD6841"/>
    <w:rsid w:val="00CE41AB"/>
    <w:rsid w:val="00CE6784"/>
    <w:rsid w:val="00CF78DC"/>
    <w:rsid w:val="00CF7E36"/>
    <w:rsid w:val="00D01618"/>
    <w:rsid w:val="00D05A01"/>
    <w:rsid w:val="00D45460"/>
    <w:rsid w:val="00D5748A"/>
    <w:rsid w:val="00D6732E"/>
    <w:rsid w:val="00D7079C"/>
    <w:rsid w:val="00D73698"/>
    <w:rsid w:val="00D7425A"/>
    <w:rsid w:val="00D75876"/>
    <w:rsid w:val="00D773FA"/>
    <w:rsid w:val="00D7753B"/>
    <w:rsid w:val="00D87636"/>
    <w:rsid w:val="00D87A81"/>
    <w:rsid w:val="00DA5477"/>
    <w:rsid w:val="00DB1064"/>
    <w:rsid w:val="00DB1D36"/>
    <w:rsid w:val="00DB7A49"/>
    <w:rsid w:val="00DC2F3B"/>
    <w:rsid w:val="00DC6691"/>
    <w:rsid w:val="00DD5134"/>
    <w:rsid w:val="00DE1AF5"/>
    <w:rsid w:val="00DE31D5"/>
    <w:rsid w:val="00DF0BE2"/>
    <w:rsid w:val="00E22E4D"/>
    <w:rsid w:val="00E418E8"/>
    <w:rsid w:val="00E46E2B"/>
    <w:rsid w:val="00E51B82"/>
    <w:rsid w:val="00E52B8D"/>
    <w:rsid w:val="00E530C2"/>
    <w:rsid w:val="00E7018F"/>
    <w:rsid w:val="00E74744"/>
    <w:rsid w:val="00E953BD"/>
    <w:rsid w:val="00EA693F"/>
    <w:rsid w:val="00ED2262"/>
    <w:rsid w:val="00EF0C01"/>
    <w:rsid w:val="00EF0EF8"/>
    <w:rsid w:val="00EF7386"/>
    <w:rsid w:val="00F002DA"/>
    <w:rsid w:val="00F02358"/>
    <w:rsid w:val="00F069D6"/>
    <w:rsid w:val="00F0702F"/>
    <w:rsid w:val="00F139FD"/>
    <w:rsid w:val="00F16C15"/>
    <w:rsid w:val="00F2096D"/>
    <w:rsid w:val="00F31256"/>
    <w:rsid w:val="00F35849"/>
    <w:rsid w:val="00F40180"/>
    <w:rsid w:val="00F813A6"/>
    <w:rsid w:val="00FB2B8E"/>
    <w:rsid w:val="00FC40AE"/>
    <w:rsid w:val="00FF0C35"/>
    <w:rsid w:val="00FF670C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CB8CB"/>
  <w15:chartTrackingRefBased/>
  <w15:docId w15:val="{F8288F8C-D8EC-473B-99FA-00ABF0BA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2164A"/>
    <w:pPr>
      <w:spacing w:after="0" w:line="240" w:lineRule="auto"/>
    </w:pPr>
    <w:rPr>
      <w:sz w:val="24"/>
      <w:szCs w:val="24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A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7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74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748A"/>
    <w:rPr>
      <w:rFonts w:ascii="Segoe UI" w:hAnsi="Segoe UI" w:cs="Segoe UI"/>
      <w:sz w:val="18"/>
      <w:szCs w:val="18"/>
      <w:lang w:val="en-CA"/>
    </w:rPr>
  </w:style>
  <w:style w:type="paragraph" w:styleId="Listenabsatz">
    <w:name w:val="List Paragraph"/>
    <w:basedOn w:val="Standard"/>
    <w:uiPriority w:val="34"/>
    <w:qFormat/>
    <w:rsid w:val="00F139FD"/>
    <w:pPr>
      <w:spacing w:after="160" w:line="259" w:lineRule="auto"/>
      <w:ind w:left="720"/>
      <w:contextualSpacing/>
    </w:pPr>
    <w:rPr>
      <w:rFonts w:ascii="Times New Roman" w:hAnsi="Times New Roman" w:cs="Times New Roman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F139F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39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9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9FD"/>
    <w:rPr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9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9FD"/>
    <w:rPr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Standard"/>
    <w:link w:val="EndNoteBibliographyZchn"/>
    <w:rsid w:val="00F139FD"/>
    <w:rPr>
      <w:rFonts w:ascii="Arial" w:eastAsia="Times New Roman" w:hAnsi="Arial" w:cs="Arial"/>
      <w:noProof/>
      <w:sz w:val="22"/>
      <w:lang w:val="en-GB" w:eastAsia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F139FD"/>
    <w:rPr>
      <w:rFonts w:ascii="Arial" w:eastAsia="Times New Roman" w:hAnsi="Arial" w:cs="Arial"/>
      <w:noProof/>
      <w:szCs w:val="24"/>
      <w:lang w:val="en-GB" w:eastAsia="en-GB"/>
    </w:rPr>
  </w:style>
  <w:style w:type="paragraph" w:styleId="StandardWeb">
    <w:name w:val="Normal (Web)"/>
    <w:basedOn w:val="Standard"/>
    <w:link w:val="StandardWebZchn"/>
    <w:uiPriority w:val="99"/>
    <w:unhideWhenUsed/>
    <w:rsid w:val="00F139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139FD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EndNoteBibliographyTitle">
    <w:name w:val="EndNote Bibliography Title"/>
    <w:basedOn w:val="Standard"/>
    <w:link w:val="EndNoteBibliographyTitleZchn"/>
    <w:rsid w:val="00F139FD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139FD"/>
    <w:rPr>
      <w:rFonts w:ascii="Arial" w:hAnsi="Arial" w:cs="Arial"/>
      <w:noProof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139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139FD"/>
    <w:rPr>
      <w:sz w:val="24"/>
      <w:szCs w:val="24"/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F139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39FD"/>
    <w:rPr>
      <w:sz w:val="24"/>
      <w:szCs w:val="24"/>
      <w:lang w:val="en-CA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139FD"/>
    <w:rPr>
      <w:color w:val="605E5C"/>
      <w:shd w:val="clear" w:color="auto" w:fill="E1DFDD"/>
    </w:rPr>
  </w:style>
  <w:style w:type="character" w:styleId="IntensiveHervorhebung">
    <w:name w:val="Intense Emphasis"/>
    <w:basedOn w:val="Absatz-Standardschriftart"/>
    <w:uiPriority w:val="21"/>
    <w:qFormat/>
    <w:rsid w:val="00F139FD"/>
    <w:rPr>
      <w:i/>
      <w:iCs/>
      <w:color w:val="4472C4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2A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62AC1"/>
    <w:pPr>
      <w:spacing w:line="259" w:lineRule="auto"/>
      <w:outlineLvl w:val="9"/>
    </w:pPr>
    <w:rPr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62AC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5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076B6-AC77-44CC-B0C0-FDCD72AA0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323</Words>
  <Characters>27238</Characters>
  <Application>Microsoft Office Word</Application>
  <DocSecurity>0</DocSecurity>
  <Lines>226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os, Antonios</dc:creator>
  <cp:keywords/>
  <dc:description/>
  <cp:lastModifiedBy>Douros, Antonios</cp:lastModifiedBy>
  <cp:revision>19</cp:revision>
  <dcterms:created xsi:type="dcterms:W3CDTF">2025-09-30T07:36:00Z</dcterms:created>
  <dcterms:modified xsi:type="dcterms:W3CDTF">2025-10-17T07:33:00Z</dcterms:modified>
</cp:coreProperties>
</file>